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B120F" w14:textId="77777777" w:rsidR="001D2342" w:rsidRDefault="001D2342" w:rsidP="55F2E5E3">
      <w:pPr>
        <w:rPr>
          <w:rFonts w:ascii="Helvetica" w:hAnsi="Helvetica"/>
          <w:i/>
          <w:iCs/>
        </w:rPr>
      </w:pPr>
    </w:p>
    <w:p w14:paraId="78343FB6" w14:textId="77777777" w:rsidR="007214E2" w:rsidRDefault="007214E2" w:rsidP="007214E2">
      <w:pPr>
        <w:rPr>
          <w:rFonts w:ascii="Times New Roman" w:eastAsia="Times New Roman" w:hAnsi="Times New Roman" w:cs="Times New Roman"/>
          <w:b/>
          <w:bCs/>
        </w:rPr>
      </w:pPr>
    </w:p>
    <w:p w14:paraId="642908AE" w14:textId="602B50A2" w:rsidR="007214E2" w:rsidRDefault="007214E2" w:rsidP="007214E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1 HERE</w:t>
      </w:r>
    </w:p>
    <w:p w14:paraId="28C7AB25" w14:textId="77777777" w:rsidR="007214E2" w:rsidRDefault="007214E2" w:rsidP="007214E2">
      <w:pPr>
        <w:rPr>
          <w:rFonts w:ascii="Times New Roman" w:eastAsia="Times New Roman" w:hAnsi="Times New Roman" w:cs="Times New Roman"/>
          <w:b/>
          <w:bCs/>
        </w:rPr>
      </w:pPr>
    </w:p>
    <w:p w14:paraId="2A142604" w14:textId="77777777" w:rsidR="007214E2" w:rsidRDefault="007214E2" w:rsidP="007214E2">
      <w:pPr>
        <w:rPr>
          <w:rFonts w:ascii="Times New Roman" w:eastAsia="Times New Roman" w:hAnsi="Times New Roman" w:cs="Times New Roman"/>
          <w:b/>
          <w:bCs/>
        </w:rPr>
      </w:pPr>
    </w:p>
    <w:p w14:paraId="0638B1F9" w14:textId="0D7F73C1" w:rsidR="007214E2" w:rsidRPr="007214E2" w:rsidRDefault="007214E2" w:rsidP="007214E2">
      <w:pPr>
        <w:rPr>
          <w:rFonts w:ascii="Times New Roman" w:hAnsi="Times New Roman" w:cs="Times New Roman"/>
          <w:b/>
          <w:bCs/>
        </w:rPr>
      </w:pPr>
      <w:r w:rsidRPr="007214E2">
        <w:rPr>
          <w:rFonts w:ascii="Times New Roman" w:eastAsia="Times New Roman" w:hAnsi="Times New Roman" w:cs="Times New Roman"/>
          <w:b/>
          <w:bCs/>
        </w:rPr>
        <w:t xml:space="preserve">Fig S1. </w:t>
      </w:r>
      <w:r w:rsidRPr="007214E2">
        <w:rPr>
          <w:rFonts w:ascii="Times New Roman" w:hAnsi="Times New Roman" w:cs="Times New Roman"/>
          <w:b/>
          <w:bCs/>
        </w:rPr>
        <w:t xml:space="preserve">The trajectory of lack of perseverance scores for the high-sip vs no-sip group for low, </w:t>
      </w:r>
      <w:proofErr w:type="gramStart"/>
      <w:r w:rsidRPr="007214E2">
        <w:rPr>
          <w:rFonts w:ascii="Times New Roman" w:hAnsi="Times New Roman" w:cs="Times New Roman"/>
          <w:b/>
          <w:bCs/>
        </w:rPr>
        <w:t>average</w:t>
      </w:r>
      <w:proofErr w:type="gramEnd"/>
      <w:r w:rsidRPr="007214E2">
        <w:rPr>
          <w:rFonts w:ascii="Times New Roman" w:hAnsi="Times New Roman" w:cs="Times New Roman"/>
          <w:b/>
          <w:bCs/>
        </w:rPr>
        <w:t xml:space="preserve"> and high left </w:t>
      </w:r>
      <w:proofErr w:type="spellStart"/>
      <w:r w:rsidRPr="007214E2">
        <w:rPr>
          <w:rFonts w:ascii="Times New Roman" w:hAnsi="Times New Roman" w:cs="Times New Roman"/>
          <w:b/>
          <w:bCs/>
        </w:rPr>
        <w:t>dACC</w:t>
      </w:r>
      <w:proofErr w:type="spellEnd"/>
      <w:r w:rsidRPr="007214E2">
        <w:rPr>
          <w:rFonts w:ascii="Times New Roman" w:hAnsi="Times New Roman" w:cs="Times New Roman"/>
          <w:b/>
          <w:bCs/>
        </w:rPr>
        <w:t xml:space="preserve"> activation in the correct-stop-vs-incorrect-stop SST contrast.</w:t>
      </w:r>
    </w:p>
    <w:p w14:paraId="729A6429" w14:textId="48106085" w:rsidR="007214E2" w:rsidRP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5A7E720A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07195DD4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5B2990A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91F87A2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34BBCEB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7ABF4BB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E6F5E2C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37D4F76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7198043B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14D51A6B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CD66AF0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FDE570F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16C316D5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D074F49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E68C5F5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1C58DA4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577F7860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58DE1CE8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322C9592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19898B7B" w14:textId="413A1B1D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2 HERE</w:t>
      </w:r>
    </w:p>
    <w:p w14:paraId="254A184D" w14:textId="77777777" w:rsidR="007214E2" w:rsidRPr="007214E2" w:rsidRDefault="007214E2" w:rsidP="007214E2">
      <w:pPr>
        <w:rPr>
          <w:rFonts w:ascii="Times New Roman" w:hAnsi="Times New Roman" w:cs="Times New Roman"/>
          <w:b/>
          <w:bCs/>
        </w:rPr>
      </w:pPr>
      <w:r w:rsidRPr="007214E2">
        <w:rPr>
          <w:rFonts w:ascii="Times New Roman" w:hAnsi="Times New Roman" w:cs="Times New Roman"/>
          <w:b/>
          <w:bCs/>
        </w:rPr>
        <w:t xml:space="preserve">Fig. S2. The trajectory of BAS drive scores for the high-sip vs no-sip group for low, </w:t>
      </w:r>
      <w:proofErr w:type="gramStart"/>
      <w:r w:rsidRPr="007214E2">
        <w:rPr>
          <w:rFonts w:ascii="Times New Roman" w:hAnsi="Times New Roman" w:cs="Times New Roman"/>
          <w:b/>
          <w:bCs/>
        </w:rPr>
        <w:t>average</w:t>
      </w:r>
      <w:proofErr w:type="gramEnd"/>
      <w:r w:rsidRPr="007214E2">
        <w:rPr>
          <w:rFonts w:ascii="Times New Roman" w:hAnsi="Times New Roman" w:cs="Times New Roman"/>
          <w:b/>
          <w:bCs/>
        </w:rPr>
        <w:t xml:space="preserve"> and high right </w:t>
      </w:r>
      <w:proofErr w:type="spellStart"/>
      <w:r w:rsidRPr="007214E2">
        <w:rPr>
          <w:rFonts w:ascii="Times New Roman" w:hAnsi="Times New Roman" w:cs="Times New Roman"/>
          <w:b/>
          <w:bCs/>
        </w:rPr>
        <w:t>dACC</w:t>
      </w:r>
      <w:proofErr w:type="spellEnd"/>
      <w:r w:rsidRPr="007214E2">
        <w:rPr>
          <w:rFonts w:ascii="Times New Roman" w:hAnsi="Times New Roman" w:cs="Times New Roman"/>
          <w:b/>
          <w:bCs/>
        </w:rPr>
        <w:t xml:space="preserve"> activation in the correct-stop-vs-incorrect-stop SST contrast.</w:t>
      </w:r>
    </w:p>
    <w:p w14:paraId="3CFEAC72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375A345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740AE2F2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0FD63240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244E92F9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5D47D8F7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54B4BF47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33F777D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371AB063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5782FA3B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1BF40015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2F29794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208FBB4E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7BC238A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7ECD1A0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2ED681BF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01D09740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54A7B774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5E75F47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1A6F15BE" w14:textId="77777777" w:rsidR="007214E2" w:rsidRDefault="007214E2" w:rsidP="00CA090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99EBD6B" w14:textId="18B99AAF" w:rsidR="00CA0901" w:rsidRPr="00071BFF" w:rsidRDefault="02E4D86B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>Table S1. Summary table for the latent class mixed models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958"/>
        <w:gridCol w:w="1181"/>
        <w:gridCol w:w="934"/>
        <w:gridCol w:w="974"/>
        <w:gridCol w:w="1041"/>
        <w:gridCol w:w="1109"/>
        <w:gridCol w:w="1030"/>
        <w:gridCol w:w="993"/>
      </w:tblGrid>
      <w:tr w:rsidR="001D2342" w:rsidRPr="00071BFF" w14:paraId="4000CD79" w14:textId="77777777" w:rsidTr="55F2E5E3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9792772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umber of classes examined</w:t>
            </w: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7EB0F17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1BF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oglik</w:t>
            </w:r>
            <w:proofErr w:type="spellEnd"/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FAEB48F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umber of parameters</w:t>
            </w: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C518534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IC</w:t>
            </w: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E6FD8A9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IC</w:t>
            </w: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3D78AC9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% class 1</w:t>
            </w: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EF40E1F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% class 2</w:t>
            </w: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  <w:p w14:paraId="03CE9195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6B3BE33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% class 3</w:t>
            </w: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  <w:p w14:paraId="58945F6D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F1DBB94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% class 4</w:t>
            </w: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  <w:p w14:paraId="42B1F495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D2342" w:rsidRPr="00071BFF" w14:paraId="60D7EBF2" w14:textId="77777777" w:rsidTr="55F2E5E3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9D77086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 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5904AF27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996.05   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3C0495B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2CAE7E6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53.94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5D2F331A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48.09 </w:t>
            </w:r>
          </w:p>
        </w:tc>
        <w:tc>
          <w:tcPr>
            <w:tcW w:w="11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6C85066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0.00 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DC13EBB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9907880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66BCE59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D2342" w:rsidRPr="00071BFF" w14:paraId="2908C69B" w14:textId="77777777" w:rsidTr="55F2E5E3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568384EB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 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E8F1BB1" w14:textId="4FC56DEB" w:rsidR="001D2342" w:rsidRPr="00071BFF" w:rsidRDefault="26A4C8DB" w:rsidP="00CA090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  <w:r w:rsidR="4A36B3D8"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00.65   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326137E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6C6997A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4711.4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BFA827D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4939.3   </w:t>
            </w:r>
          </w:p>
        </w:tc>
        <w:tc>
          <w:tcPr>
            <w:tcW w:w="11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46CAC7C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34 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821D7ED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66 </w:t>
            </w:r>
          </w:p>
        </w:tc>
        <w:tc>
          <w:tcPr>
            <w:tcW w:w="11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56598DB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65A5E9D7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D2342" w:rsidRPr="00071BFF" w14:paraId="1579B462" w14:textId="77777777" w:rsidTr="55F2E5E3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50B7F88E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 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CC74E08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44.28 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50958B4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29CDC64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4770.61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6BFAA7E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5020.57 </w:t>
            </w:r>
          </w:p>
        </w:tc>
        <w:tc>
          <w:tcPr>
            <w:tcW w:w="11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1FC6629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34 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6AE80A2F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.22 </w:t>
            </w:r>
          </w:p>
        </w:tc>
        <w:tc>
          <w:tcPr>
            <w:tcW w:w="11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62DB9E5D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44 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E574834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D2342" w:rsidRPr="00071BFF" w14:paraId="40C5C58A" w14:textId="77777777" w:rsidTr="55F2E5E3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909BDA2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 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5BCEC3D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01.33   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BBF815B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CD24571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856.66 </w:t>
            </w:r>
          </w:p>
        </w:tc>
        <w:tc>
          <w:tcPr>
            <w:tcW w:w="10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69BEE188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4128.67 </w:t>
            </w:r>
          </w:p>
        </w:tc>
        <w:tc>
          <w:tcPr>
            <w:tcW w:w="11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5ADF044F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20 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8B525BD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90 </w:t>
            </w:r>
          </w:p>
        </w:tc>
        <w:tc>
          <w:tcPr>
            <w:tcW w:w="11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87591BD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8.69 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164BD79" w14:textId="77777777" w:rsidR="001D2342" w:rsidRPr="00071BFF" w:rsidRDefault="001D2342" w:rsidP="00CA090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B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1 </w:t>
            </w:r>
          </w:p>
        </w:tc>
      </w:tr>
    </w:tbl>
    <w:p w14:paraId="354A1039" w14:textId="005F13C3" w:rsidR="001D2342" w:rsidRPr="00071BFF" w:rsidRDefault="001D2342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A85C6E0" w14:textId="592B7191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2B0A901" w14:textId="7E5089B0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2BF2EBA" w14:textId="2B709746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19681C18" w14:textId="4A0A7905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0ED1866B" w14:textId="171E62EF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03C616D0" w14:textId="6165CE93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19B2D344" w14:textId="7C5FA6D3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C8FE5A8" w14:textId="376A6BB9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08B35E45" w14:textId="64342A2C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4042C129" w14:textId="5BF9204E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F592514" w14:textId="19F05AD1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4D8C2CB" w14:textId="7AB5A86E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260B7721" w14:textId="1AD4F3BE" w:rsidR="00CA0901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6978C5F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4405D069" w14:textId="77777777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38A6103" w14:textId="2E193412" w:rsidR="006F0FD1" w:rsidRPr="00071BFF" w:rsidRDefault="00CA0901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2a. Summary table for the effects of early alcohol patterns on negative urgency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incorrect stop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562"/>
        <w:gridCol w:w="1714"/>
        <w:gridCol w:w="1650"/>
        <w:gridCol w:w="1549"/>
      </w:tblGrid>
      <w:tr w:rsidR="006F0FD1" w:rsidRPr="00071BFF" w14:paraId="50633C95" w14:textId="77777777" w:rsidTr="00071BFF">
        <w:tc>
          <w:tcPr>
            <w:tcW w:w="2875" w:type="dxa"/>
            <w:shd w:val="clear" w:color="auto" w:fill="auto"/>
            <w:vAlign w:val="center"/>
          </w:tcPr>
          <w:p w14:paraId="6CF3B183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gative Urgency </w:t>
            </w:r>
          </w:p>
          <w:p w14:paraId="00E6855D" w14:textId="5B1E3EA1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2696DE89" w14:textId="77777777" w:rsidR="006F0FD1" w:rsidRPr="00071BFF" w:rsidRDefault="006F0FD1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04E3E585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35E8E3B0" w14:textId="22749D2A" w:rsidR="006F0FD1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4273BA41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6CBD33A4" w14:textId="79A52B62" w:rsidR="006F0FD1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3173073A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24E8FE16" w14:textId="7EDE5A63" w:rsidR="006F0FD1" w:rsidRPr="00071BFF" w:rsidRDefault="00071BFF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19684672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2427" w:rsidRPr="00071BFF" w14:paraId="60B9B040" w14:textId="77777777" w:rsidTr="55F2E5E3">
        <w:tc>
          <w:tcPr>
            <w:tcW w:w="2875" w:type="dxa"/>
            <w:vAlign w:val="center"/>
          </w:tcPr>
          <w:p w14:paraId="0AE07121" w14:textId="41A6E52F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562" w:type="dxa"/>
            <w:vAlign w:val="center"/>
          </w:tcPr>
          <w:p w14:paraId="4A0B60E4" w14:textId="38BECB3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1714" w:type="dxa"/>
            <w:vAlign w:val="center"/>
          </w:tcPr>
          <w:p w14:paraId="1E644F83" w14:textId="2C75368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50" w:type="dxa"/>
            <w:vAlign w:val="center"/>
          </w:tcPr>
          <w:p w14:paraId="09CFE822" w14:textId="58E6254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1.83</w:t>
            </w:r>
          </w:p>
        </w:tc>
        <w:tc>
          <w:tcPr>
            <w:tcW w:w="1549" w:type="dxa"/>
            <w:vAlign w:val="center"/>
          </w:tcPr>
          <w:p w14:paraId="370665A1" w14:textId="2A70E7B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458EDB54" w14:textId="77777777" w:rsidTr="55F2E5E3">
        <w:tc>
          <w:tcPr>
            <w:tcW w:w="2875" w:type="dxa"/>
            <w:vAlign w:val="center"/>
          </w:tcPr>
          <w:p w14:paraId="2F1EC269" w14:textId="17D1FC09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562" w:type="dxa"/>
            <w:vAlign w:val="center"/>
          </w:tcPr>
          <w:p w14:paraId="4E316C04" w14:textId="39E40FC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14" w:type="dxa"/>
            <w:vAlign w:val="center"/>
          </w:tcPr>
          <w:p w14:paraId="6698A254" w14:textId="273D0BD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68B3352D" w14:textId="1AE8C67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1549" w:type="dxa"/>
            <w:vAlign w:val="center"/>
          </w:tcPr>
          <w:p w14:paraId="6859FC9C" w14:textId="0DB7F5A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E32427" w:rsidRPr="00071BFF" w14:paraId="0EDEC222" w14:textId="77777777" w:rsidTr="55F2E5E3">
        <w:tc>
          <w:tcPr>
            <w:tcW w:w="2875" w:type="dxa"/>
            <w:vAlign w:val="center"/>
          </w:tcPr>
          <w:p w14:paraId="701BE558" w14:textId="7BC74813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562" w:type="dxa"/>
            <w:vAlign w:val="center"/>
          </w:tcPr>
          <w:p w14:paraId="5F7E4F30" w14:textId="0D46088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14" w:type="dxa"/>
            <w:vAlign w:val="center"/>
          </w:tcPr>
          <w:p w14:paraId="2B52F81D" w14:textId="6FB8F00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50" w:type="dxa"/>
            <w:vAlign w:val="center"/>
          </w:tcPr>
          <w:p w14:paraId="2B0C869F" w14:textId="2C88114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549" w:type="dxa"/>
            <w:vAlign w:val="center"/>
          </w:tcPr>
          <w:p w14:paraId="707DC2A1" w14:textId="637DACE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E32427" w:rsidRPr="00071BFF" w14:paraId="65E07B27" w14:textId="77777777" w:rsidTr="55F2E5E3">
        <w:tc>
          <w:tcPr>
            <w:tcW w:w="2875" w:type="dxa"/>
            <w:vAlign w:val="center"/>
          </w:tcPr>
          <w:p w14:paraId="18E92456" w14:textId="55552093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562" w:type="dxa"/>
            <w:vAlign w:val="center"/>
          </w:tcPr>
          <w:p w14:paraId="4077C7A1" w14:textId="299CEF8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1714" w:type="dxa"/>
            <w:vAlign w:val="center"/>
          </w:tcPr>
          <w:p w14:paraId="3934C2BA" w14:textId="37058E6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50" w:type="dxa"/>
            <w:vAlign w:val="center"/>
          </w:tcPr>
          <w:p w14:paraId="64C2EFBD" w14:textId="343DCA6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24</w:t>
            </w:r>
          </w:p>
        </w:tc>
        <w:tc>
          <w:tcPr>
            <w:tcW w:w="1549" w:type="dxa"/>
            <w:vAlign w:val="center"/>
          </w:tcPr>
          <w:p w14:paraId="56158F7C" w14:textId="653C171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616BB51C" w14:textId="77777777" w:rsidTr="55F2E5E3">
        <w:tc>
          <w:tcPr>
            <w:tcW w:w="2875" w:type="dxa"/>
            <w:vAlign w:val="center"/>
          </w:tcPr>
          <w:p w14:paraId="230FA864" w14:textId="0CF1B9F7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35F0EAF9" w14:textId="06C353F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714" w:type="dxa"/>
            <w:vAlign w:val="center"/>
          </w:tcPr>
          <w:p w14:paraId="26C461D1" w14:textId="3A42403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50" w:type="dxa"/>
            <w:vAlign w:val="center"/>
          </w:tcPr>
          <w:p w14:paraId="3EB9975E" w14:textId="482205F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549" w:type="dxa"/>
            <w:vAlign w:val="center"/>
          </w:tcPr>
          <w:p w14:paraId="1BCBA5DE" w14:textId="46CFEEC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E32427" w:rsidRPr="00071BFF" w14:paraId="05818BB0" w14:textId="77777777" w:rsidTr="55F2E5E3">
        <w:tc>
          <w:tcPr>
            <w:tcW w:w="2875" w:type="dxa"/>
            <w:vAlign w:val="center"/>
          </w:tcPr>
          <w:p w14:paraId="162B8385" w14:textId="52A4BF1A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2D388BB1" w14:textId="54BCF90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714" w:type="dxa"/>
            <w:vAlign w:val="center"/>
          </w:tcPr>
          <w:p w14:paraId="73EDDC4E" w14:textId="2F9A6FB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50" w:type="dxa"/>
            <w:vAlign w:val="center"/>
          </w:tcPr>
          <w:p w14:paraId="35642F17" w14:textId="29CD269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549" w:type="dxa"/>
            <w:vAlign w:val="center"/>
          </w:tcPr>
          <w:p w14:paraId="4CCB7136" w14:textId="6E9BEC3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E32427" w:rsidRPr="00071BFF" w14:paraId="12B26018" w14:textId="77777777" w:rsidTr="55F2E5E3">
        <w:tc>
          <w:tcPr>
            <w:tcW w:w="2875" w:type="dxa"/>
            <w:vAlign w:val="center"/>
          </w:tcPr>
          <w:p w14:paraId="418CE7A1" w14:textId="08FA7996" w:rsidR="5361E1B5" w:rsidRPr="00071BFF" w:rsidRDefault="5361E1B5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562" w:type="dxa"/>
            <w:vAlign w:val="center"/>
          </w:tcPr>
          <w:p w14:paraId="713EA8C9" w14:textId="4F2E625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714" w:type="dxa"/>
            <w:vAlign w:val="center"/>
          </w:tcPr>
          <w:p w14:paraId="05B42CB3" w14:textId="34BAB91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4F674ED1" w14:textId="5C0973B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1549" w:type="dxa"/>
            <w:vAlign w:val="center"/>
          </w:tcPr>
          <w:p w14:paraId="05726017" w14:textId="74D636E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3437CDA4" w14:textId="77777777" w:rsidTr="55F2E5E3">
        <w:tc>
          <w:tcPr>
            <w:tcW w:w="2875" w:type="dxa"/>
            <w:vAlign w:val="center"/>
          </w:tcPr>
          <w:p w14:paraId="50165A2E" w14:textId="4256853B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62" w:type="dxa"/>
            <w:vAlign w:val="center"/>
          </w:tcPr>
          <w:p w14:paraId="55D0B3EB" w14:textId="6C5B548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714" w:type="dxa"/>
            <w:vAlign w:val="center"/>
          </w:tcPr>
          <w:p w14:paraId="3484A2BF" w14:textId="1D229FD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5E773559" w14:textId="3D999D3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7.87</w:t>
            </w:r>
          </w:p>
        </w:tc>
        <w:tc>
          <w:tcPr>
            <w:tcW w:w="1549" w:type="dxa"/>
            <w:vAlign w:val="center"/>
          </w:tcPr>
          <w:p w14:paraId="60F7F0D0" w14:textId="6CA2CB5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7C09E84D" w14:textId="77777777" w:rsidTr="55F2E5E3">
        <w:tc>
          <w:tcPr>
            <w:tcW w:w="2875" w:type="dxa"/>
            <w:vAlign w:val="center"/>
          </w:tcPr>
          <w:p w14:paraId="5E4DA90F" w14:textId="405D886E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562" w:type="dxa"/>
            <w:vAlign w:val="center"/>
          </w:tcPr>
          <w:p w14:paraId="1802C4AA" w14:textId="31139D2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714" w:type="dxa"/>
            <w:vAlign w:val="center"/>
          </w:tcPr>
          <w:p w14:paraId="156AFB25" w14:textId="18F1B19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6844C8F6" w14:textId="77A199E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1549" w:type="dxa"/>
            <w:vAlign w:val="center"/>
          </w:tcPr>
          <w:p w14:paraId="1F64EC1F" w14:textId="426E47C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107E915F" w14:textId="77777777" w:rsidTr="55F2E5E3">
        <w:tc>
          <w:tcPr>
            <w:tcW w:w="2875" w:type="dxa"/>
            <w:vAlign w:val="center"/>
          </w:tcPr>
          <w:p w14:paraId="1FEA91FE" w14:textId="250BDCAB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562" w:type="dxa"/>
            <w:vAlign w:val="center"/>
          </w:tcPr>
          <w:p w14:paraId="38961536" w14:textId="4EFE909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714" w:type="dxa"/>
            <w:vAlign w:val="center"/>
          </w:tcPr>
          <w:p w14:paraId="701B8B32" w14:textId="445378F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238F4A39" w14:textId="179FADC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549" w:type="dxa"/>
            <w:vAlign w:val="center"/>
          </w:tcPr>
          <w:p w14:paraId="66C85A3E" w14:textId="1EBABE5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E32427" w:rsidRPr="00071BFF" w14:paraId="6075A94D" w14:textId="77777777" w:rsidTr="55F2E5E3">
        <w:tc>
          <w:tcPr>
            <w:tcW w:w="2875" w:type="dxa"/>
            <w:vAlign w:val="center"/>
          </w:tcPr>
          <w:p w14:paraId="53DF7FC6" w14:textId="601E2FED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62" w:type="dxa"/>
            <w:vAlign w:val="center"/>
          </w:tcPr>
          <w:p w14:paraId="781BE3CF" w14:textId="551F3F9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14" w:type="dxa"/>
            <w:vAlign w:val="center"/>
          </w:tcPr>
          <w:p w14:paraId="562FA597" w14:textId="46A252D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50" w:type="dxa"/>
            <w:vAlign w:val="center"/>
          </w:tcPr>
          <w:p w14:paraId="5935B2BE" w14:textId="7BE2C17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1549" w:type="dxa"/>
            <w:vAlign w:val="center"/>
          </w:tcPr>
          <w:p w14:paraId="09443777" w14:textId="6C884A5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E32427" w:rsidRPr="00071BFF" w14:paraId="2CF9432D" w14:textId="77777777" w:rsidTr="55F2E5E3">
        <w:tc>
          <w:tcPr>
            <w:tcW w:w="2875" w:type="dxa"/>
            <w:vAlign w:val="center"/>
          </w:tcPr>
          <w:p w14:paraId="6D7FF993" w14:textId="20A5920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562" w:type="dxa"/>
            <w:vAlign w:val="center"/>
          </w:tcPr>
          <w:p w14:paraId="68357C74" w14:textId="1EEFDEC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1714" w:type="dxa"/>
            <w:vAlign w:val="center"/>
          </w:tcPr>
          <w:p w14:paraId="0DF43667" w14:textId="75EE385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50" w:type="dxa"/>
            <w:vAlign w:val="center"/>
          </w:tcPr>
          <w:p w14:paraId="572321C0" w14:textId="2217CC1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38</w:t>
            </w:r>
          </w:p>
        </w:tc>
        <w:tc>
          <w:tcPr>
            <w:tcW w:w="1549" w:type="dxa"/>
            <w:vAlign w:val="center"/>
          </w:tcPr>
          <w:p w14:paraId="3FB193E0" w14:textId="19E5ACE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E32427" w:rsidRPr="00071BFF" w14:paraId="7B46975C" w14:textId="77777777" w:rsidTr="55F2E5E3">
        <w:tc>
          <w:tcPr>
            <w:tcW w:w="2875" w:type="dxa"/>
            <w:vAlign w:val="center"/>
          </w:tcPr>
          <w:p w14:paraId="1DAA6366" w14:textId="01460B38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562" w:type="dxa"/>
            <w:vAlign w:val="center"/>
          </w:tcPr>
          <w:p w14:paraId="1ABCB430" w14:textId="774A8F8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714" w:type="dxa"/>
            <w:vAlign w:val="center"/>
          </w:tcPr>
          <w:p w14:paraId="64521A18" w14:textId="6AC03EC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2392E554" w14:textId="30BD541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5.19</w:t>
            </w:r>
          </w:p>
        </w:tc>
        <w:tc>
          <w:tcPr>
            <w:tcW w:w="1549" w:type="dxa"/>
            <w:vAlign w:val="center"/>
          </w:tcPr>
          <w:p w14:paraId="6B59C5A5" w14:textId="2794490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0DE185CC" w14:textId="77777777" w:rsidTr="55F2E5E3">
        <w:tc>
          <w:tcPr>
            <w:tcW w:w="2875" w:type="dxa"/>
            <w:vAlign w:val="center"/>
          </w:tcPr>
          <w:p w14:paraId="3DFABCA4" w14:textId="025D2E10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43149CBD" w14:textId="23F70E3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8</w:t>
            </w:r>
          </w:p>
        </w:tc>
        <w:tc>
          <w:tcPr>
            <w:tcW w:w="1714" w:type="dxa"/>
            <w:vAlign w:val="center"/>
          </w:tcPr>
          <w:p w14:paraId="77C14CF1" w14:textId="3F96CD1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650" w:type="dxa"/>
            <w:vAlign w:val="center"/>
          </w:tcPr>
          <w:p w14:paraId="40AC4D00" w14:textId="088A2DE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70</w:t>
            </w:r>
          </w:p>
        </w:tc>
        <w:tc>
          <w:tcPr>
            <w:tcW w:w="1549" w:type="dxa"/>
            <w:vAlign w:val="center"/>
          </w:tcPr>
          <w:p w14:paraId="00D0C911" w14:textId="4440318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E32427" w:rsidRPr="00071BFF" w14:paraId="291B2AD5" w14:textId="77777777" w:rsidTr="55F2E5E3">
        <w:tc>
          <w:tcPr>
            <w:tcW w:w="2875" w:type="dxa"/>
            <w:vAlign w:val="center"/>
          </w:tcPr>
          <w:p w14:paraId="6E4AE5D2" w14:textId="22DC98EB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1350728C" w14:textId="3BEEF95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714" w:type="dxa"/>
            <w:vAlign w:val="center"/>
          </w:tcPr>
          <w:p w14:paraId="2B479790" w14:textId="0A347C6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6807738B" w14:textId="5B5471C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11</w:t>
            </w:r>
          </w:p>
        </w:tc>
        <w:tc>
          <w:tcPr>
            <w:tcW w:w="1549" w:type="dxa"/>
            <w:vAlign w:val="center"/>
          </w:tcPr>
          <w:p w14:paraId="3100B52A" w14:textId="28B08AA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E32427" w:rsidRPr="00071BFF" w14:paraId="2271547D" w14:textId="77777777" w:rsidTr="55F2E5E3">
        <w:tc>
          <w:tcPr>
            <w:tcW w:w="2875" w:type="dxa"/>
            <w:vAlign w:val="center"/>
          </w:tcPr>
          <w:p w14:paraId="781FC429" w14:textId="70F866CB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531706EC" w14:textId="7A5F918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714" w:type="dxa"/>
            <w:vAlign w:val="center"/>
          </w:tcPr>
          <w:p w14:paraId="6C76CF35" w14:textId="15AE3B9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650" w:type="dxa"/>
            <w:vAlign w:val="center"/>
          </w:tcPr>
          <w:p w14:paraId="4F8E25AE" w14:textId="0218A55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549" w:type="dxa"/>
            <w:vAlign w:val="center"/>
          </w:tcPr>
          <w:p w14:paraId="386E22D9" w14:textId="26D1C36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E32427" w:rsidRPr="00071BFF" w14:paraId="6CB1743E" w14:textId="77777777" w:rsidTr="55F2E5E3">
        <w:tc>
          <w:tcPr>
            <w:tcW w:w="2875" w:type="dxa"/>
            <w:vAlign w:val="center"/>
          </w:tcPr>
          <w:p w14:paraId="7EC591E5" w14:textId="1B043E7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09302B34" w14:textId="6ED2704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714" w:type="dxa"/>
            <w:vAlign w:val="center"/>
          </w:tcPr>
          <w:p w14:paraId="4574FDB9" w14:textId="010A9A2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50" w:type="dxa"/>
            <w:vAlign w:val="center"/>
          </w:tcPr>
          <w:p w14:paraId="0FDA3B93" w14:textId="3D6661A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549" w:type="dxa"/>
            <w:vAlign w:val="center"/>
          </w:tcPr>
          <w:p w14:paraId="5AC82156" w14:textId="0B45998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55F2E5E3" w:rsidRPr="00071BFF" w14:paraId="2D338AF3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2E58A26D" w14:textId="11C45068" w:rsidR="116CC7CE" w:rsidRPr="00071BFF" w:rsidRDefault="116CC7CE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2A05F066" w14:textId="3194A2E7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2E3A3609" w14:textId="0A37C101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7E5A7B1" w14:textId="2EF11C3D" w:rsidR="00CA0901" w:rsidRDefault="00CA090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72D51039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4F52A85" w14:textId="77777777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7870525F" w14:textId="17EF6DE9" w:rsidR="00CA0901" w:rsidRPr="00071BFF" w:rsidRDefault="00CA0901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2b. Summary table for the effects of early alcohol patterns on negative urgency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correct-go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10"/>
        <w:gridCol w:w="1703"/>
        <w:gridCol w:w="1635"/>
        <w:gridCol w:w="1527"/>
      </w:tblGrid>
      <w:tr w:rsidR="006F0FD1" w:rsidRPr="00071BFF" w14:paraId="1A8455DF" w14:textId="77777777" w:rsidTr="00071BFF">
        <w:tc>
          <w:tcPr>
            <w:tcW w:w="2875" w:type="dxa"/>
            <w:shd w:val="clear" w:color="auto" w:fill="auto"/>
            <w:vAlign w:val="center"/>
          </w:tcPr>
          <w:p w14:paraId="5BF86491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gative Urgency</w:t>
            </w:r>
          </w:p>
          <w:p w14:paraId="63370642" w14:textId="77777777" w:rsidR="006F0FD1" w:rsidRPr="00071BFF" w:rsidRDefault="006F0FD1" w:rsidP="00B7755D">
            <w:pPr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0F80E48" w14:textId="77777777" w:rsidR="006F0FD1" w:rsidRPr="00071BFF" w:rsidRDefault="006F0FD1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5748C71B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3" w:type="dxa"/>
            <w:vAlign w:val="center"/>
          </w:tcPr>
          <w:p w14:paraId="1E0B46AE" w14:textId="0E4685ED" w:rsidR="006F0FD1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31A33BF5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5" w:type="dxa"/>
            <w:vAlign w:val="center"/>
          </w:tcPr>
          <w:p w14:paraId="5E3FE910" w14:textId="1A34747B" w:rsidR="006F0FD1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54DCFA74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7" w:type="dxa"/>
            <w:vAlign w:val="center"/>
          </w:tcPr>
          <w:p w14:paraId="3C8126B5" w14:textId="02ACB7EB" w:rsidR="006F0FD1" w:rsidRPr="00071BFF" w:rsidRDefault="00071BFF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41B6BD2E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2427" w:rsidRPr="00071BFF" w14:paraId="08039091" w14:textId="77777777" w:rsidTr="55F2E5E3">
        <w:tc>
          <w:tcPr>
            <w:tcW w:w="2875" w:type="dxa"/>
            <w:vAlign w:val="center"/>
          </w:tcPr>
          <w:p w14:paraId="415C75FB" w14:textId="5C8E48E4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610" w:type="dxa"/>
            <w:vAlign w:val="center"/>
          </w:tcPr>
          <w:p w14:paraId="756838CF" w14:textId="37B76D8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1703" w:type="dxa"/>
            <w:vAlign w:val="center"/>
          </w:tcPr>
          <w:p w14:paraId="3736708F" w14:textId="6882FBB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35" w:type="dxa"/>
            <w:vAlign w:val="center"/>
          </w:tcPr>
          <w:p w14:paraId="730922B6" w14:textId="1375CBA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1.75</w:t>
            </w:r>
          </w:p>
        </w:tc>
        <w:tc>
          <w:tcPr>
            <w:tcW w:w="1527" w:type="dxa"/>
            <w:vAlign w:val="center"/>
          </w:tcPr>
          <w:p w14:paraId="5CC0D978" w14:textId="61C5B91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5521F168" w14:textId="77777777" w:rsidTr="55F2E5E3">
        <w:tc>
          <w:tcPr>
            <w:tcW w:w="2875" w:type="dxa"/>
            <w:vAlign w:val="center"/>
          </w:tcPr>
          <w:p w14:paraId="40F8CDB5" w14:textId="5C8D50C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610" w:type="dxa"/>
            <w:vAlign w:val="center"/>
          </w:tcPr>
          <w:p w14:paraId="2354DD6D" w14:textId="356AE7E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03" w:type="dxa"/>
            <w:vAlign w:val="center"/>
          </w:tcPr>
          <w:p w14:paraId="48138546" w14:textId="4B666C4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5338A271" w14:textId="4ED1B8E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1527" w:type="dxa"/>
            <w:vAlign w:val="center"/>
          </w:tcPr>
          <w:p w14:paraId="5DA7309C" w14:textId="555778D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E32427" w:rsidRPr="00071BFF" w14:paraId="6373D166" w14:textId="77777777" w:rsidTr="55F2E5E3">
        <w:tc>
          <w:tcPr>
            <w:tcW w:w="2875" w:type="dxa"/>
            <w:vAlign w:val="center"/>
          </w:tcPr>
          <w:p w14:paraId="52887E48" w14:textId="397B9D6E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610" w:type="dxa"/>
            <w:vAlign w:val="center"/>
          </w:tcPr>
          <w:p w14:paraId="2B748FF5" w14:textId="74FB473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03" w:type="dxa"/>
            <w:vAlign w:val="center"/>
          </w:tcPr>
          <w:p w14:paraId="42E76A89" w14:textId="76E71EE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35" w:type="dxa"/>
            <w:vAlign w:val="center"/>
          </w:tcPr>
          <w:p w14:paraId="684E049D" w14:textId="4DE367A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527" w:type="dxa"/>
            <w:vAlign w:val="center"/>
          </w:tcPr>
          <w:p w14:paraId="3CFAF9E3" w14:textId="07CD61B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E32427" w:rsidRPr="00071BFF" w14:paraId="38E85D5B" w14:textId="77777777" w:rsidTr="55F2E5E3">
        <w:tc>
          <w:tcPr>
            <w:tcW w:w="2875" w:type="dxa"/>
            <w:vAlign w:val="center"/>
          </w:tcPr>
          <w:p w14:paraId="5213738D" w14:textId="7FCDE3A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610" w:type="dxa"/>
            <w:vAlign w:val="center"/>
          </w:tcPr>
          <w:p w14:paraId="05C0A242" w14:textId="0DFC0B5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1703" w:type="dxa"/>
            <w:vAlign w:val="center"/>
          </w:tcPr>
          <w:p w14:paraId="79395501" w14:textId="0E295A2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35" w:type="dxa"/>
            <w:vAlign w:val="center"/>
          </w:tcPr>
          <w:p w14:paraId="1AA53766" w14:textId="10BD6B2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21</w:t>
            </w:r>
          </w:p>
        </w:tc>
        <w:tc>
          <w:tcPr>
            <w:tcW w:w="1527" w:type="dxa"/>
            <w:vAlign w:val="center"/>
          </w:tcPr>
          <w:p w14:paraId="67F81EB1" w14:textId="26FAA35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32E542D0" w14:textId="77777777" w:rsidTr="55F2E5E3">
        <w:tc>
          <w:tcPr>
            <w:tcW w:w="2875" w:type="dxa"/>
            <w:vAlign w:val="center"/>
          </w:tcPr>
          <w:p w14:paraId="73D75F1D" w14:textId="688DDF8D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5BCC49D0" w14:textId="146A428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703" w:type="dxa"/>
            <w:vAlign w:val="center"/>
          </w:tcPr>
          <w:p w14:paraId="4B6AB48E" w14:textId="04F836B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35" w:type="dxa"/>
            <w:vAlign w:val="center"/>
          </w:tcPr>
          <w:p w14:paraId="2D7F72CC" w14:textId="2697CE3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527" w:type="dxa"/>
            <w:vAlign w:val="center"/>
          </w:tcPr>
          <w:p w14:paraId="10123ADD" w14:textId="1D2BC5D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</w:tr>
      <w:tr w:rsidR="00E32427" w:rsidRPr="00071BFF" w14:paraId="1A153117" w14:textId="77777777" w:rsidTr="55F2E5E3">
        <w:tc>
          <w:tcPr>
            <w:tcW w:w="2875" w:type="dxa"/>
            <w:vAlign w:val="center"/>
          </w:tcPr>
          <w:p w14:paraId="76374DD9" w14:textId="44B7B301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9A60D6E" w14:textId="216146C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703" w:type="dxa"/>
            <w:vAlign w:val="center"/>
          </w:tcPr>
          <w:p w14:paraId="2FB707DE" w14:textId="082431A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635" w:type="dxa"/>
            <w:vAlign w:val="center"/>
          </w:tcPr>
          <w:p w14:paraId="7AE27F30" w14:textId="15D3BE5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70</w:t>
            </w:r>
          </w:p>
        </w:tc>
        <w:tc>
          <w:tcPr>
            <w:tcW w:w="1527" w:type="dxa"/>
            <w:vAlign w:val="center"/>
          </w:tcPr>
          <w:p w14:paraId="06A433E4" w14:textId="65DCA88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</w:tr>
      <w:tr w:rsidR="00E32427" w:rsidRPr="00071BFF" w14:paraId="3DC6D058" w14:textId="77777777" w:rsidTr="55F2E5E3">
        <w:tc>
          <w:tcPr>
            <w:tcW w:w="2875" w:type="dxa"/>
            <w:vAlign w:val="center"/>
          </w:tcPr>
          <w:p w14:paraId="3D37422B" w14:textId="03B58F03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610" w:type="dxa"/>
            <w:vAlign w:val="center"/>
          </w:tcPr>
          <w:p w14:paraId="7500B227" w14:textId="2472472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703" w:type="dxa"/>
            <w:vAlign w:val="center"/>
          </w:tcPr>
          <w:p w14:paraId="7D73FF7C" w14:textId="729332D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2C29D8BD" w14:textId="664D443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87</w:t>
            </w:r>
          </w:p>
        </w:tc>
        <w:tc>
          <w:tcPr>
            <w:tcW w:w="1527" w:type="dxa"/>
            <w:vAlign w:val="center"/>
          </w:tcPr>
          <w:p w14:paraId="171C9265" w14:textId="4B6B866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08847599" w14:textId="77777777" w:rsidTr="55F2E5E3">
        <w:tc>
          <w:tcPr>
            <w:tcW w:w="2875" w:type="dxa"/>
            <w:vAlign w:val="center"/>
          </w:tcPr>
          <w:p w14:paraId="10E95853" w14:textId="29E0D532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10" w:type="dxa"/>
            <w:vAlign w:val="center"/>
          </w:tcPr>
          <w:p w14:paraId="42FCEF08" w14:textId="681A9FC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703" w:type="dxa"/>
            <w:vAlign w:val="center"/>
          </w:tcPr>
          <w:p w14:paraId="05392BC9" w14:textId="6B3E3C8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79EEE9DF" w14:textId="50D9CB2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7.94</w:t>
            </w:r>
          </w:p>
        </w:tc>
        <w:tc>
          <w:tcPr>
            <w:tcW w:w="1527" w:type="dxa"/>
            <w:vAlign w:val="center"/>
          </w:tcPr>
          <w:p w14:paraId="10A6C47D" w14:textId="446B9F4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5B1A2A1F" w14:textId="77777777" w:rsidTr="55F2E5E3">
        <w:tc>
          <w:tcPr>
            <w:tcW w:w="2875" w:type="dxa"/>
            <w:vAlign w:val="center"/>
          </w:tcPr>
          <w:p w14:paraId="085A4863" w14:textId="2D067FD3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610" w:type="dxa"/>
            <w:vAlign w:val="center"/>
          </w:tcPr>
          <w:p w14:paraId="070699B5" w14:textId="0147331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703" w:type="dxa"/>
            <w:vAlign w:val="center"/>
          </w:tcPr>
          <w:p w14:paraId="27131FAC" w14:textId="03667AD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1A12D4D4" w14:textId="4C4F4FD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4.08</w:t>
            </w:r>
          </w:p>
        </w:tc>
        <w:tc>
          <w:tcPr>
            <w:tcW w:w="1527" w:type="dxa"/>
            <w:vAlign w:val="center"/>
          </w:tcPr>
          <w:p w14:paraId="6A33232F" w14:textId="1CBD052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159B34A0" w14:textId="77777777" w:rsidTr="55F2E5E3">
        <w:tc>
          <w:tcPr>
            <w:tcW w:w="2875" w:type="dxa"/>
            <w:vAlign w:val="center"/>
          </w:tcPr>
          <w:p w14:paraId="7B705F11" w14:textId="2232901E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610" w:type="dxa"/>
            <w:vAlign w:val="center"/>
          </w:tcPr>
          <w:p w14:paraId="71CB0E20" w14:textId="4C64BFB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703" w:type="dxa"/>
            <w:vAlign w:val="center"/>
          </w:tcPr>
          <w:p w14:paraId="301BB6F2" w14:textId="168E1B7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62D37061" w14:textId="5903D53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527" w:type="dxa"/>
            <w:vAlign w:val="center"/>
          </w:tcPr>
          <w:p w14:paraId="12CA0D25" w14:textId="50867AC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E32427" w:rsidRPr="00071BFF" w14:paraId="2252B747" w14:textId="77777777" w:rsidTr="55F2E5E3">
        <w:tc>
          <w:tcPr>
            <w:tcW w:w="2875" w:type="dxa"/>
            <w:vAlign w:val="center"/>
          </w:tcPr>
          <w:p w14:paraId="1DDB4002" w14:textId="3BDE040B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10" w:type="dxa"/>
            <w:vAlign w:val="center"/>
          </w:tcPr>
          <w:p w14:paraId="64C12FFF" w14:textId="56D4E4F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3" w:type="dxa"/>
            <w:vAlign w:val="center"/>
          </w:tcPr>
          <w:p w14:paraId="74B1A5EA" w14:textId="302D75B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35" w:type="dxa"/>
            <w:vAlign w:val="center"/>
          </w:tcPr>
          <w:p w14:paraId="2B25F400" w14:textId="7442C5C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1527" w:type="dxa"/>
            <w:vAlign w:val="center"/>
          </w:tcPr>
          <w:p w14:paraId="26356489" w14:textId="4EE3BFC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E32427" w:rsidRPr="00071BFF" w14:paraId="385D4D08" w14:textId="77777777" w:rsidTr="55F2E5E3">
        <w:tc>
          <w:tcPr>
            <w:tcW w:w="2875" w:type="dxa"/>
            <w:vAlign w:val="center"/>
          </w:tcPr>
          <w:p w14:paraId="6493FA41" w14:textId="7FC28AA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610" w:type="dxa"/>
            <w:vAlign w:val="center"/>
          </w:tcPr>
          <w:p w14:paraId="7E292B21" w14:textId="166EB18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703" w:type="dxa"/>
            <w:vAlign w:val="center"/>
          </w:tcPr>
          <w:p w14:paraId="3E029284" w14:textId="7618AA0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35" w:type="dxa"/>
            <w:vAlign w:val="center"/>
          </w:tcPr>
          <w:p w14:paraId="66B71C46" w14:textId="64E6844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99</w:t>
            </w:r>
          </w:p>
        </w:tc>
        <w:tc>
          <w:tcPr>
            <w:tcW w:w="1527" w:type="dxa"/>
            <w:vAlign w:val="center"/>
          </w:tcPr>
          <w:p w14:paraId="273DD4E5" w14:textId="1822D2D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</w:tr>
      <w:tr w:rsidR="00E32427" w:rsidRPr="00071BFF" w14:paraId="0CF7334A" w14:textId="77777777" w:rsidTr="55F2E5E3">
        <w:tc>
          <w:tcPr>
            <w:tcW w:w="2875" w:type="dxa"/>
            <w:vAlign w:val="center"/>
          </w:tcPr>
          <w:p w14:paraId="77107C8B" w14:textId="4027CABB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610" w:type="dxa"/>
            <w:vAlign w:val="center"/>
          </w:tcPr>
          <w:p w14:paraId="40D90867" w14:textId="7A5CAD0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703" w:type="dxa"/>
            <w:vAlign w:val="center"/>
          </w:tcPr>
          <w:p w14:paraId="0A20AFFB" w14:textId="51EB5D2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1AD471DD" w14:textId="6D47B88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4.97</w:t>
            </w:r>
          </w:p>
        </w:tc>
        <w:tc>
          <w:tcPr>
            <w:tcW w:w="1527" w:type="dxa"/>
            <w:vAlign w:val="center"/>
          </w:tcPr>
          <w:p w14:paraId="278650A9" w14:textId="32586B7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6E18C7C0" w14:textId="77777777" w:rsidTr="55F2E5E3">
        <w:tc>
          <w:tcPr>
            <w:tcW w:w="2875" w:type="dxa"/>
            <w:vAlign w:val="center"/>
          </w:tcPr>
          <w:p w14:paraId="267CCA8B" w14:textId="3A3A2042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11C9D284" w14:textId="74031A6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703" w:type="dxa"/>
            <w:vAlign w:val="center"/>
          </w:tcPr>
          <w:p w14:paraId="5EAED520" w14:textId="71378A5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635" w:type="dxa"/>
            <w:vAlign w:val="center"/>
          </w:tcPr>
          <w:p w14:paraId="2E84BB7C" w14:textId="1ABC825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527" w:type="dxa"/>
            <w:vAlign w:val="center"/>
          </w:tcPr>
          <w:p w14:paraId="23C57F34" w14:textId="1C2E4AC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E32427" w:rsidRPr="00071BFF" w14:paraId="02FE5555" w14:textId="77777777" w:rsidTr="55F2E5E3">
        <w:tc>
          <w:tcPr>
            <w:tcW w:w="2875" w:type="dxa"/>
            <w:vAlign w:val="center"/>
          </w:tcPr>
          <w:p w14:paraId="6A086440" w14:textId="52167FBD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13BAE948" w14:textId="09EFE7B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703" w:type="dxa"/>
            <w:vAlign w:val="center"/>
          </w:tcPr>
          <w:p w14:paraId="53B3DEA0" w14:textId="037D9E2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35" w:type="dxa"/>
            <w:vAlign w:val="center"/>
          </w:tcPr>
          <w:p w14:paraId="5DBCDA3F" w14:textId="540A813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72</w:t>
            </w:r>
          </w:p>
        </w:tc>
        <w:tc>
          <w:tcPr>
            <w:tcW w:w="1527" w:type="dxa"/>
            <w:vAlign w:val="center"/>
          </w:tcPr>
          <w:p w14:paraId="7219D0E0" w14:textId="22BF279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E32427" w:rsidRPr="00071BFF" w14:paraId="72513FF3" w14:textId="77777777" w:rsidTr="55F2E5E3">
        <w:tc>
          <w:tcPr>
            <w:tcW w:w="2875" w:type="dxa"/>
            <w:vAlign w:val="center"/>
          </w:tcPr>
          <w:p w14:paraId="73AB93C3" w14:textId="7D7AE432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4ECB21B0" w14:textId="4CF09B8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1703" w:type="dxa"/>
            <w:vAlign w:val="center"/>
          </w:tcPr>
          <w:p w14:paraId="31153A36" w14:textId="172712E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635" w:type="dxa"/>
            <w:vAlign w:val="center"/>
          </w:tcPr>
          <w:p w14:paraId="11DDC632" w14:textId="277118F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43</w:t>
            </w:r>
          </w:p>
        </w:tc>
        <w:tc>
          <w:tcPr>
            <w:tcW w:w="1527" w:type="dxa"/>
            <w:vAlign w:val="center"/>
          </w:tcPr>
          <w:p w14:paraId="39372AE4" w14:textId="6D23611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E32427" w:rsidRPr="00071BFF" w14:paraId="7F0919C3" w14:textId="77777777" w:rsidTr="55F2E5E3">
        <w:tc>
          <w:tcPr>
            <w:tcW w:w="2875" w:type="dxa"/>
            <w:vAlign w:val="center"/>
          </w:tcPr>
          <w:p w14:paraId="4DADFFC6" w14:textId="593124F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1FE537F7" w14:textId="35A2DBC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03" w:type="dxa"/>
            <w:vAlign w:val="center"/>
          </w:tcPr>
          <w:p w14:paraId="22B8177D" w14:textId="383F979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35" w:type="dxa"/>
            <w:vAlign w:val="center"/>
          </w:tcPr>
          <w:p w14:paraId="17102389" w14:textId="3C40CAE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527" w:type="dxa"/>
            <w:vAlign w:val="center"/>
          </w:tcPr>
          <w:p w14:paraId="153497C7" w14:textId="1F4F444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</w:tr>
      <w:tr w:rsidR="55F2E5E3" w:rsidRPr="00071BFF" w14:paraId="06BA0612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6C34E58D" w14:textId="735EBC93" w:rsidR="196F0255" w:rsidRPr="00071BFF" w:rsidRDefault="196F0255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373F2C52" w14:textId="77777777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4BB32B3" w14:textId="57582F2D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6D16BFA4" w14:textId="1C6CE0CC" w:rsidR="00CA0901" w:rsidRPr="00071BFF" w:rsidRDefault="00CA090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7F8B998" w14:textId="3BF4BAA2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6A8BE75" w14:textId="77777777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24B902BC" w14:textId="2DCC3C12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3a. Summary table for the effects of early alcohol patterns on positive urgency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incorrect stop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562"/>
        <w:gridCol w:w="1714"/>
        <w:gridCol w:w="1650"/>
        <w:gridCol w:w="1549"/>
      </w:tblGrid>
      <w:tr w:rsidR="006F0FD1" w:rsidRPr="00071BFF" w14:paraId="682172DC" w14:textId="77777777" w:rsidTr="00071BFF">
        <w:tc>
          <w:tcPr>
            <w:tcW w:w="2875" w:type="dxa"/>
            <w:shd w:val="clear" w:color="auto" w:fill="auto"/>
            <w:vAlign w:val="center"/>
          </w:tcPr>
          <w:p w14:paraId="6C94CB1A" w14:textId="1296AB58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ositive Urgency </w:t>
            </w:r>
          </w:p>
          <w:p w14:paraId="234088A0" w14:textId="77379422" w:rsidR="00B7755D" w:rsidRPr="00071BFF" w:rsidRDefault="00B7755D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DC6366A" w14:textId="029F4DAC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38228DF9" w14:textId="77777777" w:rsidR="006F0FD1" w:rsidRPr="00071BFF" w:rsidRDefault="006F0FD1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20AD60E7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366B306C" w14:textId="23AE0918" w:rsidR="006F0FD1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492D630B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6D3D8598" w14:textId="6E01FBE6" w:rsidR="006F0FD1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6C3B07EF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2FAC556F" w14:textId="3EC89ED7" w:rsidR="006F0FD1" w:rsidRPr="00071BFF" w:rsidRDefault="00071BFF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015655AD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2427" w:rsidRPr="00071BFF" w14:paraId="0FC6F300" w14:textId="77777777" w:rsidTr="55F2E5E3">
        <w:tc>
          <w:tcPr>
            <w:tcW w:w="2875" w:type="dxa"/>
            <w:vAlign w:val="center"/>
          </w:tcPr>
          <w:p w14:paraId="7A174D56" w14:textId="50E3BC33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562" w:type="dxa"/>
            <w:vAlign w:val="center"/>
          </w:tcPr>
          <w:p w14:paraId="2C87E0BA" w14:textId="74AC8CA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714" w:type="dxa"/>
            <w:vAlign w:val="center"/>
          </w:tcPr>
          <w:p w14:paraId="33373891" w14:textId="5EABC6D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650" w:type="dxa"/>
            <w:vAlign w:val="center"/>
          </w:tcPr>
          <w:p w14:paraId="470C6D9B" w14:textId="288749D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1.18</w:t>
            </w:r>
          </w:p>
        </w:tc>
        <w:tc>
          <w:tcPr>
            <w:tcW w:w="1549" w:type="dxa"/>
            <w:vAlign w:val="center"/>
          </w:tcPr>
          <w:p w14:paraId="2EAE0707" w14:textId="0F3B55D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606F3E22" w14:textId="77777777" w:rsidTr="55F2E5E3">
        <w:tc>
          <w:tcPr>
            <w:tcW w:w="2875" w:type="dxa"/>
            <w:vAlign w:val="center"/>
          </w:tcPr>
          <w:p w14:paraId="3AD739E8" w14:textId="68696CF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562" w:type="dxa"/>
            <w:vAlign w:val="center"/>
          </w:tcPr>
          <w:p w14:paraId="2174F548" w14:textId="2B05F79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14" w:type="dxa"/>
            <w:vAlign w:val="center"/>
          </w:tcPr>
          <w:p w14:paraId="3025CE0E" w14:textId="10E2AC4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5B4C27FC" w14:textId="2F86475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1549" w:type="dxa"/>
            <w:vAlign w:val="center"/>
          </w:tcPr>
          <w:p w14:paraId="536E729F" w14:textId="655D4BA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E32427" w:rsidRPr="00071BFF" w14:paraId="171B677D" w14:textId="77777777" w:rsidTr="55F2E5E3">
        <w:tc>
          <w:tcPr>
            <w:tcW w:w="2875" w:type="dxa"/>
            <w:vAlign w:val="center"/>
          </w:tcPr>
          <w:p w14:paraId="285800D9" w14:textId="4D404DD8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562" w:type="dxa"/>
            <w:vAlign w:val="center"/>
          </w:tcPr>
          <w:p w14:paraId="53757AB3" w14:textId="7F752E7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14" w:type="dxa"/>
            <w:vAlign w:val="center"/>
          </w:tcPr>
          <w:p w14:paraId="68A85AC2" w14:textId="728DF8F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0EBF048C" w14:textId="14E9404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549" w:type="dxa"/>
            <w:vAlign w:val="center"/>
          </w:tcPr>
          <w:p w14:paraId="5A1E558D" w14:textId="59E429B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E32427" w:rsidRPr="00071BFF" w14:paraId="4F3CDCBA" w14:textId="77777777" w:rsidTr="55F2E5E3">
        <w:tc>
          <w:tcPr>
            <w:tcW w:w="2875" w:type="dxa"/>
            <w:vAlign w:val="center"/>
          </w:tcPr>
          <w:p w14:paraId="59CB0577" w14:textId="712F20E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562" w:type="dxa"/>
            <w:vAlign w:val="center"/>
          </w:tcPr>
          <w:p w14:paraId="79FA6977" w14:textId="0767D97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714" w:type="dxa"/>
            <w:vAlign w:val="center"/>
          </w:tcPr>
          <w:p w14:paraId="305ABF9E" w14:textId="2059BBB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50" w:type="dxa"/>
            <w:vAlign w:val="center"/>
          </w:tcPr>
          <w:p w14:paraId="57E1C4D1" w14:textId="6A807A1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17</w:t>
            </w:r>
          </w:p>
        </w:tc>
        <w:tc>
          <w:tcPr>
            <w:tcW w:w="1549" w:type="dxa"/>
            <w:vAlign w:val="center"/>
          </w:tcPr>
          <w:p w14:paraId="4DD9108F" w14:textId="5AF55D1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073C1DDE" w14:textId="77777777" w:rsidTr="55F2E5E3">
        <w:tc>
          <w:tcPr>
            <w:tcW w:w="2875" w:type="dxa"/>
            <w:vAlign w:val="center"/>
          </w:tcPr>
          <w:p w14:paraId="54032FF5" w14:textId="3B947251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4E61D1FC" w14:textId="7E754BA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714" w:type="dxa"/>
            <w:vAlign w:val="center"/>
          </w:tcPr>
          <w:p w14:paraId="5C36D87B" w14:textId="656CD8A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650" w:type="dxa"/>
            <w:vAlign w:val="center"/>
          </w:tcPr>
          <w:p w14:paraId="1E7DDF0C" w14:textId="5B8AFD5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08</w:t>
            </w:r>
          </w:p>
        </w:tc>
        <w:tc>
          <w:tcPr>
            <w:tcW w:w="1549" w:type="dxa"/>
            <w:vAlign w:val="center"/>
          </w:tcPr>
          <w:p w14:paraId="2BE5AAAC" w14:textId="1B2E56A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E32427" w:rsidRPr="00071BFF" w14:paraId="5ECBAA1B" w14:textId="77777777" w:rsidTr="55F2E5E3">
        <w:tc>
          <w:tcPr>
            <w:tcW w:w="2875" w:type="dxa"/>
            <w:vAlign w:val="center"/>
          </w:tcPr>
          <w:p w14:paraId="7D224EAD" w14:textId="2AC04A27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52C98F76" w14:textId="5A1EE02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714" w:type="dxa"/>
            <w:vAlign w:val="center"/>
          </w:tcPr>
          <w:p w14:paraId="130210F7" w14:textId="204778D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650" w:type="dxa"/>
            <w:vAlign w:val="center"/>
          </w:tcPr>
          <w:p w14:paraId="6BF57779" w14:textId="679BED1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549" w:type="dxa"/>
            <w:vAlign w:val="center"/>
          </w:tcPr>
          <w:p w14:paraId="11E14D83" w14:textId="459BE38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E32427" w:rsidRPr="00071BFF" w14:paraId="575A0472" w14:textId="77777777" w:rsidTr="55F2E5E3">
        <w:tc>
          <w:tcPr>
            <w:tcW w:w="2875" w:type="dxa"/>
            <w:vAlign w:val="center"/>
          </w:tcPr>
          <w:p w14:paraId="26F81DF4" w14:textId="6ABA59A7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562" w:type="dxa"/>
            <w:vAlign w:val="center"/>
          </w:tcPr>
          <w:p w14:paraId="71DFB175" w14:textId="7B18593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14" w:type="dxa"/>
            <w:vAlign w:val="center"/>
          </w:tcPr>
          <w:p w14:paraId="2932E552" w14:textId="249E307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03F5161A" w14:textId="0C43ACE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549" w:type="dxa"/>
            <w:vAlign w:val="center"/>
          </w:tcPr>
          <w:p w14:paraId="7B799C71" w14:textId="0D7FB39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E32427" w:rsidRPr="00071BFF" w14:paraId="5B0A8AB4" w14:textId="77777777" w:rsidTr="55F2E5E3">
        <w:tc>
          <w:tcPr>
            <w:tcW w:w="2875" w:type="dxa"/>
            <w:vAlign w:val="center"/>
          </w:tcPr>
          <w:p w14:paraId="49D5525E" w14:textId="3FB52C50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62" w:type="dxa"/>
            <w:vAlign w:val="center"/>
          </w:tcPr>
          <w:p w14:paraId="4D61A878" w14:textId="48F00B3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714" w:type="dxa"/>
            <w:vAlign w:val="center"/>
          </w:tcPr>
          <w:p w14:paraId="5A2C5EE6" w14:textId="3DA7182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7D25440A" w14:textId="3C1678F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0.01</w:t>
            </w:r>
          </w:p>
        </w:tc>
        <w:tc>
          <w:tcPr>
            <w:tcW w:w="1549" w:type="dxa"/>
            <w:vAlign w:val="center"/>
          </w:tcPr>
          <w:p w14:paraId="4489C634" w14:textId="0C41474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0467D671" w14:textId="77777777" w:rsidTr="55F2E5E3">
        <w:tc>
          <w:tcPr>
            <w:tcW w:w="2875" w:type="dxa"/>
            <w:vAlign w:val="center"/>
          </w:tcPr>
          <w:p w14:paraId="2A66ABAB" w14:textId="792DC752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562" w:type="dxa"/>
            <w:vAlign w:val="center"/>
          </w:tcPr>
          <w:p w14:paraId="36792DBA" w14:textId="3F6DE5C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714" w:type="dxa"/>
            <w:vAlign w:val="center"/>
          </w:tcPr>
          <w:p w14:paraId="735FF448" w14:textId="008E93D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46DB3B79" w14:textId="2669C69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8.49</w:t>
            </w:r>
          </w:p>
        </w:tc>
        <w:tc>
          <w:tcPr>
            <w:tcW w:w="1549" w:type="dxa"/>
            <w:vAlign w:val="center"/>
          </w:tcPr>
          <w:p w14:paraId="3A7964BD" w14:textId="0FF7996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2D721884" w14:textId="77777777" w:rsidTr="55F2E5E3">
        <w:tc>
          <w:tcPr>
            <w:tcW w:w="2875" w:type="dxa"/>
            <w:vAlign w:val="center"/>
          </w:tcPr>
          <w:p w14:paraId="4DD419B7" w14:textId="423AFFDF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562" w:type="dxa"/>
            <w:vAlign w:val="center"/>
          </w:tcPr>
          <w:p w14:paraId="0A2B492A" w14:textId="66A6738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714" w:type="dxa"/>
            <w:vAlign w:val="center"/>
          </w:tcPr>
          <w:p w14:paraId="11E64B20" w14:textId="0BCE688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28E0E845" w14:textId="29BB747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4.52</w:t>
            </w:r>
          </w:p>
        </w:tc>
        <w:tc>
          <w:tcPr>
            <w:tcW w:w="1549" w:type="dxa"/>
            <w:vAlign w:val="center"/>
          </w:tcPr>
          <w:p w14:paraId="7D0BAE6C" w14:textId="2DA8707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5F6C198C" w14:textId="77777777" w:rsidTr="55F2E5E3">
        <w:tc>
          <w:tcPr>
            <w:tcW w:w="2875" w:type="dxa"/>
            <w:vAlign w:val="center"/>
          </w:tcPr>
          <w:p w14:paraId="1863ED40" w14:textId="461F5F91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62" w:type="dxa"/>
            <w:vAlign w:val="center"/>
          </w:tcPr>
          <w:p w14:paraId="55AB04FC" w14:textId="2B17735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14" w:type="dxa"/>
            <w:vAlign w:val="center"/>
          </w:tcPr>
          <w:p w14:paraId="2625F04C" w14:textId="1A86BD8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50" w:type="dxa"/>
            <w:vAlign w:val="center"/>
          </w:tcPr>
          <w:p w14:paraId="058CC796" w14:textId="1688146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93</w:t>
            </w:r>
          </w:p>
        </w:tc>
        <w:tc>
          <w:tcPr>
            <w:tcW w:w="1549" w:type="dxa"/>
            <w:vAlign w:val="center"/>
          </w:tcPr>
          <w:p w14:paraId="06A50B24" w14:textId="7451C39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E32427" w:rsidRPr="00071BFF" w14:paraId="4CDBFD26" w14:textId="77777777" w:rsidTr="55F2E5E3">
        <w:tc>
          <w:tcPr>
            <w:tcW w:w="2875" w:type="dxa"/>
            <w:vAlign w:val="center"/>
          </w:tcPr>
          <w:p w14:paraId="1B2DE83F" w14:textId="36CFD5E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562" w:type="dxa"/>
            <w:vAlign w:val="center"/>
          </w:tcPr>
          <w:p w14:paraId="2170BE70" w14:textId="1BF7BC0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1714" w:type="dxa"/>
            <w:vAlign w:val="center"/>
          </w:tcPr>
          <w:p w14:paraId="74635F08" w14:textId="4E6EFFC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50" w:type="dxa"/>
            <w:vAlign w:val="center"/>
          </w:tcPr>
          <w:p w14:paraId="3D01619A" w14:textId="6503440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02</w:t>
            </w:r>
          </w:p>
        </w:tc>
        <w:tc>
          <w:tcPr>
            <w:tcW w:w="1549" w:type="dxa"/>
            <w:vAlign w:val="center"/>
          </w:tcPr>
          <w:p w14:paraId="7AC8902C" w14:textId="73B3535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65A8E953" w14:textId="77777777" w:rsidTr="55F2E5E3">
        <w:tc>
          <w:tcPr>
            <w:tcW w:w="2875" w:type="dxa"/>
            <w:vAlign w:val="center"/>
          </w:tcPr>
          <w:p w14:paraId="58B0CD32" w14:textId="79523CA7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562" w:type="dxa"/>
            <w:vAlign w:val="center"/>
          </w:tcPr>
          <w:p w14:paraId="023D0C14" w14:textId="4FCE0C4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714" w:type="dxa"/>
            <w:vAlign w:val="center"/>
          </w:tcPr>
          <w:p w14:paraId="68F2BB61" w14:textId="350EF00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50" w:type="dxa"/>
            <w:vAlign w:val="center"/>
          </w:tcPr>
          <w:p w14:paraId="57BF0591" w14:textId="40C4F25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4.00</w:t>
            </w:r>
          </w:p>
        </w:tc>
        <w:tc>
          <w:tcPr>
            <w:tcW w:w="1549" w:type="dxa"/>
            <w:vAlign w:val="center"/>
          </w:tcPr>
          <w:p w14:paraId="4ADA5693" w14:textId="02147DA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233B6073" w14:textId="77777777" w:rsidTr="55F2E5E3">
        <w:tc>
          <w:tcPr>
            <w:tcW w:w="2875" w:type="dxa"/>
            <w:vAlign w:val="center"/>
          </w:tcPr>
          <w:p w14:paraId="06E05BCE" w14:textId="13850F0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3C92431F" w14:textId="1A3C1AE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1714" w:type="dxa"/>
            <w:vAlign w:val="center"/>
          </w:tcPr>
          <w:p w14:paraId="298E5D19" w14:textId="0902A02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650" w:type="dxa"/>
            <w:vAlign w:val="center"/>
          </w:tcPr>
          <w:p w14:paraId="11CDF279" w14:textId="1BDE804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49</w:t>
            </w:r>
          </w:p>
        </w:tc>
        <w:tc>
          <w:tcPr>
            <w:tcW w:w="1549" w:type="dxa"/>
            <w:vAlign w:val="center"/>
          </w:tcPr>
          <w:p w14:paraId="10D37BD1" w14:textId="2227C1D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E32427" w:rsidRPr="00071BFF" w14:paraId="0AE7A7B2" w14:textId="77777777" w:rsidTr="55F2E5E3">
        <w:tc>
          <w:tcPr>
            <w:tcW w:w="2875" w:type="dxa"/>
            <w:vAlign w:val="center"/>
          </w:tcPr>
          <w:p w14:paraId="37C741B1" w14:textId="1720EB3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1AC07D4F" w14:textId="4A6ACD3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714" w:type="dxa"/>
            <w:vAlign w:val="center"/>
          </w:tcPr>
          <w:p w14:paraId="0D96D23A" w14:textId="0673C81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50" w:type="dxa"/>
            <w:vAlign w:val="center"/>
          </w:tcPr>
          <w:p w14:paraId="5EFED185" w14:textId="4D9A9DA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93</w:t>
            </w:r>
          </w:p>
        </w:tc>
        <w:tc>
          <w:tcPr>
            <w:tcW w:w="1549" w:type="dxa"/>
            <w:vAlign w:val="center"/>
          </w:tcPr>
          <w:p w14:paraId="38B2A4BE" w14:textId="2E38B93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E32427" w:rsidRPr="00071BFF" w14:paraId="2BFD696F" w14:textId="77777777" w:rsidTr="55F2E5E3">
        <w:tc>
          <w:tcPr>
            <w:tcW w:w="2875" w:type="dxa"/>
            <w:vAlign w:val="center"/>
          </w:tcPr>
          <w:p w14:paraId="60670A62" w14:textId="7036F81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38BA2A6C" w14:textId="021A38D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714" w:type="dxa"/>
            <w:vAlign w:val="center"/>
          </w:tcPr>
          <w:p w14:paraId="113E2072" w14:textId="21A275D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650" w:type="dxa"/>
            <w:vAlign w:val="center"/>
          </w:tcPr>
          <w:p w14:paraId="3DA6FD3E" w14:textId="0F68B13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549" w:type="dxa"/>
            <w:vAlign w:val="center"/>
          </w:tcPr>
          <w:p w14:paraId="39482428" w14:textId="2AB3EA0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E32427" w:rsidRPr="00071BFF" w14:paraId="2C942216" w14:textId="77777777" w:rsidTr="55F2E5E3">
        <w:tc>
          <w:tcPr>
            <w:tcW w:w="2875" w:type="dxa"/>
            <w:vAlign w:val="center"/>
          </w:tcPr>
          <w:p w14:paraId="2ACC912C" w14:textId="744EABA3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0E719FDF" w14:textId="1A5A9D7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714" w:type="dxa"/>
            <w:vAlign w:val="center"/>
          </w:tcPr>
          <w:p w14:paraId="6ECEC1A2" w14:textId="7F20E95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50" w:type="dxa"/>
            <w:vAlign w:val="center"/>
          </w:tcPr>
          <w:p w14:paraId="144A59AE" w14:textId="3EC19FB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549" w:type="dxa"/>
            <w:vAlign w:val="center"/>
          </w:tcPr>
          <w:p w14:paraId="30F29753" w14:textId="2403790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</w:tr>
      <w:tr w:rsidR="55F2E5E3" w:rsidRPr="00071BFF" w14:paraId="130FEAEF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6266DDF6" w14:textId="503A95CF" w:rsidR="7AC60B39" w:rsidRPr="00071BFF" w:rsidRDefault="7AC60B39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37EFE2E3" w14:textId="0F293AEF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BC6A5BC" w14:textId="4ED0FF01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2D39DCF" w14:textId="72DC4028" w:rsidR="00B7755D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06963CA4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17B4C93" w14:textId="02357D05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909E595" w14:textId="094302EA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3b. Summary table for the effects of early alcohol patterns on positive urgency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correct-go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10"/>
        <w:gridCol w:w="1703"/>
        <w:gridCol w:w="1635"/>
        <w:gridCol w:w="1527"/>
      </w:tblGrid>
      <w:tr w:rsidR="006F0FD1" w:rsidRPr="00071BFF" w14:paraId="4CA5A695" w14:textId="77777777" w:rsidTr="00071BFF">
        <w:tc>
          <w:tcPr>
            <w:tcW w:w="2875" w:type="dxa"/>
            <w:shd w:val="clear" w:color="auto" w:fill="auto"/>
            <w:vAlign w:val="center"/>
          </w:tcPr>
          <w:p w14:paraId="642019AB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ositive Urgency </w:t>
            </w:r>
          </w:p>
          <w:p w14:paraId="30BC1471" w14:textId="77777777" w:rsidR="006F0FD1" w:rsidRPr="00071BFF" w:rsidRDefault="006F0FD1" w:rsidP="00B7755D">
            <w:pPr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A6909AB" w14:textId="77777777" w:rsidR="006F0FD1" w:rsidRPr="00071BFF" w:rsidRDefault="006F0FD1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6AA4BE0F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4D1C3697" w14:textId="164C51E7" w:rsidR="006F0FD1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4E672355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65C363F8" w14:textId="20BB9FFD" w:rsidR="006F0FD1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13DF171C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7" w:type="dxa"/>
            <w:shd w:val="clear" w:color="auto" w:fill="auto"/>
            <w:vAlign w:val="center"/>
          </w:tcPr>
          <w:p w14:paraId="708643DE" w14:textId="777F36B8" w:rsidR="006F0FD1" w:rsidRPr="00071BFF" w:rsidRDefault="00071BFF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69E68C6A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2427" w:rsidRPr="00071BFF" w14:paraId="1F6AD649" w14:textId="77777777" w:rsidTr="55F2E5E3">
        <w:tc>
          <w:tcPr>
            <w:tcW w:w="2875" w:type="dxa"/>
            <w:vAlign w:val="center"/>
          </w:tcPr>
          <w:p w14:paraId="3CB6887A" w14:textId="730E27F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610" w:type="dxa"/>
            <w:vAlign w:val="center"/>
          </w:tcPr>
          <w:p w14:paraId="6437457F" w14:textId="719D406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703" w:type="dxa"/>
            <w:vAlign w:val="center"/>
          </w:tcPr>
          <w:p w14:paraId="4187D5CC" w14:textId="48D5A6C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635" w:type="dxa"/>
            <w:vAlign w:val="center"/>
          </w:tcPr>
          <w:p w14:paraId="5642748A" w14:textId="0AA8850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1.20</w:t>
            </w:r>
          </w:p>
        </w:tc>
        <w:tc>
          <w:tcPr>
            <w:tcW w:w="1527" w:type="dxa"/>
            <w:vAlign w:val="center"/>
          </w:tcPr>
          <w:p w14:paraId="6184CFA9" w14:textId="2AD18B5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50207FBC" w14:textId="77777777" w:rsidTr="55F2E5E3">
        <w:tc>
          <w:tcPr>
            <w:tcW w:w="2875" w:type="dxa"/>
            <w:vAlign w:val="center"/>
          </w:tcPr>
          <w:p w14:paraId="52459E0F" w14:textId="6BFD4A6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610" w:type="dxa"/>
            <w:vAlign w:val="center"/>
          </w:tcPr>
          <w:p w14:paraId="6E12CB5C" w14:textId="12DFA9D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03" w:type="dxa"/>
            <w:vAlign w:val="center"/>
          </w:tcPr>
          <w:p w14:paraId="7EA9112F" w14:textId="0CF0ADE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55308657" w14:textId="3196AB8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1527" w:type="dxa"/>
            <w:vAlign w:val="center"/>
          </w:tcPr>
          <w:p w14:paraId="7186C76C" w14:textId="064A601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E32427" w:rsidRPr="00071BFF" w14:paraId="3DA5237E" w14:textId="77777777" w:rsidTr="55F2E5E3">
        <w:tc>
          <w:tcPr>
            <w:tcW w:w="2875" w:type="dxa"/>
            <w:vAlign w:val="center"/>
          </w:tcPr>
          <w:p w14:paraId="6CA77488" w14:textId="4CD3886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610" w:type="dxa"/>
            <w:vAlign w:val="center"/>
          </w:tcPr>
          <w:p w14:paraId="0E5E311B" w14:textId="79348FE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03" w:type="dxa"/>
            <w:vAlign w:val="center"/>
          </w:tcPr>
          <w:p w14:paraId="61694D02" w14:textId="290876D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35" w:type="dxa"/>
            <w:vAlign w:val="center"/>
          </w:tcPr>
          <w:p w14:paraId="1D98149A" w14:textId="004137D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527" w:type="dxa"/>
            <w:vAlign w:val="center"/>
          </w:tcPr>
          <w:p w14:paraId="4F8E79E5" w14:textId="4107804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E32427" w:rsidRPr="00071BFF" w14:paraId="6D1CAAA1" w14:textId="77777777" w:rsidTr="55F2E5E3">
        <w:tc>
          <w:tcPr>
            <w:tcW w:w="2875" w:type="dxa"/>
            <w:vAlign w:val="center"/>
          </w:tcPr>
          <w:p w14:paraId="15B153DD" w14:textId="3E3D9FAD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610" w:type="dxa"/>
            <w:vAlign w:val="center"/>
          </w:tcPr>
          <w:p w14:paraId="650C9343" w14:textId="529F47E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703" w:type="dxa"/>
            <w:vAlign w:val="center"/>
          </w:tcPr>
          <w:p w14:paraId="4418F2E5" w14:textId="47E9A8F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35" w:type="dxa"/>
            <w:vAlign w:val="center"/>
          </w:tcPr>
          <w:p w14:paraId="13CD2FD8" w14:textId="7C8099D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13</w:t>
            </w:r>
          </w:p>
        </w:tc>
        <w:tc>
          <w:tcPr>
            <w:tcW w:w="1527" w:type="dxa"/>
            <w:vAlign w:val="center"/>
          </w:tcPr>
          <w:p w14:paraId="2B1055B3" w14:textId="13910D2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32141C39" w14:textId="77777777" w:rsidTr="55F2E5E3">
        <w:tc>
          <w:tcPr>
            <w:tcW w:w="2875" w:type="dxa"/>
            <w:vAlign w:val="center"/>
          </w:tcPr>
          <w:p w14:paraId="0D2AC6DE" w14:textId="6562FAAC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2D9A7D62" w14:textId="01F2754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703" w:type="dxa"/>
            <w:vAlign w:val="center"/>
          </w:tcPr>
          <w:p w14:paraId="0C2DF630" w14:textId="71144AF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635" w:type="dxa"/>
            <w:vAlign w:val="center"/>
          </w:tcPr>
          <w:p w14:paraId="743A2005" w14:textId="68E32B0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527" w:type="dxa"/>
            <w:vAlign w:val="center"/>
          </w:tcPr>
          <w:p w14:paraId="01CB6378" w14:textId="779C9E7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E32427" w:rsidRPr="00071BFF" w14:paraId="497B681C" w14:textId="77777777" w:rsidTr="55F2E5E3">
        <w:tc>
          <w:tcPr>
            <w:tcW w:w="2875" w:type="dxa"/>
            <w:vAlign w:val="center"/>
          </w:tcPr>
          <w:p w14:paraId="57D2360C" w14:textId="0AEFE57A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0C1F847" w14:textId="3F7EDF1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1703" w:type="dxa"/>
            <w:vAlign w:val="center"/>
          </w:tcPr>
          <w:p w14:paraId="7B322F0D" w14:textId="10C5645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635" w:type="dxa"/>
            <w:vAlign w:val="center"/>
          </w:tcPr>
          <w:p w14:paraId="2F32E9A0" w14:textId="71E5622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10</w:t>
            </w:r>
          </w:p>
        </w:tc>
        <w:tc>
          <w:tcPr>
            <w:tcW w:w="1527" w:type="dxa"/>
            <w:vAlign w:val="center"/>
          </w:tcPr>
          <w:p w14:paraId="21EE4978" w14:textId="7211C0C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E32427" w:rsidRPr="00071BFF" w14:paraId="19D74683" w14:textId="77777777" w:rsidTr="55F2E5E3">
        <w:tc>
          <w:tcPr>
            <w:tcW w:w="2875" w:type="dxa"/>
            <w:vAlign w:val="center"/>
          </w:tcPr>
          <w:p w14:paraId="2153393B" w14:textId="46E44124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610" w:type="dxa"/>
            <w:vAlign w:val="center"/>
          </w:tcPr>
          <w:p w14:paraId="2C80CCE8" w14:textId="4AF058C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703" w:type="dxa"/>
            <w:vAlign w:val="center"/>
          </w:tcPr>
          <w:p w14:paraId="4D705140" w14:textId="7B172F2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44FA553A" w14:textId="6642F7A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527" w:type="dxa"/>
            <w:vAlign w:val="center"/>
          </w:tcPr>
          <w:p w14:paraId="677F97E4" w14:textId="37DC8C4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E32427" w:rsidRPr="00071BFF" w14:paraId="39BF7024" w14:textId="77777777" w:rsidTr="55F2E5E3">
        <w:tc>
          <w:tcPr>
            <w:tcW w:w="2875" w:type="dxa"/>
            <w:vAlign w:val="center"/>
          </w:tcPr>
          <w:p w14:paraId="53003082" w14:textId="3DDF18A9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10" w:type="dxa"/>
            <w:vAlign w:val="center"/>
          </w:tcPr>
          <w:p w14:paraId="1280CA23" w14:textId="78C3539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703" w:type="dxa"/>
            <w:vAlign w:val="center"/>
          </w:tcPr>
          <w:p w14:paraId="1E85C744" w14:textId="718E593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6C6FCA98" w14:textId="28CC4B8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0.07</w:t>
            </w:r>
          </w:p>
        </w:tc>
        <w:tc>
          <w:tcPr>
            <w:tcW w:w="1527" w:type="dxa"/>
            <w:vAlign w:val="center"/>
          </w:tcPr>
          <w:p w14:paraId="16D46EA5" w14:textId="6512861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566C0628" w14:textId="77777777" w:rsidTr="55F2E5E3">
        <w:tc>
          <w:tcPr>
            <w:tcW w:w="2875" w:type="dxa"/>
            <w:vAlign w:val="center"/>
          </w:tcPr>
          <w:p w14:paraId="657067BA" w14:textId="3408CC5C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610" w:type="dxa"/>
            <w:vAlign w:val="center"/>
          </w:tcPr>
          <w:p w14:paraId="00BC90BA" w14:textId="5690C1E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703" w:type="dxa"/>
            <w:vAlign w:val="center"/>
          </w:tcPr>
          <w:p w14:paraId="3EE1C5D0" w14:textId="73B354E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5DA078F5" w14:textId="37BB665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8.44</w:t>
            </w:r>
          </w:p>
        </w:tc>
        <w:tc>
          <w:tcPr>
            <w:tcW w:w="1527" w:type="dxa"/>
            <w:vAlign w:val="center"/>
          </w:tcPr>
          <w:p w14:paraId="5FFC5E01" w14:textId="40E6C58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0AE4B635" w14:textId="77777777" w:rsidTr="55F2E5E3">
        <w:tc>
          <w:tcPr>
            <w:tcW w:w="2875" w:type="dxa"/>
            <w:vAlign w:val="center"/>
          </w:tcPr>
          <w:p w14:paraId="52B724CB" w14:textId="266DE12E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610" w:type="dxa"/>
            <w:vAlign w:val="center"/>
          </w:tcPr>
          <w:p w14:paraId="225E27E5" w14:textId="6F176E4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703" w:type="dxa"/>
            <w:vAlign w:val="center"/>
          </w:tcPr>
          <w:p w14:paraId="07F21EAB" w14:textId="6E67A8D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4B5B437C" w14:textId="66CCEFA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4.50</w:t>
            </w:r>
          </w:p>
        </w:tc>
        <w:tc>
          <w:tcPr>
            <w:tcW w:w="1527" w:type="dxa"/>
            <w:vAlign w:val="center"/>
          </w:tcPr>
          <w:p w14:paraId="299CB6CD" w14:textId="75E7021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60A642FF" w14:textId="77777777" w:rsidTr="55F2E5E3">
        <w:tc>
          <w:tcPr>
            <w:tcW w:w="2875" w:type="dxa"/>
            <w:vAlign w:val="center"/>
          </w:tcPr>
          <w:p w14:paraId="4F895097" w14:textId="1911CE58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10" w:type="dxa"/>
            <w:vAlign w:val="center"/>
          </w:tcPr>
          <w:p w14:paraId="20E4D4B1" w14:textId="056738C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3" w:type="dxa"/>
            <w:vAlign w:val="center"/>
          </w:tcPr>
          <w:p w14:paraId="3D36B2AB" w14:textId="2DF652E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35" w:type="dxa"/>
            <w:vAlign w:val="center"/>
          </w:tcPr>
          <w:p w14:paraId="347BE8A2" w14:textId="68E6E26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92</w:t>
            </w:r>
          </w:p>
        </w:tc>
        <w:tc>
          <w:tcPr>
            <w:tcW w:w="1527" w:type="dxa"/>
            <w:vAlign w:val="center"/>
          </w:tcPr>
          <w:p w14:paraId="15BC9E39" w14:textId="0A0E3BC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E32427" w:rsidRPr="00071BFF" w14:paraId="0D8C0DAB" w14:textId="77777777" w:rsidTr="55F2E5E3">
        <w:tc>
          <w:tcPr>
            <w:tcW w:w="2875" w:type="dxa"/>
            <w:vAlign w:val="center"/>
          </w:tcPr>
          <w:p w14:paraId="5D83FF7B" w14:textId="15F27722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610" w:type="dxa"/>
            <w:vAlign w:val="center"/>
          </w:tcPr>
          <w:p w14:paraId="075BE840" w14:textId="7E2505D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703" w:type="dxa"/>
            <w:vAlign w:val="center"/>
          </w:tcPr>
          <w:p w14:paraId="10ABCE09" w14:textId="06856AE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35" w:type="dxa"/>
            <w:vAlign w:val="center"/>
          </w:tcPr>
          <w:p w14:paraId="15C93701" w14:textId="6EF7305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25</w:t>
            </w:r>
          </w:p>
        </w:tc>
        <w:tc>
          <w:tcPr>
            <w:tcW w:w="1527" w:type="dxa"/>
            <w:vAlign w:val="center"/>
          </w:tcPr>
          <w:p w14:paraId="190AF662" w14:textId="63F1BEA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E32427" w:rsidRPr="00071BFF" w14:paraId="45EF714A" w14:textId="77777777" w:rsidTr="55F2E5E3">
        <w:tc>
          <w:tcPr>
            <w:tcW w:w="2875" w:type="dxa"/>
            <w:vAlign w:val="center"/>
          </w:tcPr>
          <w:p w14:paraId="75D3767D" w14:textId="766031B0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610" w:type="dxa"/>
            <w:vAlign w:val="center"/>
          </w:tcPr>
          <w:p w14:paraId="5B8AF898" w14:textId="78D3232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703" w:type="dxa"/>
            <w:vAlign w:val="center"/>
          </w:tcPr>
          <w:p w14:paraId="1361CDB7" w14:textId="104759F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35" w:type="dxa"/>
            <w:vAlign w:val="center"/>
          </w:tcPr>
          <w:p w14:paraId="46519DAD" w14:textId="66ABC27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82</w:t>
            </w:r>
          </w:p>
        </w:tc>
        <w:tc>
          <w:tcPr>
            <w:tcW w:w="1527" w:type="dxa"/>
            <w:vAlign w:val="center"/>
          </w:tcPr>
          <w:p w14:paraId="679C12FD" w14:textId="2FFF880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7D481B4A" w14:textId="77777777" w:rsidTr="55F2E5E3">
        <w:tc>
          <w:tcPr>
            <w:tcW w:w="2875" w:type="dxa"/>
            <w:vAlign w:val="center"/>
          </w:tcPr>
          <w:p w14:paraId="0F840146" w14:textId="686B9D5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3191CBFC" w14:textId="584ED86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6</w:t>
            </w:r>
          </w:p>
        </w:tc>
        <w:tc>
          <w:tcPr>
            <w:tcW w:w="1703" w:type="dxa"/>
            <w:vAlign w:val="center"/>
          </w:tcPr>
          <w:p w14:paraId="2C1356AE" w14:textId="344BC20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635" w:type="dxa"/>
            <w:vAlign w:val="center"/>
          </w:tcPr>
          <w:p w14:paraId="3370D8D2" w14:textId="2DFAFCE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15</w:t>
            </w:r>
          </w:p>
        </w:tc>
        <w:tc>
          <w:tcPr>
            <w:tcW w:w="1527" w:type="dxa"/>
            <w:vAlign w:val="center"/>
          </w:tcPr>
          <w:p w14:paraId="1485B8CA" w14:textId="2D7AAB2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E32427" w:rsidRPr="00071BFF" w14:paraId="2C683AA1" w14:textId="77777777" w:rsidTr="55F2E5E3">
        <w:tc>
          <w:tcPr>
            <w:tcW w:w="2875" w:type="dxa"/>
            <w:vAlign w:val="center"/>
          </w:tcPr>
          <w:p w14:paraId="7F28FFEB" w14:textId="5D5F65EE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239D42D4" w14:textId="1B433EC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1703" w:type="dxa"/>
            <w:vAlign w:val="center"/>
          </w:tcPr>
          <w:p w14:paraId="7D5289C2" w14:textId="7E3613A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635" w:type="dxa"/>
            <w:vAlign w:val="center"/>
          </w:tcPr>
          <w:p w14:paraId="6F4194D3" w14:textId="77AADDE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27</w:t>
            </w:r>
          </w:p>
        </w:tc>
        <w:tc>
          <w:tcPr>
            <w:tcW w:w="1527" w:type="dxa"/>
            <w:vAlign w:val="center"/>
          </w:tcPr>
          <w:p w14:paraId="57997229" w14:textId="5475901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E32427" w:rsidRPr="00071BFF" w14:paraId="6F74214F" w14:textId="77777777" w:rsidTr="55F2E5E3">
        <w:tc>
          <w:tcPr>
            <w:tcW w:w="2875" w:type="dxa"/>
            <w:vAlign w:val="center"/>
          </w:tcPr>
          <w:p w14:paraId="7C15B5B2" w14:textId="1E25883F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45B4F309" w14:textId="0463177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703" w:type="dxa"/>
            <w:vAlign w:val="center"/>
          </w:tcPr>
          <w:p w14:paraId="5DB56E56" w14:textId="38AFF4A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635" w:type="dxa"/>
            <w:vAlign w:val="center"/>
          </w:tcPr>
          <w:p w14:paraId="73F798AF" w14:textId="223A018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527" w:type="dxa"/>
            <w:vAlign w:val="center"/>
          </w:tcPr>
          <w:p w14:paraId="6091D116" w14:textId="31C2D6E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E32427" w:rsidRPr="00071BFF" w14:paraId="5AE84435" w14:textId="77777777" w:rsidTr="55F2E5E3">
        <w:tc>
          <w:tcPr>
            <w:tcW w:w="2875" w:type="dxa"/>
            <w:vAlign w:val="center"/>
          </w:tcPr>
          <w:p w14:paraId="28572629" w14:textId="16E1807E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5F015283" w14:textId="78AF431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703" w:type="dxa"/>
            <w:vAlign w:val="center"/>
          </w:tcPr>
          <w:p w14:paraId="24714C47" w14:textId="1BDFEE5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635" w:type="dxa"/>
            <w:vAlign w:val="center"/>
          </w:tcPr>
          <w:p w14:paraId="576F6DA9" w14:textId="32B6D8D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527" w:type="dxa"/>
            <w:vAlign w:val="center"/>
          </w:tcPr>
          <w:p w14:paraId="3F883C4B" w14:textId="23A9229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</w:tr>
      <w:tr w:rsidR="55F2E5E3" w:rsidRPr="00071BFF" w14:paraId="71EABCFF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576745BF" w14:textId="54739A6A" w:rsidR="48A022EC" w:rsidRPr="00071BFF" w:rsidRDefault="48A022EC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6E0F4E46" w14:textId="46F527EB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6094713" w14:textId="2A3ADF7A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2F9C205E" w14:textId="13926FD9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73D9860F" w14:textId="4CA107AA" w:rsidR="00B7755D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8AFE56A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681F32C1" w14:textId="667447C4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4a. Summary table for the effects of early alcohol patterns on lack of planning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incorrect stop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562"/>
        <w:gridCol w:w="1714"/>
        <w:gridCol w:w="1650"/>
        <w:gridCol w:w="1549"/>
      </w:tblGrid>
      <w:tr w:rsidR="006F0FD1" w:rsidRPr="00071BFF" w14:paraId="6D2E31D4" w14:textId="77777777" w:rsidTr="00071BFF">
        <w:tc>
          <w:tcPr>
            <w:tcW w:w="2875" w:type="dxa"/>
            <w:shd w:val="clear" w:color="auto" w:fill="auto"/>
            <w:vAlign w:val="center"/>
          </w:tcPr>
          <w:p w14:paraId="5C3ACEAF" w14:textId="76B57A4D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ck of P</w:t>
            </w:r>
            <w:r w:rsidR="00E32427"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ning</w:t>
            </w:r>
          </w:p>
          <w:p w14:paraId="4FFCE428" w14:textId="7AF8F06C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33C9AA46" w14:textId="77777777" w:rsidR="006F0FD1" w:rsidRPr="00071BFF" w:rsidRDefault="006F0FD1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5A960DCE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499C7186" w14:textId="4BE824E5" w:rsidR="006F0FD1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11BC0BC8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761CB2EC" w14:textId="5B4587B1" w:rsidR="006F0FD1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4608FB93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61A80932" w14:textId="03834BF5" w:rsidR="006F0FD1" w:rsidRPr="00071BFF" w:rsidRDefault="00071BFF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0675B85B" w14:textId="77777777" w:rsidR="006F0FD1" w:rsidRPr="00071BFF" w:rsidRDefault="006F0FD1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95E" w:rsidRPr="00071BFF" w14:paraId="5D9AB6A2" w14:textId="77777777" w:rsidTr="55F2E5E3">
        <w:tc>
          <w:tcPr>
            <w:tcW w:w="2875" w:type="dxa"/>
            <w:vAlign w:val="center"/>
          </w:tcPr>
          <w:p w14:paraId="2DAE31D6" w14:textId="41AE230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562" w:type="dxa"/>
            <w:vAlign w:val="center"/>
          </w:tcPr>
          <w:p w14:paraId="46339B4E" w14:textId="45C8A13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714" w:type="dxa"/>
            <w:vAlign w:val="center"/>
          </w:tcPr>
          <w:p w14:paraId="37D54E50" w14:textId="3EA972A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650" w:type="dxa"/>
            <w:vAlign w:val="center"/>
          </w:tcPr>
          <w:p w14:paraId="6D5549AA" w14:textId="1861EAF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26</w:t>
            </w:r>
          </w:p>
        </w:tc>
        <w:tc>
          <w:tcPr>
            <w:tcW w:w="1549" w:type="dxa"/>
            <w:vAlign w:val="center"/>
          </w:tcPr>
          <w:p w14:paraId="47016737" w14:textId="4B7EE36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1F731B97" w14:textId="77777777" w:rsidTr="55F2E5E3">
        <w:tc>
          <w:tcPr>
            <w:tcW w:w="2875" w:type="dxa"/>
            <w:vAlign w:val="center"/>
          </w:tcPr>
          <w:p w14:paraId="184DE272" w14:textId="431CC82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562" w:type="dxa"/>
            <w:vAlign w:val="center"/>
          </w:tcPr>
          <w:p w14:paraId="620C9A65" w14:textId="22610EE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714" w:type="dxa"/>
            <w:vAlign w:val="center"/>
          </w:tcPr>
          <w:p w14:paraId="324A21A5" w14:textId="7488378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39AAEF40" w14:textId="6DD4711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1549" w:type="dxa"/>
            <w:vAlign w:val="center"/>
          </w:tcPr>
          <w:p w14:paraId="4843B45D" w14:textId="346ADC0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7695E" w:rsidRPr="00071BFF" w14:paraId="32508418" w14:textId="77777777" w:rsidTr="55F2E5E3">
        <w:tc>
          <w:tcPr>
            <w:tcW w:w="2875" w:type="dxa"/>
            <w:vAlign w:val="center"/>
          </w:tcPr>
          <w:p w14:paraId="5E2A4E51" w14:textId="5CD28BC4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562" w:type="dxa"/>
            <w:vAlign w:val="center"/>
          </w:tcPr>
          <w:p w14:paraId="2B65FFD8" w14:textId="30D609E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714" w:type="dxa"/>
            <w:vAlign w:val="center"/>
          </w:tcPr>
          <w:p w14:paraId="7D13311E" w14:textId="011BD1D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650" w:type="dxa"/>
            <w:vAlign w:val="center"/>
          </w:tcPr>
          <w:p w14:paraId="45AD7B92" w14:textId="3B25DF0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549" w:type="dxa"/>
            <w:vAlign w:val="center"/>
          </w:tcPr>
          <w:p w14:paraId="001B4AE5" w14:textId="7C14E71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C7695E" w:rsidRPr="00071BFF" w14:paraId="15324955" w14:textId="77777777" w:rsidTr="55F2E5E3">
        <w:trPr>
          <w:trHeight w:val="161"/>
        </w:trPr>
        <w:tc>
          <w:tcPr>
            <w:tcW w:w="2875" w:type="dxa"/>
            <w:vAlign w:val="center"/>
          </w:tcPr>
          <w:p w14:paraId="6ABFE94B" w14:textId="45061550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562" w:type="dxa"/>
            <w:vAlign w:val="center"/>
          </w:tcPr>
          <w:p w14:paraId="75858995" w14:textId="611DBC9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2</w:t>
            </w:r>
          </w:p>
        </w:tc>
        <w:tc>
          <w:tcPr>
            <w:tcW w:w="1714" w:type="dxa"/>
            <w:vAlign w:val="center"/>
          </w:tcPr>
          <w:p w14:paraId="1550A88E" w14:textId="20E2EC8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50" w:type="dxa"/>
            <w:vAlign w:val="center"/>
          </w:tcPr>
          <w:p w14:paraId="68152C72" w14:textId="7952E83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4.21</w:t>
            </w:r>
          </w:p>
        </w:tc>
        <w:tc>
          <w:tcPr>
            <w:tcW w:w="1549" w:type="dxa"/>
            <w:vAlign w:val="center"/>
          </w:tcPr>
          <w:p w14:paraId="707220FE" w14:textId="5EACA67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46041762" w14:textId="77777777" w:rsidTr="55F2E5E3">
        <w:tc>
          <w:tcPr>
            <w:tcW w:w="2875" w:type="dxa"/>
            <w:vAlign w:val="center"/>
          </w:tcPr>
          <w:p w14:paraId="4B067064" w14:textId="55F78B48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1F7FB6E8" w14:textId="5A496B6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14" w:type="dxa"/>
            <w:vAlign w:val="center"/>
          </w:tcPr>
          <w:p w14:paraId="7B12B08A" w14:textId="61517B4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650" w:type="dxa"/>
            <w:vAlign w:val="center"/>
          </w:tcPr>
          <w:p w14:paraId="291AB923" w14:textId="2B2EA8C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549" w:type="dxa"/>
            <w:vAlign w:val="center"/>
          </w:tcPr>
          <w:p w14:paraId="02D7E4A3" w14:textId="5EDF379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C7695E" w:rsidRPr="00071BFF" w14:paraId="4F08990A" w14:textId="77777777" w:rsidTr="55F2E5E3">
        <w:tc>
          <w:tcPr>
            <w:tcW w:w="2875" w:type="dxa"/>
            <w:vAlign w:val="center"/>
          </w:tcPr>
          <w:p w14:paraId="487C5AED" w14:textId="016DD09E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669C4324" w14:textId="13FC7A0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14" w:type="dxa"/>
            <w:vAlign w:val="center"/>
          </w:tcPr>
          <w:p w14:paraId="799262D4" w14:textId="0B358AD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650" w:type="dxa"/>
            <w:vAlign w:val="center"/>
          </w:tcPr>
          <w:p w14:paraId="36196EE9" w14:textId="518AD3C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549" w:type="dxa"/>
            <w:vAlign w:val="center"/>
          </w:tcPr>
          <w:p w14:paraId="33FE6DBF" w14:textId="2247D71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C7695E" w:rsidRPr="00071BFF" w14:paraId="421B2562" w14:textId="77777777" w:rsidTr="55F2E5E3">
        <w:tc>
          <w:tcPr>
            <w:tcW w:w="2875" w:type="dxa"/>
            <w:vAlign w:val="center"/>
          </w:tcPr>
          <w:p w14:paraId="4E7B08E6" w14:textId="701287EE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562" w:type="dxa"/>
            <w:vAlign w:val="center"/>
          </w:tcPr>
          <w:p w14:paraId="49B687B0" w14:textId="30ED8ED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714" w:type="dxa"/>
            <w:vAlign w:val="center"/>
          </w:tcPr>
          <w:p w14:paraId="0ABA2F2E" w14:textId="70F0B1D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50" w:type="dxa"/>
            <w:vAlign w:val="center"/>
          </w:tcPr>
          <w:p w14:paraId="656D4893" w14:textId="1CC2546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75</w:t>
            </w:r>
          </w:p>
        </w:tc>
        <w:tc>
          <w:tcPr>
            <w:tcW w:w="1549" w:type="dxa"/>
            <w:vAlign w:val="center"/>
          </w:tcPr>
          <w:p w14:paraId="473D1706" w14:textId="09F7B90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66CD035D" w14:textId="77777777" w:rsidTr="55F2E5E3">
        <w:tc>
          <w:tcPr>
            <w:tcW w:w="2875" w:type="dxa"/>
            <w:vAlign w:val="center"/>
          </w:tcPr>
          <w:p w14:paraId="0A461F7F" w14:textId="6977A5BB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62" w:type="dxa"/>
            <w:vAlign w:val="center"/>
          </w:tcPr>
          <w:p w14:paraId="15016D76" w14:textId="13CDD70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714" w:type="dxa"/>
            <w:vAlign w:val="center"/>
          </w:tcPr>
          <w:p w14:paraId="478629ED" w14:textId="6748374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50" w:type="dxa"/>
            <w:vAlign w:val="center"/>
          </w:tcPr>
          <w:p w14:paraId="625DF895" w14:textId="46F6323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1549" w:type="dxa"/>
            <w:vAlign w:val="center"/>
          </w:tcPr>
          <w:p w14:paraId="001FDD0D" w14:textId="1CF0E19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7282FFCC" w14:textId="77777777" w:rsidTr="55F2E5E3">
        <w:tc>
          <w:tcPr>
            <w:tcW w:w="2875" w:type="dxa"/>
            <w:vAlign w:val="center"/>
          </w:tcPr>
          <w:p w14:paraId="3B8409FF" w14:textId="6BBC4E65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562" w:type="dxa"/>
            <w:vAlign w:val="center"/>
          </w:tcPr>
          <w:p w14:paraId="1D55EA74" w14:textId="1B9002F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1714" w:type="dxa"/>
            <w:vAlign w:val="center"/>
          </w:tcPr>
          <w:p w14:paraId="2D79F735" w14:textId="7C766E1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50" w:type="dxa"/>
            <w:vAlign w:val="center"/>
          </w:tcPr>
          <w:p w14:paraId="27459080" w14:textId="0632C1E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4.34</w:t>
            </w:r>
          </w:p>
        </w:tc>
        <w:tc>
          <w:tcPr>
            <w:tcW w:w="1549" w:type="dxa"/>
            <w:vAlign w:val="center"/>
          </w:tcPr>
          <w:p w14:paraId="5787EC52" w14:textId="2270C27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6A516E2E" w14:textId="77777777" w:rsidTr="55F2E5E3">
        <w:tc>
          <w:tcPr>
            <w:tcW w:w="2875" w:type="dxa"/>
            <w:vAlign w:val="center"/>
          </w:tcPr>
          <w:p w14:paraId="2724348C" w14:textId="5E707195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562" w:type="dxa"/>
            <w:vAlign w:val="center"/>
          </w:tcPr>
          <w:p w14:paraId="42F228B3" w14:textId="6299756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14" w:type="dxa"/>
            <w:vAlign w:val="center"/>
          </w:tcPr>
          <w:p w14:paraId="0097EC8B" w14:textId="77CC56E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50" w:type="dxa"/>
            <w:vAlign w:val="center"/>
          </w:tcPr>
          <w:p w14:paraId="44A63CB5" w14:textId="1B41747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6</w:t>
            </w:r>
          </w:p>
        </w:tc>
        <w:tc>
          <w:tcPr>
            <w:tcW w:w="1549" w:type="dxa"/>
            <w:vAlign w:val="center"/>
          </w:tcPr>
          <w:p w14:paraId="0743EA69" w14:textId="155AA3C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C7695E" w:rsidRPr="00071BFF" w14:paraId="0A9523E1" w14:textId="77777777" w:rsidTr="55F2E5E3">
        <w:tc>
          <w:tcPr>
            <w:tcW w:w="2875" w:type="dxa"/>
            <w:vAlign w:val="center"/>
          </w:tcPr>
          <w:p w14:paraId="50AD7F3E" w14:textId="07DBBD30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62" w:type="dxa"/>
            <w:vAlign w:val="center"/>
          </w:tcPr>
          <w:p w14:paraId="7DEEB2F6" w14:textId="697462F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14" w:type="dxa"/>
            <w:vAlign w:val="center"/>
          </w:tcPr>
          <w:p w14:paraId="7E81CD27" w14:textId="497CE74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50" w:type="dxa"/>
            <w:vAlign w:val="center"/>
          </w:tcPr>
          <w:p w14:paraId="2C04C310" w14:textId="7745353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549" w:type="dxa"/>
            <w:vAlign w:val="center"/>
          </w:tcPr>
          <w:p w14:paraId="15E670BC" w14:textId="156F5A1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C7695E" w:rsidRPr="00071BFF" w14:paraId="44D35A27" w14:textId="77777777" w:rsidTr="55F2E5E3">
        <w:tc>
          <w:tcPr>
            <w:tcW w:w="2875" w:type="dxa"/>
            <w:vAlign w:val="center"/>
          </w:tcPr>
          <w:p w14:paraId="36206134" w14:textId="4FFD13E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562" w:type="dxa"/>
            <w:vAlign w:val="center"/>
          </w:tcPr>
          <w:p w14:paraId="602ADA52" w14:textId="640C370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9</w:t>
            </w:r>
          </w:p>
        </w:tc>
        <w:tc>
          <w:tcPr>
            <w:tcW w:w="1714" w:type="dxa"/>
            <w:vAlign w:val="center"/>
          </w:tcPr>
          <w:p w14:paraId="5725009F" w14:textId="01D7965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650" w:type="dxa"/>
            <w:vAlign w:val="center"/>
          </w:tcPr>
          <w:p w14:paraId="40416291" w14:textId="2347C48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90</w:t>
            </w:r>
          </w:p>
        </w:tc>
        <w:tc>
          <w:tcPr>
            <w:tcW w:w="1549" w:type="dxa"/>
            <w:vAlign w:val="center"/>
          </w:tcPr>
          <w:p w14:paraId="290F1EB8" w14:textId="79420D6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1263F773" w14:textId="77777777" w:rsidTr="55F2E5E3">
        <w:tc>
          <w:tcPr>
            <w:tcW w:w="2875" w:type="dxa"/>
            <w:vAlign w:val="center"/>
          </w:tcPr>
          <w:p w14:paraId="459F7CD6" w14:textId="237913F2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562" w:type="dxa"/>
            <w:vAlign w:val="center"/>
          </w:tcPr>
          <w:p w14:paraId="0CD79EAD" w14:textId="48C2B3B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14" w:type="dxa"/>
            <w:vAlign w:val="center"/>
          </w:tcPr>
          <w:p w14:paraId="331ECD91" w14:textId="0B1E1B1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10F0F674" w14:textId="504D6F3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1549" w:type="dxa"/>
            <w:vAlign w:val="center"/>
          </w:tcPr>
          <w:p w14:paraId="6C892569" w14:textId="4670236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C7695E" w:rsidRPr="00071BFF" w14:paraId="27EC4ABF" w14:textId="77777777" w:rsidTr="55F2E5E3">
        <w:tc>
          <w:tcPr>
            <w:tcW w:w="2875" w:type="dxa"/>
            <w:vAlign w:val="center"/>
          </w:tcPr>
          <w:p w14:paraId="524890DF" w14:textId="6DC501F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595F7E5A" w14:textId="5C2962A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9</w:t>
            </w:r>
          </w:p>
        </w:tc>
        <w:tc>
          <w:tcPr>
            <w:tcW w:w="1714" w:type="dxa"/>
            <w:vAlign w:val="center"/>
          </w:tcPr>
          <w:p w14:paraId="2A6040AD" w14:textId="4CFAFF4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650" w:type="dxa"/>
            <w:vAlign w:val="center"/>
          </w:tcPr>
          <w:p w14:paraId="1A79E149" w14:textId="00ABDF6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59</w:t>
            </w:r>
          </w:p>
        </w:tc>
        <w:tc>
          <w:tcPr>
            <w:tcW w:w="1549" w:type="dxa"/>
            <w:vAlign w:val="center"/>
          </w:tcPr>
          <w:p w14:paraId="7F0AD149" w14:textId="352B68E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C7695E" w:rsidRPr="00071BFF" w14:paraId="34C37CCC" w14:textId="77777777" w:rsidTr="55F2E5E3">
        <w:tc>
          <w:tcPr>
            <w:tcW w:w="2875" w:type="dxa"/>
            <w:vAlign w:val="center"/>
          </w:tcPr>
          <w:p w14:paraId="5344C97A" w14:textId="557B7559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794CAD85" w14:textId="573670E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714" w:type="dxa"/>
            <w:vAlign w:val="center"/>
          </w:tcPr>
          <w:p w14:paraId="40F2AF22" w14:textId="541BB0B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650" w:type="dxa"/>
            <w:vAlign w:val="center"/>
          </w:tcPr>
          <w:p w14:paraId="0E62DA6E" w14:textId="31E7A7B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549" w:type="dxa"/>
            <w:vAlign w:val="center"/>
          </w:tcPr>
          <w:p w14:paraId="0106ACD5" w14:textId="4BB90AD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C7695E" w:rsidRPr="00071BFF" w14:paraId="5B3CDCCF" w14:textId="77777777" w:rsidTr="55F2E5E3">
        <w:tc>
          <w:tcPr>
            <w:tcW w:w="2875" w:type="dxa"/>
            <w:vAlign w:val="center"/>
          </w:tcPr>
          <w:p w14:paraId="695F19B4" w14:textId="412B1F0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306D2499" w14:textId="4C293BD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714" w:type="dxa"/>
            <w:vAlign w:val="center"/>
          </w:tcPr>
          <w:p w14:paraId="13A817A7" w14:textId="21423F0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650" w:type="dxa"/>
            <w:vAlign w:val="center"/>
          </w:tcPr>
          <w:p w14:paraId="3AC18A72" w14:textId="15262E5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549" w:type="dxa"/>
            <w:vAlign w:val="center"/>
          </w:tcPr>
          <w:p w14:paraId="009EBA4B" w14:textId="0109C18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C7695E" w:rsidRPr="00071BFF" w14:paraId="5D468586" w14:textId="77777777" w:rsidTr="55F2E5E3">
        <w:tc>
          <w:tcPr>
            <w:tcW w:w="2875" w:type="dxa"/>
            <w:vAlign w:val="center"/>
          </w:tcPr>
          <w:p w14:paraId="4CB9D511" w14:textId="7C7B0B5B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09894960" w14:textId="1B8163B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1714" w:type="dxa"/>
            <w:vAlign w:val="center"/>
          </w:tcPr>
          <w:p w14:paraId="13C1BED9" w14:textId="289B730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650" w:type="dxa"/>
            <w:vAlign w:val="center"/>
          </w:tcPr>
          <w:p w14:paraId="6E105403" w14:textId="25387B6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09</w:t>
            </w:r>
          </w:p>
        </w:tc>
        <w:tc>
          <w:tcPr>
            <w:tcW w:w="1549" w:type="dxa"/>
            <w:vAlign w:val="center"/>
          </w:tcPr>
          <w:p w14:paraId="6BCF76F9" w14:textId="041D52F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55F2E5E3" w:rsidRPr="00071BFF" w14:paraId="2DBB0605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08C5E7C9" w14:textId="338D27C3" w:rsidR="6176B09E" w:rsidRPr="00071BFF" w:rsidRDefault="6176B09E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2EFC3C22" w14:textId="454EBFD4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79220DC4" w14:textId="2A770BAB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4077584" w14:textId="75DC763D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25B0F900" w14:textId="114D2BC7" w:rsidR="00EB4B9C" w:rsidRPr="00071BFF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8951C4D" w14:textId="77777777" w:rsidR="00EB4B9C" w:rsidRPr="00071BFF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70E31D0D" w14:textId="57BA023B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4b. Summary table for the effects of early alcohol patterns on lack of planning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correct-go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10"/>
        <w:gridCol w:w="1703"/>
        <w:gridCol w:w="1635"/>
        <w:gridCol w:w="1527"/>
      </w:tblGrid>
      <w:tr w:rsidR="006F0FD1" w:rsidRPr="00071BFF" w14:paraId="7D0E0D5E" w14:textId="77777777" w:rsidTr="00071BFF">
        <w:tc>
          <w:tcPr>
            <w:tcW w:w="2875" w:type="dxa"/>
            <w:shd w:val="clear" w:color="auto" w:fill="auto"/>
            <w:vAlign w:val="center"/>
          </w:tcPr>
          <w:p w14:paraId="1D9BA76A" w14:textId="4D15F07B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ck of Planning</w:t>
            </w:r>
          </w:p>
          <w:p w14:paraId="3A91FCFE" w14:textId="6B6B99DA" w:rsidR="006F0FD1" w:rsidRPr="00071BFF" w:rsidRDefault="006F0FD1" w:rsidP="00EB4B9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10" w:type="dxa"/>
            <w:shd w:val="clear" w:color="auto" w:fill="auto"/>
            <w:vAlign w:val="center"/>
          </w:tcPr>
          <w:p w14:paraId="0DA36B7A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515EDA92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3EF3F62B" w14:textId="5450DD3B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3037B560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6435F0F9" w14:textId="0A7FD79F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046A7D24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7" w:type="dxa"/>
            <w:shd w:val="clear" w:color="auto" w:fill="auto"/>
            <w:vAlign w:val="center"/>
          </w:tcPr>
          <w:p w14:paraId="044F8B26" w14:textId="79E16738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7A99E5B3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95E" w:rsidRPr="00071BFF" w14:paraId="7335EEFF" w14:textId="77777777" w:rsidTr="55F2E5E3">
        <w:tc>
          <w:tcPr>
            <w:tcW w:w="2875" w:type="dxa"/>
            <w:vAlign w:val="center"/>
          </w:tcPr>
          <w:p w14:paraId="324AA181" w14:textId="35CE908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610" w:type="dxa"/>
            <w:vAlign w:val="center"/>
          </w:tcPr>
          <w:p w14:paraId="01624F5E" w14:textId="6AA8EA5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703" w:type="dxa"/>
            <w:vAlign w:val="center"/>
          </w:tcPr>
          <w:p w14:paraId="68E4BB23" w14:textId="6ED7418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635" w:type="dxa"/>
            <w:vAlign w:val="center"/>
          </w:tcPr>
          <w:p w14:paraId="3E0D9E02" w14:textId="5FE88A6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30</w:t>
            </w:r>
          </w:p>
        </w:tc>
        <w:tc>
          <w:tcPr>
            <w:tcW w:w="1527" w:type="dxa"/>
            <w:vAlign w:val="center"/>
          </w:tcPr>
          <w:p w14:paraId="74C8E323" w14:textId="3E78B4F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0159449D" w14:textId="77777777" w:rsidTr="55F2E5E3">
        <w:tc>
          <w:tcPr>
            <w:tcW w:w="2875" w:type="dxa"/>
            <w:vAlign w:val="center"/>
          </w:tcPr>
          <w:p w14:paraId="644FE42D" w14:textId="38F9C309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610" w:type="dxa"/>
            <w:vAlign w:val="center"/>
          </w:tcPr>
          <w:p w14:paraId="33A76943" w14:textId="4A201D5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703" w:type="dxa"/>
            <w:vAlign w:val="center"/>
          </w:tcPr>
          <w:p w14:paraId="0033E91D" w14:textId="2AC4919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4B2EF9CA" w14:textId="1664037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1527" w:type="dxa"/>
            <w:vAlign w:val="center"/>
          </w:tcPr>
          <w:p w14:paraId="530E7997" w14:textId="459D022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7695E" w:rsidRPr="00071BFF" w14:paraId="02671B47" w14:textId="77777777" w:rsidTr="55F2E5E3">
        <w:tc>
          <w:tcPr>
            <w:tcW w:w="2875" w:type="dxa"/>
            <w:vAlign w:val="center"/>
          </w:tcPr>
          <w:p w14:paraId="497F38AA" w14:textId="0A5F3FFD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610" w:type="dxa"/>
            <w:vAlign w:val="center"/>
          </w:tcPr>
          <w:p w14:paraId="0B6B6A92" w14:textId="75D906A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703" w:type="dxa"/>
            <w:vAlign w:val="center"/>
          </w:tcPr>
          <w:p w14:paraId="11F2C66E" w14:textId="189544A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635" w:type="dxa"/>
            <w:vAlign w:val="center"/>
          </w:tcPr>
          <w:p w14:paraId="36BC93E2" w14:textId="3E17FCB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527" w:type="dxa"/>
            <w:vAlign w:val="center"/>
          </w:tcPr>
          <w:p w14:paraId="25BF3ED1" w14:textId="10D7B6D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C7695E" w:rsidRPr="00071BFF" w14:paraId="23A05DDD" w14:textId="77777777" w:rsidTr="55F2E5E3">
        <w:tc>
          <w:tcPr>
            <w:tcW w:w="2875" w:type="dxa"/>
            <w:vAlign w:val="center"/>
          </w:tcPr>
          <w:p w14:paraId="001147AE" w14:textId="0EC7BA65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610" w:type="dxa"/>
            <w:vAlign w:val="center"/>
          </w:tcPr>
          <w:p w14:paraId="7AE6C514" w14:textId="3050A78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2</w:t>
            </w:r>
          </w:p>
        </w:tc>
        <w:tc>
          <w:tcPr>
            <w:tcW w:w="1703" w:type="dxa"/>
            <w:vAlign w:val="center"/>
          </w:tcPr>
          <w:p w14:paraId="359F16E8" w14:textId="111A42D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35" w:type="dxa"/>
            <w:vAlign w:val="center"/>
          </w:tcPr>
          <w:p w14:paraId="02D4F7DC" w14:textId="23FEDE9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4.20</w:t>
            </w:r>
          </w:p>
        </w:tc>
        <w:tc>
          <w:tcPr>
            <w:tcW w:w="1527" w:type="dxa"/>
            <w:vAlign w:val="center"/>
          </w:tcPr>
          <w:p w14:paraId="57F208D7" w14:textId="04E833D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7F064606" w14:textId="77777777" w:rsidTr="55F2E5E3">
        <w:tc>
          <w:tcPr>
            <w:tcW w:w="2875" w:type="dxa"/>
            <w:vAlign w:val="center"/>
          </w:tcPr>
          <w:p w14:paraId="1FCEC1BD" w14:textId="49CD055E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2A44B0EA" w14:textId="619CC87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03" w:type="dxa"/>
            <w:vAlign w:val="center"/>
          </w:tcPr>
          <w:p w14:paraId="52C597F7" w14:textId="03EE7A4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635" w:type="dxa"/>
            <w:vAlign w:val="center"/>
          </w:tcPr>
          <w:p w14:paraId="1013D1C0" w14:textId="2035B56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527" w:type="dxa"/>
            <w:vAlign w:val="center"/>
          </w:tcPr>
          <w:p w14:paraId="508CA887" w14:textId="7119761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C7695E" w:rsidRPr="00071BFF" w14:paraId="3DDE352E" w14:textId="77777777" w:rsidTr="55F2E5E3">
        <w:tc>
          <w:tcPr>
            <w:tcW w:w="2875" w:type="dxa"/>
            <w:vAlign w:val="center"/>
          </w:tcPr>
          <w:p w14:paraId="3E03AFD8" w14:textId="17CDCED7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4BCB7F5C" w14:textId="583FE2B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703" w:type="dxa"/>
            <w:vAlign w:val="center"/>
          </w:tcPr>
          <w:p w14:paraId="4CB7E9F0" w14:textId="41EA7A6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635" w:type="dxa"/>
            <w:vAlign w:val="center"/>
          </w:tcPr>
          <w:p w14:paraId="7C7A29ED" w14:textId="01BA5A2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42</w:t>
            </w:r>
          </w:p>
        </w:tc>
        <w:tc>
          <w:tcPr>
            <w:tcW w:w="1527" w:type="dxa"/>
            <w:vAlign w:val="center"/>
          </w:tcPr>
          <w:p w14:paraId="17F1D4A7" w14:textId="1AC0D1A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C7695E" w:rsidRPr="00071BFF" w14:paraId="2F568DA6" w14:textId="77777777" w:rsidTr="55F2E5E3">
        <w:tc>
          <w:tcPr>
            <w:tcW w:w="2875" w:type="dxa"/>
            <w:vAlign w:val="center"/>
          </w:tcPr>
          <w:p w14:paraId="768D851F" w14:textId="16983955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610" w:type="dxa"/>
            <w:vAlign w:val="center"/>
          </w:tcPr>
          <w:p w14:paraId="080BD10E" w14:textId="1B4EB7F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703" w:type="dxa"/>
            <w:vAlign w:val="center"/>
          </w:tcPr>
          <w:p w14:paraId="3725DC92" w14:textId="15AC8FB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35" w:type="dxa"/>
            <w:vAlign w:val="center"/>
          </w:tcPr>
          <w:p w14:paraId="5C054F36" w14:textId="04A058E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75</w:t>
            </w:r>
          </w:p>
        </w:tc>
        <w:tc>
          <w:tcPr>
            <w:tcW w:w="1527" w:type="dxa"/>
            <w:vAlign w:val="center"/>
          </w:tcPr>
          <w:p w14:paraId="3CB9E2C7" w14:textId="2699F30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21C12CB8" w14:textId="77777777" w:rsidTr="55F2E5E3">
        <w:tc>
          <w:tcPr>
            <w:tcW w:w="2875" w:type="dxa"/>
            <w:vAlign w:val="center"/>
          </w:tcPr>
          <w:p w14:paraId="43FD7C61" w14:textId="51A3624F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10" w:type="dxa"/>
            <w:vAlign w:val="center"/>
          </w:tcPr>
          <w:p w14:paraId="25D983BA" w14:textId="4ECF172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703" w:type="dxa"/>
            <w:vAlign w:val="center"/>
          </w:tcPr>
          <w:p w14:paraId="2A3C27A1" w14:textId="52B5856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35" w:type="dxa"/>
            <w:vAlign w:val="center"/>
          </w:tcPr>
          <w:p w14:paraId="6984914D" w14:textId="2D59BD3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8.96</w:t>
            </w:r>
          </w:p>
        </w:tc>
        <w:tc>
          <w:tcPr>
            <w:tcW w:w="1527" w:type="dxa"/>
            <w:vAlign w:val="center"/>
          </w:tcPr>
          <w:p w14:paraId="529F5E29" w14:textId="163DB8A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713F4373" w14:textId="77777777" w:rsidTr="55F2E5E3">
        <w:tc>
          <w:tcPr>
            <w:tcW w:w="2875" w:type="dxa"/>
            <w:vAlign w:val="center"/>
          </w:tcPr>
          <w:p w14:paraId="6B5FA94A" w14:textId="70A159B1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610" w:type="dxa"/>
            <w:vAlign w:val="center"/>
          </w:tcPr>
          <w:p w14:paraId="7CC961F7" w14:textId="79920A5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1703" w:type="dxa"/>
            <w:vAlign w:val="center"/>
          </w:tcPr>
          <w:p w14:paraId="3C7F653D" w14:textId="1D0D892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35" w:type="dxa"/>
            <w:vAlign w:val="center"/>
          </w:tcPr>
          <w:p w14:paraId="775A70AD" w14:textId="5B31C48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4.38</w:t>
            </w:r>
          </w:p>
        </w:tc>
        <w:tc>
          <w:tcPr>
            <w:tcW w:w="1527" w:type="dxa"/>
            <w:vAlign w:val="center"/>
          </w:tcPr>
          <w:p w14:paraId="6A5E57C6" w14:textId="660DA20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5297382A" w14:textId="77777777" w:rsidTr="55F2E5E3">
        <w:tc>
          <w:tcPr>
            <w:tcW w:w="2875" w:type="dxa"/>
            <w:vAlign w:val="center"/>
          </w:tcPr>
          <w:p w14:paraId="7D4CBBE9" w14:textId="59FEE23A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610" w:type="dxa"/>
            <w:vAlign w:val="center"/>
          </w:tcPr>
          <w:p w14:paraId="0188EFBA" w14:textId="107D3C6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03" w:type="dxa"/>
            <w:vAlign w:val="center"/>
          </w:tcPr>
          <w:p w14:paraId="06699730" w14:textId="53E46F3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35" w:type="dxa"/>
            <w:vAlign w:val="center"/>
          </w:tcPr>
          <w:p w14:paraId="3325A646" w14:textId="76F340D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8</w:t>
            </w:r>
          </w:p>
        </w:tc>
        <w:tc>
          <w:tcPr>
            <w:tcW w:w="1527" w:type="dxa"/>
            <w:vAlign w:val="center"/>
          </w:tcPr>
          <w:p w14:paraId="058BDBD8" w14:textId="0600989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C7695E" w:rsidRPr="00071BFF" w14:paraId="46B79540" w14:textId="77777777" w:rsidTr="55F2E5E3">
        <w:tc>
          <w:tcPr>
            <w:tcW w:w="2875" w:type="dxa"/>
            <w:vAlign w:val="center"/>
          </w:tcPr>
          <w:p w14:paraId="36BB3123" w14:textId="5E0B7586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10" w:type="dxa"/>
            <w:vAlign w:val="center"/>
          </w:tcPr>
          <w:p w14:paraId="2C908280" w14:textId="0449009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3" w:type="dxa"/>
            <w:vAlign w:val="center"/>
          </w:tcPr>
          <w:p w14:paraId="69B44635" w14:textId="4BDCE8F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35" w:type="dxa"/>
            <w:vAlign w:val="center"/>
          </w:tcPr>
          <w:p w14:paraId="07331474" w14:textId="3E14634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527" w:type="dxa"/>
            <w:vAlign w:val="center"/>
          </w:tcPr>
          <w:p w14:paraId="0D234D61" w14:textId="68D5ED4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C7695E" w:rsidRPr="00071BFF" w14:paraId="641D9BBA" w14:textId="77777777" w:rsidTr="55F2E5E3">
        <w:tc>
          <w:tcPr>
            <w:tcW w:w="2875" w:type="dxa"/>
            <w:vAlign w:val="center"/>
          </w:tcPr>
          <w:p w14:paraId="114A5A80" w14:textId="0830F7E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610" w:type="dxa"/>
            <w:vAlign w:val="center"/>
          </w:tcPr>
          <w:p w14:paraId="6560A247" w14:textId="166B5E1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1703" w:type="dxa"/>
            <w:vAlign w:val="center"/>
          </w:tcPr>
          <w:p w14:paraId="330491CE" w14:textId="0852D14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635" w:type="dxa"/>
            <w:vAlign w:val="center"/>
          </w:tcPr>
          <w:p w14:paraId="670C2104" w14:textId="1813686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31</w:t>
            </w:r>
          </w:p>
        </w:tc>
        <w:tc>
          <w:tcPr>
            <w:tcW w:w="1527" w:type="dxa"/>
            <w:vAlign w:val="center"/>
          </w:tcPr>
          <w:p w14:paraId="7E1D9249" w14:textId="4153EF3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7695E" w:rsidRPr="00071BFF" w14:paraId="2FDF420C" w14:textId="77777777" w:rsidTr="55F2E5E3">
        <w:tc>
          <w:tcPr>
            <w:tcW w:w="2875" w:type="dxa"/>
            <w:vAlign w:val="center"/>
          </w:tcPr>
          <w:p w14:paraId="44D1E46C" w14:textId="76C539F4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610" w:type="dxa"/>
            <w:vAlign w:val="center"/>
          </w:tcPr>
          <w:p w14:paraId="56EFFAF7" w14:textId="134655D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03" w:type="dxa"/>
            <w:vAlign w:val="center"/>
          </w:tcPr>
          <w:p w14:paraId="315A2CD9" w14:textId="6FE67A1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5BB1B90F" w14:textId="08EF8C9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1527" w:type="dxa"/>
            <w:vAlign w:val="center"/>
          </w:tcPr>
          <w:p w14:paraId="7BA9699A" w14:textId="190B484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C7695E" w:rsidRPr="00071BFF" w14:paraId="4BE3FF37" w14:textId="77777777" w:rsidTr="55F2E5E3">
        <w:tc>
          <w:tcPr>
            <w:tcW w:w="2875" w:type="dxa"/>
            <w:vAlign w:val="center"/>
          </w:tcPr>
          <w:p w14:paraId="26C38CAA" w14:textId="7B1FD299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3C691788" w14:textId="540CE9D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703" w:type="dxa"/>
            <w:vAlign w:val="center"/>
          </w:tcPr>
          <w:p w14:paraId="51F4C33F" w14:textId="0F48381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635" w:type="dxa"/>
            <w:vAlign w:val="center"/>
          </w:tcPr>
          <w:p w14:paraId="2D9CFA7A" w14:textId="5EF8B0A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527" w:type="dxa"/>
            <w:vAlign w:val="center"/>
          </w:tcPr>
          <w:p w14:paraId="5F484078" w14:textId="2300F10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C7695E" w:rsidRPr="00071BFF" w14:paraId="3040EA59" w14:textId="77777777" w:rsidTr="55F2E5E3">
        <w:tc>
          <w:tcPr>
            <w:tcW w:w="2875" w:type="dxa"/>
            <w:vAlign w:val="center"/>
          </w:tcPr>
          <w:p w14:paraId="6872EDB2" w14:textId="250CE487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BF188BE" w14:textId="331D258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703" w:type="dxa"/>
            <w:vAlign w:val="center"/>
          </w:tcPr>
          <w:p w14:paraId="68E506AD" w14:textId="1F8A73A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635" w:type="dxa"/>
            <w:vAlign w:val="center"/>
          </w:tcPr>
          <w:p w14:paraId="005538A2" w14:textId="12BF9CA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527" w:type="dxa"/>
            <w:vAlign w:val="center"/>
          </w:tcPr>
          <w:p w14:paraId="380DB829" w14:textId="4E836AC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C7695E" w:rsidRPr="00071BFF" w14:paraId="278A4ABD" w14:textId="77777777" w:rsidTr="55F2E5E3">
        <w:tc>
          <w:tcPr>
            <w:tcW w:w="2875" w:type="dxa"/>
            <w:vAlign w:val="center"/>
          </w:tcPr>
          <w:p w14:paraId="6DF219E0" w14:textId="796ABE24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4CAB545A" w14:textId="057966C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77</w:t>
            </w:r>
          </w:p>
        </w:tc>
        <w:tc>
          <w:tcPr>
            <w:tcW w:w="1703" w:type="dxa"/>
            <w:vAlign w:val="center"/>
          </w:tcPr>
          <w:p w14:paraId="054F0C18" w14:textId="3C81769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635" w:type="dxa"/>
            <w:vAlign w:val="center"/>
          </w:tcPr>
          <w:p w14:paraId="09AED005" w14:textId="1F43990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94</w:t>
            </w:r>
          </w:p>
        </w:tc>
        <w:tc>
          <w:tcPr>
            <w:tcW w:w="1527" w:type="dxa"/>
            <w:vAlign w:val="center"/>
          </w:tcPr>
          <w:p w14:paraId="0448A018" w14:textId="231C362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C7695E" w:rsidRPr="00071BFF" w14:paraId="25131916" w14:textId="77777777" w:rsidTr="55F2E5E3">
        <w:tc>
          <w:tcPr>
            <w:tcW w:w="2875" w:type="dxa"/>
            <w:vAlign w:val="center"/>
          </w:tcPr>
          <w:p w14:paraId="1463FD6E" w14:textId="118BB2E3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56AFEA4B" w14:textId="0189EA1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1703" w:type="dxa"/>
            <w:vAlign w:val="center"/>
          </w:tcPr>
          <w:p w14:paraId="77D0EB06" w14:textId="362824C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635" w:type="dxa"/>
            <w:vAlign w:val="center"/>
          </w:tcPr>
          <w:p w14:paraId="2EEFDF21" w14:textId="2614A60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17</w:t>
            </w:r>
          </w:p>
        </w:tc>
        <w:tc>
          <w:tcPr>
            <w:tcW w:w="1527" w:type="dxa"/>
            <w:vAlign w:val="center"/>
          </w:tcPr>
          <w:p w14:paraId="6312BB91" w14:textId="4591A2C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55F2E5E3" w:rsidRPr="00071BFF" w14:paraId="57816CBF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1DFDF779" w14:textId="2CB352C9" w:rsidR="4DF3F528" w:rsidRPr="00071BFF" w:rsidRDefault="4DF3F528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143DB9D1" w14:textId="15F222D7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052F5685" w14:textId="0416D994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29C11BE" w14:textId="6F00F97C" w:rsidR="00B7755D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36FEC0E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2B807489" w14:textId="77777777" w:rsidR="00EB4B9C" w:rsidRPr="00071BFF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C79553B" w14:textId="102D4B25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5a. Summary table for the effects of early alcohol patterns on lack of perseverance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incorrect stop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562"/>
        <w:gridCol w:w="1714"/>
        <w:gridCol w:w="1650"/>
        <w:gridCol w:w="1549"/>
      </w:tblGrid>
      <w:tr w:rsidR="006F0FD1" w:rsidRPr="00071BFF" w14:paraId="220C744E" w14:textId="77777777" w:rsidTr="00071BFF">
        <w:tc>
          <w:tcPr>
            <w:tcW w:w="2875" w:type="dxa"/>
            <w:shd w:val="clear" w:color="auto" w:fill="auto"/>
            <w:vAlign w:val="center"/>
          </w:tcPr>
          <w:p w14:paraId="1F0E4485" w14:textId="306DE61B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ck of Perseverance</w:t>
            </w:r>
          </w:p>
          <w:p w14:paraId="761949FB" w14:textId="7A0385D5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433822FD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5BA30C11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1912BEF2" w14:textId="7629C6FA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7F340A6C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0A80E080" w14:textId="6C43728C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0D314D5E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3771D1D6" w14:textId="1287A266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248BCB8C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95E" w:rsidRPr="00071BFF" w14:paraId="24176403" w14:textId="77777777" w:rsidTr="55F2E5E3">
        <w:tc>
          <w:tcPr>
            <w:tcW w:w="2875" w:type="dxa"/>
            <w:vAlign w:val="center"/>
          </w:tcPr>
          <w:p w14:paraId="3F273256" w14:textId="3A047D6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562" w:type="dxa"/>
            <w:vAlign w:val="center"/>
          </w:tcPr>
          <w:p w14:paraId="62CED59B" w14:textId="262EFDD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714" w:type="dxa"/>
            <w:vAlign w:val="center"/>
          </w:tcPr>
          <w:p w14:paraId="15206B8C" w14:textId="71CB433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69122578" w14:textId="2545EE3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4.67</w:t>
            </w:r>
          </w:p>
        </w:tc>
        <w:tc>
          <w:tcPr>
            <w:tcW w:w="1549" w:type="dxa"/>
            <w:vAlign w:val="center"/>
          </w:tcPr>
          <w:p w14:paraId="08E572CF" w14:textId="5044545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07E56ED4" w14:textId="77777777" w:rsidTr="55F2E5E3">
        <w:tc>
          <w:tcPr>
            <w:tcW w:w="2875" w:type="dxa"/>
            <w:vAlign w:val="center"/>
          </w:tcPr>
          <w:p w14:paraId="13727B11" w14:textId="4EE98897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562" w:type="dxa"/>
            <w:vAlign w:val="center"/>
          </w:tcPr>
          <w:p w14:paraId="6C9C4732" w14:textId="4B432C9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714" w:type="dxa"/>
            <w:vAlign w:val="center"/>
          </w:tcPr>
          <w:p w14:paraId="63F45CE3" w14:textId="74A3134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0EF42438" w14:textId="5557001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51</w:t>
            </w:r>
          </w:p>
        </w:tc>
        <w:tc>
          <w:tcPr>
            <w:tcW w:w="1549" w:type="dxa"/>
            <w:vAlign w:val="center"/>
          </w:tcPr>
          <w:p w14:paraId="70E502FF" w14:textId="020E4C9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502753DC" w14:textId="77777777" w:rsidTr="55F2E5E3">
        <w:tc>
          <w:tcPr>
            <w:tcW w:w="2875" w:type="dxa"/>
            <w:vAlign w:val="center"/>
          </w:tcPr>
          <w:p w14:paraId="4B5CDCAF" w14:textId="5C391B98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562" w:type="dxa"/>
            <w:vAlign w:val="center"/>
          </w:tcPr>
          <w:p w14:paraId="150A0632" w14:textId="097C9A7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14" w:type="dxa"/>
            <w:vAlign w:val="center"/>
          </w:tcPr>
          <w:p w14:paraId="2B1793D6" w14:textId="59D1A83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50" w:type="dxa"/>
            <w:vAlign w:val="center"/>
          </w:tcPr>
          <w:p w14:paraId="5E5A5967" w14:textId="10E95C8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549" w:type="dxa"/>
            <w:vAlign w:val="center"/>
          </w:tcPr>
          <w:p w14:paraId="7BAAC457" w14:textId="7146EAD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7695E" w:rsidRPr="00071BFF" w14:paraId="5ADCA908" w14:textId="77777777" w:rsidTr="55F2E5E3">
        <w:tc>
          <w:tcPr>
            <w:tcW w:w="2875" w:type="dxa"/>
            <w:vAlign w:val="center"/>
          </w:tcPr>
          <w:p w14:paraId="2CB492FE" w14:textId="250E48E9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562" w:type="dxa"/>
            <w:vAlign w:val="center"/>
          </w:tcPr>
          <w:p w14:paraId="1EAA694B" w14:textId="7B26658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14" w:type="dxa"/>
            <w:vAlign w:val="center"/>
          </w:tcPr>
          <w:p w14:paraId="77D9BB6A" w14:textId="2224084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32A06F24" w14:textId="39291E7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26</w:t>
            </w:r>
          </w:p>
        </w:tc>
        <w:tc>
          <w:tcPr>
            <w:tcW w:w="1549" w:type="dxa"/>
            <w:vAlign w:val="center"/>
          </w:tcPr>
          <w:p w14:paraId="3B1C0D3E" w14:textId="0911377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C7695E" w:rsidRPr="00071BFF" w14:paraId="0E2E1DF8" w14:textId="77777777" w:rsidTr="55F2E5E3">
        <w:tc>
          <w:tcPr>
            <w:tcW w:w="2875" w:type="dxa"/>
            <w:vAlign w:val="center"/>
          </w:tcPr>
          <w:p w14:paraId="68E81580" w14:textId="64405F94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20DB81C7" w14:textId="3FB895F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1714" w:type="dxa"/>
            <w:vAlign w:val="center"/>
          </w:tcPr>
          <w:p w14:paraId="2CD9F0FB" w14:textId="2EE92B3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60C3B949" w14:textId="490DBAF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00</w:t>
            </w:r>
          </w:p>
        </w:tc>
        <w:tc>
          <w:tcPr>
            <w:tcW w:w="1549" w:type="dxa"/>
            <w:vAlign w:val="center"/>
          </w:tcPr>
          <w:p w14:paraId="1C856A86" w14:textId="6135793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16D10575" w14:textId="77777777" w:rsidTr="55F2E5E3">
        <w:tc>
          <w:tcPr>
            <w:tcW w:w="2875" w:type="dxa"/>
            <w:vAlign w:val="center"/>
          </w:tcPr>
          <w:p w14:paraId="1AADAD15" w14:textId="2F468662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2273A8FD" w14:textId="2301774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714" w:type="dxa"/>
            <w:vAlign w:val="center"/>
          </w:tcPr>
          <w:p w14:paraId="41771525" w14:textId="2304D49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0E95672D" w14:textId="5761838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1549" w:type="dxa"/>
            <w:vAlign w:val="center"/>
          </w:tcPr>
          <w:p w14:paraId="5F4B1AA2" w14:textId="61EEDDE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7695E" w:rsidRPr="00071BFF" w14:paraId="069AC167" w14:textId="77777777" w:rsidTr="55F2E5E3">
        <w:tc>
          <w:tcPr>
            <w:tcW w:w="2875" w:type="dxa"/>
            <w:vAlign w:val="center"/>
          </w:tcPr>
          <w:p w14:paraId="01C4A751" w14:textId="7AAF4004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562" w:type="dxa"/>
            <w:vAlign w:val="center"/>
          </w:tcPr>
          <w:p w14:paraId="325A994E" w14:textId="6A2172B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714" w:type="dxa"/>
            <w:vAlign w:val="center"/>
          </w:tcPr>
          <w:p w14:paraId="46B215F2" w14:textId="4C6EA67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5FDD89F9" w14:textId="1B15186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13</w:t>
            </w:r>
          </w:p>
        </w:tc>
        <w:tc>
          <w:tcPr>
            <w:tcW w:w="1549" w:type="dxa"/>
            <w:vAlign w:val="center"/>
          </w:tcPr>
          <w:p w14:paraId="582EF753" w14:textId="6EE660C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6C494D50" w14:textId="77777777" w:rsidTr="55F2E5E3">
        <w:tc>
          <w:tcPr>
            <w:tcW w:w="2875" w:type="dxa"/>
            <w:vAlign w:val="center"/>
          </w:tcPr>
          <w:p w14:paraId="140B66B7" w14:textId="557B1487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62" w:type="dxa"/>
            <w:vAlign w:val="center"/>
          </w:tcPr>
          <w:p w14:paraId="1326A786" w14:textId="5511D6B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714" w:type="dxa"/>
            <w:vAlign w:val="center"/>
          </w:tcPr>
          <w:p w14:paraId="10332B09" w14:textId="1C51BF8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330FBDAA" w14:textId="40DA84F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63</w:t>
            </w:r>
          </w:p>
        </w:tc>
        <w:tc>
          <w:tcPr>
            <w:tcW w:w="1549" w:type="dxa"/>
            <w:vAlign w:val="center"/>
          </w:tcPr>
          <w:p w14:paraId="58D65906" w14:textId="40BF906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3DD88309" w14:textId="77777777" w:rsidTr="55F2E5E3">
        <w:tc>
          <w:tcPr>
            <w:tcW w:w="2875" w:type="dxa"/>
            <w:vAlign w:val="center"/>
          </w:tcPr>
          <w:p w14:paraId="68ACCF5F" w14:textId="4F417891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562" w:type="dxa"/>
            <w:vAlign w:val="center"/>
          </w:tcPr>
          <w:p w14:paraId="108433FB" w14:textId="5487BA7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14" w:type="dxa"/>
            <w:vAlign w:val="center"/>
          </w:tcPr>
          <w:p w14:paraId="4044170A" w14:textId="5CA4412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03376925" w14:textId="294FAD2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4.29</w:t>
            </w:r>
          </w:p>
        </w:tc>
        <w:tc>
          <w:tcPr>
            <w:tcW w:w="1549" w:type="dxa"/>
            <w:vAlign w:val="center"/>
          </w:tcPr>
          <w:p w14:paraId="0513FBF0" w14:textId="26EC477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2B2A2F0D" w14:textId="77777777" w:rsidTr="55F2E5E3">
        <w:tc>
          <w:tcPr>
            <w:tcW w:w="2875" w:type="dxa"/>
            <w:vAlign w:val="center"/>
          </w:tcPr>
          <w:p w14:paraId="1A27C0FB" w14:textId="435664F2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562" w:type="dxa"/>
            <w:vAlign w:val="center"/>
          </w:tcPr>
          <w:p w14:paraId="0C742EAC" w14:textId="087D812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14" w:type="dxa"/>
            <w:vAlign w:val="center"/>
          </w:tcPr>
          <w:p w14:paraId="4B98CB35" w14:textId="5C009DF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2B55A1F6" w14:textId="6EF2CC6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78</w:t>
            </w:r>
          </w:p>
        </w:tc>
        <w:tc>
          <w:tcPr>
            <w:tcW w:w="1549" w:type="dxa"/>
            <w:vAlign w:val="center"/>
          </w:tcPr>
          <w:p w14:paraId="1DF955FB" w14:textId="22BD12A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27AE9ED8" w14:textId="77777777" w:rsidTr="55F2E5E3">
        <w:tc>
          <w:tcPr>
            <w:tcW w:w="2875" w:type="dxa"/>
            <w:vAlign w:val="center"/>
          </w:tcPr>
          <w:p w14:paraId="380ED415" w14:textId="4D8DB3E2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62" w:type="dxa"/>
            <w:vAlign w:val="center"/>
          </w:tcPr>
          <w:p w14:paraId="40E622FF" w14:textId="5ED6043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14" w:type="dxa"/>
            <w:vAlign w:val="center"/>
          </w:tcPr>
          <w:p w14:paraId="04AA36E6" w14:textId="6242B15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50" w:type="dxa"/>
            <w:vAlign w:val="center"/>
          </w:tcPr>
          <w:p w14:paraId="79450659" w14:textId="09B4299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549" w:type="dxa"/>
            <w:vAlign w:val="center"/>
          </w:tcPr>
          <w:p w14:paraId="2B2D6B42" w14:textId="183C802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C7695E" w:rsidRPr="00071BFF" w14:paraId="666ECFCC" w14:textId="77777777" w:rsidTr="55F2E5E3">
        <w:tc>
          <w:tcPr>
            <w:tcW w:w="2875" w:type="dxa"/>
            <w:vAlign w:val="center"/>
          </w:tcPr>
          <w:p w14:paraId="32624FDB" w14:textId="17BAC739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562" w:type="dxa"/>
            <w:vAlign w:val="center"/>
          </w:tcPr>
          <w:p w14:paraId="1233E8B0" w14:textId="58A4F01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714" w:type="dxa"/>
            <w:vAlign w:val="center"/>
          </w:tcPr>
          <w:p w14:paraId="60230402" w14:textId="4ED48DD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14C35621" w14:textId="1C8AA0F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57</w:t>
            </w:r>
          </w:p>
        </w:tc>
        <w:tc>
          <w:tcPr>
            <w:tcW w:w="1549" w:type="dxa"/>
            <w:vAlign w:val="center"/>
          </w:tcPr>
          <w:p w14:paraId="692A8C99" w14:textId="3C54897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C7695E" w:rsidRPr="00071BFF" w14:paraId="31CE435B" w14:textId="77777777" w:rsidTr="55F2E5E3">
        <w:tc>
          <w:tcPr>
            <w:tcW w:w="2875" w:type="dxa"/>
            <w:vAlign w:val="center"/>
          </w:tcPr>
          <w:p w14:paraId="6CCA91A1" w14:textId="573CB6F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562" w:type="dxa"/>
            <w:vAlign w:val="center"/>
          </w:tcPr>
          <w:p w14:paraId="161A88C9" w14:textId="79589A5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714" w:type="dxa"/>
            <w:vAlign w:val="center"/>
          </w:tcPr>
          <w:p w14:paraId="02C0033B" w14:textId="6907AE3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51E267E4" w14:textId="24C8EC7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64</w:t>
            </w:r>
          </w:p>
        </w:tc>
        <w:tc>
          <w:tcPr>
            <w:tcW w:w="1549" w:type="dxa"/>
            <w:vAlign w:val="center"/>
          </w:tcPr>
          <w:p w14:paraId="5641EA23" w14:textId="0C57B76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48FF3C72" w14:textId="77777777" w:rsidTr="55F2E5E3">
        <w:tc>
          <w:tcPr>
            <w:tcW w:w="2875" w:type="dxa"/>
            <w:vAlign w:val="center"/>
          </w:tcPr>
          <w:p w14:paraId="45FFEDAB" w14:textId="49E55357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3044BAEA" w14:textId="372C879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714" w:type="dxa"/>
            <w:vAlign w:val="center"/>
          </w:tcPr>
          <w:p w14:paraId="633602A1" w14:textId="1E11912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650" w:type="dxa"/>
            <w:vAlign w:val="center"/>
          </w:tcPr>
          <w:p w14:paraId="3284EB5F" w14:textId="6E10B7F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549" w:type="dxa"/>
            <w:vAlign w:val="center"/>
          </w:tcPr>
          <w:p w14:paraId="297CC193" w14:textId="065DF5B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C7695E" w:rsidRPr="00071BFF" w14:paraId="2443310C" w14:textId="77777777" w:rsidTr="55F2E5E3">
        <w:tc>
          <w:tcPr>
            <w:tcW w:w="2875" w:type="dxa"/>
            <w:vAlign w:val="center"/>
          </w:tcPr>
          <w:p w14:paraId="3F6853E6" w14:textId="0ABD9267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53ED7A23" w14:textId="67FC00B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714" w:type="dxa"/>
            <w:vAlign w:val="center"/>
          </w:tcPr>
          <w:p w14:paraId="1411083B" w14:textId="70F5540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77F01ECA" w14:textId="1F5DBF4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1549" w:type="dxa"/>
            <w:vAlign w:val="center"/>
          </w:tcPr>
          <w:p w14:paraId="2B134DCD" w14:textId="21D0F86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7695E" w:rsidRPr="00071BFF" w14:paraId="09F5FFA3" w14:textId="77777777" w:rsidTr="55F2E5E3">
        <w:tc>
          <w:tcPr>
            <w:tcW w:w="2875" w:type="dxa"/>
            <w:vAlign w:val="center"/>
          </w:tcPr>
          <w:p w14:paraId="7E2738A2" w14:textId="320FAF4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30F4072A" w14:textId="0C525E7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14" w:type="dxa"/>
            <w:vAlign w:val="center"/>
          </w:tcPr>
          <w:p w14:paraId="28B87938" w14:textId="0FA1B4C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650" w:type="dxa"/>
            <w:vAlign w:val="center"/>
          </w:tcPr>
          <w:p w14:paraId="57868380" w14:textId="266AE17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549" w:type="dxa"/>
            <w:vAlign w:val="center"/>
          </w:tcPr>
          <w:p w14:paraId="39748D40" w14:textId="23561E4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C7695E" w:rsidRPr="00071BFF" w14:paraId="2E3F1182" w14:textId="77777777" w:rsidTr="55F2E5E3">
        <w:tc>
          <w:tcPr>
            <w:tcW w:w="2875" w:type="dxa"/>
            <w:vAlign w:val="center"/>
          </w:tcPr>
          <w:p w14:paraId="55370DB2" w14:textId="3BB44A3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0281B365" w14:textId="4067F5F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1714" w:type="dxa"/>
            <w:vAlign w:val="center"/>
          </w:tcPr>
          <w:p w14:paraId="73F99395" w14:textId="60E9110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2AFB8898" w14:textId="5A403E0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57</w:t>
            </w:r>
          </w:p>
        </w:tc>
        <w:tc>
          <w:tcPr>
            <w:tcW w:w="1549" w:type="dxa"/>
            <w:vAlign w:val="center"/>
          </w:tcPr>
          <w:p w14:paraId="5CF91873" w14:textId="385E355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55F2E5E3" w:rsidRPr="00071BFF" w14:paraId="213FC1F7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7024BC45" w14:textId="44A6C17B" w:rsidR="6627608E" w:rsidRPr="00071BFF" w:rsidRDefault="6627608E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02BEBF27" w14:textId="15F46FC5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D70A657" w14:textId="743222F4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273DE1B" w14:textId="77777777" w:rsidR="00EB4B9C" w:rsidRPr="00071BFF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056D022" w14:textId="47BF9F0A" w:rsidR="00B7755D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D452730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6F65B32" w14:textId="6E922D14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5b. Summary table for the effects of early alcohol patterns on lack of perseverance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correct-go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10"/>
        <w:gridCol w:w="1703"/>
        <w:gridCol w:w="1635"/>
        <w:gridCol w:w="1527"/>
      </w:tblGrid>
      <w:tr w:rsidR="006F0FD1" w:rsidRPr="00071BFF" w14:paraId="118187B3" w14:textId="77777777" w:rsidTr="00071BFF">
        <w:tc>
          <w:tcPr>
            <w:tcW w:w="2875" w:type="dxa"/>
            <w:shd w:val="clear" w:color="auto" w:fill="auto"/>
            <w:vAlign w:val="center"/>
          </w:tcPr>
          <w:p w14:paraId="6AB7F78F" w14:textId="285899FA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ck of Perseverance</w:t>
            </w:r>
          </w:p>
          <w:p w14:paraId="18208D40" w14:textId="77777777" w:rsidR="006F0FD1" w:rsidRPr="00071BFF" w:rsidRDefault="006F0FD1" w:rsidP="00EB4B9C">
            <w:pPr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3D79FC0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721857DF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2AEFFF06" w14:textId="4DF11800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54174A24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1C84336D" w14:textId="576F7A88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16B5A91A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7" w:type="dxa"/>
            <w:shd w:val="clear" w:color="auto" w:fill="auto"/>
            <w:vAlign w:val="center"/>
          </w:tcPr>
          <w:p w14:paraId="52250F61" w14:textId="2C49E8DC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72CBDA45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95E" w:rsidRPr="00071BFF" w14:paraId="43700680" w14:textId="77777777" w:rsidTr="55F2E5E3">
        <w:tc>
          <w:tcPr>
            <w:tcW w:w="2875" w:type="dxa"/>
            <w:vAlign w:val="center"/>
          </w:tcPr>
          <w:p w14:paraId="456D51DB" w14:textId="3BEC2E8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610" w:type="dxa"/>
            <w:vAlign w:val="center"/>
          </w:tcPr>
          <w:p w14:paraId="65A7D189" w14:textId="07E98DB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703" w:type="dxa"/>
            <w:vAlign w:val="center"/>
          </w:tcPr>
          <w:p w14:paraId="19979F5E" w14:textId="1B7415C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55C9E137" w14:textId="2FB22CF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4.79</w:t>
            </w:r>
          </w:p>
        </w:tc>
        <w:tc>
          <w:tcPr>
            <w:tcW w:w="1527" w:type="dxa"/>
            <w:vAlign w:val="center"/>
          </w:tcPr>
          <w:p w14:paraId="358BCF65" w14:textId="53B3C88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3D5FFE46" w14:textId="77777777" w:rsidTr="55F2E5E3">
        <w:tc>
          <w:tcPr>
            <w:tcW w:w="2875" w:type="dxa"/>
            <w:vAlign w:val="center"/>
          </w:tcPr>
          <w:p w14:paraId="2BFB6CFC" w14:textId="3254FFB0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610" w:type="dxa"/>
            <w:vAlign w:val="center"/>
          </w:tcPr>
          <w:p w14:paraId="771E2A1A" w14:textId="655F938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703" w:type="dxa"/>
            <w:vAlign w:val="center"/>
          </w:tcPr>
          <w:p w14:paraId="06E8186D" w14:textId="4382D79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03653629" w14:textId="04DC7AF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52</w:t>
            </w:r>
          </w:p>
        </w:tc>
        <w:tc>
          <w:tcPr>
            <w:tcW w:w="1527" w:type="dxa"/>
            <w:vAlign w:val="center"/>
          </w:tcPr>
          <w:p w14:paraId="7C9DD26C" w14:textId="12568A8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5E830C2C" w14:textId="77777777" w:rsidTr="55F2E5E3">
        <w:tc>
          <w:tcPr>
            <w:tcW w:w="2875" w:type="dxa"/>
            <w:vAlign w:val="center"/>
          </w:tcPr>
          <w:p w14:paraId="5840796F" w14:textId="1AAD4C30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610" w:type="dxa"/>
            <w:vAlign w:val="center"/>
          </w:tcPr>
          <w:p w14:paraId="5524A560" w14:textId="086276D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03" w:type="dxa"/>
            <w:vAlign w:val="center"/>
          </w:tcPr>
          <w:p w14:paraId="2A051E8A" w14:textId="5AC552D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35" w:type="dxa"/>
            <w:vAlign w:val="center"/>
          </w:tcPr>
          <w:p w14:paraId="617AF880" w14:textId="3B0C120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527" w:type="dxa"/>
            <w:vAlign w:val="center"/>
          </w:tcPr>
          <w:p w14:paraId="779E737B" w14:textId="7418864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7695E" w:rsidRPr="00071BFF" w14:paraId="01A4A677" w14:textId="77777777" w:rsidTr="55F2E5E3">
        <w:tc>
          <w:tcPr>
            <w:tcW w:w="2875" w:type="dxa"/>
            <w:vAlign w:val="center"/>
          </w:tcPr>
          <w:p w14:paraId="200BBA22" w14:textId="7D69C694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610" w:type="dxa"/>
            <w:vAlign w:val="center"/>
          </w:tcPr>
          <w:p w14:paraId="11289EC5" w14:textId="32449A0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03" w:type="dxa"/>
            <w:vAlign w:val="center"/>
          </w:tcPr>
          <w:p w14:paraId="697375BD" w14:textId="3298949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7B036DAF" w14:textId="4DC36E3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28</w:t>
            </w:r>
          </w:p>
        </w:tc>
        <w:tc>
          <w:tcPr>
            <w:tcW w:w="1527" w:type="dxa"/>
            <w:vAlign w:val="center"/>
          </w:tcPr>
          <w:p w14:paraId="6C5D0CF8" w14:textId="4BC9434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C7695E" w:rsidRPr="00071BFF" w14:paraId="63F33A4D" w14:textId="77777777" w:rsidTr="55F2E5E3">
        <w:tc>
          <w:tcPr>
            <w:tcW w:w="2875" w:type="dxa"/>
            <w:vAlign w:val="center"/>
          </w:tcPr>
          <w:p w14:paraId="0A1B1126" w14:textId="11C14FC6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065E0AB4" w14:textId="1001331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703" w:type="dxa"/>
            <w:vAlign w:val="center"/>
          </w:tcPr>
          <w:p w14:paraId="26192B40" w14:textId="7B0253D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0B7F70D0" w14:textId="53AEB38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71</w:t>
            </w:r>
          </w:p>
        </w:tc>
        <w:tc>
          <w:tcPr>
            <w:tcW w:w="1527" w:type="dxa"/>
            <w:vAlign w:val="center"/>
          </w:tcPr>
          <w:p w14:paraId="512A0B63" w14:textId="334B0BC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7695E" w:rsidRPr="00071BFF" w14:paraId="25CE8BF9" w14:textId="77777777" w:rsidTr="55F2E5E3">
        <w:tc>
          <w:tcPr>
            <w:tcW w:w="2875" w:type="dxa"/>
            <w:vAlign w:val="center"/>
          </w:tcPr>
          <w:p w14:paraId="0C2C5718" w14:textId="245A6A78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3D0EF56C" w14:textId="060CA3A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703" w:type="dxa"/>
            <w:vAlign w:val="center"/>
          </w:tcPr>
          <w:p w14:paraId="62AC754B" w14:textId="59F94EA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35" w:type="dxa"/>
            <w:vAlign w:val="center"/>
          </w:tcPr>
          <w:p w14:paraId="759DBBDF" w14:textId="5042235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527" w:type="dxa"/>
            <w:vAlign w:val="center"/>
          </w:tcPr>
          <w:p w14:paraId="252AFAF5" w14:textId="74E8457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C7695E" w:rsidRPr="00071BFF" w14:paraId="4DE1D7E9" w14:textId="77777777" w:rsidTr="55F2E5E3">
        <w:tc>
          <w:tcPr>
            <w:tcW w:w="2875" w:type="dxa"/>
            <w:vAlign w:val="center"/>
          </w:tcPr>
          <w:p w14:paraId="22405E3C" w14:textId="7DCAB9A9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610" w:type="dxa"/>
            <w:vAlign w:val="center"/>
          </w:tcPr>
          <w:p w14:paraId="35605294" w14:textId="055BB63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03" w:type="dxa"/>
            <w:vAlign w:val="center"/>
          </w:tcPr>
          <w:p w14:paraId="264227A2" w14:textId="58874B5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54AC41BE" w14:textId="6FDDA99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11</w:t>
            </w:r>
          </w:p>
        </w:tc>
        <w:tc>
          <w:tcPr>
            <w:tcW w:w="1527" w:type="dxa"/>
            <w:vAlign w:val="center"/>
          </w:tcPr>
          <w:p w14:paraId="4A6BAF47" w14:textId="65594DC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64D9D587" w14:textId="77777777" w:rsidTr="55F2E5E3">
        <w:tc>
          <w:tcPr>
            <w:tcW w:w="2875" w:type="dxa"/>
            <w:vAlign w:val="center"/>
          </w:tcPr>
          <w:p w14:paraId="093502DD" w14:textId="0B165E6B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10" w:type="dxa"/>
            <w:vAlign w:val="center"/>
          </w:tcPr>
          <w:p w14:paraId="4A920B29" w14:textId="1028E98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03" w:type="dxa"/>
            <w:vAlign w:val="center"/>
          </w:tcPr>
          <w:p w14:paraId="20B68EAE" w14:textId="55D3421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232D664B" w14:textId="68E6ED1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54</w:t>
            </w:r>
          </w:p>
        </w:tc>
        <w:tc>
          <w:tcPr>
            <w:tcW w:w="1527" w:type="dxa"/>
            <w:vAlign w:val="center"/>
          </w:tcPr>
          <w:p w14:paraId="57FE3F05" w14:textId="4E87321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572BCBDB" w14:textId="77777777" w:rsidTr="55F2E5E3">
        <w:tc>
          <w:tcPr>
            <w:tcW w:w="2875" w:type="dxa"/>
            <w:vAlign w:val="center"/>
          </w:tcPr>
          <w:p w14:paraId="4D9B0D3A" w14:textId="5519045A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610" w:type="dxa"/>
            <w:vAlign w:val="center"/>
          </w:tcPr>
          <w:p w14:paraId="4CDF5E0B" w14:textId="65728E4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03" w:type="dxa"/>
            <w:vAlign w:val="center"/>
          </w:tcPr>
          <w:p w14:paraId="54C1AE12" w14:textId="2DE822E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6D812444" w14:textId="7B9C792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4.33</w:t>
            </w:r>
          </w:p>
        </w:tc>
        <w:tc>
          <w:tcPr>
            <w:tcW w:w="1527" w:type="dxa"/>
            <w:vAlign w:val="center"/>
          </w:tcPr>
          <w:p w14:paraId="0AAD95F0" w14:textId="149350F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4C2C5897" w14:textId="77777777" w:rsidTr="55F2E5E3">
        <w:tc>
          <w:tcPr>
            <w:tcW w:w="2875" w:type="dxa"/>
            <w:vAlign w:val="center"/>
          </w:tcPr>
          <w:p w14:paraId="5BBBA8B0" w14:textId="212F1B77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610" w:type="dxa"/>
            <w:vAlign w:val="center"/>
          </w:tcPr>
          <w:p w14:paraId="30831A2B" w14:textId="7E10D92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03" w:type="dxa"/>
            <w:vAlign w:val="center"/>
          </w:tcPr>
          <w:p w14:paraId="13AB6831" w14:textId="5E6049C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59FF733A" w14:textId="4332255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76</w:t>
            </w:r>
          </w:p>
        </w:tc>
        <w:tc>
          <w:tcPr>
            <w:tcW w:w="1527" w:type="dxa"/>
            <w:vAlign w:val="center"/>
          </w:tcPr>
          <w:p w14:paraId="7760FFF5" w14:textId="0A9C1C7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6DDF6DCA" w14:textId="77777777" w:rsidTr="55F2E5E3">
        <w:tc>
          <w:tcPr>
            <w:tcW w:w="2875" w:type="dxa"/>
            <w:vAlign w:val="center"/>
          </w:tcPr>
          <w:p w14:paraId="1B892FF8" w14:textId="17579D71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10" w:type="dxa"/>
            <w:vAlign w:val="center"/>
          </w:tcPr>
          <w:p w14:paraId="10AA802E" w14:textId="4F28EB6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3" w:type="dxa"/>
            <w:vAlign w:val="center"/>
          </w:tcPr>
          <w:p w14:paraId="5217A4F9" w14:textId="7F470A7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35" w:type="dxa"/>
            <w:vAlign w:val="center"/>
          </w:tcPr>
          <w:p w14:paraId="330BA6C3" w14:textId="12AF9A3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527" w:type="dxa"/>
            <w:vAlign w:val="center"/>
          </w:tcPr>
          <w:p w14:paraId="60565096" w14:textId="37C4ED8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C7695E" w:rsidRPr="00071BFF" w14:paraId="6BF916FC" w14:textId="77777777" w:rsidTr="55F2E5E3">
        <w:tc>
          <w:tcPr>
            <w:tcW w:w="2875" w:type="dxa"/>
            <w:vAlign w:val="center"/>
          </w:tcPr>
          <w:p w14:paraId="67C473A0" w14:textId="5A9D210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610" w:type="dxa"/>
            <w:vAlign w:val="center"/>
          </w:tcPr>
          <w:p w14:paraId="4B8773BE" w14:textId="7306767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703" w:type="dxa"/>
            <w:vAlign w:val="center"/>
          </w:tcPr>
          <w:p w14:paraId="15614F63" w14:textId="58607A2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35" w:type="dxa"/>
            <w:vAlign w:val="center"/>
          </w:tcPr>
          <w:p w14:paraId="44457E56" w14:textId="2C1F27D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86</w:t>
            </w:r>
          </w:p>
        </w:tc>
        <w:tc>
          <w:tcPr>
            <w:tcW w:w="1527" w:type="dxa"/>
            <w:vAlign w:val="center"/>
          </w:tcPr>
          <w:p w14:paraId="3BBB13A7" w14:textId="7695C61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065C9476" w14:textId="77777777" w:rsidTr="55F2E5E3">
        <w:tc>
          <w:tcPr>
            <w:tcW w:w="2875" w:type="dxa"/>
            <w:vAlign w:val="center"/>
          </w:tcPr>
          <w:p w14:paraId="2450879D" w14:textId="15DF5F90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610" w:type="dxa"/>
            <w:vAlign w:val="center"/>
          </w:tcPr>
          <w:p w14:paraId="6264BF99" w14:textId="58572E8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703" w:type="dxa"/>
            <w:vAlign w:val="center"/>
          </w:tcPr>
          <w:p w14:paraId="24F04C66" w14:textId="1E16F32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49F25BA1" w14:textId="61A5F62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70</w:t>
            </w:r>
          </w:p>
        </w:tc>
        <w:tc>
          <w:tcPr>
            <w:tcW w:w="1527" w:type="dxa"/>
            <w:vAlign w:val="center"/>
          </w:tcPr>
          <w:p w14:paraId="5B16F698" w14:textId="63C3E3D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C7695E" w:rsidRPr="00071BFF" w14:paraId="485900C5" w14:textId="77777777" w:rsidTr="55F2E5E3">
        <w:tc>
          <w:tcPr>
            <w:tcW w:w="2875" w:type="dxa"/>
            <w:vAlign w:val="center"/>
          </w:tcPr>
          <w:p w14:paraId="3A9FEF4B" w14:textId="5F9A901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297F8003" w14:textId="7EA0D9E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703" w:type="dxa"/>
            <w:vAlign w:val="center"/>
          </w:tcPr>
          <w:p w14:paraId="1FE22396" w14:textId="27125C0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635" w:type="dxa"/>
            <w:vAlign w:val="center"/>
          </w:tcPr>
          <w:p w14:paraId="364D648C" w14:textId="6095F34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5</w:t>
            </w:r>
          </w:p>
        </w:tc>
        <w:tc>
          <w:tcPr>
            <w:tcW w:w="1527" w:type="dxa"/>
            <w:vAlign w:val="center"/>
          </w:tcPr>
          <w:p w14:paraId="283F5920" w14:textId="3F19F4B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C7695E" w:rsidRPr="00071BFF" w14:paraId="102D2FFD" w14:textId="77777777" w:rsidTr="55F2E5E3">
        <w:tc>
          <w:tcPr>
            <w:tcW w:w="2875" w:type="dxa"/>
            <w:vAlign w:val="center"/>
          </w:tcPr>
          <w:p w14:paraId="1AFDD195" w14:textId="73C5ABF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3BB578E9" w14:textId="4BB91B2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703" w:type="dxa"/>
            <w:vAlign w:val="center"/>
          </w:tcPr>
          <w:p w14:paraId="6E3D9C35" w14:textId="4A1D80C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6B28D3E7" w14:textId="7661574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1527" w:type="dxa"/>
            <w:vAlign w:val="center"/>
          </w:tcPr>
          <w:p w14:paraId="1D49703D" w14:textId="3E45E1E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7695E" w:rsidRPr="00071BFF" w14:paraId="6C97B4E8" w14:textId="77777777" w:rsidTr="55F2E5E3">
        <w:tc>
          <w:tcPr>
            <w:tcW w:w="2875" w:type="dxa"/>
            <w:vAlign w:val="center"/>
          </w:tcPr>
          <w:p w14:paraId="5C51B114" w14:textId="69E6323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357193CA" w14:textId="432F2DA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703" w:type="dxa"/>
            <w:vAlign w:val="center"/>
          </w:tcPr>
          <w:p w14:paraId="2E49AC77" w14:textId="721489C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635" w:type="dxa"/>
            <w:vAlign w:val="center"/>
          </w:tcPr>
          <w:p w14:paraId="024952DF" w14:textId="3A278E6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527" w:type="dxa"/>
            <w:vAlign w:val="center"/>
          </w:tcPr>
          <w:p w14:paraId="61950697" w14:textId="206AE5D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C7695E" w:rsidRPr="00071BFF" w14:paraId="4D3B7E00" w14:textId="77777777" w:rsidTr="55F2E5E3">
        <w:tc>
          <w:tcPr>
            <w:tcW w:w="2875" w:type="dxa"/>
            <w:vAlign w:val="center"/>
          </w:tcPr>
          <w:p w14:paraId="2E46AA0B" w14:textId="0F05D3B4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6E063B43" w14:textId="5FF8416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703" w:type="dxa"/>
            <w:vAlign w:val="center"/>
          </w:tcPr>
          <w:p w14:paraId="7C856F21" w14:textId="04CAACE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04D69CA1" w14:textId="76871F5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49</w:t>
            </w:r>
          </w:p>
        </w:tc>
        <w:tc>
          <w:tcPr>
            <w:tcW w:w="1527" w:type="dxa"/>
            <w:vAlign w:val="center"/>
          </w:tcPr>
          <w:p w14:paraId="4E12CE63" w14:textId="35E4E26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55F2E5E3" w:rsidRPr="00071BFF" w14:paraId="172809CF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13381776" w14:textId="353DD471" w:rsidR="33C38253" w:rsidRPr="00071BFF" w:rsidRDefault="33C38253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2998DC89" w14:textId="34A88470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FED86CB" w14:textId="1658E5E0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A2AAA3A" w14:textId="721C8833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BA1F6ED" w14:textId="00FD2D24" w:rsidR="00EB4B9C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0BB9633F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5D3B491" w14:textId="4927A8B1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6a. Summary table for the effects of early alcohol patterns on sensation seeking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incorrect stop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562"/>
        <w:gridCol w:w="1714"/>
        <w:gridCol w:w="1650"/>
        <w:gridCol w:w="1549"/>
      </w:tblGrid>
      <w:tr w:rsidR="006F0FD1" w:rsidRPr="00071BFF" w14:paraId="51D1A089" w14:textId="77777777" w:rsidTr="00071BFF">
        <w:tc>
          <w:tcPr>
            <w:tcW w:w="2875" w:type="dxa"/>
            <w:shd w:val="clear" w:color="auto" w:fill="auto"/>
            <w:vAlign w:val="center"/>
          </w:tcPr>
          <w:p w14:paraId="1A0C47B4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nsation Seeking</w:t>
            </w:r>
          </w:p>
          <w:p w14:paraId="04CF78BD" w14:textId="1F8AB93E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2657A87A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0BE7248B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3D71A244" w14:textId="71A144CC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4B6AE644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5F109731" w14:textId="61BF5650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1A852080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003C7EFC" w14:textId="33BCFB30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2BE02AAB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75F2" w:rsidRPr="00071BFF" w14:paraId="192808FB" w14:textId="77777777" w:rsidTr="55F2E5E3">
        <w:tc>
          <w:tcPr>
            <w:tcW w:w="2875" w:type="dxa"/>
            <w:vAlign w:val="center"/>
          </w:tcPr>
          <w:p w14:paraId="653C76D5" w14:textId="654F3413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562" w:type="dxa"/>
            <w:vAlign w:val="center"/>
          </w:tcPr>
          <w:p w14:paraId="09BD77B1" w14:textId="62A817D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7.67</w:t>
            </w:r>
          </w:p>
        </w:tc>
        <w:tc>
          <w:tcPr>
            <w:tcW w:w="1714" w:type="dxa"/>
            <w:vAlign w:val="center"/>
          </w:tcPr>
          <w:p w14:paraId="042F6844" w14:textId="11AC49A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650" w:type="dxa"/>
            <w:vAlign w:val="center"/>
          </w:tcPr>
          <w:p w14:paraId="5C97C2E1" w14:textId="7F2B099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3.09</w:t>
            </w:r>
          </w:p>
        </w:tc>
        <w:tc>
          <w:tcPr>
            <w:tcW w:w="1549" w:type="dxa"/>
            <w:vAlign w:val="center"/>
          </w:tcPr>
          <w:p w14:paraId="47AA63E4" w14:textId="7674453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189D4B1A" w14:textId="77777777" w:rsidTr="55F2E5E3">
        <w:tc>
          <w:tcPr>
            <w:tcW w:w="2875" w:type="dxa"/>
            <w:vAlign w:val="center"/>
          </w:tcPr>
          <w:p w14:paraId="2CD056D1" w14:textId="62802E53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562" w:type="dxa"/>
            <w:vAlign w:val="center"/>
          </w:tcPr>
          <w:p w14:paraId="43E59413" w14:textId="356B776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714" w:type="dxa"/>
            <w:vAlign w:val="center"/>
          </w:tcPr>
          <w:p w14:paraId="2D26A656" w14:textId="21C03B9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4A475CDC" w14:textId="4749E14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1549" w:type="dxa"/>
            <w:vAlign w:val="center"/>
          </w:tcPr>
          <w:p w14:paraId="7B2D76DD" w14:textId="0B9057D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0B75F2" w:rsidRPr="00071BFF" w14:paraId="1ACA985A" w14:textId="77777777" w:rsidTr="55F2E5E3">
        <w:tc>
          <w:tcPr>
            <w:tcW w:w="2875" w:type="dxa"/>
            <w:vAlign w:val="center"/>
          </w:tcPr>
          <w:p w14:paraId="54FA5E14" w14:textId="3B3DF9A2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562" w:type="dxa"/>
            <w:vAlign w:val="center"/>
          </w:tcPr>
          <w:p w14:paraId="5EABE1A8" w14:textId="33B0518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14" w:type="dxa"/>
            <w:vAlign w:val="center"/>
          </w:tcPr>
          <w:p w14:paraId="73F77983" w14:textId="44EDE7E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650" w:type="dxa"/>
            <w:vAlign w:val="center"/>
          </w:tcPr>
          <w:p w14:paraId="0513488D" w14:textId="4FB79BD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1549" w:type="dxa"/>
            <w:vAlign w:val="center"/>
          </w:tcPr>
          <w:p w14:paraId="5A99D36C" w14:textId="43B0212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0B75F2" w:rsidRPr="00071BFF" w14:paraId="6AF44050" w14:textId="77777777" w:rsidTr="55F2E5E3">
        <w:tc>
          <w:tcPr>
            <w:tcW w:w="2875" w:type="dxa"/>
            <w:vAlign w:val="center"/>
          </w:tcPr>
          <w:p w14:paraId="5B76EDED" w14:textId="0590F8F3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562" w:type="dxa"/>
            <w:vAlign w:val="center"/>
          </w:tcPr>
          <w:p w14:paraId="6BC84FAA" w14:textId="12EF20A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77</w:t>
            </w:r>
          </w:p>
        </w:tc>
        <w:tc>
          <w:tcPr>
            <w:tcW w:w="1714" w:type="dxa"/>
            <w:vAlign w:val="center"/>
          </w:tcPr>
          <w:p w14:paraId="008E5671" w14:textId="7BC9D11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650" w:type="dxa"/>
            <w:vAlign w:val="center"/>
          </w:tcPr>
          <w:p w14:paraId="4B48D6EB" w14:textId="4AA0EB0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8.63</w:t>
            </w:r>
          </w:p>
        </w:tc>
        <w:tc>
          <w:tcPr>
            <w:tcW w:w="1549" w:type="dxa"/>
            <w:vAlign w:val="center"/>
          </w:tcPr>
          <w:p w14:paraId="05ECD56B" w14:textId="357171C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17DD4BFD" w14:textId="77777777" w:rsidTr="55F2E5E3">
        <w:tc>
          <w:tcPr>
            <w:tcW w:w="2875" w:type="dxa"/>
            <w:vAlign w:val="center"/>
          </w:tcPr>
          <w:p w14:paraId="1DA7F913" w14:textId="7182B0F7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1649D3CD" w14:textId="51AB593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1714" w:type="dxa"/>
            <w:vAlign w:val="center"/>
          </w:tcPr>
          <w:p w14:paraId="7C6D227A" w14:textId="6691397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650" w:type="dxa"/>
            <w:vAlign w:val="center"/>
          </w:tcPr>
          <w:p w14:paraId="1B6DCB76" w14:textId="6252484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1549" w:type="dxa"/>
            <w:vAlign w:val="center"/>
          </w:tcPr>
          <w:p w14:paraId="0E954DFE" w14:textId="27EA460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0B75F2" w:rsidRPr="00071BFF" w14:paraId="02B82EBB" w14:textId="77777777" w:rsidTr="55F2E5E3">
        <w:tc>
          <w:tcPr>
            <w:tcW w:w="2875" w:type="dxa"/>
            <w:vAlign w:val="center"/>
          </w:tcPr>
          <w:p w14:paraId="40FAB6EE" w14:textId="1F08CDBF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1FCBC2EB" w14:textId="4BE8E3E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714" w:type="dxa"/>
            <w:vAlign w:val="center"/>
          </w:tcPr>
          <w:p w14:paraId="198B6219" w14:textId="45E351B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650" w:type="dxa"/>
            <w:vAlign w:val="center"/>
          </w:tcPr>
          <w:p w14:paraId="62937CCB" w14:textId="613ACED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549" w:type="dxa"/>
            <w:vAlign w:val="center"/>
          </w:tcPr>
          <w:p w14:paraId="001EDE32" w14:textId="358FD0E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0B75F2" w:rsidRPr="00071BFF" w14:paraId="5D7DF2DD" w14:textId="77777777" w:rsidTr="55F2E5E3">
        <w:tc>
          <w:tcPr>
            <w:tcW w:w="2875" w:type="dxa"/>
            <w:vAlign w:val="center"/>
          </w:tcPr>
          <w:p w14:paraId="6AF728CB" w14:textId="7392B8C4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562" w:type="dxa"/>
            <w:vAlign w:val="center"/>
          </w:tcPr>
          <w:p w14:paraId="0465F048" w14:textId="7492C2D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714" w:type="dxa"/>
            <w:vAlign w:val="center"/>
          </w:tcPr>
          <w:p w14:paraId="7BC817F6" w14:textId="1B7D889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24CE2146" w14:textId="55F64F0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1549" w:type="dxa"/>
            <w:vAlign w:val="center"/>
          </w:tcPr>
          <w:p w14:paraId="2F07C72F" w14:textId="2E2F537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0B75F2" w:rsidRPr="00071BFF" w14:paraId="0FF943BD" w14:textId="77777777" w:rsidTr="55F2E5E3">
        <w:tc>
          <w:tcPr>
            <w:tcW w:w="2875" w:type="dxa"/>
            <w:vAlign w:val="center"/>
          </w:tcPr>
          <w:p w14:paraId="08A6B5BB" w14:textId="2BAA9500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62" w:type="dxa"/>
            <w:vAlign w:val="center"/>
          </w:tcPr>
          <w:p w14:paraId="59DFDDFA" w14:textId="1AD18C2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714" w:type="dxa"/>
            <w:vAlign w:val="center"/>
          </w:tcPr>
          <w:p w14:paraId="1CA7F40C" w14:textId="1C693E1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42C2BD7C" w14:textId="74A2E8E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4.09</w:t>
            </w:r>
          </w:p>
        </w:tc>
        <w:tc>
          <w:tcPr>
            <w:tcW w:w="1549" w:type="dxa"/>
            <w:vAlign w:val="center"/>
          </w:tcPr>
          <w:p w14:paraId="2B31AD0C" w14:textId="6DC992C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338AA4F7" w14:textId="77777777" w:rsidTr="55F2E5E3">
        <w:tc>
          <w:tcPr>
            <w:tcW w:w="2875" w:type="dxa"/>
            <w:vAlign w:val="center"/>
          </w:tcPr>
          <w:p w14:paraId="40D11A62" w14:textId="7F6AAE18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562" w:type="dxa"/>
            <w:vAlign w:val="center"/>
          </w:tcPr>
          <w:p w14:paraId="2186E197" w14:textId="3C6DAC8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1714" w:type="dxa"/>
            <w:vAlign w:val="center"/>
          </w:tcPr>
          <w:p w14:paraId="396B6AFE" w14:textId="2F9C4D9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16BDF2AC" w14:textId="79F106B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4.29</w:t>
            </w:r>
          </w:p>
        </w:tc>
        <w:tc>
          <w:tcPr>
            <w:tcW w:w="1549" w:type="dxa"/>
            <w:vAlign w:val="center"/>
          </w:tcPr>
          <w:p w14:paraId="1E3F6AB2" w14:textId="21C8B18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0C5A319C" w14:textId="77777777" w:rsidTr="55F2E5E3">
        <w:tc>
          <w:tcPr>
            <w:tcW w:w="2875" w:type="dxa"/>
            <w:vAlign w:val="center"/>
          </w:tcPr>
          <w:p w14:paraId="2D2ECF06" w14:textId="6B375F6F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562" w:type="dxa"/>
            <w:vAlign w:val="center"/>
          </w:tcPr>
          <w:p w14:paraId="78017ACE" w14:textId="797782C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1714" w:type="dxa"/>
            <w:vAlign w:val="center"/>
          </w:tcPr>
          <w:p w14:paraId="28F27C7F" w14:textId="39BF7E5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50" w:type="dxa"/>
            <w:vAlign w:val="center"/>
          </w:tcPr>
          <w:p w14:paraId="102E5466" w14:textId="6CD6D87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54</w:t>
            </w:r>
          </w:p>
        </w:tc>
        <w:tc>
          <w:tcPr>
            <w:tcW w:w="1549" w:type="dxa"/>
            <w:vAlign w:val="center"/>
          </w:tcPr>
          <w:p w14:paraId="49EC9AFE" w14:textId="1DA5119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0B75F2" w:rsidRPr="00071BFF" w14:paraId="2B449A4F" w14:textId="77777777" w:rsidTr="55F2E5E3">
        <w:tc>
          <w:tcPr>
            <w:tcW w:w="2875" w:type="dxa"/>
            <w:vAlign w:val="center"/>
          </w:tcPr>
          <w:p w14:paraId="62D4C0B6" w14:textId="5A3290E0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62" w:type="dxa"/>
            <w:vAlign w:val="center"/>
          </w:tcPr>
          <w:p w14:paraId="6A15B42D" w14:textId="5D75A4B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714" w:type="dxa"/>
            <w:vAlign w:val="center"/>
          </w:tcPr>
          <w:p w14:paraId="5BAFBA42" w14:textId="53D6C5B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50" w:type="dxa"/>
            <w:vAlign w:val="center"/>
          </w:tcPr>
          <w:p w14:paraId="5691844A" w14:textId="43D3FC2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39</w:t>
            </w:r>
          </w:p>
        </w:tc>
        <w:tc>
          <w:tcPr>
            <w:tcW w:w="1549" w:type="dxa"/>
            <w:vAlign w:val="center"/>
          </w:tcPr>
          <w:p w14:paraId="6D0B5019" w14:textId="61B3A6B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7DBA7E5F" w14:textId="77777777" w:rsidTr="55F2E5E3">
        <w:tc>
          <w:tcPr>
            <w:tcW w:w="2875" w:type="dxa"/>
            <w:vAlign w:val="center"/>
          </w:tcPr>
          <w:p w14:paraId="625CBD22" w14:textId="3B5C3DE0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562" w:type="dxa"/>
            <w:vAlign w:val="center"/>
          </w:tcPr>
          <w:p w14:paraId="352B2851" w14:textId="6F6AF3B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6</w:t>
            </w:r>
          </w:p>
        </w:tc>
        <w:tc>
          <w:tcPr>
            <w:tcW w:w="1714" w:type="dxa"/>
            <w:vAlign w:val="center"/>
          </w:tcPr>
          <w:p w14:paraId="62D3C1E6" w14:textId="44A8531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650" w:type="dxa"/>
            <w:vAlign w:val="center"/>
          </w:tcPr>
          <w:p w14:paraId="31561077" w14:textId="5436700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39</w:t>
            </w:r>
          </w:p>
        </w:tc>
        <w:tc>
          <w:tcPr>
            <w:tcW w:w="1549" w:type="dxa"/>
            <w:vAlign w:val="center"/>
          </w:tcPr>
          <w:p w14:paraId="56004697" w14:textId="0DA32AC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3C146424" w14:textId="77777777" w:rsidTr="55F2E5E3">
        <w:tc>
          <w:tcPr>
            <w:tcW w:w="2875" w:type="dxa"/>
            <w:vAlign w:val="center"/>
          </w:tcPr>
          <w:p w14:paraId="27384CC8" w14:textId="7E407167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562" w:type="dxa"/>
            <w:vAlign w:val="center"/>
          </w:tcPr>
          <w:p w14:paraId="2E2A2819" w14:textId="49FF450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1714" w:type="dxa"/>
            <w:vAlign w:val="center"/>
          </w:tcPr>
          <w:p w14:paraId="05CE9712" w14:textId="1963E78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50" w:type="dxa"/>
            <w:vAlign w:val="center"/>
          </w:tcPr>
          <w:p w14:paraId="17B22A0E" w14:textId="7948F8A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47</w:t>
            </w:r>
          </w:p>
        </w:tc>
        <w:tc>
          <w:tcPr>
            <w:tcW w:w="1549" w:type="dxa"/>
            <w:vAlign w:val="center"/>
          </w:tcPr>
          <w:p w14:paraId="23055440" w14:textId="7AFB215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0B75F2" w:rsidRPr="00071BFF" w14:paraId="2BCBEB4C" w14:textId="77777777" w:rsidTr="55F2E5E3">
        <w:tc>
          <w:tcPr>
            <w:tcW w:w="2875" w:type="dxa"/>
            <w:vAlign w:val="center"/>
          </w:tcPr>
          <w:p w14:paraId="6AC00428" w14:textId="548227C2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20B3C661" w14:textId="599B64E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1714" w:type="dxa"/>
            <w:vAlign w:val="center"/>
          </w:tcPr>
          <w:p w14:paraId="6C87BE8F" w14:textId="620FE55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650" w:type="dxa"/>
            <w:vAlign w:val="center"/>
          </w:tcPr>
          <w:p w14:paraId="6A428B98" w14:textId="14B38AA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3</w:t>
            </w:r>
          </w:p>
        </w:tc>
        <w:tc>
          <w:tcPr>
            <w:tcW w:w="1549" w:type="dxa"/>
            <w:vAlign w:val="center"/>
          </w:tcPr>
          <w:p w14:paraId="442A1880" w14:textId="0DB9DB4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0B75F2" w:rsidRPr="00071BFF" w14:paraId="021B8902" w14:textId="77777777" w:rsidTr="55F2E5E3">
        <w:tc>
          <w:tcPr>
            <w:tcW w:w="2875" w:type="dxa"/>
            <w:vAlign w:val="center"/>
          </w:tcPr>
          <w:p w14:paraId="577796D1" w14:textId="402B83FF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365F34BD" w14:textId="42F7A31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714" w:type="dxa"/>
            <w:vAlign w:val="center"/>
          </w:tcPr>
          <w:p w14:paraId="5E01B753" w14:textId="64C2A32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650" w:type="dxa"/>
            <w:vAlign w:val="center"/>
          </w:tcPr>
          <w:p w14:paraId="1E1E8883" w14:textId="309AA27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1549" w:type="dxa"/>
            <w:vAlign w:val="center"/>
          </w:tcPr>
          <w:p w14:paraId="07E1666C" w14:textId="1ED7738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0B75F2" w:rsidRPr="00071BFF" w14:paraId="544FFDE6" w14:textId="77777777" w:rsidTr="55F2E5E3">
        <w:tc>
          <w:tcPr>
            <w:tcW w:w="2875" w:type="dxa"/>
            <w:vAlign w:val="center"/>
          </w:tcPr>
          <w:p w14:paraId="6680FC70" w14:textId="70479949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38D992A2" w14:textId="00B2A92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43</w:t>
            </w:r>
          </w:p>
        </w:tc>
        <w:tc>
          <w:tcPr>
            <w:tcW w:w="1714" w:type="dxa"/>
            <w:vAlign w:val="center"/>
          </w:tcPr>
          <w:p w14:paraId="4568E72E" w14:textId="1EE0CD4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650" w:type="dxa"/>
            <w:vAlign w:val="center"/>
          </w:tcPr>
          <w:p w14:paraId="29D0B4AE" w14:textId="6E4D7B8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55</w:t>
            </w:r>
          </w:p>
        </w:tc>
        <w:tc>
          <w:tcPr>
            <w:tcW w:w="1549" w:type="dxa"/>
            <w:vAlign w:val="center"/>
          </w:tcPr>
          <w:p w14:paraId="41CEA30E" w14:textId="1B6C7BD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0B75F2" w:rsidRPr="00071BFF" w14:paraId="13CC216C" w14:textId="77777777" w:rsidTr="55F2E5E3">
        <w:tc>
          <w:tcPr>
            <w:tcW w:w="2875" w:type="dxa"/>
            <w:vAlign w:val="center"/>
          </w:tcPr>
          <w:p w14:paraId="6134DCA6" w14:textId="283FE31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28E00A7A" w14:textId="48B5B07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49</w:t>
            </w:r>
          </w:p>
        </w:tc>
        <w:tc>
          <w:tcPr>
            <w:tcW w:w="1714" w:type="dxa"/>
            <w:vAlign w:val="center"/>
          </w:tcPr>
          <w:p w14:paraId="16B50725" w14:textId="16E99E3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650" w:type="dxa"/>
            <w:vAlign w:val="center"/>
          </w:tcPr>
          <w:p w14:paraId="666B2EF6" w14:textId="4C2203D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28</w:t>
            </w:r>
          </w:p>
        </w:tc>
        <w:tc>
          <w:tcPr>
            <w:tcW w:w="1549" w:type="dxa"/>
            <w:vAlign w:val="center"/>
          </w:tcPr>
          <w:p w14:paraId="5CA205FE" w14:textId="5886A63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55F2E5E3" w:rsidRPr="00071BFF" w14:paraId="5CA32E6B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6DF75F7F" w14:textId="36CE83BB" w:rsidR="6D32F9EA" w:rsidRPr="00071BFF" w:rsidRDefault="6D32F9EA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3B2F2D8B" w14:textId="78D83D31" w:rsidR="000B75F2" w:rsidRPr="00071BFF" w:rsidRDefault="000B75F2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AB0746B" w14:textId="7E6EEAD5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0033F5E7" w14:textId="27F13C84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6CAB683F" w14:textId="62211EF5" w:rsidR="00EB4B9C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2BAD95C1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0B9C178" w14:textId="11CDB5B7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6b. Summary table for the effects of early alcohol patterns on sensation seeking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correct-go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10"/>
        <w:gridCol w:w="1703"/>
        <w:gridCol w:w="1635"/>
        <w:gridCol w:w="1527"/>
      </w:tblGrid>
      <w:tr w:rsidR="006F0FD1" w:rsidRPr="00071BFF" w14:paraId="6D2653DF" w14:textId="77777777" w:rsidTr="00071BFF">
        <w:tc>
          <w:tcPr>
            <w:tcW w:w="2875" w:type="dxa"/>
            <w:shd w:val="clear" w:color="auto" w:fill="auto"/>
            <w:vAlign w:val="center"/>
          </w:tcPr>
          <w:p w14:paraId="4F76C264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nsation Seeking</w:t>
            </w:r>
          </w:p>
          <w:p w14:paraId="55AE9090" w14:textId="77777777" w:rsidR="006F0FD1" w:rsidRPr="00071BFF" w:rsidRDefault="006F0FD1" w:rsidP="00EB4B9C">
            <w:pPr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4ECD588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2CC8877E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2402B262" w14:textId="74BE98FB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168229A1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1A83B8AB" w14:textId="4EFC703A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4A502DEB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7" w:type="dxa"/>
            <w:shd w:val="clear" w:color="auto" w:fill="auto"/>
            <w:vAlign w:val="center"/>
          </w:tcPr>
          <w:p w14:paraId="00FE7A40" w14:textId="548F0904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3DA48F9D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75F2" w:rsidRPr="00071BFF" w14:paraId="5B225D74" w14:textId="77777777" w:rsidTr="55F2E5E3">
        <w:tc>
          <w:tcPr>
            <w:tcW w:w="2875" w:type="dxa"/>
            <w:vAlign w:val="center"/>
          </w:tcPr>
          <w:p w14:paraId="52BD41BA" w14:textId="4CF5EDBB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610" w:type="dxa"/>
            <w:vAlign w:val="center"/>
          </w:tcPr>
          <w:p w14:paraId="085771D5" w14:textId="327DAB3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7.66</w:t>
            </w:r>
          </w:p>
        </w:tc>
        <w:tc>
          <w:tcPr>
            <w:tcW w:w="1703" w:type="dxa"/>
            <w:vAlign w:val="center"/>
          </w:tcPr>
          <w:p w14:paraId="301E9E70" w14:textId="6015C1E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635" w:type="dxa"/>
            <w:vAlign w:val="center"/>
          </w:tcPr>
          <w:p w14:paraId="6982E400" w14:textId="35C31CE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3.03</w:t>
            </w:r>
          </w:p>
        </w:tc>
        <w:tc>
          <w:tcPr>
            <w:tcW w:w="1527" w:type="dxa"/>
            <w:vAlign w:val="center"/>
          </w:tcPr>
          <w:p w14:paraId="568C2675" w14:textId="10AB323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1F5C59C5" w14:textId="77777777" w:rsidTr="55F2E5E3">
        <w:tc>
          <w:tcPr>
            <w:tcW w:w="2875" w:type="dxa"/>
            <w:vAlign w:val="center"/>
          </w:tcPr>
          <w:p w14:paraId="5761E9D8" w14:textId="2A2EB57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610" w:type="dxa"/>
            <w:vAlign w:val="center"/>
          </w:tcPr>
          <w:p w14:paraId="61BE0180" w14:textId="03E1A40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703" w:type="dxa"/>
            <w:vAlign w:val="center"/>
          </w:tcPr>
          <w:p w14:paraId="39D8AD00" w14:textId="181CA08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1687DF21" w14:textId="5F99D56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1527" w:type="dxa"/>
            <w:vAlign w:val="center"/>
          </w:tcPr>
          <w:p w14:paraId="1FE81CDA" w14:textId="5035BDA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0B75F2" w:rsidRPr="00071BFF" w14:paraId="215E15BA" w14:textId="77777777" w:rsidTr="55F2E5E3">
        <w:tc>
          <w:tcPr>
            <w:tcW w:w="2875" w:type="dxa"/>
            <w:vAlign w:val="center"/>
          </w:tcPr>
          <w:p w14:paraId="0B7A8E85" w14:textId="4662207F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610" w:type="dxa"/>
            <w:vAlign w:val="center"/>
          </w:tcPr>
          <w:p w14:paraId="372C4121" w14:textId="3893405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03" w:type="dxa"/>
            <w:vAlign w:val="center"/>
          </w:tcPr>
          <w:p w14:paraId="385D12E0" w14:textId="71D3BAA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635" w:type="dxa"/>
            <w:vAlign w:val="center"/>
          </w:tcPr>
          <w:p w14:paraId="2D4ADC57" w14:textId="6C48EA6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1527" w:type="dxa"/>
            <w:vAlign w:val="center"/>
          </w:tcPr>
          <w:p w14:paraId="102E8281" w14:textId="172408C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0B75F2" w:rsidRPr="00071BFF" w14:paraId="6FE52576" w14:textId="77777777" w:rsidTr="55F2E5E3">
        <w:tc>
          <w:tcPr>
            <w:tcW w:w="2875" w:type="dxa"/>
            <w:vAlign w:val="center"/>
          </w:tcPr>
          <w:p w14:paraId="54523F0A" w14:textId="673F92D0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610" w:type="dxa"/>
            <w:vAlign w:val="center"/>
          </w:tcPr>
          <w:p w14:paraId="5C1C87D0" w14:textId="5DD31AE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77</w:t>
            </w:r>
          </w:p>
        </w:tc>
        <w:tc>
          <w:tcPr>
            <w:tcW w:w="1703" w:type="dxa"/>
            <w:vAlign w:val="center"/>
          </w:tcPr>
          <w:p w14:paraId="652361FF" w14:textId="0168EA0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635" w:type="dxa"/>
            <w:vAlign w:val="center"/>
          </w:tcPr>
          <w:p w14:paraId="177B4868" w14:textId="587222D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8.62</w:t>
            </w:r>
          </w:p>
        </w:tc>
        <w:tc>
          <w:tcPr>
            <w:tcW w:w="1527" w:type="dxa"/>
            <w:vAlign w:val="center"/>
          </w:tcPr>
          <w:p w14:paraId="6055E50F" w14:textId="46DB420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6F02BABB" w14:textId="77777777" w:rsidTr="55F2E5E3">
        <w:tc>
          <w:tcPr>
            <w:tcW w:w="2875" w:type="dxa"/>
            <w:vAlign w:val="center"/>
          </w:tcPr>
          <w:p w14:paraId="5DDECB7E" w14:textId="3076CD39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00B656A8" w14:textId="536CB0E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2</w:t>
            </w:r>
          </w:p>
        </w:tc>
        <w:tc>
          <w:tcPr>
            <w:tcW w:w="1703" w:type="dxa"/>
            <w:vAlign w:val="center"/>
          </w:tcPr>
          <w:p w14:paraId="16F39BC7" w14:textId="09F148C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635" w:type="dxa"/>
            <w:vAlign w:val="center"/>
          </w:tcPr>
          <w:p w14:paraId="4CAA9D2F" w14:textId="2BB54D3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13</w:t>
            </w:r>
          </w:p>
        </w:tc>
        <w:tc>
          <w:tcPr>
            <w:tcW w:w="1527" w:type="dxa"/>
            <w:vAlign w:val="center"/>
          </w:tcPr>
          <w:p w14:paraId="770A3479" w14:textId="78AF357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0B75F2" w:rsidRPr="00071BFF" w14:paraId="00C09119" w14:textId="77777777" w:rsidTr="55F2E5E3">
        <w:tc>
          <w:tcPr>
            <w:tcW w:w="2875" w:type="dxa"/>
            <w:vAlign w:val="center"/>
          </w:tcPr>
          <w:p w14:paraId="2C38F297" w14:textId="610EE21B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5720124B" w14:textId="02C7E33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703" w:type="dxa"/>
            <w:vAlign w:val="center"/>
          </w:tcPr>
          <w:p w14:paraId="08EEF551" w14:textId="4B72AB2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635" w:type="dxa"/>
            <w:vAlign w:val="center"/>
          </w:tcPr>
          <w:p w14:paraId="18B9B393" w14:textId="68A1580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1527" w:type="dxa"/>
            <w:vAlign w:val="center"/>
          </w:tcPr>
          <w:p w14:paraId="159EF31D" w14:textId="2F35522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0B75F2" w:rsidRPr="00071BFF" w14:paraId="2687581D" w14:textId="77777777" w:rsidTr="55F2E5E3">
        <w:tc>
          <w:tcPr>
            <w:tcW w:w="2875" w:type="dxa"/>
            <w:vAlign w:val="center"/>
          </w:tcPr>
          <w:p w14:paraId="1DEB54B4" w14:textId="1AAEEC6D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610" w:type="dxa"/>
            <w:vAlign w:val="center"/>
          </w:tcPr>
          <w:p w14:paraId="0448B8FA" w14:textId="78BA9E8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703" w:type="dxa"/>
            <w:vAlign w:val="center"/>
          </w:tcPr>
          <w:p w14:paraId="678CF83C" w14:textId="4F8B1C3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35" w:type="dxa"/>
            <w:vAlign w:val="center"/>
          </w:tcPr>
          <w:p w14:paraId="7AFAD458" w14:textId="77ACD85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1527" w:type="dxa"/>
            <w:vAlign w:val="center"/>
          </w:tcPr>
          <w:p w14:paraId="2A3CA1EE" w14:textId="7A53C4C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0B75F2" w:rsidRPr="00071BFF" w14:paraId="38728D01" w14:textId="77777777" w:rsidTr="55F2E5E3">
        <w:tc>
          <w:tcPr>
            <w:tcW w:w="2875" w:type="dxa"/>
            <w:vAlign w:val="center"/>
          </w:tcPr>
          <w:p w14:paraId="453838A3" w14:textId="671B8278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10" w:type="dxa"/>
            <w:vAlign w:val="center"/>
          </w:tcPr>
          <w:p w14:paraId="635658B7" w14:textId="310C94F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703" w:type="dxa"/>
            <w:vAlign w:val="center"/>
          </w:tcPr>
          <w:p w14:paraId="48182C17" w14:textId="6615FE8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35" w:type="dxa"/>
            <w:vAlign w:val="center"/>
          </w:tcPr>
          <w:p w14:paraId="4357E46C" w14:textId="49BCD61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4.08</w:t>
            </w:r>
          </w:p>
        </w:tc>
        <w:tc>
          <w:tcPr>
            <w:tcW w:w="1527" w:type="dxa"/>
            <w:vAlign w:val="center"/>
          </w:tcPr>
          <w:p w14:paraId="2E88CDE5" w14:textId="29F6E4C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4E9FAD4F" w14:textId="77777777" w:rsidTr="55F2E5E3">
        <w:tc>
          <w:tcPr>
            <w:tcW w:w="2875" w:type="dxa"/>
            <w:vAlign w:val="center"/>
          </w:tcPr>
          <w:p w14:paraId="2083B178" w14:textId="6151F408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610" w:type="dxa"/>
            <w:vAlign w:val="center"/>
          </w:tcPr>
          <w:p w14:paraId="21D446CC" w14:textId="5F7B043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1703" w:type="dxa"/>
            <w:vAlign w:val="center"/>
          </w:tcPr>
          <w:p w14:paraId="3EFEF13C" w14:textId="77A701F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35" w:type="dxa"/>
            <w:vAlign w:val="center"/>
          </w:tcPr>
          <w:p w14:paraId="74101F90" w14:textId="58F98BB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4.29</w:t>
            </w:r>
          </w:p>
        </w:tc>
        <w:tc>
          <w:tcPr>
            <w:tcW w:w="1527" w:type="dxa"/>
            <w:vAlign w:val="center"/>
          </w:tcPr>
          <w:p w14:paraId="57C85ABD" w14:textId="5EA9F4D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6B60AA4E" w14:textId="77777777" w:rsidTr="55F2E5E3">
        <w:tc>
          <w:tcPr>
            <w:tcW w:w="2875" w:type="dxa"/>
            <w:vAlign w:val="center"/>
          </w:tcPr>
          <w:p w14:paraId="0927A95A" w14:textId="5FB682B2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610" w:type="dxa"/>
            <w:vAlign w:val="center"/>
          </w:tcPr>
          <w:p w14:paraId="330D7DD0" w14:textId="13179C8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1703" w:type="dxa"/>
            <w:vAlign w:val="center"/>
          </w:tcPr>
          <w:p w14:paraId="37C2D459" w14:textId="62E4B72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35" w:type="dxa"/>
            <w:vAlign w:val="center"/>
          </w:tcPr>
          <w:p w14:paraId="5B23A788" w14:textId="57ECBB9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54</w:t>
            </w:r>
          </w:p>
        </w:tc>
        <w:tc>
          <w:tcPr>
            <w:tcW w:w="1527" w:type="dxa"/>
            <w:vAlign w:val="center"/>
          </w:tcPr>
          <w:p w14:paraId="52E81492" w14:textId="21E9AD3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0B75F2" w:rsidRPr="00071BFF" w14:paraId="350BCD77" w14:textId="77777777" w:rsidTr="55F2E5E3">
        <w:tc>
          <w:tcPr>
            <w:tcW w:w="2875" w:type="dxa"/>
            <w:vAlign w:val="center"/>
          </w:tcPr>
          <w:p w14:paraId="3BCAC231" w14:textId="3FF76CC9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10" w:type="dxa"/>
            <w:vAlign w:val="center"/>
          </w:tcPr>
          <w:p w14:paraId="2DC7F185" w14:textId="0686135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703" w:type="dxa"/>
            <w:vAlign w:val="center"/>
          </w:tcPr>
          <w:p w14:paraId="40D473FD" w14:textId="0F58F2E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35" w:type="dxa"/>
            <w:vAlign w:val="center"/>
          </w:tcPr>
          <w:p w14:paraId="27342500" w14:textId="5A28AF0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42</w:t>
            </w:r>
          </w:p>
        </w:tc>
        <w:tc>
          <w:tcPr>
            <w:tcW w:w="1527" w:type="dxa"/>
            <w:vAlign w:val="center"/>
          </w:tcPr>
          <w:p w14:paraId="2749E842" w14:textId="3CA66C9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220E8E46" w14:textId="77777777" w:rsidTr="55F2E5E3">
        <w:tc>
          <w:tcPr>
            <w:tcW w:w="2875" w:type="dxa"/>
            <w:vAlign w:val="center"/>
          </w:tcPr>
          <w:p w14:paraId="020C5C70" w14:textId="2BA9F7C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610" w:type="dxa"/>
            <w:vAlign w:val="center"/>
          </w:tcPr>
          <w:p w14:paraId="50513062" w14:textId="14FDD2A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1703" w:type="dxa"/>
            <w:vAlign w:val="center"/>
          </w:tcPr>
          <w:p w14:paraId="3F5CE785" w14:textId="33693FA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635" w:type="dxa"/>
            <w:vAlign w:val="center"/>
          </w:tcPr>
          <w:p w14:paraId="24E2A587" w14:textId="3D8EB89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35</w:t>
            </w:r>
          </w:p>
        </w:tc>
        <w:tc>
          <w:tcPr>
            <w:tcW w:w="1527" w:type="dxa"/>
            <w:vAlign w:val="center"/>
          </w:tcPr>
          <w:p w14:paraId="6080F379" w14:textId="3B9DAB3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0B75F2" w:rsidRPr="00071BFF" w14:paraId="561881DD" w14:textId="77777777" w:rsidTr="55F2E5E3">
        <w:tc>
          <w:tcPr>
            <w:tcW w:w="2875" w:type="dxa"/>
            <w:vAlign w:val="center"/>
          </w:tcPr>
          <w:p w14:paraId="6C05375E" w14:textId="3BA9D582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610" w:type="dxa"/>
            <w:vAlign w:val="center"/>
          </w:tcPr>
          <w:p w14:paraId="7C5CBAA9" w14:textId="45A9858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1703" w:type="dxa"/>
            <w:vAlign w:val="center"/>
          </w:tcPr>
          <w:p w14:paraId="6D5A020C" w14:textId="78724F1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35" w:type="dxa"/>
            <w:vAlign w:val="center"/>
          </w:tcPr>
          <w:p w14:paraId="0ED511E1" w14:textId="2871845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46</w:t>
            </w:r>
          </w:p>
        </w:tc>
        <w:tc>
          <w:tcPr>
            <w:tcW w:w="1527" w:type="dxa"/>
            <w:vAlign w:val="center"/>
          </w:tcPr>
          <w:p w14:paraId="45DD7FBC" w14:textId="5BF0EE3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0B75F2" w:rsidRPr="00071BFF" w14:paraId="6372A084" w14:textId="77777777" w:rsidTr="55F2E5E3">
        <w:tc>
          <w:tcPr>
            <w:tcW w:w="2875" w:type="dxa"/>
            <w:vAlign w:val="center"/>
          </w:tcPr>
          <w:p w14:paraId="5C53DFA6" w14:textId="5428837D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B05841C" w14:textId="23B7B84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64</w:t>
            </w:r>
          </w:p>
        </w:tc>
        <w:tc>
          <w:tcPr>
            <w:tcW w:w="1703" w:type="dxa"/>
            <w:vAlign w:val="center"/>
          </w:tcPr>
          <w:p w14:paraId="37F1DE9C" w14:textId="764D52B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635" w:type="dxa"/>
            <w:vAlign w:val="center"/>
          </w:tcPr>
          <w:p w14:paraId="4614B1C3" w14:textId="3CB70C0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76</w:t>
            </w:r>
          </w:p>
        </w:tc>
        <w:tc>
          <w:tcPr>
            <w:tcW w:w="1527" w:type="dxa"/>
            <w:vAlign w:val="center"/>
          </w:tcPr>
          <w:p w14:paraId="1FBB8B4B" w14:textId="0129A69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0B75F2" w:rsidRPr="00071BFF" w14:paraId="73822529" w14:textId="77777777" w:rsidTr="55F2E5E3">
        <w:tc>
          <w:tcPr>
            <w:tcW w:w="2875" w:type="dxa"/>
            <w:vAlign w:val="center"/>
          </w:tcPr>
          <w:p w14:paraId="5A90317B" w14:textId="6191E9A2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5902A31" w14:textId="622E2A4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703" w:type="dxa"/>
            <w:vAlign w:val="center"/>
          </w:tcPr>
          <w:p w14:paraId="62F72CCC" w14:textId="618E22C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635" w:type="dxa"/>
            <w:vAlign w:val="center"/>
          </w:tcPr>
          <w:p w14:paraId="0E90749D" w14:textId="6174359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527" w:type="dxa"/>
            <w:vAlign w:val="center"/>
          </w:tcPr>
          <w:p w14:paraId="6EE228BB" w14:textId="40EBA79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0B75F2" w:rsidRPr="00071BFF" w14:paraId="019C09CF" w14:textId="77777777" w:rsidTr="55F2E5E3">
        <w:tc>
          <w:tcPr>
            <w:tcW w:w="2875" w:type="dxa"/>
            <w:vAlign w:val="center"/>
          </w:tcPr>
          <w:p w14:paraId="0F5AAF01" w14:textId="419C974E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4416B7BE" w14:textId="343CD42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54</w:t>
            </w:r>
          </w:p>
        </w:tc>
        <w:tc>
          <w:tcPr>
            <w:tcW w:w="1703" w:type="dxa"/>
            <w:vAlign w:val="center"/>
          </w:tcPr>
          <w:p w14:paraId="109FF296" w14:textId="5143251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635" w:type="dxa"/>
            <w:vAlign w:val="center"/>
          </w:tcPr>
          <w:p w14:paraId="0D006FCD" w14:textId="267712B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56</w:t>
            </w:r>
          </w:p>
        </w:tc>
        <w:tc>
          <w:tcPr>
            <w:tcW w:w="1527" w:type="dxa"/>
            <w:vAlign w:val="center"/>
          </w:tcPr>
          <w:p w14:paraId="61F45306" w14:textId="68E2B4D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0B75F2" w:rsidRPr="00071BFF" w14:paraId="47FF5D35" w14:textId="77777777" w:rsidTr="55F2E5E3">
        <w:tc>
          <w:tcPr>
            <w:tcW w:w="2875" w:type="dxa"/>
            <w:vAlign w:val="center"/>
          </w:tcPr>
          <w:p w14:paraId="5F729E8C" w14:textId="5F74463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CF43357" w14:textId="10B3A83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4</w:t>
            </w:r>
          </w:p>
        </w:tc>
        <w:tc>
          <w:tcPr>
            <w:tcW w:w="1703" w:type="dxa"/>
            <w:vAlign w:val="center"/>
          </w:tcPr>
          <w:p w14:paraId="547D1A0B" w14:textId="72E1338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635" w:type="dxa"/>
            <w:vAlign w:val="center"/>
          </w:tcPr>
          <w:p w14:paraId="437CEEBA" w14:textId="06ED662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31</w:t>
            </w:r>
          </w:p>
        </w:tc>
        <w:tc>
          <w:tcPr>
            <w:tcW w:w="1527" w:type="dxa"/>
            <w:vAlign w:val="center"/>
          </w:tcPr>
          <w:p w14:paraId="6A74CD6B" w14:textId="4CC751E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55F2E5E3" w:rsidRPr="00071BFF" w14:paraId="76916439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091743E7" w14:textId="2EAF2CA2" w:rsidR="70E24649" w:rsidRPr="00071BFF" w:rsidRDefault="70E24649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62D88BAE" w14:textId="117F63B9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F216661" w14:textId="1F617D98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F14CED5" w14:textId="06CB1FFE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997045A" w14:textId="3D56C8C2" w:rsidR="00EB4B9C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560846E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9554A3A" w14:textId="1E282D3A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7a. Summary table for the effects of early alcohol patterns on BIS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incorrect stop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562"/>
        <w:gridCol w:w="1714"/>
        <w:gridCol w:w="1650"/>
        <w:gridCol w:w="1549"/>
      </w:tblGrid>
      <w:tr w:rsidR="006F0FD1" w:rsidRPr="00071BFF" w14:paraId="2C4624DB" w14:textId="77777777" w:rsidTr="00EB4B9C">
        <w:tc>
          <w:tcPr>
            <w:tcW w:w="2875" w:type="dxa"/>
            <w:shd w:val="clear" w:color="auto" w:fill="auto"/>
            <w:vAlign w:val="center"/>
          </w:tcPr>
          <w:p w14:paraId="4D72B684" w14:textId="1440CDC8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IS</w:t>
            </w:r>
          </w:p>
          <w:p w14:paraId="1A48DEAB" w14:textId="718EC98F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Align w:val="center"/>
          </w:tcPr>
          <w:p w14:paraId="7892F7B8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3936577D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vAlign w:val="center"/>
          </w:tcPr>
          <w:p w14:paraId="74C723CF" w14:textId="46EF3131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16B5AE65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vAlign w:val="center"/>
          </w:tcPr>
          <w:p w14:paraId="52F00546" w14:textId="18824163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5D072B31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9" w:type="dxa"/>
            <w:vAlign w:val="center"/>
          </w:tcPr>
          <w:p w14:paraId="7710CBB1" w14:textId="249DD44C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5A633DC9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75F2" w:rsidRPr="00071BFF" w14:paraId="1CB91CE9" w14:textId="77777777" w:rsidTr="55F2E5E3">
        <w:tc>
          <w:tcPr>
            <w:tcW w:w="2875" w:type="dxa"/>
            <w:vAlign w:val="center"/>
          </w:tcPr>
          <w:p w14:paraId="3D13B155" w14:textId="3EACD96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562" w:type="dxa"/>
            <w:vAlign w:val="center"/>
          </w:tcPr>
          <w:p w14:paraId="43BDB265" w14:textId="340691F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45</w:t>
            </w:r>
          </w:p>
        </w:tc>
        <w:tc>
          <w:tcPr>
            <w:tcW w:w="1714" w:type="dxa"/>
            <w:vAlign w:val="center"/>
          </w:tcPr>
          <w:p w14:paraId="34842882" w14:textId="057D0A0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50" w:type="dxa"/>
            <w:vAlign w:val="center"/>
          </w:tcPr>
          <w:p w14:paraId="289D7D5B" w14:textId="0FC5F4C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0.39</w:t>
            </w:r>
          </w:p>
        </w:tc>
        <w:tc>
          <w:tcPr>
            <w:tcW w:w="1549" w:type="dxa"/>
            <w:vAlign w:val="center"/>
          </w:tcPr>
          <w:p w14:paraId="5E0B5C06" w14:textId="6EBFD0A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481F02A9" w14:textId="77777777" w:rsidTr="55F2E5E3">
        <w:tc>
          <w:tcPr>
            <w:tcW w:w="2875" w:type="dxa"/>
            <w:vAlign w:val="center"/>
          </w:tcPr>
          <w:p w14:paraId="148E9C75" w14:textId="70D942B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562" w:type="dxa"/>
            <w:vAlign w:val="center"/>
          </w:tcPr>
          <w:p w14:paraId="04971459" w14:textId="2CAD4E6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14" w:type="dxa"/>
            <w:vAlign w:val="center"/>
          </w:tcPr>
          <w:p w14:paraId="18CD2B1C" w14:textId="783E731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46D9A9E0" w14:textId="7A34ADC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1549" w:type="dxa"/>
            <w:vAlign w:val="center"/>
          </w:tcPr>
          <w:p w14:paraId="3F7AB045" w14:textId="122FBFC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0B75F2" w:rsidRPr="00071BFF" w14:paraId="54078C46" w14:textId="77777777" w:rsidTr="55F2E5E3">
        <w:tc>
          <w:tcPr>
            <w:tcW w:w="2875" w:type="dxa"/>
            <w:vAlign w:val="center"/>
          </w:tcPr>
          <w:p w14:paraId="6877A9E1" w14:textId="08EBD8AB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562" w:type="dxa"/>
            <w:vAlign w:val="center"/>
          </w:tcPr>
          <w:p w14:paraId="2BC50A11" w14:textId="7C1AC2F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14" w:type="dxa"/>
            <w:vAlign w:val="center"/>
          </w:tcPr>
          <w:p w14:paraId="396F985A" w14:textId="7CC7845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50" w:type="dxa"/>
            <w:vAlign w:val="center"/>
          </w:tcPr>
          <w:p w14:paraId="5426A721" w14:textId="62D6EF1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549" w:type="dxa"/>
            <w:vAlign w:val="center"/>
          </w:tcPr>
          <w:p w14:paraId="5F70F518" w14:textId="2FBFC52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0B75F2" w:rsidRPr="00071BFF" w14:paraId="0BC709B7" w14:textId="77777777" w:rsidTr="55F2E5E3">
        <w:tc>
          <w:tcPr>
            <w:tcW w:w="2875" w:type="dxa"/>
            <w:vAlign w:val="center"/>
          </w:tcPr>
          <w:p w14:paraId="357284F2" w14:textId="1C964594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562" w:type="dxa"/>
            <w:vAlign w:val="center"/>
          </w:tcPr>
          <w:p w14:paraId="09A7772C" w14:textId="4422461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14" w:type="dxa"/>
            <w:vAlign w:val="center"/>
          </w:tcPr>
          <w:p w14:paraId="736F4F8F" w14:textId="7314573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236C5C29" w14:textId="7CE4C1D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549" w:type="dxa"/>
            <w:vAlign w:val="center"/>
          </w:tcPr>
          <w:p w14:paraId="7A263C3F" w14:textId="3344E6E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0B75F2" w:rsidRPr="00071BFF" w14:paraId="0C307C9B" w14:textId="77777777" w:rsidTr="55F2E5E3">
        <w:tc>
          <w:tcPr>
            <w:tcW w:w="2875" w:type="dxa"/>
            <w:vAlign w:val="center"/>
          </w:tcPr>
          <w:p w14:paraId="355A0992" w14:textId="51FACD53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41F201F3" w14:textId="4AE0ADB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1714" w:type="dxa"/>
            <w:vAlign w:val="center"/>
          </w:tcPr>
          <w:p w14:paraId="2A631C2C" w14:textId="75057B8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50" w:type="dxa"/>
            <w:vAlign w:val="center"/>
          </w:tcPr>
          <w:p w14:paraId="34FC4CA6" w14:textId="7EB178F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66</w:t>
            </w:r>
          </w:p>
        </w:tc>
        <w:tc>
          <w:tcPr>
            <w:tcW w:w="1549" w:type="dxa"/>
            <w:vAlign w:val="center"/>
          </w:tcPr>
          <w:p w14:paraId="6FD60B47" w14:textId="7854BB7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</w:tr>
      <w:tr w:rsidR="000B75F2" w:rsidRPr="00071BFF" w14:paraId="58F2D3B0" w14:textId="77777777" w:rsidTr="55F2E5E3">
        <w:tc>
          <w:tcPr>
            <w:tcW w:w="2875" w:type="dxa"/>
            <w:vAlign w:val="center"/>
          </w:tcPr>
          <w:p w14:paraId="2606D173" w14:textId="57E072C6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73586826" w14:textId="75F3D48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714" w:type="dxa"/>
            <w:vAlign w:val="center"/>
          </w:tcPr>
          <w:p w14:paraId="12B4E9B8" w14:textId="2777AEF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50" w:type="dxa"/>
            <w:vAlign w:val="center"/>
          </w:tcPr>
          <w:p w14:paraId="3F130E89" w14:textId="2B26596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549" w:type="dxa"/>
            <w:vAlign w:val="center"/>
          </w:tcPr>
          <w:p w14:paraId="2768148A" w14:textId="305D9BF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0B75F2" w:rsidRPr="00071BFF" w14:paraId="554F1B89" w14:textId="77777777" w:rsidTr="55F2E5E3">
        <w:tc>
          <w:tcPr>
            <w:tcW w:w="2875" w:type="dxa"/>
            <w:vAlign w:val="center"/>
          </w:tcPr>
          <w:p w14:paraId="79C59278" w14:textId="21A52CA5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562" w:type="dxa"/>
            <w:vAlign w:val="center"/>
          </w:tcPr>
          <w:p w14:paraId="2E05B0E9" w14:textId="73352A2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14" w:type="dxa"/>
            <w:vAlign w:val="center"/>
          </w:tcPr>
          <w:p w14:paraId="50FD3B18" w14:textId="24B7592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25B8DF61" w14:textId="021805F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1549" w:type="dxa"/>
            <w:vAlign w:val="center"/>
          </w:tcPr>
          <w:p w14:paraId="1464B1FB" w14:textId="64203AF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0B75F2" w:rsidRPr="00071BFF" w14:paraId="1DF26E81" w14:textId="77777777" w:rsidTr="55F2E5E3">
        <w:tc>
          <w:tcPr>
            <w:tcW w:w="2875" w:type="dxa"/>
            <w:vAlign w:val="center"/>
          </w:tcPr>
          <w:p w14:paraId="08B18AE1" w14:textId="5902ACAB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62" w:type="dxa"/>
            <w:vAlign w:val="center"/>
          </w:tcPr>
          <w:p w14:paraId="049B662F" w14:textId="644AE18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1714" w:type="dxa"/>
            <w:vAlign w:val="center"/>
          </w:tcPr>
          <w:p w14:paraId="7B9491AF" w14:textId="6F65192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7F23E0E9" w14:textId="128BF3A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6.92</w:t>
            </w:r>
          </w:p>
        </w:tc>
        <w:tc>
          <w:tcPr>
            <w:tcW w:w="1549" w:type="dxa"/>
            <w:vAlign w:val="center"/>
          </w:tcPr>
          <w:p w14:paraId="104CC2A6" w14:textId="7169949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7927B99D" w14:textId="77777777" w:rsidTr="55F2E5E3">
        <w:tc>
          <w:tcPr>
            <w:tcW w:w="2875" w:type="dxa"/>
            <w:vAlign w:val="center"/>
          </w:tcPr>
          <w:p w14:paraId="24F5A3D5" w14:textId="6DEF6DB2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562" w:type="dxa"/>
            <w:vAlign w:val="center"/>
          </w:tcPr>
          <w:p w14:paraId="3D746099" w14:textId="0AAD4CA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714" w:type="dxa"/>
            <w:vAlign w:val="center"/>
          </w:tcPr>
          <w:p w14:paraId="32D229EC" w14:textId="281E05E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1878D51B" w14:textId="7E81C65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42</w:t>
            </w:r>
          </w:p>
        </w:tc>
        <w:tc>
          <w:tcPr>
            <w:tcW w:w="1549" w:type="dxa"/>
            <w:vAlign w:val="center"/>
          </w:tcPr>
          <w:p w14:paraId="6771DF5D" w14:textId="050128B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54CCCB86" w14:textId="77777777" w:rsidTr="55F2E5E3">
        <w:tc>
          <w:tcPr>
            <w:tcW w:w="2875" w:type="dxa"/>
            <w:vAlign w:val="center"/>
          </w:tcPr>
          <w:p w14:paraId="7BA22214" w14:textId="41DB9F50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562" w:type="dxa"/>
            <w:vAlign w:val="center"/>
          </w:tcPr>
          <w:p w14:paraId="062D2C68" w14:textId="3BE5FEC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1714" w:type="dxa"/>
            <w:vAlign w:val="center"/>
          </w:tcPr>
          <w:p w14:paraId="2B0F0A66" w14:textId="13F6AA6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4BBEDA2E" w14:textId="75F3224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28</w:t>
            </w:r>
          </w:p>
        </w:tc>
        <w:tc>
          <w:tcPr>
            <w:tcW w:w="1549" w:type="dxa"/>
            <w:vAlign w:val="center"/>
          </w:tcPr>
          <w:p w14:paraId="6CDEB041" w14:textId="7805B45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0B75F2" w:rsidRPr="00071BFF" w14:paraId="6349B64F" w14:textId="77777777" w:rsidTr="55F2E5E3">
        <w:tc>
          <w:tcPr>
            <w:tcW w:w="2875" w:type="dxa"/>
            <w:vAlign w:val="center"/>
          </w:tcPr>
          <w:p w14:paraId="289C4B6B" w14:textId="5D84F942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62" w:type="dxa"/>
            <w:vAlign w:val="center"/>
          </w:tcPr>
          <w:p w14:paraId="19AEA1D8" w14:textId="0BB9275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14" w:type="dxa"/>
            <w:vAlign w:val="center"/>
          </w:tcPr>
          <w:p w14:paraId="00C51B8C" w14:textId="49035B7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50" w:type="dxa"/>
            <w:vAlign w:val="center"/>
          </w:tcPr>
          <w:p w14:paraId="38544EB2" w14:textId="4F0A1E3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21</w:t>
            </w:r>
          </w:p>
        </w:tc>
        <w:tc>
          <w:tcPr>
            <w:tcW w:w="1549" w:type="dxa"/>
            <w:vAlign w:val="center"/>
          </w:tcPr>
          <w:p w14:paraId="05D2A0A9" w14:textId="1ED30A2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383F10E3" w14:textId="77777777" w:rsidTr="55F2E5E3">
        <w:tc>
          <w:tcPr>
            <w:tcW w:w="2875" w:type="dxa"/>
            <w:vAlign w:val="center"/>
          </w:tcPr>
          <w:p w14:paraId="4627EB3A" w14:textId="7697F70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562" w:type="dxa"/>
            <w:vAlign w:val="center"/>
          </w:tcPr>
          <w:p w14:paraId="40D50385" w14:textId="747ECD1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714" w:type="dxa"/>
            <w:vAlign w:val="center"/>
          </w:tcPr>
          <w:p w14:paraId="1A40B2C9" w14:textId="008362B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50" w:type="dxa"/>
            <w:vAlign w:val="center"/>
          </w:tcPr>
          <w:p w14:paraId="55A8AC77" w14:textId="22F07DC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88</w:t>
            </w:r>
          </w:p>
        </w:tc>
        <w:tc>
          <w:tcPr>
            <w:tcW w:w="1549" w:type="dxa"/>
            <w:vAlign w:val="center"/>
          </w:tcPr>
          <w:p w14:paraId="5F476F78" w14:textId="639A9FC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0B75F2" w:rsidRPr="00071BFF" w14:paraId="42648CBE" w14:textId="77777777" w:rsidTr="55F2E5E3">
        <w:tc>
          <w:tcPr>
            <w:tcW w:w="2875" w:type="dxa"/>
            <w:vAlign w:val="center"/>
          </w:tcPr>
          <w:p w14:paraId="4B991432" w14:textId="3409D1F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562" w:type="dxa"/>
            <w:vAlign w:val="center"/>
          </w:tcPr>
          <w:p w14:paraId="640B0178" w14:textId="5D2EC92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714" w:type="dxa"/>
            <w:vAlign w:val="center"/>
          </w:tcPr>
          <w:p w14:paraId="01B52D6D" w14:textId="1522453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2BF20D09" w14:textId="767BF68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4.98</w:t>
            </w:r>
          </w:p>
        </w:tc>
        <w:tc>
          <w:tcPr>
            <w:tcW w:w="1549" w:type="dxa"/>
            <w:vAlign w:val="center"/>
          </w:tcPr>
          <w:p w14:paraId="752A77E9" w14:textId="411EC3C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675C47DA" w14:textId="77777777" w:rsidTr="55F2E5E3">
        <w:tc>
          <w:tcPr>
            <w:tcW w:w="2875" w:type="dxa"/>
            <w:vAlign w:val="center"/>
          </w:tcPr>
          <w:p w14:paraId="1BD0C473" w14:textId="30622617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4673CF4C" w14:textId="4FC5871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714" w:type="dxa"/>
            <w:vAlign w:val="center"/>
          </w:tcPr>
          <w:p w14:paraId="715EBC56" w14:textId="47CA1A3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650" w:type="dxa"/>
            <w:vAlign w:val="center"/>
          </w:tcPr>
          <w:p w14:paraId="136F19D1" w14:textId="44C0AE5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549" w:type="dxa"/>
            <w:vAlign w:val="center"/>
          </w:tcPr>
          <w:p w14:paraId="247D858F" w14:textId="0ABF10B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0B75F2" w:rsidRPr="00071BFF" w14:paraId="0C04F4D1" w14:textId="77777777" w:rsidTr="55F2E5E3">
        <w:tc>
          <w:tcPr>
            <w:tcW w:w="2875" w:type="dxa"/>
            <w:vAlign w:val="center"/>
          </w:tcPr>
          <w:p w14:paraId="0E9D714C" w14:textId="27716CD5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56A05F94" w14:textId="431150C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714" w:type="dxa"/>
            <w:vAlign w:val="center"/>
          </w:tcPr>
          <w:p w14:paraId="4C536EC3" w14:textId="451B9DE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31A8AE05" w14:textId="127EF73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549" w:type="dxa"/>
            <w:vAlign w:val="center"/>
          </w:tcPr>
          <w:p w14:paraId="4C465186" w14:textId="07BB3FA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0B75F2" w:rsidRPr="00071BFF" w14:paraId="04AAC666" w14:textId="77777777" w:rsidTr="55F2E5E3">
        <w:tc>
          <w:tcPr>
            <w:tcW w:w="2875" w:type="dxa"/>
            <w:vAlign w:val="center"/>
          </w:tcPr>
          <w:p w14:paraId="5D3D61AE" w14:textId="0D506CA0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34D604EF" w14:textId="7E41BC9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1714" w:type="dxa"/>
            <w:vAlign w:val="center"/>
          </w:tcPr>
          <w:p w14:paraId="601A41C3" w14:textId="2B2B81D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650" w:type="dxa"/>
            <w:vAlign w:val="center"/>
          </w:tcPr>
          <w:p w14:paraId="10AF71B1" w14:textId="2966290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88</w:t>
            </w:r>
          </w:p>
        </w:tc>
        <w:tc>
          <w:tcPr>
            <w:tcW w:w="1549" w:type="dxa"/>
            <w:vAlign w:val="center"/>
          </w:tcPr>
          <w:p w14:paraId="60E898D6" w14:textId="4C2F840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0B75F2" w:rsidRPr="00071BFF" w14:paraId="32009981" w14:textId="77777777" w:rsidTr="55F2E5E3">
        <w:tc>
          <w:tcPr>
            <w:tcW w:w="2875" w:type="dxa"/>
            <w:vAlign w:val="center"/>
          </w:tcPr>
          <w:p w14:paraId="108F6B0F" w14:textId="534190E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0F836DBD" w14:textId="2DED0F7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714" w:type="dxa"/>
            <w:vAlign w:val="center"/>
          </w:tcPr>
          <w:p w14:paraId="42238A49" w14:textId="417453D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7EA13492" w14:textId="1C02843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42</w:t>
            </w:r>
          </w:p>
        </w:tc>
        <w:tc>
          <w:tcPr>
            <w:tcW w:w="1549" w:type="dxa"/>
            <w:vAlign w:val="center"/>
          </w:tcPr>
          <w:p w14:paraId="44DFEBBB" w14:textId="316E8FD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</w:tr>
      <w:tr w:rsidR="55F2E5E3" w:rsidRPr="00071BFF" w14:paraId="0A9BF203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492386A6" w14:textId="2CF7D24E" w:rsidR="73EDB871" w:rsidRPr="00071BFF" w:rsidRDefault="73EDB871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3530AA9A" w14:textId="1BC0E681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2579F1B" w14:textId="067FAA26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6AAF3763" w14:textId="0DD75D20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A1C56F0" w14:textId="22C55484" w:rsidR="00EB4B9C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07481CA8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D357AE6" w14:textId="17A37FB1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7b. Summary table for the effects of early alcohol patterns on BIS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correct-go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10"/>
        <w:gridCol w:w="1703"/>
        <w:gridCol w:w="1635"/>
        <w:gridCol w:w="1527"/>
      </w:tblGrid>
      <w:tr w:rsidR="006F0FD1" w:rsidRPr="00071BFF" w14:paraId="0E4CBA6B" w14:textId="77777777" w:rsidTr="00EB4B9C">
        <w:tc>
          <w:tcPr>
            <w:tcW w:w="2875" w:type="dxa"/>
            <w:shd w:val="clear" w:color="auto" w:fill="auto"/>
            <w:vAlign w:val="center"/>
          </w:tcPr>
          <w:p w14:paraId="270DA406" w14:textId="5E72EF83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IS</w:t>
            </w:r>
          </w:p>
          <w:p w14:paraId="13A482B2" w14:textId="77777777" w:rsidR="006F0FD1" w:rsidRPr="00071BFF" w:rsidRDefault="006F0FD1" w:rsidP="00EB4B9C">
            <w:pPr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9369BDD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2F0645C7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1EAFAAA1" w14:textId="4AA73523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543192F7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0CDFFB94" w14:textId="7320BE6D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07C31B2F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7" w:type="dxa"/>
            <w:shd w:val="clear" w:color="auto" w:fill="auto"/>
            <w:vAlign w:val="center"/>
          </w:tcPr>
          <w:p w14:paraId="62F69950" w14:textId="7AA68A43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29647798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75F2" w:rsidRPr="00071BFF" w14:paraId="6C86B05B" w14:textId="77777777" w:rsidTr="55F2E5E3">
        <w:tc>
          <w:tcPr>
            <w:tcW w:w="2875" w:type="dxa"/>
            <w:vAlign w:val="center"/>
          </w:tcPr>
          <w:p w14:paraId="705C9B5E" w14:textId="24F4E035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610" w:type="dxa"/>
            <w:vAlign w:val="center"/>
          </w:tcPr>
          <w:p w14:paraId="1999B55F" w14:textId="234CEE9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45</w:t>
            </w:r>
          </w:p>
        </w:tc>
        <w:tc>
          <w:tcPr>
            <w:tcW w:w="1703" w:type="dxa"/>
            <w:vAlign w:val="center"/>
          </w:tcPr>
          <w:p w14:paraId="751B4B07" w14:textId="7B4DD30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35" w:type="dxa"/>
            <w:vAlign w:val="center"/>
          </w:tcPr>
          <w:p w14:paraId="2B0888A4" w14:textId="7B63661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0.28</w:t>
            </w:r>
          </w:p>
        </w:tc>
        <w:tc>
          <w:tcPr>
            <w:tcW w:w="1527" w:type="dxa"/>
            <w:vAlign w:val="center"/>
          </w:tcPr>
          <w:p w14:paraId="6B5D4EFC" w14:textId="1D28504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130D0406" w14:textId="77777777" w:rsidTr="55F2E5E3">
        <w:tc>
          <w:tcPr>
            <w:tcW w:w="2875" w:type="dxa"/>
            <w:vAlign w:val="center"/>
          </w:tcPr>
          <w:p w14:paraId="4E1EC5CC" w14:textId="4406FC88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610" w:type="dxa"/>
            <w:vAlign w:val="center"/>
          </w:tcPr>
          <w:p w14:paraId="28F44997" w14:textId="663D385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03" w:type="dxa"/>
            <w:vAlign w:val="center"/>
          </w:tcPr>
          <w:p w14:paraId="3DB11267" w14:textId="617E4EA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644B6A04" w14:textId="7E46AFD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1527" w:type="dxa"/>
            <w:vAlign w:val="center"/>
          </w:tcPr>
          <w:p w14:paraId="7D1E95F5" w14:textId="3D0FDF7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0B75F2" w:rsidRPr="00071BFF" w14:paraId="795B41C8" w14:textId="77777777" w:rsidTr="55F2E5E3">
        <w:tc>
          <w:tcPr>
            <w:tcW w:w="2875" w:type="dxa"/>
            <w:vAlign w:val="center"/>
          </w:tcPr>
          <w:p w14:paraId="5717FFA9" w14:textId="4634BCBE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610" w:type="dxa"/>
            <w:vAlign w:val="center"/>
          </w:tcPr>
          <w:p w14:paraId="283EA9AB" w14:textId="7DE21CF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03" w:type="dxa"/>
            <w:vAlign w:val="center"/>
          </w:tcPr>
          <w:p w14:paraId="67BE2B2B" w14:textId="5E74661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35" w:type="dxa"/>
            <w:vAlign w:val="center"/>
          </w:tcPr>
          <w:p w14:paraId="49F2831B" w14:textId="7719254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1527" w:type="dxa"/>
            <w:vAlign w:val="center"/>
          </w:tcPr>
          <w:p w14:paraId="05CC63F3" w14:textId="2A0EE3C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0B75F2" w:rsidRPr="00071BFF" w14:paraId="4BC5BF9D" w14:textId="77777777" w:rsidTr="55F2E5E3">
        <w:tc>
          <w:tcPr>
            <w:tcW w:w="2875" w:type="dxa"/>
            <w:vAlign w:val="center"/>
          </w:tcPr>
          <w:p w14:paraId="3A34D817" w14:textId="65D31AD2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610" w:type="dxa"/>
            <w:vAlign w:val="center"/>
          </w:tcPr>
          <w:p w14:paraId="49A9D003" w14:textId="25DD3D6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03" w:type="dxa"/>
            <w:vAlign w:val="center"/>
          </w:tcPr>
          <w:p w14:paraId="6E29679C" w14:textId="6BC18F1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3757DF77" w14:textId="63145EF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527" w:type="dxa"/>
            <w:vAlign w:val="center"/>
          </w:tcPr>
          <w:p w14:paraId="3BD80F65" w14:textId="29FDB17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0B75F2" w:rsidRPr="00071BFF" w14:paraId="6C2E6807" w14:textId="77777777" w:rsidTr="55F2E5E3">
        <w:tc>
          <w:tcPr>
            <w:tcW w:w="2875" w:type="dxa"/>
            <w:vAlign w:val="center"/>
          </w:tcPr>
          <w:p w14:paraId="029896CE" w14:textId="27D333A3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0DC9C789" w14:textId="1FAD87B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03" w:type="dxa"/>
            <w:vAlign w:val="center"/>
          </w:tcPr>
          <w:p w14:paraId="3974FBC9" w14:textId="7BEA22A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35" w:type="dxa"/>
            <w:vAlign w:val="center"/>
          </w:tcPr>
          <w:p w14:paraId="1DCB739C" w14:textId="513AFE1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527" w:type="dxa"/>
            <w:vAlign w:val="center"/>
          </w:tcPr>
          <w:p w14:paraId="56B0BA02" w14:textId="1A6FF99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0B75F2" w:rsidRPr="00071BFF" w14:paraId="29220E66" w14:textId="77777777" w:rsidTr="55F2E5E3">
        <w:tc>
          <w:tcPr>
            <w:tcW w:w="2875" w:type="dxa"/>
            <w:vAlign w:val="center"/>
          </w:tcPr>
          <w:p w14:paraId="205F9FE0" w14:textId="765DD55E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0983A4E8" w14:textId="70B34B5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03" w:type="dxa"/>
            <w:vAlign w:val="center"/>
          </w:tcPr>
          <w:p w14:paraId="3A57CE71" w14:textId="4D2179A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35" w:type="dxa"/>
            <w:vAlign w:val="center"/>
          </w:tcPr>
          <w:p w14:paraId="5F65A3F1" w14:textId="4C71542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527" w:type="dxa"/>
            <w:vAlign w:val="center"/>
          </w:tcPr>
          <w:p w14:paraId="245CFFA5" w14:textId="1BA8913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0B75F2" w:rsidRPr="00071BFF" w14:paraId="39058640" w14:textId="77777777" w:rsidTr="55F2E5E3">
        <w:tc>
          <w:tcPr>
            <w:tcW w:w="2875" w:type="dxa"/>
            <w:vAlign w:val="center"/>
          </w:tcPr>
          <w:p w14:paraId="2DA8566D" w14:textId="20971CD4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610" w:type="dxa"/>
            <w:vAlign w:val="center"/>
          </w:tcPr>
          <w:p w14:paraId="4B453235" w14:textId="72DC291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03" w:type="dxa"/>
            <w:vAlign w:val="center"/>
          </w:tcPr>
          <w:p w14:paraId="78529FAE" w14:textId="5690F8A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158E406D" w14:textId="3083C90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1527" w:type="dxa"/>
            <w:vAlign w:val="center"/>
          </w:tcPr>
          <w:p w14:paraId="0C16194E" w14:textId="7418660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0B75F2" w:rsidRPr="00071BFF" w14:paraId="409FA23B" w14:textId="77777777" w:rsidTr="55F2E5E3">
        <w:tc>
          <w:tcPr>
            <w:tcW w:w="2875" w:type="dxa"/>
            <w:vAlign w:val="center"/>
          </w:tcPr>
          <w:p w14:paraId="47620DCF" w14:textId="254FB0A2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10" w:type="dxa"/>
            <w:vAlign w:val="center"/>
          </w:tcPr>
          <w:p w14:paraId="10981E9F" w14:textId="2CFF5E4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1703" w:type="dxa"/>
            <w:vAlign w:val="center"/>
          </w:tcPr>
          <w:p w14:paraId="2B575DA7" w14:textId="438EA73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7EA26A9F" w14:textId="2D7EB0E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6.83</w:t>
            </w:r>
          </w:p>
        </w:tc>
        <w:tc>
          <w:tcPr>
            <w:tcW w:w="1527" w:type="dxa"/>
            <w:vAlign w:val="center"/>
          </w:tcPr>
          <w:p w14:paraId="0AA029DF" w14:textId="066B87F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3E9EC6FF" w14:textId="77777777" w:rsidTr="55F2E5E3">
        <w:tc>
          <w:tcPr>
            <w:tcW w:w="2875" w:type="dxa"/>
            <w:vAlign w:val="center"/>
          </w:tcPr>
          <w:p w14:paraId="0CDE3D45" w14:textId="689D5AB3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610" w:type="dxa"/>
            <w:vAlign w:val="center"/>
          </w:tcPr>
          <w:p w14:paraId="6917E25E" w14:textId="588EC5B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703" w:type="dxa"/>
            <w:vAlign w:val="center"/>
          </w:tcPr>
          <w:p w14:paraId="23EEC9C1" w14:textId="15641AC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79589C0E" w14:textId="07400DD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41</w:t>
            </w:r>
          </w:p>
        </w:tc>
        <w:tc>
          <w:tcPr>
            <w:tcW w:w="1527" w:type="dxa"/>
            <w:vAlign w:val="center"/>
          </w:tcPr>
          <w:p w14:paraId="5B30C736" w14:textId="1CE4C60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269CA3D6" w14:textId="77777777" w:rsidTr="55F2E5E3">
        <w:tc>
          <w:tcPr>
            <w:tcW w:w="2875" w:type="dxa"/>
            <w:vAlign w:val="center"/>
          </w:tcPr>
          <w:p w14:paraId="74AB4741" w14:textId="5C5B68DC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610" w:type="dxa"/>
            <w:vAlign w:val="center"/>
          </w:tcPr>
          <w:p w14:paraId="6C8C9A04" w14:textId="714452C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1703" w:type="dxa"/>
            <w:vAlign w:val="center"/>
          </w:tcPr>
          <w:p w14:paraId="2A78ED73" w14:textId="43A5942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7AE32969" w14:textId="7E0909D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25</w:t>
            </w:r>
          </w:p>
        </w:tc>
        <w:tc>
          <w:tcPr>
            <w:tcW w:w="1527" w:type="dxa"/>
            <w:vAlign w:val="center"/>
          </w:tcPr>
          <w:p w14:paraId="6B279502" w14:textId="1896CCA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0B75F2" w:rsidRPr="00071BFF" w14:paraId="775802F1" w14:textId="77777777" w:rsidTr="55F2E5E3">
        <w:tc>
          <w:tcPr>
            <w:tcW w:w="2875" w:type="dxa"/>
            <w:vAlign w:val="center"/>
          </w:tcPr>
          <w:p w14:paraId="7FDB0519" w14:textId="42864887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10" w:type="dxa"/>
            <w:vAlign w:val="center"/>
          </w:tcPr>
          <w:p w14:paraId="6AA4FC65" w14:textId="585D40A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3" w:type="dxa"/>
            <w:vAlign w:val="center"/>
          </w:tcPr>
          <w:p w14:paraId="7107D871" w14:textId="4FCD2F6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35" w:type="dxa"/>
            <w:vAlign w:val="center"/>
          </w:tcPr>
          <w:p w14:paraId="1293CD98" w14:textId="3917B4F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1527" w:type="dxa"/>
            <w:vAlign w:val="center"/>
          </w:tcPr>
          <w:p w14:paraId="579D5059" w14:textId="50D6C11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664326B1" w14:textId="77777777" w:rsidTr="55F2E5E3">
        <w:tc>
          <w:tcPr>
            <w:tcW w:w="2875" w:type="dxa"/>
            <w:vAlign w:val="center"/>
          </w:tcPr>
          <w:p w14:paraId="3775BECE" w14:textId="5E32006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610" w:type="dxa"/>
            <w:vAlign w:val="center"/>
          </w:tcPr>
          <w:p w14:paraId="7C32D6F5" w14:textId="3569CE9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703" w:type="dxa"/>
            <w:vAlign w:val="center"/>
          </w:tcPr>
          <w:p w14:paraId="58E1D3B8" w14:textId="58E6009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35" w:type="dxa"/>
            <w:vAlign w:val="center"/>
          </w:tcPr>
          <w:p w14:paraId="5AC9CE58" w14:textId="1277948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91</w:t>
            </w:r>
          </w:p>
        </w:tc>
        <w:tc>
          <w:tcPr>
            <w:tcW w:w="1527" w:type="dxa"/>
            <w:vAlign w:val="center"/>
          </w:tcPr>
          <w:p w14:paraId="7C9050D4" w14:textId="10459A9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0B75F2" w:rsidRPr="00071BFF" w14:paraId="2B7C727A" w14:textId="77777777" w:rsidTr="55F2E5E3">
        <w:tc>
          <w:tcPr>
            <w:tcW w:w="2875" w:type="dxa"/>
            <w:vAlign w:val="center"/>
          </w:tcPr>
          <w:p w14:paraId="3042C53E" w14:textId="06E608C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610" w:type="dxa"/>
            <w:vAlign w:val="center"/>
          </w:tcPr>
          <w:p w14:paraId="00EAF74D" w14:textId="38FB5A9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703" w:type="dxa"/>
            <w:vAlign w:val="center"/>
          </w:tcPr>
          <w:p w14:paraId="2E8B73BD" w14:textId="062DCDB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7DB3EC08" w14:textId="5340DEB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4.93</w:t>
            </w:r>
          </w:p>
        </w:tc>
        <w:tc>
          <w:tcPr>
            <w:tcW w:w="1527" w:type="dxa"/>
            <w:vAlign w:val="center"/>
          </w:tcPr>
          <w:p w14:paraId="30D8A761" w14:textId="2F0A6A9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49B7BBC9" w14:textId="77777777" w:rsidTr="55F2E5E3">
        <w:tc>
          <w:tcPr>
            <w:tcW w:w="2875" w:type="dxa"/>
            <w:vAlign w:val="center"/>
          </w:tcPr>
          <w:p w14:paraId="6DDC8D9C" w14:textId="3A621184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0AB3F94A" w14:textId="52C8353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703" w:type="dxa"/>
            <w:vAlign w:val="center"/>
          </w:tcPr>
          <w:p w14:paraId="0BA3C216" w14:textId="6668E3A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635" w:type="dxa"/>
            <w:vAlign w:val="center"/>
          </w:tcPr>
          <w:p w14:paraId="37F23826" w14:textId="74987E0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5</w:t>
            </w:r>
          </w:p>
        </w:tc>
        <w:tc>
          <w:tcPr>
            <w:tcW w:w="1527" w:type="dxa"/>
            <w:vAlign w:val="center"/>
          </w:tcPr>
          <w:p w14:paraId="0813B063" w14:textId="5A1D381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0B75F2" w:rsidRPr="00071BFF" w14:paraId="091DC5E5" w14:textId="77777777" w:rsidTr="55F2E5E3">
        <w:tc>
          <w:tcPr>
            <w:tcW w:w="2875" w:type="dxa"/>
            <w:vAlign w:val="center"/>
          </w:tcPr>
          <w:p w14:paraId="7972E93A" w14:textId="3786F54D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483D13EB" w14:textId="55B3033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703" w:type="dxa"/>
            <w:vAlign w:val="center"/>
          </w:tcPr>
          <w:p w14:paraId="70D4E2DD" w14:textId="0EBD865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35" w:type="dxa"/>
            <w:vAlign w:val="center"/>
          </w:tcPr>
          <w:p w14:paraId="035D8C0B" w14:textId="492DE87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63</w:t>
            </w:r>
          </w:p>
        </w:tc>
        <w:tc>
          <w:tcPr>
            <w:tcW w:w="1527" w:type="dxa"/>
            <w:vAlign w:val="center"/>
          </w:tcPr>
          <w:p w14:paraId="46972814" w14:textId="5E25BD3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0B75F2" w:rsidRPr="00071BFF" w14:paraId="172F8915" w14:textId="77777777" w:rsidTr="55F2E5E3">
        <w:tc>
          <w:tcPr>
            <w:tcW w:w="2875" w:type="dxa"/>
            <w:vAlign w:val="center"/>
          </w:tcPr>
          <w:p w14:paraId="2462F8D7" w14:textId="1623377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55387EE4" w14:textId="6334C4E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703" w:type="dxa"/>
            <w:vAlign w:val="center"/>
          </w:tcPr>
          <w:p w14:paraId="1D722066" w14:textId="0DC7671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635" w:type="dxa"/>
            <w:vAlign w:val="center"/>
          </w:tcPr>
          <w:p w14:paraId="4AB2E983" w14:textId="1A0EBE8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527" w:type="dxa"/>
            <w:vAlign w:val="center"/>
          </w:tcPr>
          <w:p w14:paraId="02FCE7D3" w14:textId="4E2C933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0B75F2" w:rsidRPr="00071BFF" w14:paraId="634D81DF" w14:textId="77777777" w:rsidTr="55F2E5E3">
        <w:tc>
          <w:tcPr>
            <w:tcW w:w="2875" w:type="dxa"/>
            <w:vAlign w:val="center"/>
          </w:tcPr>
          <w:p w14:paraId="4C8B254D" w14:textId="06CDC21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4F95CD8" w14:textId="5085D81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03" w:type="dxa"/>
            <w:vAlign w:val="center"/>
          </w:tcPr>
          <w:p w14:paraId="6D632D75" w14:textId="3F6CF8B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35" w:type="dxa"/>
            <w:vAlign w:val="center"/>
          </w:tcPr>
          <w:p w14:paraId="55F78D6F" w14:textId="29E5A42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527" w:type="dxa"/>
            <w:vAlign w:val="center"/>
          </w:tcPr>
          <w:p w14:paraId="76FB1EFF" w14:textId="01C9C3C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55F2E5E3" w:rsidRPr="00071BFF" w14:paraId="6EEE1289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47B5907C" w14:textId="64C7C7D2" w:rsidR="5B50CB2A" w:rsidRPr="00071BFF" w:rsidRDefault="5B50CB2A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563DAAB9" w14:textId="77777777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720682D3" w14:textId="065BDAEC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2DF743F8" w14:textId="747FFE31" w:rsidR="00B7755D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6D47A199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F2041A3" w14:textId="77777777" w:rsidR="00EB4B9C" w:rsidRPr="00071BFF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080F6405" w14:textId="2E32D57C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8a. Summary table for the effects of early alcohol patterns on BAS reward responsiveness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incorrect stop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562"/>
        <w:gridCol w:w="1714"/>
        <w:gridCol w:w="1650"/>
        <w:gridCol w:w="1549"/>
      </w:tblGrid>
      <w:tr w:rsidR="006F0FD1" w:rsidRPr="00071BFF" w14:paraId="5DBE9861" w14:textId="77777777" w:rsidTr="00EB4B9C">
        <w:tc>
          <w:tcPr>
            <w:tcW w:w="2875" w:type="dxa"/>
            <w:shd w:val="clear" w:color="auto" w:fill="auto"/>
            <w:vAlign w:val="center"/>
          </w:tcPr>
          <w:p w14:paraId="5D13456F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 reward responsiveness</w:t>
            </w:r>
          </w:p>
          <w:p w14:paraId="3263FC78" w14:textId="2382FC42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40D94E7A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6BA471B7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1EAB59B1" w14:textId="387DE77A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2E9C9778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486BAAF6" w14:textId="1F47BD6F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658A8D6F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0F60D503" w14:textId="1142490B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10D886F8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75F2" w:rsidRPr="00071BFF" w14:paraId="368BA3EB" w14:textId="77777777" w:rsidTr="55F2E5E3">
        <w:tc>
          <w:tcPr>
            <w:tcW w:w="2875" w:type="dxa"/>
            <w:vAlign w:val="center"/>
          </w:tcPr>
          <w:p w14:paraId="5F4A1910" w14:textId="3B44059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562" w:type="dxa"/>
            <w:vAlign w:val="center"/>
          </w:tcPr>
          <w:p w14:paraId="22D22E47" w14:textId="1546143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8.40</w:t>
            </w:r>
          </w:p>
        </w:tc>
        <w:tc>
          <w:tcPr>
            <w:tcW w:w="1714" w:type="dxa"/>
            <w:vAlign w:val="center"/>
          </w:tcPr>
          <w:p w14:paraId="7296980A" w14:textId="11ED4D8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650" w:type="dxa"/>
            <w:vAlign w:val="center"/>
          </w:tcPr>
          <w:p w14:paraId="24EDF9E7" w14:textId="3DA1F06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0.23</w:t>
            </w:r>
          </w:p>
        </w:tc>
        <w:tc>
          <w:tcPr>
            <w:tcW w:w="1549" w:type="dxa"/>
            <w:vAlign w:val="center"/>
          </w:tcPr>
          <w:p w14:paraId="58E148A7" w14:textId="719CF29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3572D4F0" w14:textId="77777777" w:rsidTr="55F2E5E3">
        <w:tc>
          <w:tcPr>
            <w:tcW w:w="2875" w:type="dxa"/>
            <w:vAlign w:val="center"/>
          </w:tcPr>
          <w:p w14:paraId="50962316" w14:textId="09D5FCDE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562" w:type="dxa"/>
            <w:vAlign w:val="center"/>
          </w:tcPr>
          <w:p w14:paraId="51309773" w14:textId="3A59EC9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52</w:t>
            </w:r>
          </w:p>
        </w:tc>
        <w:tc>
          <w:tcPr>
            <w:tcW w:w="1714" w:type="dxa"/>
            <w:vAlign w:val="center"/>
          </w:tcPr>
          <w:p w14:paraId="344A1F89" w14:textId="10BCC3F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0E051973" w14:textId="4DA9CAC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8.20</w:t>
            </w:r>
          </w:p>
        </w:tc>
        <w:tc>
          <w:tcPr>
            <w:tcW w:w="1549" w:type="dxa"/>
            <w:vAlign w:val="center"/>
          </w:tcPr>
          <w:p w14:paraId="515432D7" w14:textId="6073760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7B003FA0" w14:textId="77777777" w:rsidTr="55F2E5E3">
        <w:tc>
          <w:tcPr>
            <w:tcW w:w="2875" w:type="dxa"/>
            <w:vAlign w:val="center"/>
          </w:tcPr>
          <w:p w14:paraId="4E9E400F" w14:textId="41B0F13D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562" w:type="dxa"/>
            <w:vAlign w:val="center"/>
          </w:tcPr>
          <w:p w14:paraId="07D3CF89" w14:textId="3A6CB6E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714" w:type="dxa"/>
            <w:vAlign w:val="center"/>
          </w:tcPr>
          <w:p w14:paraId="0F19EC5B" w14:textId="244268B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650" w:type="dxa"/>
            <w:vAlign w:val="center"/>
          </w:tcPr>
          <w:p w14:paraId="03504515" w14:textId="33DD489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1549" w:type="dxa"/>
            <w:vAlign w:val="center"/>
          </w:tcPr>
          <w:p w14:paraId="3E447CF3" w14:textId="4A59DC5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0B75F2" w:rsidRPr="00071BFF" w14:paraId="15B84008" w14:textId="77777777" w:rsidTr="55F2E5E3">
        <w:tc>
          <w:tcPr>
            <w:tcW w:w="2875" w:type="dxa"/>
            <w:vAlign w:val="center"/>
          </w:tcPr>
          <w:p w14:paraId="73B4CA2F" w14:textId="69F08C6E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562" w:type="dxa"/>
            <w:vAlign w:val="center"/>
          </w:tcPr>
          <w:p w14:paraId="400A8394" w14:textId="7A37DAE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14" w:type="dxa"/>
            <w:vAlign w:val="center"/>
          </w:tcPr>
          <w:p w14:paraId="3F21178C" w14:textId="4A514F6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50" w:type="dxa"/>
            <w:vAlign w:val="center"/>
          </w:tcPr>
          <w:p w14:paraId="027B9A82" w14:textId="4306177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549" w:type="dxa"/>
            <w:vAlign w:val="center"/>
          </w:tcPr>
          <w:p w14:paraId="27CE8499" w14:textId="482CD31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0B75F2" w:rsidRPr="00071BFF" w14:paraId="6B1E499C" w14:textId="77777777" w:rsidTr="55F2E5E3">
        <w:tc>
          <w:tcPr>
            <w:tcW w:w="2875" w:type="dxa"/>
            <w:vAlign w:val="center"/>
          </w:tcPr>
          <w:p w14:paraId="6CA2A5A9" w14:textId="63502D57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67E9C27F" w14:textId="11F21AE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714" w:type="dxa"/>
            <w:vAlign w:val="center"/>
          </w:tcPr>
          <w:p w14:paraId="7F3CDBFD" w14:textId="251F3C5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650" w:type="dxa"/>
            <w:vAlign w:val="center"/>
          </w:tcPr>
          <w:p w14:paraId="6F23E171" w14:textId="79F9AC1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49" w:type="dxa"/>
            <w:vAlign w:val="center"/>
          </w:tcPr>
          <w:p w14:paraId="4B7B042E" w14:textId="4709F66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0B75F2" w:rsidRPr="00071BFF" w14:paraId="169452C0" w14:textId="77777777" w:rsidTr="55F2E5E3">
        <w:tc>
          <w:tcPr>
            <w:tcW w:w="2875" w:type="dxa"/>
            <w:vAlign w:val="center"/>
          </w:tcPr>
          <w:p w14:paraId="5E3334F9" w14:textId="1DE173F6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0770B078" w14:textId="567515A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714" w:type="dxa"/>
            <w:vAlign w:val="center"/>
          </w:tcPr>
          <w:p w14:paraId="41FE7EDC" w14:textId="407E9E2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650" w:type="dxa"/>
            <w:vAlign w:val="center"/>
          </w:tcPr>
          <w:p w14:paraId="726CD39C" w14:textId="136B02D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43</w:t>
            </w:r>
          </w:p>
        </w:tc>
        <w:tc>
          <w:tcPr>
            <w:tcW w:w="1549" w:type="dxa"/>
            <w:vAlign w:val="center"/>
          </w:tcPr>
          <w:p w14:paraId="7BBC14A3" w14:textId="2875310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0B75F2" w:rsidRPr="00071BFF" w14:paraId="5F8B6693" w14:textId="77777777" w:rsidTr="55F2E5E3">
        <w:tc>
          <w:tcPr>
            <w:tcW w:w="2875" w:type="dxa"/>
            <w:vAlign w:val="center"/>
          </w:tcPr>
          <w:p w14:paraId="20EA99BE" w14:textId="24A7785A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562" w:type="dxa"/>
            <w:vAlign w:val="center"/>
          </w:tcPr>
          <w:p w14:paraId="19187E8C" w14:textId="5046AB6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14" w:type="dxa"/>
            <w:vAlign w:val="center"/>
          </w:tcPr>
          <w:p w14:paraId="7961B17A" w14:textId="6335A43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50" w:type="dxa"/>
            <w:vAlign w:val="center"/>
          </w:tcPr>
          <w:p w14:paraId="4CEFC67E" w14:textId="4F5FC15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56</w:t>
            </w:r>
          </w:p>
        </w:tc>
        <w:tc>
          <w:tcPr>
            <w:tcW w:w="1549" w:type="dxa"/>
            <w:vAlign w:val="center"/>
          </w:tcPr>
          <w:p w14:paraId="0AA463E9" w14:textId="2152BEE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0B75F2" w:rsidRPr="00071BFF" w14:paraId="3D49A712" w14:textId="77777777" w:rsidTr="55F2E5E3">
        <w:tc>
          <w:tcPr>
            <w:tcW w:w="2875" w:type="dxa"/>
            <w:vAlign w:val="center"/>
          </w:tcPr>
          <w:p w14:paraId="05CA237C" w14:textId="1BDD2220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62" w:type="dxa"/>
            <w:vAlign w:val="center"/>
          </w:tcPr>
          <w:p w14:paraId="4E6102BF" w14:textId="1AD0575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714" w:type="dxa"/>
            <w:vAlign w:val="center"/>
          </w:tcPr>
          <w:p w14:paraId="6D2EF5FD" w14:textId="5A9A94C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50" w:type="dxa"/>
            <w:vAlign w:val="center"/>
          </w:tcPr>
          <w:p w14:paraId="065FBD93" w14:textId="46D050F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78</w:t>
            </w:r>
          </w:p>
        </w:tc>
        <w:tc>
          <w:tcPr>
            <w:tcW w:w="1549" w:type="dxa"/>
            <w:vAlign w:val="center"/>
          </w:tcPr>
          <w:p w14:paraId="3F0DAF25" w14:textId="735CA86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6796D294" w14:textId="77777777" w:rsidTr="55F2E5E3">
        <w:tc>
          <w:tcPr>
            <w:tcW w:w="2875" w:type="dxa"/>
            <w:vAlign w:val="center"/>
          </w:tcPr>
          <w:p w14:paraId="554C1E7D" w14:textId="64361228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562" w:type="dxa"/>
            <w:vAlign w:val="center"/>
          </w:tcPr>
          <w:p w14:paraId="2243964F" w14:textId="0DE258F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714" w:type="dxa"/>
            <w:vAlign w:val="center"/>
          </w:tcPr>
          <w:p w14:paraId="0BD5C49D" w14:textId="70BF6D9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1E121DCA" w14:textId="55E92E3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08</w:t>
            </w:r>
          </w:p>
        </w:tc>
        <w:tc>
          <w:tcPr>
            <w:tcW w:w="1549" w:type="dxa"/>
            <w:vAlign w:val="center"/>
          </w:tcPr>
          <w:p w14:paraId="1B7A7EC9" w14:textId="7AC3F54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37DE1571" w14:textId="77777777" w:rsidTr="55F2E5E3">
        <w:tc>
          <w:tcPr>
            <w:tcW w:w="2875" w:type="dxa"/>
            <w:vAlign w:val="center"/>
          </w:tcPr>
          <w:p w14:paraId="6CB50E23" w14:textId="00C6D100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562" w:type="dxa"/>
            <w:vAlign w:val="center"/>
          </w:tcPr>
          <w:p w14:paraId="79803922" w14:textId="28D8DC7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14" w:type="dxa"/>
            <w:vAlign w:val="center"/>
          </w:tcPr>
          <w:p w14:paraId="7677F51F" w14:textId="346082E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444D1453" w14:textId="26E594C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549" w:type="dxa"/>
            <w:vAlign w:val="center"/>
          </w:tcPr>
          <w:p w14:paraId="3EE7144A" w14:textId="2FC1D86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0B75F2" w:rsidRPr="00071BFF" w14:paraId="69E8ECBB" w14:textId="77777777" w:rsidTr="55F2E5E3">
        <w:tc>
          <w:tcPr>
            <w:tcW w:w="2875" w:type="dxa"/>
            <w:vAlign w:val="center"/>
          </w:tcPr>
          <w:p w14:paraId="3BF790C9" w14:textId="4FC6B0A4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62" w:type="dxa"/>
            <w:vAlign w:val="center"/>
          </w:tcPr>
          <w:p w14:paraId="442E1A73" w14:textId="5F1787A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14" w:type="dxa"/>
            <w:vAlign w:val="center"/>
          </w:tcPr>
          <w:p w14:paraId="2294A866" w14:textId="617F7B3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50" w:type="dxa"/>
            <w:vAlign w:val="center"/>
          </w:tcPr>
          <w:p w14:paraId="13E87A12" w14:textId="4524A6E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549" w:type="dxa"/>
            <w:vAlign w:val="center"/>
          </w:tcPr>
          <w:p w14:paraId="7E87F0AC" w14:textId="072DE94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0B75F2" w:rsidRPr="00071BFF" w14:paraId="293BBB2F" w14:textId="77777777" w:rsidTr="55F2E5E3">
        <w:tc>
          <w:tcPr>
            <w:tcW w:w="2875" w:type="dxa"/>
            <w:vAlign w:val="center"/>
          </w:tcPr>
          <w:p w14:paraId="7EE29BF7" w14:textId="18BA9C9D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562" w:type="dxa"/>
            <w:vAlign w:val="center"/>
          </w:tcPr>
          <w:p w14:paraId="10A23D55" w14:textId="0F0B174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714" w:type="dxa"/>
            <w:vAlign w:val="center"/>
          </w:tcPr>
          <w:p w14:paraId="76170486" w14:textId="1276115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650" w:type="dxa"/>
            <w:vAlign w:val="center"/>
          </w:tcPr>
          <w:p w14:paraId="585B250F" w14:textId="5F24C8A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99</w:t>
            </w:r>
          </w:p>
        </w:tc>
        <w:tc>
          <w:tcPr>
            <w:tcW w:w="1549" w:type="dxa"/>
            <w:vAlign w:val="center"/>
          </w:tcPr>
          <w:p w14:paraId="46855D7E" w14:textId="46C62BE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0B75F2" w:rsidRPr="00071BFF" w14:paraId="24B6079D" w14:textId="77777777" w:rsidTr="55F2E5E3">
        <w:tc>
          <w:tcPr>
            <w:tcW w:w="2875" w:type="dxa"/>
            <w:vAlign w:val="center"/>
          </w:tcPr>
          <w:p w14:paraId="13600570" w14:textId="0520BD49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562" w:type="dxa"/>
            <w:vAlign w:val="center"/>
          </w:tcPr>
          <w:p w14:paraId="3B2819F5" w14:textId="5125D7C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1714" w:type="dxa"/>
            <w:vAlign w:val="center"/>
          </w:tcPr>
          <w:p w14:paraId="544D17C4" w14:textId="19C3292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50" w:type="dxa"/>
            <w:vAlign w:val="center"/>
          </w:tcPr>
          <w:p w14:paraId="055B2B8F" w14:textId="1CCB003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45</w:t>
            </w:r>
          </w:p>
        </w:tc>
        <w:tc>
          <w:tcPr>
            <w:tcW w:w="1549" w:type="dxa"/>
            <w:vAlign w:val="center"/>
          </w:tcPr>
          <w:p w14:paraId="7716C658" w14:textId="34405C4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0B75F2" w:rsidRPr="00071BFF" w14:paraId="1E557C4E" w14:textId="77777777" w:rsidTr="55F2E5E3">
        <w:tc>
          <w:tcPr>
            <w:tcW w:w="2875" w:type="dxa"/>
            <w:vAlign w:val="center"/>
          </w:tcPr>
          <w:p w14:paraId="6D2783C4" w14:textId="0BE4B640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03EA8EF7" w14:textId="49B1891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714" w:type="dxa"/>
            <w:vAlign w:val="center"/>
          </w:tcPr>
          <w:p w14:paraId="3241550D" w14:textId="6270220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650" w:type="dxa"/>
            <w:vAlign w:val="center"/>
          </w:tcPr>
          <w:p w14:paraId="053DDCE9" w14:textId="4495810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549" w:type="dxa"/>
            <w:vAlign w:val="center"/>
          </w:tcPr>
          <w:p w14:paraId="7067E759" w14:textId="060C00A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0B75F2" w:rsidRPr="00071BFF" w14:paraId="6F5AA040" w14:textId="77777777" w:rsidTr="55F2E5E3">
        <w:tc>
          <w:tcPr>
            <w:tcW w:w="2875" w:type="dxa"/>
            <w:vAlign w:val="center"/>
          </w:tcPr>
          <w:p w14:paraId="684B42C8" w14:textId="3C5F570B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622BB8CF" w14:textId="270D0A9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1714" w:type="dxa"/>
            <w:vAlign w:val="center"/>
          </w:tcPr>
          <w:p w14:paraId="34F4E9F0" w14:textId="1578C83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650" w:type="dxa"/>
            <w:vAlign w:val="center"/>
          </w:tcPr>
          <w:p w14:paraId="04DBC95E" w14:textId="178A1D8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22</w:t>
            </w:r>
          </w:p>
        </w:tc>
        <w:tc>
          <w:tcPr>
            <w:tcW w:w="1549" w:type="dxa"/>
            <w:vAlign w:val="center"/>
          </w:tcPr>
          <w:p w14:paraId="0A8D42C5" w14:textId="52299E6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0B75F2" w:rsidRPr="00071BFF" w14:paraId="7477BC6C" w14:textId="77777777" w:rsidTr="55F2E5E3">
        <w:tc>
          <w:tcPr>
            <w:tcW w:w="2875" w:type="dxa"/>
            <w:vAlign w:val="center"/>
          </w:tcPr>
          <w:p w14:paraId="4DD3EA32" w14:textId="0E9252F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4EFB0E82" w14:textId="16CB92E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51</w:t>
            </w:r>
          </w:p>
        </w:tc>
        <w:tc>
          <w:tcPr>
            <w:tcW w:w="1714" w:type="dxa"/>
            <w:vAlign w:val="center"/>
          </w:tcPr>
          <w:p w14:paraId="1B9AB5D8" w14:textId="3418C1F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650" w:type="dxa"/>
            <w:vAlign w:val="center"/>
          </w:tcPr>
          <w:p w14:paraId="00B597F3" w14:textId="5E3FA31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66</w:t>
            </w:r>
          </w:p>
        </w:tc>
        <w:tc>
          <w:tcPr>
            <w:tcW w:w="1549" w:type="dxa"/>
            <w:vAlign w:val="center"/>
          </w:tcPr>
          <w:p w14:paraId="292F3180" w14:textId="5C4A94F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</w:tr>
      <w:tr w:rsidR="000B75F2" w:rsidRPr="00071BFF" w14:paraId="3DCB4A3A" w14:textId="77777777" w:rsidTr="55F2E5E3">
        <w:tc>
          <w:tcPr>
            <w:tcW w:w="2875" w:type="dxa"/>
            <w:vAlign w:val="center"/>
          </w:tcPr>
          <w:p w14:paraId="1958C93B" w14:textId="7C6B289B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5EA0E419" w14:textId="291F9D2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714" w:type="dxa"/>
            <w:vAlign w:val="center"/>
          </w:tcPr>
          <w:p w14:paraId="62DF00EC" w14:textId="501FE8E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650" w:type="dxa"/>
            <w:vAlign w:val="center"/>
          </w:tcPr>
          <w:p w14:paraId="16253D24" w14:textId="314DD8C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549" w:type="dxa"/>
            <w:vAlign w:val="center"/>
          </w:tcPr>
          <w:p w14:paraId="41A3E6CB" w14:textId="3958428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</w:tr>
      <w:tr w:rsidR="55F2E5E3" w:rsidRPr="00071BFF" w14:paraId="7230269F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60EBE607" w14:textId="16AF3C3B" w:rsidR="575D4C2C" w:rsidRPr="00071BFF" w:rsidRDefault="575D4C2C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02C298F6" w14:textId="766663F7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116038C" w14:textId="549305C6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275156B2" w14:textId="731434FC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69418C8C" w14:textId="700F57E6" w:rsidR="00EB4B9C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7AC135C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6975B4A8" w14:textId="7943ECA5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8b. Summary table for the effects of early alcohol patterns on BAS reward responsiveness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correct-go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10"/>
        <w:gridCol w:w="1703"/>
        <w:gridCol w:w="1635"/>
        <w:gridCol w:w="1527"/>
      </w:tblGrid>
      <w:tr w:rsidR="006F0FD1" w:rsidRPr="00071BFF" w14:paraId="6569AFCB" w14:textId="77777777" w:rsidTr="00EB4B9C">
        <w:tc>
          <w:tcPr>
            <w:tcW w:w="2875" w:type="dxa"/>
            <w:shd w:val="clear" w:color="auto" w:fill="auto"/>
            <w:vAlign w:val="center"/>
          </w:tcPr>
          <w:p w14:paraId="0C1D5A06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 reward responsiveness</w:t>
            </w:r>
          </w:p>
          <w:p w14:paraId="3B54F1A6" w14:textId="77777777" w:rsidR="006F0FD1" w:rsidRPr="00071BFF" w:rsidRDefault="006F0FD1" w:rsidP="00EB4B9C">
            <w:pPr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4C72F04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286391C2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0EDB8922" w14:textId="3B74D3D6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1728A609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0D766217" w14:textId="59BADFB8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119DD663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7" w:type="dxa"/>
            <w:shd w:val="clear" w:color="auto" w:fill="auto"/>
            <w:vAlign w:val="center"/>
          </w:tcPr>
          <w:p w14:paraId="6F36591F" w14:textId="06C31F61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1305ED34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75F2" w:rsidRPr="00071BFF" w14:paraId="2661E2C8" w14:textId="77777777" w:rsidTr="55F2E5E3">
        <w:tc>
          <w:tcPr>
            <w:tcW w:w="2875" w:type="dxa"/>
            <w:vAlign w:val="center"/>
          </w:tcPr>
          <w:p w14:paraId="49DC4D51" w14:textId="032C3FB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610" w:type="dxa"/>
            <w:vAlign w:val="center"/>
          </w:tcPr>
          <w:p w14:paraId="233CA830" w14:textId="45B1AF2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8.42</w:t>
            </w:r>
          </w:p>
        </w:tc>
        <w:tc>
          <w:tcPr>
            <w:tcW w:w="1703" w:type="dxa"/>
            <w:vAlign w:val="center"/>
          </w:tcPr>
          <w:p w14:paraId="0D886143" w14:textId="2D85DE8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635" w:type="dxa"/>
            <w:vAlign w:val="center"/>
          </w:tcPr>
          <w:p w14:paraId="00F073C9" w14:textId="21637C0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0.24</w:t>
            </w:r>
          </w:p>
        </w:tc>
        <w:tc>
          <w:tcPr>
            <w:tcW w:w="1527" w:type="dxa"/>
            <w:vAlign w:val="center"/>
          </w:tcPr>
          <w:p w14:paraId="4622BE5E" w14:textId="3C9714D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541A7459" w14:textId="77777777" w:rsidTr="55F2E5E3">
        <w:tc>
          <w:tcPr>
            <w:tcW w:w="2875" w:type="dxa"/>
            <w:vAlign w:val="center"/>
          </w:tcPr>
          <w:p w14:paraId="745F5EE3" w14:textId="119B99AE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610" w:type="dxa"/>
            <w:vAlign w:val="center"/>
          </w:tcPr>
          <w:p w14:paraId="18175142" w14:textId="0F87403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52</w:t>
            </w:r>
          </w:p>
        </w:tc>
        <w:tc>
          <w:tcPr>
            <w:tcW w:w="1703" w:type="dxa"/>
            <w:vAlign w:val="center"/>
          </w:tcPr>
          <w:p w14:paraId="0DA184ED" w14:textId="2F2C46D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03A364D9" w14:textId="561A2E7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8.19</w:t>
            </w:r>
          </w:p>
        </w:tc>
        <w:tc>
          <w:tcPr>
            <w:tcW w:w="1527" w:type="dxa"/>
            <w:vAlign w:val="center"/>
          </w:tcPr>
          <w:p w14:paraId="3444B76A" w14:textId="08BAAC2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39856905" w14:textId="77777777" w:rsidTr="55F2E5E3">
        <w:tc>
          <w:tcPr>
            <w:tcW w:w="2875" w:type="dxa"/>
            <w:vAlign w:val="center"/>
          </w:tcPr>
          <w:p w14:paraId="071A9231" w14:textId="3E97624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610" w:type="dxa"/>
            <w:vAlign w:val="center"/>
          </w:tcPr>
          <w:p w14:paraId="3ABDBAE3" w14:textId="7B6679A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703" w:type="dxa"/>
            <w:vAlign w:val="center"/>
          </w:tcPr>
          <w:p w14:paraId="712DD77B" w14:textId="51FA943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635" w:type="dxa"/>
            <w:vAlign w:val="center"/>
          </w:tcPr>
          <w:p w14:paraId="2E51C267" w14:textId="39D68AD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527" w:type="dxa"/>
            <w:vAlign w:val="center"/>
          </w:tcPr>
          <w:p w14:paraId="47FFD449" w14:textId="0DD4F9C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0B75F2" w:rsidRPr="00071BFF" w14:paraId="6DE8CDC1" w14:textId="77777777" w:rsidTr="55F2E5E3">
        <w:tc>
          <w:tcPr>
            <w:tcW w:w="2875" w:type="dxa"/>
            <w:vAlign w:val="center"/>
          </w:tcPr>
          <w:p w14:paraId="177A9EF3" w14:textId="14E75173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610" w:type="dxa"/>
            <w:vAlign w:val="center"/>
          </w:tcPr>
          <w:p w14:paraId="4749FA92" w14:textId="252AF41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03" w:type="dxa"/>
            <w:vAlign w:val="center"/>
          </w:tcPr>
          <w:p w14:paraId="43792AF9" w14:textId="1A140EB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35" w:type="dxa"/>
            <w:vAlign w:val="center"/>
          </w:tcPr>
          <w:p w14:paraId="46AD972A" w14:textId="4ED3309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527" w:type="dxa"/>
            <w:vAlign w:val="center"/>
          </w:tcPr>
          <w:p w14:paraId="4ECEB06B" w14:textId="52A5CAB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0B75F2" w:rsidRPr="00071BFF" w14:paraId="7ED622A8" w14:textId="77777777" w:rsidTr="55F2E5E3">
        <w:tc>
          <w:tcPr>
            <w:tcW w:w="2875" w:type="dxa"/>
            <w:vAlign w:val="center"/>
          </w:tcPr>
          <w:p w14:paraId="70AE194A" w14:textId="1954C871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1C74D48C" w14:textId="604CA0A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703" w:type="dxa"/>
            <w:vAlign w:val="center"/>
          </w:tcPr>
          <w:p w14:paraId="713FAAD2" w14:textId="63B546B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635" w:type="dxa"/>
            <w:vAlign w:val="center"/>
          </w:tcPr>
          <w:p w14:paraId="085405E4" w14:textId="76D4390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527" w:type="dxa"/>
            <w:vAlign w:val="center"/>
          </w:tcPr>
          <w:p w14:paraId="27EA618B" w14:textId="22267BC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0B75F2" w:rsidRPr="00071BFF" w14:paraId="2369399D" w14:textId="77777777" w:rsidTr="55F2E5E3">
        <w:tc>
          <w:tcPr>
            <w:tcW w:w="2875" w:type="dxa"/>
            <w:vAlign w:val="center"/>
          </w:tcPr>
          <w:p w14:paraId="6C09D755" w14:textId="32AB5801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8C54A0D" w14:textId="07EBC1A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1703" w:type="dxa"/>
            <w:vAlign w:val="center"/>
          </w:tcPr>
          <w:p w14:paraId="6511831D" w14:textId="42102F6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635" w:type="dxa"/>
            <w:vAlign w:val="center"/>
          </w:tcPr>
          <w:p w14:paraId="0D1F3CA9" w14:textId="2D115D8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80</w:t>
            </w:r>
          </w:p>
        </w:tc>
        <w:tc>
          <w:tcPr>
            <w:tcW w:w="1527" w:type="dxa"/>
            <w:vAlign w:val="center"/>
          </w:tcPr>
          <w:p w14:paraId="04B6BCD5" w14:textId="080DB9D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0B75F2" w:rsidRPr="00071BFF" w14:paraId="0FC630B3" w14:textId="77777777" w:rsidTr="55F2E5E3">
        <w:tc>
          <w:tcPr>
            <w:tcW w:w="2875" w:type="dxa"/>
            <w:vAlign w:val="center"/>
          </w:tcPr>
          <w:p w14:paraId="7484AC1F" w14:textId="1B31EE22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610" w:type="dxa"/>
            <w:vAlign w:val="center"/>
          </w:tcPr>
          <w:p w14:paraId="522A5104" w14:textId="24C6918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03" w:type="dxa"/>
            <w:vAlign w:val="center"/>
          </w:tcPr>
          <w:p w14:paraId="660D3DFA" w14:textId="27F8A96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35" w:type="dxa"/>
            <w:vAlign w:val="center"/>
          </w:tcPr>
          <w:p w14:paraId="4E527AC7" w14:textId="5356B8E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56</w:t>
            </w:r>
          </w:p>
        </w:tc>
        <w:tc>
          <w:tcPr>
            <w:tcW w:w="1527" w:type="dxa"/>
            <w:vAlign w:val="center"/>
          </w:tcPr>
          <w:p w14:paraId="2F202544" w14:textId="5DF0656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0B75F2" w:rsidRPr="00071BFF" w14:paraId="3492EF1F" w14:textId="77777777" w:rsidTr="55F2E5E3">
        <w:tc>
          <w:tcPr>
            <w:tcW w:w="2875" w:type="dxa"/>
            <w:vAlign w:val="center"/>
          </w:tcPr>
          <w:p w14:paraId="02705AD3" w14:textId="0C05BCDF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10" w:type="dxa"/>
            <w:vAlign w:val="center"/>
          </w:tcPr>
          <w:p w14:paraId="55F228FB" w14:textId="38516E7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703" w:type="dxa"/>
            <w:vAlign w:val="center"/>
          </w:tcPr>
          <w:p w14:paraId="0E50041A" w14:textId="112500E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35" w:type="dxa"/>
            <w:vAlign w:val="center"/>
          </w:tcPr>
          <w:p w14:paraId="1CEB351D" w14:textId="2E4E85D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72</w:t>
            </w:r>
          </w:p>
        </w:tc>
        <w:tc>
          <w:tcPr>
            <w:tcW w:w="1527" w:type="dxa"/>
            <w:vAlign w:val="center"/>
          </w:tcPr>
          <w:p w14:paraId="09520E3D" w14:textId="569CFB6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41E8605B" w14:textId="77777777" w:rsidTr="55F2E5E3">
        <w:tc>
          <w:tcPr>
            <w:tcW w:w="2875" w:type="dxa"/>
            <w:vAlign w:val="center"/>
          </w:tcPr>
          <w:p w14:paraId="291538A4" w14:textId="58122F3C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610" w:type="dxa"/>
            <w:vAlign w:val="center"/>
          </w:tcPr>
          <w:p w14:paraId="703DD496" w14:textId="30E44E4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703" w:type="dxa"/>
            <w:vAlign w:val="center"/>
          </w:tcPr>
          <w:p w14:paraId="3D1CE90E" w14:textId="61C13B0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35" w:type="dxa"/>
            <w:vAlign w:val="center"/>
          </w:tcPr>
          <w:p w14:paraId="6EDC094C" w14:textId="744162A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05</w:t>
            </w:r>
          </w:p>
        </w:tc>
        <w:tc>
          <w:tcPr>
            <w:tcW w:w="1527" w:type="dxa"/>
            <w:vAlign w:val="center"/>
          </w:tcPr>
          <w:p w14:paraId="1F2D1060" w14:textId="4DF4715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3D735280" w14:textId="77777777" w:rsidTr="55F2E5E3">
        <w:tc>
          <w:tcPr>
            <w:tcW w:w="2875" w:type="dxa"/>
            <w:vAlign w:val="center"/>
          </w:tcPr>
          <w:p w14:paraId="6E0D9366" w14:textId="7D0F7AF2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610" w:type="dxa"/>
            <w:vAlign w:val="center"/>
          </w:tcPr>
          <w:p w14:paraId="22896A93" w14:textId="6002966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03" w:type="dxa"/>
            <w:vAlign w:val="center"/>
          </w:tcPr>
          <w:p w14:paraId="0A2E0AB8" w14:textId="75077E2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61FA05F8" w14:textId="11D1F79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527" w:type="dxa"/>
            <w:vAlign w:val="center"/>
          </w:tcPr>
          <w:p w14:paraId="46D25DCE" w14:textId="4B9AAB7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0B75F2" w:rsidRPr="00071BFF" w14:paraId="2B8D7385" w14:textId="77777777" w:rsidTr="55F2E5E3">
        <w:tc>
          <w:tcPr>
            <w:tcW w:w="2875" w:type="dxa"/>
            <w:vAlign w:val="center"/>
          </w:tcPr>
          <w:p w14:paraId="4169228E" w14:textId="50BAC6B5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10" w:type="dxa"/>
            <w:vAlign w:val="center"/>
          </w:tcPr>
          <w:p w14:paraId="7F32EA30" w14:textId="767C48E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3" w:type="dxa"/>
            <w:vAlign w:val="center"/>
          </w:tcPr>
          <w:p w14:paraId="50AA1D6A" w14:textId="1CC7C99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35" w:type="dxa"/>
            <w:vAlign w:val="center"/>
          </w:tcPr>
          <w:p w14:paraId="452BE351" w14:textId="06FB1A9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527" w:type="dxa"/>
            <w:vAlign w:val="center"/>
          </w:tcPr>
          <w:p w14:paraId="0281FB05" w14:textId="2605B99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0B75F2" w:rsidRPr="00071BFF" w14:paraId="404FCD9E" w14:textId="77777777" w:rsidTr="55F2E5E3">
        <w:tc>
          <w:tcPr>
            <w:tcW w:w="2875" w:type="dxa"/>
            <w:vAlign w:val="center"/>
          </w:tcPr>
          <w:p w14:paraId="54A15C92" w14:textId="4405AD44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610" w:type="dxa"/>
            <w:vAlign w:val="center"/>
          </w:tcPr>
          <w:p w14:paraId="1D3D247A" w14:textId="3AB6DD6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703" w:type="dxa"/>
            <w:vAlign w:val="center"/>
          </w:tcPr>
          <w:p w14:paraId="7F7B957F" w14:textId="7CDD306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635" w:type="dxa"/>
            <w:vAlign w:val="center"/>
          </w:tcPr>
          <w:p w14:paraId="4F297225" w14:textId="0BB09DE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91</w:t>
            </w:r>
          </w:p>
        </w:tc>
        <w:tc>
          <w:tcPr>
            <w:tcW w:w="1527" w:type="dxa"/>
            <w:vAlign w:val="center"/>
          </w:tcPr>
          <w:p w14:paraId="24697AC8" w14:textId="204A87C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0B75F2" w:rsidRPr="00071BFF" w14:paraId="2FAD9C3D" w14:textId="77777777" w:rsidTr="55F2E5E3">
        <w:tc>
          <w:tcPr>
            <w:tcW w:w="2875" w:type="dxa"/>
            <w:vAlign w:val="center"/>
          </w:tcPr>
          <w:p w14:paraId="21109F0C" w14:textId="4D58CB7E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610" w:type="dxa"/>
            <w:vAlign w:val="center"/>
          </w:tcPr>
          <w:p w14:paraId="64A02F13" w14:textId="5A75649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1703" w:type="dxa"/>
            <w:vAlign w:val="center"/>
          </w:tcPr>
          <w:p w14:paraId="210606E9" w14:textId="284B662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35" w:type="dxa"/>
            <w:vAlign w:val="center"/>
          </w:tcPr>
          <w:p w14:paraId="08ABF988" w14:textId="2A807C3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46</w:t>
            </w:r>
          </w:p>
        </w:tc>
        <w:tc>
          <w:tcPr>
            <w:tcW w:w="1527" w:type="dxa"/>
            <w:vAlign w:val="center"/>
          </w:tcPr>
          <w:p w14:paraId="5F7C0C0B" w14:textId="5B3F6AD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0B75F2" w:rsidRPr="00071BFF" w14:paraId="1D2D5CF0" w14:textId="77777777" w:rsidTr="55F2E5E3">
        <w:tc>
          <w:tcPr>
            <w:tcW w:w="2875" w:type="dxa"/>
            <w:vAlign w:val="center"/>
          </w:tcPr>
          <w:p w14:paraId="5AB4F382" w14:textId="12180174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E0F70D0" w14:textId="662F292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703" w:type="dxa"/>
            <w:vAlign w:val="center"/>
          </w:tcPr>
          <w:p w14:paraId="43E65FC5" w14:textId="4323F1E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635" w:type="dxa"/>
            <w:vAlign w:val="center"/>
          </w:tcPr>
          <w:p w14:paraId="66F84DA3" w14:textId="6B7F5DB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527" w:type="dxa"/>
            <w:vAlign w:val="center"/>
          </w:tcPr>
          <w:p w14:paraId="6A40C8BF" w14:textId="51907BB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0B75F2" w:rsidRPr="00071BFF" w14:paraId="2BA28E1A" w14:textId="77777777" w:rsidTr="55F2E5E3">
        <w:tc>
          <w:tcPr>
            <w:tcW w:w="2875" w:type="dxa"/>
            <w:vAlign w:val="center"/>
          </w:tcPr>
          <w:p w14:paraId="3501BBA3" w14:textId="1B04CF35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122D36A" w14:textId="741AA7A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1703" w:type="dxa"/>
            <w:vAlign w:val="center"/>
          </w:tcPr>
          <w:p w14:paraId="34DF7E08" w14:textId="50A6689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635" w:type="dxa"/>
            <w:vAlign w:val="center"/>
          </w:tcPr>
          <w:p w14:paraId="0EE7B269" w14:textId="0817A34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72</w:t>
            </w:r>
          </w:p>
        </w:tc>
        <w:tc>
          <w:tcPr>
            <w:tcW w:w="1527" w:type="dxa"/>
            <w:vAlign w:val="center"/>
          </w:tcPr>
          <w:p w14:paraId="31336607" w14:textId="2BC8BDC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0B75F2" w:rsidRPr="00071BFF" w14:paraId="309B2F71" w14:textId="77777777" w:rsidTr="55F2E5E3">
        <w:tc>
          <w:tcPr>
            <w:tcW w:w="2875" w:type="dxa"/>
            <w:vAlign w:val="center"/>
          </w:tcPr>
          <w:p w14:paraId="2F8B7F78" w14:textId="4912055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4E29F6B" w14:textId="7C28019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38</w:t>
            </w:r>
          </w:p>
        </w:tc>
        <w:tc>
          <w:tcPr>
            <w:tcW w:w="1703" w:type="dxa"/>
            <w:vAlign w:val="center"/>
          </w:tcPr>
          <w:p w14:paraId="5744F418" w14:textId="459447E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635" w:type="dxa"/>
            <w:vAlign w:val="center"/>
          </w:tcPr>
          <w:p w14:paraId="50413C05" w14:textId="64313D2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40</w:t>
            </w:r>
          </w:p>
        </w:tc>
        <w:tc>
          <w:tcPr>
            <w:tcW w:w="1527" w:type="dxa"/>
            <w:vAlign w:val="center"/>
          </w:tcPr>
          <w:p w14:paraId="47090454" w14:textId="09977D6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0B75F2" w:rsidRPr="00071BFF" w14:paraId="2BA837FE" w14:textId="77777777" w:rsidTr="55F2E5E3">
        <w:tc>
          <w:tcPr>
            <w:tcW w:w="2875" w:type="dxa"/>
            <w:vAlign w:val="center"/>
          </w:tcPr>
          <w:p w14:paraId="78FA4DDD" w14:textId="135E780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46CFCD6A" w14:textId="75F8B66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703" w:type="dxa"/>
            <w:vAlign w:val="center"/>
          </w:tcPr>
          <w:p w14:paraId="09311C30" w14:textId="172B5A2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635" w:type="dxa"/>
            <w:vAlign w:val="center"/>
          </w:tcPr>
          <w:p w14:paraId="016A1677" w14:textId="349645B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527" w:type="dxa"/>
            <w:vAlign w:val="center"/>
          </w:tcPr>
          <w:p w14:paraId="782A741A" w14:textId="5226E3E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</w:tr>
      <w:tr w:rsidR="55F2E5E3" w:rsidRPr="00071BFF" w14:paraId="6316D340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76A1B823" w14:textId="57EE13E6" w:rsidR="6B2A1406" w:rsidRPr="00071BFF" w:rsidRDefault="6B2A1406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1000F390" w14:textId="6F34BBBA" w:rsidR="000B75F2" w:rsidRPr="00071BFF" w:rsidRDefault="000B75F2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512CBED" w14:textId="4D261897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98A3C5C" w14:textId="12B9D15F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7DA1DC4F" w14:textId="3F6F6D30" w:rsidR="00EB4B9C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0BCB031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815A5CA" w14:textId="47B73F0E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9a. Summary table for the effects of early alcohol patterns on BAS fun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incorrect stop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562"/>
        <w:gridCol w:w="1714"/>
        <w:gridCol w:w="1650"/>
        <w:gridCol w:w="1549"/>
      </w:tblGrid>
      <w:tr w:rsidR="006F0FD1" w:rsidRPr="00071BFF" w14:paraId="183FDBA8" w14:textId="77777777" w:rsidTr="00EB4B9C">
        <w:tc>
          <w:tcPr>
            <w:tcW w:w="2875" w:type="dxa"/>
            <w:shd w:val="clear" w:color="auto" w:fill="auto"/>
            <w:vAlign w:val="center"/>
          </w:tcPr>
          <w:p w14:paraId="67D48D20" w14:textId="29DA0DB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 fun</w:t>
            </w:r>
          </w:p>
          <w:p w14:paraId="3981CD89" w14:textId="458DC8BF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Align w:val="center"/>
          </w:tcPr>
          <w:p w14:paraId="43B6C1BC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55330F47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vAlign w:val="center"/>
          </w:tcPr>
          <w:p w14:paraId="22DE09A9" w14:textId="7E282EB5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3B255D54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vAlign w:val="center"/>
          </w:tcPr>
          <w:p w14:paraId="237A3D8D" w14:textId="4637275B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2398227E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9" w:type="dxa"/>
            <w:vAlign w:val="center"/>
          </w:tcPr>
          <w:p w14:paraId="1E6FEE34" w14:textId="7E16B51F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4711FDBB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75F2" w:rsidRPr="00071BFF" w14:paraId="1C79AA82" w14:textId="77777777" w:rsidTr="55F2E5E3">
        <w:tc>
          <w:tcPr>
            <w:tcW w:w="2875" w:type="dxa"/>
            <w:vAlign w:val="center"/>
          </w:tcPr>
          <w:p w14:paraId="21915B70" w14:textId="7DB367CD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562" w:type="dxa"/>
            <w:vAlign w:val="center"/>
          </w:tcPr>
          <w:p w14:paraId="1737D735" w14:textId="1BC2F19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1714" w:type="dxa"/>
            <w:vAlign w:val="center"/>
          </w:tcPr>
          <w:p w14:paraId="2A246CA7" w14:textId="731D2E4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50" w:type="dxa"/>
            <w:vAlign w:val="center"/>
          </w:tcPr>
          <w:p w14:paraId="676D4E37" w14:textId="5B9FBA7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6.69</w:t>
            </w:r>
          </w:p>
        </w:tc>
        <w:tc>
          <w:tcPr>
            <w:tcW w:w="1549" w:type="dxa"/>
            <w:vAlign w:val="center"/>
          </w:tcPr>
          <w:p w14:paraId="3B242B05" w14:textId="5E03964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51965DA1" w14:textId="77777777" w:rsidTr="55F2E5E3">
        <w:tc>
          <w:tcPr>
            <w:tcW w:w="2875" w:type="dxa"/>
            <w:vAlign w:val="center"/>
          </w:tcPr>
          <w:p w14:paraId="2D4B942C" w14:textId="375FC58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562" w:type="dxa"/>
            <w:vAlign w:val="center"/>
          </w:tcPr>
          <w:p w14:paraId="1BD5C5BF" w14:textId="2E32E6D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714" w:type="dxa"/>
            <w:vAlign w:val="center"/>
          </w:tcPr>
          <w:p w14:paraId="581EB1AA" w14:textId="498DEF4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5CCAD365" w14:textId="693437B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4.01</w:t>
            </w:r>
          </w:p>
        </w:tc>
        <w:tc>
          <w:tcPr>
            <w:tcW w:w="1549" w:type="dxa"/>
            <w:vAlign w:val="center"/>
          </w:tcPr>
          <w:p w14:paraId="081940F9" w14:textId="17EC5CC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7AEFA26A" w14:textId="77777777" w:rsidTr="55F2E5E3">
        <w:tc>
          <w:tcPr>
            <w:tcW w:w="2875" w:type="dxa"/>
            <w:vAlign w:val="center"/>
          </w:tcPr>
          <w:p w14:paraId="0D2831F1" w14:textId="3938984E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562" w:type="dxa"/>
            <w:vAlign w:val="center"/>
          </w:tcPr>
          <w:p w14:paraId="79DE2ADD" w14:textId="724570B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14" w:type="dxa"/>
            <w:vAlign w:val="center"/>
          </w:tcPr>
          <w:p w14:paraId="716F8AC7" w14:textId="1CC13D3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50" w:type="dxa"/>
            <w:vAlign w:val="center"/>
          </w:tcPr>
          <w:p w14:paraId="341884FB" w14:textId="38CC2AC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549" w:type="dxa"/>
            <w:vAlign w:val="center"/>
          </w:tcPr>
          <w:p w14:paraId="32C26894" w14:textId="2BC30FB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0B75F2" w:rsidRPr="00071BFF" w14:paraId="6AAAB70C" w14:textId="77777777" w:rsidTr="55F2E5E3">
        <w:tc>
          <w:tcPr>
            <w:tcW w:w="2875" w:type="dxa"/>
            <w:vAlign w:val="center"/>
          </w:tcPr>
          <w:p w14:paraId="69634A37" w14:textId="5C2E436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562" w:type="dxa"/>
            <w:vAlign w:val="center"/>
          </w:tcPr>
          <w:p w14:paraId="3C4B0BB8" w14:textId="4E56798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714" w:type="dxa"/>
            <w:vAlign w:val="center"/>
          </w:tcPr>
          <w:p w14:paraId="47877790" w14:textId="20EA197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08BB7C0A" w14:textId="0490D88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15</w:t>
            </w:r>
          </w:p>
        </w:tc>
        <w:tc>
          <w:tcPr>
            <w:tcW w:w="1549" w:type="dxa"/>
            <w:vAlign w:val="center"/>
          </w:tcPr>
          <w:p w14:paraId="59E82445" w14:textId="15FEB6B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779090B2" w14:textId="77777777" w:rsidTr="55F2E5E3">
        <w:tc>
          <w:tcPr>
            <w:tcW w:w="2875" w:type="dxa"/>
            <w:vAlign w:val="center"/>
          </w:tcPr>
          <w:p w14:paraId="12041F8B" w14:textId="4A4FEAAE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4C8BDCDF" w14:textId="36AC6C9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714" w:type="dxa"/>
            <w:vAlign w:val="center"/>
          </w:tcPr>
          <w:p w14:paraId="06F0E4D3" w14:textId="2715D50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778F479E" w14:textId="3D540B3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92</w:t>
            </w:r>
          </w:p>
        </w:tc>
        <w:tc>
          <w:tcPr>
            <w:tcW w:w="1549" w:type="dxa"/>
            <w:vAlign w:val="center"/>
          </w:tcPr>
          <w:p w14:paraId="69B9F61D" w14:textId="2EABFE9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0B75F2" w:rsidRPr="00071BFF" w14:paraId="41C50ED3" w14:textId="77777777" w:rsidTr="55F2E5E3">
        <w:tc>
          <w:tcPr>
            <w:tcW w:w="2875" w:type="dxa"/>
            <w:vAlign w:val="center"/>
          </w:tcPr>
          <w:p w14:paraId="16F38D9A" w14:textId="78E117C1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67F03B55" w14:textId="2CC8111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14" w:type="dxa"/>
            <w:vAlign w:val="center"/>
          </w:tcPr>
          <w:p w14:paraId="562C0DF3" w14:textId="0F8C0A0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1E6DEAE9" w14:textId="0279CB0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549" w:type="dxa"/>
            <w:vAlign w:val="center"/>
          </w:tcPr>
          <w:p w14:paraId="25F38A2E" w14:textId="0954E9C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0B75F2" w:rsidRPr="00071BFF" w14:paraId="2E4CDE7D" w14:textId="77777777" w:rsidTr="55F2E5E3">
        <w:tc>
          <w:tcPr>
            <w:tcW w:w="2875" w:type="dxa"/>
            <w:vAlign w:val="center"/>
          </w:tcPr>
          <w:p w14:paraId="056A8298" w14:textId="73A9E47D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562" w:type="dxa"/>
            <w:vAlign w:val="center"/>
          </w:tcPr>
          <w:p w14:paraId="294AF7C4" w14:textId="7E00EE8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14" w:type="dxa"/>
            <w:vAlign w:val="center"/>
          </w:tcPr>
          <w:p w14:paraId="01A105FF" w14:textId="04DB9A4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0EE898E4" w14:textId="01A00C1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549" w:type="dxa"/>
            <w:vAlign w:val="center"/>
          </w:tcPr>
          <w:p w14:paraId="7748B66D" w14:textId="77702B1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0B75F2" w:rsidRPr="00071BFF" w14:paraId="7C48812F" w14:textId="77777777" w:rsidTr="55F2E5E3">
        <w:tc>
          <w:tcPr>
            <w:tcW w:w="2875" w:type="dxa"/>
            <w:vAlign w:val="center"/>
          </w:tcPr>
          <w:p w14:paraId="2480948B" w14:textId="35D0B673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62" w:type="dxa"/>
            <w:vAlign w:val="center"/>
          </w:tcPr>
          <w:p w14:paraId="7D2393BD" w14:textId="50BB333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714" w:type="dxa"/>
            <w:vAlign w:val="center"/>
          </w:tcPr>
          <w:p w14:paraId="5AB0A945" w14:textId="32D89B6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2E8B7267" w14:textId="5DFEB4E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6.05</w:t>
            </w:r>
          </w:p>
        </w:tc>
        <w:tc>
          <w:tcPr>
            <w:tcW w:w="1549" w:type="dxa"/>
            <w:vAlign w:val="center"/>
          </w:tcPr>
          <w:p w14:paraId="596EA4EA" w14:textId="3C25AD8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780D652C" w14:textId="77777777" w:rsidTr="55F2E5E3">
        <w:tc>
          <w:tcPr>
            <w:tcW w:w="2875" w:type="dxa"/>
            <w:vAlign w:val="center"/>
          </w:tcPr>
          <w:p w14:paraId="1321CF4E" w14:textId="545642CB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562" w:type="dxa"/>
            <w:vAlign w:val="center"/>
          </w:tcPr>
          <w:p w14:paraId="0FEFA766" w14:textId="6403B00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714" w:type="dxa"/>
            <w:vAlign w:val="center"/>
          </w:tcPr>
          <w:p w14:paraId="07859411" w14:textId="31AF52B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2BBCFD75" w14:textId="21FEC4D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1549" w:type="dxa"/>
            <w:vAlign w:val="center"/>
          </w:tcPr>
          <w:p w14:paraId="2122AF2B" w14:textId="57FDAB6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5BB4B3C4" w14:textId="77777777" w:rsidTr="55F2E5E3">
        <w:tc>
          <w:tcPr>
            <w:tcW w:w="2875" w:type="dxa"/>
            <w:vAlign w:val="center"/>
          </w:tcPr>
          <w:p w14:paraId="4A6034D7" w14:textId="65E3442A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562" w:type="dxa"/>
            <w:vAlign w:val="center"/>
          </w:tcPr>
          <w:p w14:paraId="00645994" w14:textId="64E70EB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714" w:type="dxa"/>
            <w:vAlign w:val="center"/>
          </w:tcPr>
          <w:p w14:paraId="7D15C9D2" w14:textId="5B44C21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6429A27E" w14:textId="6BB5A13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1549" w:type="dxa"/>
            <w:vAlign w:val="center"/>
          </w:tcPr>
          <w:p w14:paraId="5CB9D9D7" w14:textId="58C7F8A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0B75F2" w:rsidRPr="00071BFF" w14:paraId="2E44720D" w14:textId="77777777" w:rsidTr="55F2E5E3">
        <w:tc>
          <w:tcPr>
            <w:tcW w:w="2875" w:type="dxa"/>
            <w:vAlign w:val="center"/>
          </w:tcPr>
          <w:p w14:paraId="3FDB61CE" w14:textId="0C48D4B3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62" w:type="dxa"/>
            <w:vAlign w:val="center"/>
          </w:tcPr>
          <w:p w14:paraId="4A7A62EE" w14:textId="1C7451B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14" w:type="dxa"/>
            <w:vAlign w:val="center"/>
          </w:tcPr>
          <w:p w14:paraId="4543E807" w14:textId="7DE93E9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50" w:type="dxa"/>
            <w:vAlign w:val="center"/>
          </w:tcPr>
          <w:p w14:paraId="226171BE" w14:textId="2DDBB29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1549" w:type="dxa"/>
            <w:vAlign w:val="center"/>
          </w:tcPr>
          <w:p w14:paraId="59EB56D5" w14:textId="199A2DF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0B75F2" w:rsidRPr="00071BFF" w14:paraId="303BBB0D" w14:textId="77777777" w:rsidTr="55F2E5E3">
        <w:tc>
          <w:tcPr>
            <w:tcW w:w="2875" w:type="dxa"/>
            <w:vAlign w:val="center"/>
          </w:tcPr>
          <w:p w14:paraId="1E274D4D" w14:textId="03E46522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562" w:type="dxa"/>
            <w:vAlign w:val="center"/>
          </w:tcPr>
          <w:p w14:paraId="0B9792C7" w14:textId="4163FA8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714" w:type="dxa"/>
            <w:vAlign w:val="center"/>
          </w:tcPr>
          <w:p w14:paraId="160622E0" w14:textId="10FA2AE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50" w:type="dxa"/>
            <w:vAlign w:val="center"/>
          </w:tcPr>
          <w:p w14:paraId="16A09B24" w14:textId="19E7793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78</w:t>
            </w:r>
          </w:p>
        </w:tc>
        <w:tc>
          <w:tcPr>
            <w:tcW w:w="1549" w:type="dxa"/>
            <w:vAlign w:val="center"/>
          </w:tcPr>
          <w:p w14:paraId="55FCDF66" w14:textId="66CB5EA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62C7BEB2" w14:textId="77777777" w:rsidTr="55F2E5E3">
        <w:tc>
          <w:tcPr>
            <w:tcW w:w="2875" w:type="dxa"/>
            <w:vAlign w:val="center"/>
          </w:tcPr>
          <w:p w14:paraId="5898A485" w14:textId="4D52A93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562" w:type="dxa"/>
            <w:vAlign w:val="center"/>
          </w:tcPr>
          <w:p w14:paraId="28C2D7C5" w14:textId="0A5269F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714" w:type="dxa"/>
            <w:vAlign w:val="center"/>
          </w:tcPr>
          <w:p w14:paraId="0447EBA1" w14:textId="183D951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26A25ABE" w14:textId="536F3CC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5.94</w:t>
            </w:r>
          </w:p>
        </w:tc>
        <w:tc>
          <w:tcPr>
            <w:tcW w:w="1549" w:type="dxa"/>
            <w:vAlign w:val="center"/>
          </w:tcPr>
          <w:p w14:paraId="198ABFB6" w14:textId="7141094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074ECC47" w14:textId="77777777" w:rsidTr="55F2E5E3">
        <w:tc>
          <w:tcPr>
            <w:tcW w:w="2875" w:type="dxa"/>
            <w:vAlign w:val="center"/>
          </w:tcPr>
          <w:p w14:paraId="42406970" w14:textId="2E4BF29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388EE359" w14:textId="1BFBA5F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714" w:type="dxa"/>
            <w:vAlign w:val="center"/>
          </w:tcPr>
          <w:p w14:paraId="6A0BDF02" w14:textId="2187BA9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650" w:type="dxa"/>
            <w:vAlign w:val="center"/>
          </w:tcPr>
          <w:p w14:paraId="65052E86" w14:textId="38697E0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549" w:type="dxa"/>
            <w:vAlign w:val="center"/>
          </w:tcPr>
          <w:p w14:paraId="7873FF18" w14:textId="5CB8119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0B75F2" w:rsidRPr="00071BFF" w14:paraId="5A5FFBD9" w14:textId="77777777" w:rsidTr="55F2E5E3">
        <w:tc>
          <w:tcPr>
            <w:tcW w:w="2875" w:type="dxa"/>
            <w:vAlign w:val="center"/>
          </w:tcPr>
          <w:p w14:paraId="0986445F" w14:textId="5147863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753A4DD2" w14:textId="3A36F39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714" w:type="dxa"/>
            <w:vAlign w:val="center"/>
          </w:tcPr>
          <w:p w14:paraId="19F590EC" w14:textId="705208A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258706BA" w14:textId="3CF4C0E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10</w:t>
            </w:r>
          </w:p>
        </w:tc>
        <w:tc>
          <w:tcPr>
            <w:tcW w:w="1549" w:type="dxa"/>
            <w:vAlign w:val="center"/>
          </w:tcPr>
          <w:p w14:paraId="2E422B9E" w14:textId="2470AC5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686D142C" w14:textId="77777777" w:rsidTr="55F2E5E3">
        <w:tc>
          <w:tcPr>
            <w:tcW w:w="2875" w:type="dxa"/>
            <w:vAlign w:val="center"/>
          </w:tcPr>
          <w:p w14:paraId="554AFDE0" w14:textId="6EA507B0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0F80F833" w14:textId="193B39E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1714" w:type="dxa"/>
            <w:vAlign w:val="center"/>
          </w:tcPr>
          <w:p w14:paraId="06922FD4" w14:textId="0184AAB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650" w:type="dxa"/>
            <w:vAlign w:val="center"/>
          </w:tcPr>
          <w:p w14:paraId="0C83418F" w14:textId="37D14C9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11</w:t>
            </w:r>
          </w:p>
        </w:tc>
        <w:tc>
          <w:tcPr>
            <w:tcW w:w="1549" w:type="dxa"/>
            <w:vAlign w:val="center"/>
          </w:tcPr>
          <w:p w14:paraId="11659D14" w14:textId="7DBCE66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0B75F2" w:rsidRPr="00071BFF" w14:paraId="2954D313" w14:textId="77777777" w:rsidTr="55F2E5E3">
        <w:tc>
          <w:tcPr>
            <w:tcW w:w="2875" w:type="dxa"/>
            <w:vAlign w:val="center"/>
          </w:tcPr>
          <w:p w14:paraId="22196E67" w14:textId="400A0E1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6B67CCB1" w14:textId="7B1EB3B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1714" w:type="dxa"/>
            <w:vAlign w:val="center"/>
          </w:tcPr>
          <w:p w14:paraId="4D099CB1" w14:textId="6113289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6C904D19" w14:textId="4F4935D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61</w:t>
            </w:r>
          </w:p>
        </w:tc>
        <w:tc>
          <w:tcPr>
            <w:tcW w:w="1549" w:type="dxa"/>
            <w:vAlign w:val="center"/>
          </w:tcPr>
          <w:p w14:paraId="01AE056D" w14:textId="1F345DC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55F2E5E3" w:rsidRPr="00071BFF" w14:paraId="5CCF73F3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560B9165" w14:textId="493AE3B5" w:rsidR="04C4CABE" w:rsidRPr="00071BFF" w:rsidRDefault="04C4CABE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2F4D946A" w14:textId="3DDA7A7D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0199F3B1" w14:textId="0A267E75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01CE07FB" w14:textId="6B5B1F93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21D74297" w14:textId="51C014E7" w:rsidR="00EB4B9C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0EEB83C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3109BD5A" w14:textId="3D3F27C5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9b. Summary table for the effects of early alcohol patterns on BAS fun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correct-go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10"/>
        <w:gridCol w:w="1703"/>
        <w:gridCol w:w="1635"/>
        <w:gridCol w:w="1527"/>
      </w:tblGrid>
      <w:tr w:rsidR="006F0FD1" w:rsidRPr="00071BFF" w14:paraId="22C73B18" w14:textId="77777777" w:rsidTr="00EB4B9C">
        <w:tc>
          <w:tcPr>
            <w:tcW w:w="2875" w:type="dxa"/>
            <w:shd w:val="clear" w:color="auto" w:fill="auto"/>
            <w:vAlign w:val="center"/>
          </w:tcPr>
          <w:p w14:paraId="4E438584" w14:textId="0BE14AE5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 fun</w:t>
            </w:r>
          </w:p>
          <w:p w14:paraId="72B0E354" w14:textId="77777777" w:rsidR="006F0FD1" w:rsidRPr="00071BFF" w:rsidRDefault="006F0FD1" w:rsidP="00EB4B9C">
            <w:pPr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70DF2D3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3D292BF2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6F87AB98" w14:textId="74EFA032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42CEC767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11C48486" w14:textId="542C75C7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3B1CD4CF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7" w:type="dxa"/>
            <w:shd w:val="clear" w:color="auto" w:fill="auto"/>
            <w:vAlign w:val="center"/>
          </w:tcPr>
          <w:p w14:paraId="5C1CD1A7" w14:textId="5D77D52E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58A3E64F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75F2" w:rsidRPr="00071BFF" w14:paraId="4C0FBC9E" w14:textId="77777777" w:rsidTr="55F2E5E3">
        <w:tc>
          <w:tcPr>
            <w:tcW w:w="2875" w:type="dxa"/>
            <w:vAlign w:val="center"/>
          </w:tcPr>
          <w:p w14:paraId="4EB034DF" w14:textId="6FA2D08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610" w:type="dxa"/>
            <w:vAlign w:val="center"/>
          </w:tcPr>
          <w:p w14:paraId="5FE6F1B9" w14:textId="5B598F9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1703" w:type="dxa"/>
            <w:vAlign w:val="center"/>
          </w:tcPr>
          <w:p w14:paraId="653B29AA" w14:textId="2B90BA4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35" w:type="dxa"/>
            <w:vAlign w:val="center"/>
          </w:tcPr>
          <w:p w14:paraId="7ABCFEE7" w14:textId="24FF654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6.75</w:t>
            </w:r>
          </w:p>
        </w:tc>
        <w:tc>
          <w:tcPr>
            <w:tcW w:w="1527" w:type="dxa"/>
            <w:vAlign w:val="center"/>
          </w:tcPr>
          <w:p w14:paraId="2463F32A" w14:textId="04BB8E3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25B8977E" w14:textId="77777777" w:rsidTr="55F2E5E3">
        <w:tc>
          <w:tcPr>
            <w:tcW w:w="2875" w:type="dxa"/>
            <w:vAlign w:val="center"/>
          </w:tcPr>
          <w:p w14:paraId="1C3BF174" w14:textId="15AC197E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610" w:type="dxa"/>
            <w:vAlign w:val="center"/>
          </w:tcPr>
          <w:p w14:paraId="2E8DE3B3" w14:textId="0ADCA1C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703" w:type="dxa"/>
            <w:vAlign w:val="center"/>
          </w:tcPr>
          <w:p w14:paraId="07FF0BDB" w14:textId="75D2BC1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59756F7A" w14:textId="5D46F55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99</w:t>
            </w:r>
          </w:p>
        </w:tc>
        <w:tc>
          <w:tcPr>
            <w:tcW w:w="1527" w:type="dxa"/>
            <w:vAlign w:val="center"/>
          </w:tcPr>
          <w:p w14:paraId="273C9116" w14:textId="300AD36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189D6E67" w14:textId="77777777" w:rsidTr="55F2E5E3">
        <w:tc>
          <w:tcPr>
            <w:tcW w:w="2875" w:type="dxa"/>
            <w:vAlign w:val="center"/>
          </w:tcPr>
          <w:p w14:paraId="2A3345D5" w14:textId="500CE22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610" w:type="dxa"/>
            <w:vAlign w:val="center"/>
          </w:tcPr>
          <w:p w14:paraId="0390935F" w14:textId="62B6C4B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03" w:type="dxa"/>
            <w:vAlign w:val="center"/>
          </w:tcPr>
          <w:p w14:paraId="54A1682B" w14:textId="1E2A6A0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35" w:type="dxa"/>
            <w:vAlign w:val="center"/>
          </w:tcPr>
          <w:p w14:paraId="3A2C5374" w14:textId="564505A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527" w:type="dxa"/>
            <w:vAlign w:val="center"/>
          </w:tcPr>
          <w:p w14:paraId="6A71249E" w14:textId="6119080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0B75F2" w:rsidRPr="00071BFF" w14:paraId="264ABE95" w14:textId="77777777" w:rsidTr="55F2E5E3">
        <w:tc>
          <w:tcPr>
            <w:tcW w:w="2875" w:type="dxa"/>
            <w:vAlign w:val="center"/>
          </w:tcPr>
          <w:p w14:paraId="09F0D6D0" w14:textId="1810D8FD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610" w:type="dxa"/>
            <w:vAlign w:val="center"/>
          </w:tcPr>
          <w:p w14:paraId="215914A9" w14:textId="2924522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703" w:type="dxa"/>
            <w:vAlign w:val="center"/>
          </w:tcPr>
          <w:p w14:paraId="675DD70F" w14:textId="0EEFFDD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61F0E490" w14:textId="1A8F670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3.16</w:t>
            </w:r>
          </w:p>
        </w:tc>
        <w:tc>
          <w:tcPr>
            <w:tcW w:w="1527" w:type="dxa"/>
            <w:vAlign w:val="center"/>
          </w:tcPr>
          <w:p w14:paraId="440AC0EA" w14:textId="26053FF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67D9FDDD" w14:textId="77777777" w:rsidTr="55F2E5E3">
        <w:tc>
          <w:tcPr>
            <w:tcW w:w="2875" w:type="dxa"/>
            <w:vAlign w:val="center"/>
          </w:tcPr>
          <w:p w14:paraId="50F994A0" w14:textId="397F913D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26580A8D" w14:textId="7B84AFF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1703" w:type="dxa"/>
            <w:vAlign w:val="center"/>
          </w:tcPr>
          <w:p w14:paraId="59ACB0B4" w14:textId="4FC7667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35" w:type="dxa"/>
            <w:vAlign w:val="center"/>
          </w:tcPr>
          <w:p w14:paraId="1A26D692" w14:textId="0D2A0AB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35</w:t>
            </w:r>
          </w:p>
        </w:tc>
        <w:tc>
          <w:tcPr>
            <w:tcW w:w="1527" w:type="dxa"/>
            <w:vAlign w:val="center"/>
          </w:tcPr>
          <w:p w14:paraId="7873B55D" w14:textId="72C8EBE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0B75F2" w:rsidRPr="00071BFF" w14:paraId="34C724B0" w14:textId="77777777" w:rsidTr="55F2E5E3">
        <w:tc>
          <w:tcPr>
            <w:tcW w:w="2875" w:type="dxa"/>
            <w:vAlign w:val="center"/>
          </w:tcPr>
          <w:p w14:paraId="11180C30" w14:textId="12D2B59F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1B6719E" w14:textId="69168EC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703" w:type="dxa"/>
            <w:vAlign w:val="center"/>
          </w:tcPr>
          <w:p w14:paraId="43667B69" w14:textId="1ED0F6A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35" w:type="dxa"/>
            <w:vAlign w:val="center"/>
          </w:tcPr>
          <w:p w14:paraId="08A07025" w14:textId="2006A3C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527" w:type="dxa"/>
            <w:vAlign w:val="center"/>
          </w:tcPr>
          <w:p w14:paraId="74E3AAC1" w14:textId="1E1BD33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0B75F2" w:rsidRPr="00071BFF" w14:paraId="19DE385A" w14:textId="77777777" w:rsidTr="55F2E5E3">
        <w:tc>
          <w:tcPr>
            <w:tcW w:w="2875" w:type="dxa"/>
            <w:vAlign w:val="center"/>
          </w:tcPr>
          <w:p w14:paraId="2E787AF9" w14:textId="36EF4C1E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610" w:type="dxa"/>
            <w:vAlign w:val="center"/>
          </w:tcPr>
          <w:p w14:paraId="34CDE6FF" w14:textId="64EE612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03" w:type="dxa"/>
            <w:vAlign w:val="center"/>
          </w:tcPr>
          <w:p w14:paraId="00540D9C" w14:textId="2CDCC98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259D47CC" w14:textId="1CA49C7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527" w:type="dxa"/>
            <w:vAlign w:val="center"/>
          </w:tcPr>
          <w:p w14:paraId="6C6AE272" w14:textId="7E7A831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0B75F2" w:rsidRPr="00071BFF" w14:paraId="5911B389" w14:textId="77777777" w:rsidTr="55F2E5E3">
        <w:tc>
          <w:tcPr>
            <w:tcW w:w="2875" w:type="dxa"/>
            <w:vAlign w:val="center"/>
          </w:tcPr>
          <w:p w14:paraId="754A09EB" w14:textId="1240A561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10" w:type="dxa"/>
            <w:vAlign w:val="center"/>
          </w:tcPr>
          <w:p w14:paraId="05E65435" w14:textId="59BA88F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703" w:type="dxa"/>
            <w:vAlign w:val="center"/>
          </w:tcPr>
          <w:p w14:paraId="5D49B2ED" w14:textId="4F66EEE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2EA6BF73" w14:textId="52AF9A5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93</w:t>
            </w:r>
          </w:p>
        </w:tc>
        <w:tc>
          <w:tcPr>
            <w:tcW w:w="1527" w:type="dxa"/>
            <w:vAlign w:val="center"/>
          </w:tcPr>
          <w:p w14:paraId="7E59ED40" w14:textId="069FC70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14BD5249" w14:textId="77777777" w:rsidTr="55F2E5E3">
        <w:tc>
          <w:tcPr>
            <w:tcW w:w="2875" w:type="dxa"/>
            <w:vAlign w:val="center"/>
          </w:tcPr>
          <w:p w14:paraId="5FBC5617" w14:textId="34FC9B8A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610" w:type="dxa"/>
            <w:vAlign w:val="center"/>
          </w:tcPr>
          <w:p w14:paraId="22650A76" w14:textId="76E50AC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703" w:type="dxa"/>
            <w:vAlign w:val="center"/>
          </w:tcPr>
          <w:p w14:paraId="3A578715" w14:textId="612E471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428F8D68" w14:textId="03A8290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87</w:t>
            </w:r>
          </w:p>
        </w:tc>
        <w:tc>
          <w:tcPr>
            <w:tcW w:w="1527" w:type="dxa"/>
            <w:vAlign w:val="center"/>
          </w:tcPr>
          <w:p w14:paraId="36F14EE4" w14:textId="133777D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372D8E14" w14:textId="77777777" w:rsidTr="55F2E5E3">
        <w:tc>
          <w:tcPr>
            <w:tcW w:w="2875" w:type="dxa"/>
            <w:vAlign w:val="center"/>
          </w:tcPr>
          <w:p w14:paraId="32534E39" w14:textId="0EAB6BDE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610" w:type="dxa"/>
            <w:vAlign w:val="center"/>
          </w:tcPr>
          <w:p w14:paraId="1093EAD2" w14:textId="337A1C8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703" w:type="dxa"/>
            <w:vAlign w:val="center"/>
          </w:tcPr>
          <w:p w14:paraId="33F9B354" w14:textId="428AF16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41128F30" w14:textId="00649E8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1527" w:type="dxa"/>
            <w:vAlign w:val="center"/>
          </w:tcPr>
          <w:p w14:paraId="421BC14A" w14:textId="4FAA326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0B75F2" w:rsidRPr="00071BFF" w14:paraId="0A3FC509" w14:textId="77777777" w:rsidTr="55F2E5E3">
        <w:tc>
          <w:tcPr>
            <w:tcW w:w="2875" w:type="dxa"/>
            <w:vAlign w:val="center"/>
          </w:tcPr>
          <w:p w14:paraId="330957A6" w14:textId="2735F035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10" w:type="dxa"/>
            <w:vAlign w:val="center"/>
          </w:tcPr>
          <w:p w14:paraId="77432F1F" w14:textId="548FE2D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3" w:type="dxa"/>
            <w:vAlign w:val="center"/>
          </w:tcPr>
          <w:p w14:paraId="66B018D4" w14:textId="120177C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35" w:type="dxa"/>
            <w:vAlign w:val="center"/>
          </w:tcPr>
          <w:p w14:paraId="6791F08D" w14:textId="059C19F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1527" w:type="dxa"/>
            <w:vAlign w:val="center"/>
          </w:tcPr>
          <w:p w14:paraId="53F35FFF" w14:textId="3EB35C3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0B75F2" w:rsidRPr="00071BFF" w14:paraId="5C88F4C3" w14:textId="77777777" w:rsidTr="55F2E5E3">
        <w:tc>
          <w:tcPr>
            <w:tcW w:w="2875" w:type="dxa"/>
            <w:vAlign w:val="center"/>
          </w:tcPr>
          <w:p w14:paraId="73B80CF7" w14:textId="7F91F0CF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610" w:type="dxa"/>
            <w:vAlign w:val="center"/>
          </w:tcPr>
          <w:p w14:paraId="23679B7B" w14:textId="694C828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703" w:type="dxa"/>
            <w:vAlign w:val="center"/>
          </w:tcPr>
          <w:p w14:paraId="37742A6F" w14:textId="02D1996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35" w:type="dxa"/>
            <w:vAlign w:val="center"/>
          </w:tcPr>
          <w:p w14:paraId="73D3A6A6" w14:textId="4862CAF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99</w:t>
            </w:r>
          </w:p>
        </w:tc>
        <w:tc>
          <w:tcPr>
            <w:tcW w:w="1527" w:type="dxa"/>
            <w:vAlign w:val="center"/>
          </w:tcPr>
          <w:p w14:paraId="2455111B" w14:textId="5739D2C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6B9F1E87" w14:textId="77777777" w:rsidTr="55F2E5E3">
        <w:tc>
          <w:tcPr>
            <w:tcW w:w="2875" w:type="dxa"/>
            <w:vAlign w:val="center"/>
          </w:tcPr>
          <w:p w14:paraId="66188E82" w14:textId="3E7B7D58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610" w:type="dxa"/>
            <w:vAlign w:val="center"/>
          </w:tcPr>
          <w:p w14:paraId="4F8604A7" w14:textId="4B372BB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703" w:type="dxa"/>
            <w:vAlign w:val="center"/>
          </w:tcPr>
          <w:p w14:paraId="31693283" w14:textId="45301CB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35" w:type="dxa"/>
            <w:vAlign w:val="center"/>
          </w:tcPr>
          <w:p w14:paraId="13AD2AFA" w14:textId="7CC7621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6.05</w:t>
            </w:r>
          </w:p>
        </w:tc>
        <w:tc>
          <w:tcPr>
            <w:tcW w:w="1527" w:type="dxa"/>
            <w:vAlign w:val="center"/>
          </w:tcPr>
          <w:p w14:paraId="44DD91D0" w14:textId="6BA850F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5BD0BDA7" w14:textId="77777777" w:rsidTr="55F2E5E3">
        <w:tc>
          <w:tcPr>
            <w:tcW w:w="2875" w:type="dxa"/>
            <w:vAlign w:val="center"/>
          </w:tcPr>
          <w:p w14:paraId="30FCCF34" w14:textId="39865E9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6D4B6A3F" w14:textId="62EB9F8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703" w:type="dxa"/>
            <w:vAlign w:val="center"/>
          </w:tcPr>
          <w:p w14:paraId="38598A96" w14:textId="6DCE137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635" w:type="dxa"/>
            <w:vAlign w:val="center"/>
          </w:tcPr>
          <w:p w14:paraId="605215F3" w14:textId="561BB05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11</w:t>
            </w:r>
          </w:p>
        </w:tc>
        <w:tc>
          <w:tcPr>
            <w:tcW w:w="1527" w:type="dxa"/>
            <w:vAlign w:val="center"/>
          </w:tcPr>
          <w:p w14:paraId="65D29B2A" w14:textId="7AF8C26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0B75F2" w:rsidRPr="00071BFF" w14:paraId="0345296D" w14:textId="77777777" w:rsidTr="55F2E5E3">
        <w:tc>
          <w:tcPr>
            <w:tcW w:w="2875" w:type="dxa"/>
            <w:vAlign w:val="center"/>
          </w:tcPr>
          <w:p w14:paraId="490CA776" w14:textId="18492EBB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5CAF2342" w14:textId="2FA415A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703" w:type="dxa"/>
            <w:vAlign w:val="center"/>
          </w:tcPr>
          <w:p w14:paraId="2DE52EB8" w14:textId="1718598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35" w:type="dxa"/>
            <w:vAlign w:val="center"/>
          </w:tcPr>
          <w:p w14:paraId="23D671A4" w14:textId="724165A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.40</w:t>
            </w:r>
          </w:p>
        </w:tc>
        <w:tc>
          <w:tcPr>
            <w:tcW w:w="1527" w:type="dxa"/>
            <w:vAlign w:val="center"/>
          </w:tcPr>
          <w:p w14:paraId="75A04D1F" w14:textId="7738BBD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0B75F2" w:rsidRPr="00071BFF" w14:paraId="6D434DA3" w14:textId="77777777" w:rsidTr="55F2E5E3">
        <w:tc>
          <w:tcPr>
            <w:tcW w:w="2875" w:type="dxa"/>
            <w:vAlign w:val="center"/>
          </w:tcPr>
          <w:p w14:paraId="1A5ADEA2" w14:textId="4964309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5B92FFC4" w14:textId="12E9886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73</w:t>
            </w:r>
          </w:p>
        </w:tc>
        <w:tc>
          <w:tcPr>
            <w:tcW w:w="1703" w:type="dxa"/>
            <w:vAlign w:val="center"/>
          </w:tcPr>
          <w:p w14:paraId="16C25BBF" w14:textId="40173EE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635" w:type="dxa"/>
            <w:vAlign w:val="center"/>
          </w:tcPr>
          <w:p w14:paraId="1494A8E4" w14:textId="38C5461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97</w:t>
            </w:r>
          </w:p>
        </w:tc>
        <w:tc>
          <w:tcPr>
            <w:tcW w:w="1527" w:type="dxa"/>
            <w:vAlign w:val="center"/>
          </w:tcPr>
          <w:p w14:paraId="0A5FE850" w14:textId="043E68E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7C9FFDB2" w14:textId="77777777" w:rsidTr="55F2E5E3">
        <w:tc>
          <w:tcPr>
            <w:tcW w:w="2875" w:type="dxa"/>
            <w:vAlign w:val="center"/>
          </w:tcPr>
          <w:p w14:paraId="0F82288B" w14:textId="0200F3C4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52937C68" w14:textId="257791A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1703" w:type="dxa"/>
            <w:vAlign w:val="center"/>
          </w:tcPr>
          <w:p w14:paraId="58953BF2" w14:textId="498346B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35" w:type="dxa"/>
            <w:vAlign w:val="center"/>
          </w:tcPr>
          <w:p w14:paraId="3012AD5F" w14:textId="0221BD1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88</w:t>
            </w:r>
          </w:p>
        </w:tc>
        <w:tc>
          <w:tcPr>
            <w:tcW w:w="1527" w:type="dxa"/>
            <w:vAlign w:val="center"/>
          </w:tcPr>
          <w:p w14:paraId="0391B6BE" w14:textId="2F4FE96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55F2E5E3" w:rsidRPr="00071BFF" w14:paraId="27C4A528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71EEAC6C" w14:textId="72E40804" w:rsidR="34BF5BFD" w:rsidRPr="00071BFF" w:rsidRDefault="34BF5BFD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60D3E3F6" w14:textId="5BFADB8B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1C54D12" w14:textId="5A225BD1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73294D45" w14:textId="77777777" w:rsidR="00EB4B9C" w:rsidRPr="00071BFF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63061501" w14:textId="711EB939" w:rsidR="00B7755D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2B4C155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9C0E3C3" w14:textId="01A0712C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10a. Summary table for the effects of early alcohol patterns on BAS drive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incorrect stop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562"/>
        <w:gridCol w:w="1714"/>
        <w:gridCol w:w="1650"/>
        <w:gridCol w:w="1549"/>
      </w:tblGrid>
      <w:tr w:rsidR="006F0FD1" w:rsidRPr="00071BFF" w14:paraId="42289D09" w14:textId="77777777" w:rsidTr="00EB4B9C">
        <w:tc>
          <w:tcPr>
            <w:tcW w:w="2875" w:type="dxa"/>
            <w:shd w:val="clear" w:color="auto" w:fill="auto"/>
            <w:vAlign w:val="center"/>
          </w:tcPr>
          <w:p w14:paraId="3BDD2CB5" w14:textId="2643E4E1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 drive</w:t>
            </w:r>
          </w:p>
          <w:p w14:paraId="06A5AFAD" w14:textId="128642EF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1D514695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520D8796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6C176DF1" w14:textId="1526723E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59E19855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3E9DD05E" w14:textId="04FB70AA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474F77AC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4EAECCF0" w14:textId="287CB781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22F8E9A8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75F2" w:rsidRPr="00071BFF" w14:paraId="7A42424F" w14:textId="77777777" w:rsidTr="55F2E5E3">
        <w:tc>
          <w:tcPr>
            <w:tcW w:w="2875" w:type="dxa"/>
            <w:vAlign w:val="center"/>
          </w:tcPr>
          <w:p w14:paraId="1238611E" w14:textId="7FED3A2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562" w:type="dxa"/>
            <w:vAlign w:val="center"/>
          </w:tcPr>
          <w:p w14:paraId="6EC57EE5" w14:textId="703D421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714" w:type="dxa"/>
            <w:vAlign w:val="center"/>
          </w:tcPr>
          <w:p w14:paraId="4900EB03" w14:textId="77FD20A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0" w:type="dxa"/>
            <w:vAlign w:val="center"/>
          </w:tcPr>
          <w:p w14:paraId="21F83963" w14:textId="11A957A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6.83</w:t>
            </w:r>
          </w:p>
        </w:tc>
        <w:tc>
          <w:tcPr>
            <w:tcW w:w="1549" w:type="dxa"/>
            <w:vAlign w:val="center"/>
          </w:tcPr>
          <w:p w14:paraId="6B080D11" w14:textId="402248A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54CEB3D1" w14:textId="77777777" w:rsidTr="55F2E5E3">
        <w:tc>
          <w:tcPr>
            <w:tcW w:w="2875" w:type="dxa"/>
            <w:vAlign w:val="center"/>
          </w:tcPr>
          <w:p w14:paraId="744130E8" w14:textId="6EB7CF82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562" w:type="dxa"/>
            <w:vAlign w:val="center"/>
          </w:tcPr>
          <w:p w14:paraId="0AEF0C23" w14:textId="0E6FA42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714" w:type="dxa"/>
            <w:vAlign w:val="center"/>
          </w:tcPr>
          <w:p w14:paraId="7AADA271" w14:textId="5BCC4F8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05532281" w14:textId="209BD59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549" w:type="dxa"/>
            <w:vAlign w:val="center"/>
          </w:tcPr>
          <w:p w14:paraId="1E2B0B6A" w14:textId="0303544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0B75F2" w:rsidRPr="00071BFF" w14:paraId="48B45B19" w14:textId="77777777" w:rsidTr="55F2E5E3">
        <w:tc>
          <w:tcPr>
            <w:tcW w:w="2875" w:type="dxa"/>
            <w:vAlign w:val="center"/>
          </w:tcPr>
          <w:p w14:paraId="00D4B694" w14:textId="61AF749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1</w:t>
            </w:r>
          </w:p>
        </w:tc>
        <w:tc>
          <w:tcPr>
            <w:tcW w:w="1562" w:type="dxa"/>
            <w:vAlign w:val="center"/>
          </w:tcPr>
          <w:p w14:paraId="79618AB1" w14:textId="6D0DFC1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14" w:type="dxa"/>
            <w:vAlign w:val="center"/>
          </w:tcPr>
          <w:p w14:paraId="4B95EDFB" w14:textId="4704208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50" w:type="dxa"/>
            <w:vAlign w:val="center"/>
          </w:tcPr>
          <w:p w14:paraId="72203E66" w14:textId="0066E23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549" w:type="dxa"/>
            <w:vAlign w:val="center"/>
          </w:tcPr>
          <w:p w14:paraId="1412BAD8" w14:textId="088D6C3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0B75F2" w:rsidRPr="00071BFF" w14:paraId="1D5BDA5B" w14:textId="77777777" w:rsidTr="55F2E5E3">
        <w:tc>
          <w:tcPr>
            <w:tcW w:w="2875" w:type="dxa"/>
            <w:vAlign w:val="center"/>
          </w:tcPr>
          <w:p w14:paraId="6FE3F4D1" w14:textId="5171C1D8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c2</w:t>
            </w:r>
          </w:p>
        </w:tc>
        <w:tc>
          <w:tcPr>
            <w:tcW w:w="1562" w:type="dxa"/>
            <w:vAlign w:val="center"/>
          </w:tcPr>
          <w:p w14:paraId="06CB1E99" w14:textId="44D97AD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14" w:type="dxa"/>
            <w:vAlign w:val="center"/>
          </w:tcPr>
          <w:p w14:paraId="5C50C667" w14:textId="4BB043E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659B7156" w14:textId="7EDF9A6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26</w:t>
            </w:r>
          </w:p>
        </w:tc>
        <w:tc>
          <w:tcPr>
            <w:tcW w:w="1549" w:type="dxa"/>
            <w:vAlign w:val="center"/>
          </w:tcPr>
          <w:p w14:paraId="17D42BA5" w14:textId="08C9EAF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0B75F2" w:rsidRPr="00071BFF" w14:paraId="756C6369" w14:textId="77777777" w:rsidTr="55F2E5E3">
        <w:tc>
          <w:tcPr>
            <w:tcW w:w="2875" w:type="dxa"/>
            <w:vAlign w:val="center"/>
          </w:tcPr>
          <w:p w14:paraId="06A83597" w14:textId="3E52CBC8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2FCCDACF" w14:textId="07270FE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14" w:type="dxa"/>
            <w:vAlign w:val="center"/>
          </w:tcPr>
          <w:p w14:paraId="2613BE9A" w14:textId="50972C9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78ABC0ED" w14:textId="33FC1C2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549" w:type="dxa"/>
            <w:vAlign w:val="center"/>
          </w:tcPr>
          <w:p w14:paraId="17DBD61E" w14:textId="25E35A7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0B75F2" w:rsidRPr="00071BFF" w14:paraId="748AB259" w14:textId="77777777" w:rsidTr="55F2E5E3">
        <w:tc>
          <w:tcPr>
            <w:tcW w:w="2875" w:type="dxa"/>
            <w:vAlign w:val="center"/>
          </w:tcPr>
          <w:p w14:paraId="363B977F" w14:textId="5D6F295C" w:rsidR="55F2E5E3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13AF3AC6" w14:textId="15D1B22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714" w:type="dxa"/>
            <w:vAlign w:val="center"/>
          </w:tcPr>
          <w:p w14:paraId="369FF60E" w14:textId="2DCC981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17C6A9D3" w14:textId="1D9FD69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549" w:type="dxa"/>
            <w:vAlign w:val="center"/>
          </w:tcPr>
          <w:p w14:paraId="414191CD" w14:textId="167B09B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0B75F2" w:rsidRPr="00071BFF" w14:paraId="1701416D" w14:textId="77777777" w:rsidTr="55F2E5E3">
        <w:tc>
          <w:tcPr>
            <w:tcW w:w="2875" w:type="dxa"/>
            <w:vAlign w:val="center"/>
          </w:tcPr>
          <w:p w14:paraId="285C919B" w14:textId="2F043896" w:rsidR="73FE5D92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562" w:type="dxa"/>
            <w:vAlign w:val="center"/>
          </w:tcPr>
          <w:p w14:paraId="081DE04B" w14:textId="5EEE4AA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714" w:type="dxa"/>
            <w:vAlign w:val="center"/>
          </w:tcPr>
          <w:p w14:paraId="6A980F2C" w14:textId="029D246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0475046A" w14:textId="63C63E4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85</w:t>
            </w:r>
          </w:p>
        </w:tc>
        <w:tc>
          <w:tcPr>
            <w:tcW w:w="1549" w:type="dxa"/>
            <w:vAlign w:val="center"/>
          </w:tcPr>
          <w:p w14:paraId="4321ED03" w14:textId="74FD5FC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0E02B19C" w14:textId="77777777" w:rsidTr="55F2E5E3">
        <w:tc>
          <w:tcPr>
            <w:tcW w:w="2875" w:type="dxa"/>
            <w:vAlign w:val="center"/>
          </w:tcPr>
          <w:p w14:paraId="488E34F6" w14:textId="46038BFC" w:rsidR="5D10169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62" w:type="dxa"/>
            <w:vAlign w:val="center"/>
          </w:tcPr>
          <w:p w14:paraId="464960C6" w14:textId="0338D68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714" w:type="dxa"/>
            <w:vAlign w:val="center"/>
          </w:tcPr>
          <w:p w14:paraId="5E4286BE" w14:textId="26D1A89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6E5E8A96" w14:textId="6D03CAA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0.52</w:t>
            </w:r>
          </w:p>
        </w:tc>
        <w:tc>
          <w:tcPr>
            <w:tcW w:w="1549" w:type="dxa"/>
            <w:vAlign w:val="center"/>
          </w:tcPr>
          <w:p w14:paraId="5FC2EB35" w14:textId="4A79CD0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67125026" w14:textId="77777777" w:rsidTr="55F2E5E3">
        <w:tc>
          <w:tcPr>
            <w:tcW w:w="2875" w:type="dxa"/>
            <w:vAlign w:val="center"/>
          </w:tcPr>
          <w:p w14:paraId="7EB1A73B" w14:textId="002F46B6" w:rsidR="46F37B69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562" w:type="dxa"/>
            <w:vAlign w:val="center"/>
          </w:tcPr>
          <w:p w14:paraId="158C0301" w14:textId="50200F4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714" w:type="dxa"/>
            <w:vAlign w:val="center"/>
          </w:tcPr>
          <w:p w14:paraId="018C4989" w14:textId="1E5CA2D5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48A49E94" w14:textId="79DEA9D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8.20</w:t>
            </w:r>
          </w:p>
        </w:tc>
        <w:tc>
          <w:tcPr>
            <w:tcW w:w="1549" w:type="dxa"/>
            <w:vAlign w:val="center"/>
          </w:tcPr>
          <w:p w14:paraId="0E44C28F" w14:textId="0887967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455F642E" w14:textId="77777777" w:rsidTr="55F2E5E3">
        <w:tc>
          <w:tcPr>
            <w:tcW w:w="2875" w:type="dxa"/>
            <w:vAlign w:val="center"/>
          </w:tcPr>
          <w:p w14:paraId="4E1AC2D9" w14:textId="7078B549" w:rsidR="35F76364" w:rsidRPr="00071BFF" w:rsidRDefault="35F76364" w:rsidP="00CA0901">
            <w:pPr>
              <w:spacing w:line="480" w:lineRule="auto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562" w:type="dxa"/>
            <w:vAlign w:val="center"/>
          </w:tcPr>
          <w:p w14:paraId="1EA7E596" w14:textId="5E55A132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14" w:type="dxa"/>
            <w:vAlign w:val="center"/>
          </w:tcPr>
          <w:p w14:paraId="7C9EFEC5" w14:textId="42E3C89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0" w:type="dxa"/>
            <w:vAlign w:val="center"/>
          </w:tcPr>
          <w:p w14:paraId="200A6398" w14:textId="5AA6B03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3.65</w:t>
            </w:r>
          </w:p>
        </w:tc>
        <w:tc>
          <w:tcPr>
            <w:tcW w:w="1549" w:type="dxa"/>
            <w:vAlign w:val="center"/>
          </w:tcPr>
          <w:p w14:paraId="5B1E3185" w14:textId="408C330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12A28C1A" w14:textId="77777777" w:rsidTr="55F2E5E3">
        <w:tc>
          <w:tcPr>
            <w:tcW w:w="2875" w:type="dxa"/>
            <w:vAlign w:val="center"/>
          </w:tcPr>
          <w:p w14:paraId="5645C5DE" w14:textId="5B01BF7D" w:rsidR="43668E54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62" w:type="dxa"/>
            <w:vAlign w:val="center"/>
          </w:tcPr>
          <w:p w14:paraId="5C6D9356" w14:textId="4FB2E64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14" w:type="dxa"/>
            <w:vAlign w:val="center"/>
          </w:tcPr>
          <w:p w14:paraId="04803A14" w14:textId="5B30816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50" w:type="dxa"/>
            <w:vAlign w:val="center"/>
          </w:tcPr>
          <w:p w14:paraId="30F50B6C" w14:textId="10281BB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5.37</w:t>
            </w:r>
          </w:p>
        </w:tc>
        <w:tc>
          <w:tcPr>
            <w:tcW w:w="1549" w:type="dxa"/>
            <w:vAlign w:val="center"/>
          </w:tcPr>
          <w:p w14:paraId="33B9724A" w14:textId="7BA8FBA7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0F846BCC" w14:textId="77777777" w:rsidTr="55F2E5E3">
        <w:tc>
          <w:tcPr>
            <w:tcW w:w="2875" w:type="dxa"/>
            <w:vAlign w:val="center"/>
          </w:tcPr>
          <w:p w14:paraId="442D76C6" w14:textId="56D40D2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1</w:t>
            </w:r>
          </w:p>
        </w:tc>
        <w:tc>
          <w:tcPr>
            <w:tcW w:w="1562" w:type="dxa"/>
            <w:vAlign w:val="center"/>
          </w:tcPr>
          <w:p w14:paraId="0462A26D" w14:textId="5DB73CFB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14" w:type="dxa"/>
            <w:vAlign w:val="center"/>
          </w:tcPr>
          <w:p w14:paraId="273DCFF8" w14:textId="3D45B75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60E612CD" w14:textId="26A2087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92</w:t>
            </w:r>
          </w:p>
        </w:tc>
        <w:tc>
          <w:tcPr>
            <w:tcW w:w="1549" w:type="dxa"/>
            <w:vAlign w:val="center"/>
          </w:tcPr>
          <w:p w14:paraId="43DBED82" w14:textId="3B42AF0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0B75F2" w:rsidRPr="00071BFF" w14:paraId="7DD51F36" w14:textId="77777777" w:rsidTr="55F2E5E3">
        <w:tc>
          <w:tcPr>
            <w:tcW w:w="2875" w:type="dxa"/>
            <w:vAlign w:val="center"/>
          </w:tcPr>
          <w:p w14:paraId="2161379D" w14:textId="524C32F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2</w:t>
            </w:r>
          </w:p>
        </w:tc>
        <w:tc>
          <w:tcPr>
            <w:tcW w:w="1562" w:type="dxa"/>
            <w:vAlign w:val="center"/>
          </w:tcPr>
          <w:p w14:paraId="650BE19F" w14:textId="552E1F0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14" w:type="dxa"/>
            <w:vAlign w:val="center"/>
          </w:tcPr>
          <w:p w14:paraId="34B692E5" w14:textId="7F3B5648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50" w:type="dxa"/>
            <w:vAlign w:val="center"/>
          </w:tcPr>
          <w:p w14:paraId="4CDAFBEE" w14:textId="2BF4ADC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1.61</w:t>
            </w:r>
          </w:p>
        </w:tc>
        <w:tc>
          <w:tcPr>
            <w:tcW w:w="1549" w:type="dxa"/>
            <w:vAlign w:val="center"/>
          </w:tcPr>
          <w:p w14:paraId="61480B4B" w14:textId="243F8A74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0B75F2" w:rsidRPr="00071BFF" w14:paraId="7BFDEE91" w14:textId="77777777" w:rsidTr="55F2E5E3">
        <w:tc>
          <w:tcPr>
            <w:tcW w:w="2875" w:type="dxa"/>
            <w:vAlign w:val="center"/>
          </w:tcPr>
          <w:p w14:paraId="497BA97F" w14:textId="58250D88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493DC5E2" w14:textId="5EF5361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14" w:type="dxa"/>
            <w:vAlign w:val="center"/>
          </w:tcPr>
          <w:p w14:paraId="6AA4A00E" w14:textId="43DECEA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650" w:type="dxa"/>
            <w:vAlign w:val="center"/>
          </w:tcPr>
          <w:p w14:paraId="0434B012" w14:textId="7467C16C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549" w:type="dxa"/>
            <w:vAlign w:val="center"/>
          </w:tcPr>
          <w:p w14:paraId="6A74A14E" w14:textId="2E83F6C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0B75F2" w:rsidRPr="00071BFF" w14:paraId="668AF567" w14:textId="77777777" w:rsidTr="55F2E5E3">
        <w:tc>
          <w:tcPr>
            <w:tcW w:w="2875" w:type="dxa"/>
            <w:vAlign w:val="center"/>
          </w:tcPr>
          <w:p w14:paraId="4CF10198" w14:textId="2AE8008A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7605E366" w14:textId="1595D86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714" w:type="dxa"/>
            <w:vAlign w:val="center"/>
          </w:tcPr>
          <w:p w14:paraId="2CA1CD3B" w14:textId="2D4C752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6D7CCFDC" w14:textId="0098FE43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549" w:type="dxa"/>
            <w:vAlign w:val="center"/>
          </w:tcPr>
          <w:p w14:paraId="40991CD3" w14:textId="2BDA8C4D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0B75F2" w:rsidRPr="00071BFF" w14:paraId="01385CDB" w14:textId="77777777" w:rsidTr="55F2E5E3">
        <w:tc>
          <w:tcPr>
            <w:tcW w:w="2875" w:type="dxa"/>
            <w:vAlign w:val="center"/>
          </w:tcPr>
          <w:p w14:paraId="149D2987" w14:textId="6D489B16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5C5A89CB" w14:textId="4BF94D7A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1714" w:type="dxa"/>
            <w:vAlign w:val="center"/>
          </w:tcPr>
          <w:p w14:paraId="624EA8CD" w14:textId="6D4890A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650" w:type="dxa"/>
            <w:vAlign w:val="center"/>
          </w:tcPr>
          <w:p w14:paraId="047A797C" w14:textId="66716CA0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1549" w:type="dxa"/>
            <w:vAlign w:val="center"/>
          </w:tcPr>
          <w:p w14:paraId="1756A541" w14:textId="5297D641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0B75F2" w:rsidRPr="00071BFF" w14:paraId="51998434" w14:textId="77777777" w:rsidTr="55F2E5E3">
        <w:tc>
          <w:tcPr>
            <w:tcW w:w="2875" w:type="dxa"/>
            <w:vAlign w:val="center"/>
          </w:tcPr>
          <w:p w14:paraId="03CA0634" w14:textId="6648DB0C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2" w:type="dxa"/>
            <w:vAlign w:val="center"/>
          </w:tcPr>
          <w:p w14:paraId="7C71A02A" w14:textId="314520C6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1714" w:type="dxa"/>
            <w:vAlign w:val="center"/>
          </w:tcPr>
          <w:p w14:paraId="3324C4EB" w14:textId="67C35C09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0" w:type="dxa"/>
            <w:vAlign w:val="center"/>
          </w:tcPr>
          <w:p w14:paraId="571BA3F6" w14:textId="035B573E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-2.51</w:t>
            </w:r>
          </w:p>
        </w:tc>
        <w:tc>
          <w:tcPr>
            <w:tcW w:w="1549" w:type="dxa"/>
            <w:vAlign w:val="center"/>
          </w:tcPr>
          <w:p w14:paraId="1EB92C34" w14:textId="234C83CF" w:rsidR="55F2E5E3" w:rsidRPr="00071BFF" w:rsidRDefault="55F2E5E3" w:rsidP="00CA0901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55F2E5E3" w:rsidRPr="00071BFF" w14:paraId="799B7EC1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29CF95C2" w14:textId="20D5412F" w:rsidR="1FD415BD" w:rsidRPr="00071BFF" w:rsidRDefault="1FD415BD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7BF5598A" w14:textId="3AE580E4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18E79E1" w14:textId="21E6786B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21A665E2" w14:textId="43C28FD5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A14C363" w14:textId="2B69BD03" w:rsidR="00EB4B9C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284DB7B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0576462C" w14:textId="2D38CF4E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10b. Summary table for the effects of early alcohol patterns on BAS drive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correct-go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1610"/>
        <w:gridCol w:w="1703"/>
        <w:gridCol w:w="1635"/>
        <w:gridCol w:w="1527"/>
      </w:tblGrid>
      <w:tr w:rsidR="006F0FD1" w:rsidRPr="00071BFF" w14:paraId="3DB375AF" w14:textId="77777777" w:rsidTr="00EB4B9C">
        <w:trPr>
          <w:trHeight w:val="300"/>
        </w:trPr>
        <w:tc>
          <w:tcPr>
            <w:tcW w:w="2875" w:type="dxa"/>
            <w:shd w:val="clear" w:color="auto" w:fill="auto"/>
            <w:vAlign w:val="center"/>
          </w:tcPr>
          <w:p w14:paraId="0E78FD45" w14:textId="09ED118B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 drive</w:t>
            </w:r>
          </w:p>
          <w:p w14:paraId="65E21BDB" w14:textId="54DE2A8D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E537D06" w14:textId="77777777" w:rsidR="006F0FD1" w:rsidRPr="00071BFF" w:rsidRDefault="006F0FD1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53F00833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3A776F22" w14:textId="407F4087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12EF46B1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0077B7E4" w14:textId="3C362A0F" w:rsidR="006F0FD1" w:rsidRPr="00071BFF" w:rsidRDefault="00071BFF" w:rsidP="00EB4B9C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0BD6532A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7" w:type="dxa"/>
            <w:shd w:val="clear" w:color="auto" w:fill="auto"/>
            <w:vAlign w:val="center"/>
          </w:tcPr>
          <w:p w14:paraId="3841219D" w14:textId="213AA102" w:rsidR="006F0FD1" w:rsidRPr="00071BFF" w:rsidRDefault="00071BFF" w:rsidP="00EB4B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35B36196" w14:textId="77777777" w:rsidR="006F0FD1" w:rsidRPr="00071BFF" w:rsidRDefault="006F0FD1" w:rsidP="00EB4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F0FD1" w:rsidRPr="00071BFF" w14:paraId="5AF7BA71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28B68B46" w14:textId="6DD3BEBD" w:rsidR="006F0FD1" w:rsidRPr="00071BFF" w:rsidRDefault="006F0FD1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610" w:type="dxa"/>
            <w:vAlign w:val="center"/>
          </w:tcPr>
          <w:p w14:paraId="7E09C7F4" w14:textId="3D1B50C5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703" w:type="dxa"/>
            <w:vAlign w:val="center"/>
          </w:tcPr>
          <w:p w14:paraId="5848DF70" w14:textId="67092503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7EB0B901" w14:textId="5A73C342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9</w:t>
            </w:r>
          </w:p>
        </w:tc>
        <w:tc>
          <w:tcPr>
            <w:tcW w:w="1527" w:type="dxa"/>
            <w:vAlign w:val="center"/>
          </w:tcPr>
          <w:p w14:paraId="5CB65C17" w14:textId="0C1F9DCD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6F0FD1" w:rsidRPr="00071BFF" w14:paraId="3BA7E3DB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6CB863F4" w14:textId="58F0AC14" w:rsidR="006F0FD1" w:rsidRPr="00071BFF" w:rsidRDefault="006F0FD1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610" w:type="dxa"/>
            <w:vAlign w:val="center"/>
          </w:tcPr>
          <w:p w14:paraId="78DF7ED9" w14:textId="36F9F5F2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CA6F52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3" w:type="dxa"/>
            <w:vAlign w:val="center"/>
          </w:tcPr>
          <w:p w14:paraId="31124ABC" w14:textId="5D75B4F7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25C9EA89" w14:textId="6BA2FD4B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527" w:type="dxa"/>
            <w:vAlign w:val="center"/>
          </w:tcPr>
          <w:p w14:paraId="4E37543F" w14:textId="5FE869B5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6F0FD1" w:rsidRPr="00071BFF" w14:paraId="0AAB03F8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32DD22C6" w14:textId="1461C4A1" w:rsidR="006F0FD1" w:rsidRPr="00071BFF" w:rsidRDefault="006F0FD1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1</w:t>
            </w:r>
          </w:p>
        </w:tc>
        <w:tc>
          <w:tcPr>
            <w:tcW w:w="1610" w:type="dxa"/>
            <w:vAlign w:val="center"/>
          </w:tcPr>
          <w:p w14:paraId="688BD414" w14:textId="68A59817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3" w:type="dxa"/>
            <w:vAlign w:val="center"/>
          </w:tcPr>
          <w:p w14:paraId="5753EE69" w14:textId="69D87D35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35" w:type="dxa"/>
            <w:vAlign w:val="center"/>
          </w:tcPr>
          <w:p w14:paraId="49EE289B" w14:textId="03909AD9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45AB402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27" w:type="dxa"/>
            <w:vAlign w:val="center"/>
          </w:tcPr>
          <w:p w14:paraId="5098A2D1" w14:textId="69141FD3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6F0FD1" w:rsidRPr="00071BFF" w14:paraId="5017D4AE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5DC404FA" w14:textId="4F473372" w:rsidR="006F0FD1" w:rsidRPr="00071BFF" w:rsidRDefault="006F0FD1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2</w:t>
            </w:r>
          </w:p>
        </w:tc>
        <w:tc>
          <w:tcPr>
            <w:tcW w:w="1610" w:type="dxa"/>
            <w:vAlign w:val="center"/>
          </w:tcPr>
          <w:p w14:paraId="43FFDA63" w14:textId="1932E3A1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03" w:type="dxa"/>
            <w:vAlign w:val="center"/>
          </w:tcPr>
          <w:p w14:paraId="4969F390" w14:textId="5EFD5445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A7465D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35" w:type="dxa"/>
            <w:vAlign w:val="center"/>
          </w:tcPr>
          <w:p w14:paraId="00B1AEDD" w14:textId="34DAEF19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3</w:t>
            </w:r>
          </w:p>
        </w:tc>
        <w:tc>
          <w:tcPr>
            <w:tcW w:w="1527" w:type="dxa"/>
            <w:vAlign w:val="center"/>
          </w:tcPr>
          <w:p w14:paraId="3B8DF5B4" w14:textId="36A86310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6238061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6F0FD1" w:rsidRPr="00071BFF" w14:paraId="48D82F9F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3D46F7CB" w14:textId="48671ABC" w:rsidR="006F0FD1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669D05C1" w14:textId="173C559E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3" w:type="dxa"/>
            <w:vAlign w:val="center"/>
          </w:tcPr>
          <w:p w14:paraId="30F2A33E" w14:textId="12561552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D12B9D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35" w:type="dxa"/>
            <w:vAlign w:val="center"/>
          </w:tcPr>
          <w:p w14:paraId="676D4B1A" w14:textId="7510197C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A059D3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27" w:type="dxa"/>
            <w:vAlign w:val="center"/>
          </w:tcPr>
          <w:p w14:paraId="66E70C85" w14:textId="2A675796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6F0FD1" w:rsidRPr="00071BFF" w14:paraId="1E7DE7C9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28A7B06B" w14:textId="25E942AC" w:rsidR="006F0FD1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610" w:type="dxa"/>
            <w:vAlign w:val="center"/>
          </w:tcPr>
          <w:p w14:paraId="4427C18D" w14:textId="1730B561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0</w:t>
            </w:r>
            <w:r w:rsidR="548D3380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3" w:type="dxa"/>
            <w:vAlign w:val="center"/>
          </w:tcPr>
          <w:p w14:paraId="44391F68" w14:textId="009E964D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5E76A2CF" w14:textId="789B496D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</w:t>
            </w:r>
            <w:r w:rsidR="15AD1E9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27" w:type="dxa"/>
            <w:vAlign w:val="center"/>
          </w:tcPr>
          <w:p w14:paraId="0850CABA" w14:textId="49500E50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6F0FD1" w:rsidRPr="00071BFF" w14:paraId="431CDB14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5F31D5EC" w14:textId="7977C3B4" w:rsidR="006F0FD1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10" w:type="dxa"/>
            <w:vAlign w:val="center"/>
          </w:tcPr>
          <w:p w14:paraId="15E898A7" w14:textId="5C85EF52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6FF36747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1703" w:type="dxa"/>
            <w:vAlign w:val="center"/>
          </w:tcPr>
          <w:p w14:paraId="1734F0F3" w14:textId="7DA463A6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1FCC35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35" w:type="dxa"/>
            <w:vAlign w:val="center"/>
          </w:tcPr>
          <w:p w14:paraId="650C492E" w14:textId="6FE50423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8</w:t>
            </w:r>
          </w:p>
        </w:tc>
        <w:tc>
          <w:tcPr>
            <w:tcW w:w="1527" w:type="dxa"/>
            <w:vAlign w:val="center"/>
          </w:tcPr>
          <w:p w14:paraId="23605EAD" w14:textId="6F0692FC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6F0FD1" w:rsidRPr="00071BFF" w14:paraId="7558C122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450D6C00" w14:textId="4D427648" w:rsidR="006F0FD1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610" w:type="dxa"/>
            <w:vAlign w:val="center"/>
          </w:tcPr>
          <w:p w14:paraId="2EF51EC2" w14:textId="4E9F3658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6CA62049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03" w:type="dxa"/>
            <w:vAlign w:val="center"/>
          </w:tcPr>
          <w:p w14:paraId="0CA9BB64" w14:textId="29FBF54B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6686A6AB" w14:textId="05CB77D3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</w:t>
            </w:r>
            <w:r w:rsidR="72094C4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27" w:type="dxa"/>
            <w:vAlign w:val="center"/>
          </w:tcPr>
          <w:p w14:paraId="56B4E8ED" w14:textId="2DAD338B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6F0FD1" w:rsidRPr="00071BFF" w14:paraId="2B0B8C1F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68F62AE9" w14:textId="3771BD2E" w:rsidR="006F0FD1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610" w:type="dxa"/>
            <w:vAlign w:val="center"/>
          </w:tcPr>
          <w:p w14:paraId="46D92CB2" w14:textId="085EB325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03" w:type="dxa"/>
            <w:vAlign w:val="center"/>
          </w:tcPr>
          <w:p w14:paraId="149492C4" w14:textId="1AEDE780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35" w:type="dxa"/>
            <w:vAlign w:val="center"/>
          </w:tcPr>
          <w:p w14:paraId="22CF2479" w14:textId="5BA1AA50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6</w:t>
            </w:r>
          </w:p>
        </w:tc>
        <w:tc>
          <w:tcPr>
            <w:tcW w:w="1527" w:type="dxa"/>
            <w:vAlign w:val="center"/>
          </w:tcPr>
          <w:p w14:paraId="7FB7036E" w14:textId="6977B10E" w:rsidR="006F0FD1" w:rsidRPr="00071BFF" w:rsidRDefault="02E3A478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4B203BCF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750B5029" w14:textId="516BC045" w:rsidR="000B75F2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10" w:type="dxa"/>
            <w:vAlign w:val="center"/>
          </w:tcPr>
          <w:p w14:paraId="4E0F1900" w14:textId="519DC323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3" w:type="dxa"/>
            <w:vAlign w:val="center"/>
          </w:tcPr>
          <w:p w14:paraId="343EE241" w14:textId="2646068E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35" w:type="dxa"/>
            <w:vAlign w:val="center"/>
          </w:tcPr>
          <w:p w14:paraId="6B7A9580" w14:textId="765D273A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9</w:t>
            </w:r>
          </w:p>
        </w:tc>
        <w:tc>
          <w:tcPr>
            <w:tcW w:w="1527" w:type="dxa"/>
            <w:vAlign w:val="center"/>
          </w:tcPr>
          <w:p w14:paraId="58C6510D" w14:textId="7CB29C44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B75F2" w:rsidRPr="00071BFF" w14:paraId="44FC2BF1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2EA3571B" w14:textId="5703779B" w:rsidR="000B75F2" w:rsidRPr="00071BFF" w:rsidRDefault="000B75F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1</w:t>
            </w:r>
          </w:p>
        </w:tc>
        <w:tc>
          <w:tcPr>
            <w:tcW w:w="1610" w:type="dxa"/>
            <w:vAlign w:val="center"/>
          </w:tcPr>
          <w:p w14:paraId="4B5177A8" w14:textId="7E091CD7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03" w:type="dxa"/>
            <w:vAlign w:val="center"/>
          </w:tcPr>
          <w:p w14:paraId="0F684180" w14:textId="6BB22432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5CD2B16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35" w:type="dxa"/>
            <w:vAlign w:val="center"/>
          </w:tcPr>
          <w:p w14:paraId="2DA57A55" w14:textId="00335BF9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8</w:t>
            </w:r>
          </w:p>
        </w:tc>
        <w:tc>
          <w:tcPr>
            <w:tcW w:w="1527" w:type="dxa"/>
            <w:vAlign w:val="center"/>
          </w:tcPr>
          <w:p w14:paraId="4052D683" w14:textId="78A5B54B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0B75F2" w:rsidRPr="00071BFF" w14:paraId="4AACE82F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192E99EA" w14:textId="0D7BB590" w:rsidR="000B75F2" w:rsidRPr="00071BFF" w:rsidRDefault="000B75F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2</w:t>
            </w:r>
          </w:p>
        </w:tc>
        <w:tc>
          <w:tcPr>
            <w:tcW w:w="1610" w:type="dxa"/>
            <w:vAlign w:val="center"/>
          </w:tcPr>
          <w:p w14:paraId="2BD365EC" w14:textId="044044EC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703" w:type="dxa"/>
            <w:vAlign w:val="center"/>
          </w:tcPr>
          <w:p w14:paraId="67F9E640" w14:textId="5596D351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2EAD4D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35" w:type="dxa"/>
            <w:vAlign w:val="center"/>
          </w:tcPr>
          <w:p w14:paraId="79030515" w14:textId="79B97760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</w:t>
            </w:r>
            <w:r w:rsidR="36F311A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27" w:type="dxa"/>
            <w:vAlign w:val="center"/>
          </w:tcPr>
          <w:p w14:paraId="03E6DCAF" w14:textId="4716D8AF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0B75F2" w:rsidRPr="00071BFF" w14:paraId="25324997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66543F45" w14:textId="72103B0D" w:rsidR="000B75F2" w:rsidRPr="00071BFF" w:rsidRDefault="000B75F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490C1EFF" w14:textId="4BFA036F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37D11B2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03" w:type="dxa"/>
            <w:vAlign w:val="center"/>
          </w:tcPr>
          <w:p w14:paraId="710DE9CF" w14:textId="4266FA22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635" w:type="dxa"/>
            <w:vAlign w:val="center"/>
          </w:tcPr>
          <w:p w14:paraId="3DCFADD9" w14:textId="45C1583F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527" w:type="dxa"/>
            <w:vAlign w:val="center"/>
          </w:tcPr>
          <w:p w14:paraId="634D3D37" w14:textId="0E3FDD6A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73E85DC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0B75F2" w:rsidRPr="00071BFF" w14:paraId="69B50AEF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153DDAD5" w14:textId="34A9EBEF" w:rsidR="000B75F2" w:rsidRPr="00071BFF" w:rsidRDefault="000B75F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0100E0F8" w14:textId="3A0E0F70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</w:t>
            </w:r>
            <w:r w:rsidR="0C003820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3" w:type="dxa"/>
            <w:vAlign w:val="center"/>
          </w:tcPr>
          <w:p w14:paraId="19C3376E" w14:textId="49DB5C0F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71322650" w14:textId="78AC0D4F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="27EF889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27" w:type="dxa"/>
            <w:vAlign w:val="center"/>
          </w:tcPr>
          <w:p w14:paraId="2BF4CEFA" w14:textId="2E1F0692" w:rsidR="000B75F2" w:rsidRPr="00071BFF" w:rsidRDefault="6AF39575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5C092BD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55F2E5E3" w:rsidRPr="00071BFF" w14:paraId="66D3C72B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132AFF90" w14:textId="6C4AB0A9" w:rsidR="06EE73DE" w:rsidRPr="00071BFF" w:rsidRDefault="06EE73DE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79E74830" w14:textId="11487F9D" w:rsidR="06EE73DE" w:rsidRPr="00071BFF" w:rsidRDefault="06EE73DE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32</w:t>
            </w:r>
          </w:p>
        </w:tc>
        <w:tc>
          <w:tcPr>
            <w:tcW w:w="1703" w:type="dxa"/>
            <w:vAlign w:val="center"/>
          </w:tcPr>
          <w:p w14:paraId="60562390" w14:textId="5FBDE3D2" w:rsidR="06EE73DE" w:rsidRPr="00071BFF" w:rsidRDefault="06EE73DE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635" w:type="dxa"/>
            <w:vAlign w:val="center"/>
          </w:tcPr>
          <w:p w14:paraId="09527264" w14:textId="12D1D527" w:rsidR="06EE73DE" w:rsidRPr="00071BFF" w:rsidRDefault="06EE73DE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6</w:t>
            </w:r>
          </w:p>
        </w:tc>
        <w:tc>
          <w:tcPr>
            <w:tcW w:w="1527" w:type="dxa"/>
            <w:vAlign w:val="center"/>
          </w:tcPr>
          <w:p w14:paraId="5665C4EE" w14:textId="0D446655" w:rsidR="06EE73DE" w:rsidRPr="00071BFF" w:rsidRDefault="06EE73DE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55F2E5E3" w:rsidRPr="00071BFF" w14:paraId="118E6969" w14:textId="77777777" w:rsidTr="55F2E5E3">
        <w:trPr>
          <w:trHeight w:val="300"/>
        </w:trPr>
        <w:tc>
          <w:tcPr>
            <w:tcW w:w="2875" w:type="dxa"/>
            <w:vAlign w:val="center"/>
          </w:tcPr>
          <w:p w14:paraId="6FB1B04A" w14:textId="222CDF62" w:rsidR="06EE73DE" w:rsidRPr="00071BFF" w:rsidRDefault="06EE73DE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10" w:type="dxa"/>
            <w:vAlign w:val="center"/>
          </w:tcPr>
          <w:p w14:paraId="038FE4F6" w14:textId="672D32DF" w:rsidR="4DE65540" w:rsidRPr="00071BFF" w:rsidRDefault="4DE6554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6EE73DE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703" w:type="dxa"/>
            <w:vAlign w:val="center"/>
          </w:tcPr>
          <w:p w14:paraId="1FFF9CA1" w14:textId="7A84DD30" w:rsidR="06EE73DE" w:rsidRPr="00071BFF" w:rsidRDefault="06EE73DE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35" w:type="dxa"/>
            <w:vAlign w:val="center"/>
          </w:tcPr>
          <w:p w14:paraId="2B3F81FB" w14:textId="690830FE" w:rsidR="06EE73DE" w:rsidRPr="00071BFF" w:rsidRDefault="06EE73DE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4</w:t>
            </w:r>
          </w:p>
        </w:tc>
        <w:tc>
          <w:tcPr>
            <w:tcW w:w="1527" w:type="dxa"/>
            <w:vAlign w:val="center"/>
          </w:tcPr>
          <w:p w14:paraId="200CBB7F" w14:textId="400A9C2E" w:rsidR="06EE73DE" w:rsidRPr="00071BFF" w:rsidRDefault="06EE73DE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55F2E5E3" w:rsidRPr="00071BFF" w14:paraId="19A40F46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2D714564" w14:textId="141DFF30" w:rsidR="6F7B83F8" w:rsidRPr="00071BFF" w:rsidRDefault="6F7B83F8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3DDB425C" w14:textId="77777777" w:rsidR="006F0FD1" w:rsidRPr="00071BFF" w:rsidRDefault="006F0FD1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2AB51A8B" w14:textId="0322497A" w:rsidR="00E32427" w:rsidRPr="00071BFF" w:rsidRDefault="00E32427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55699268" w14:textId="6A1342E7" w:rsidR="00B7755D" w:rsidRPr="00071BFF" w:rsidRDefault="00B7755D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7FFA9665" w14:textId="4B6891E8" w:rsidR="00EB4B9C" w:rsidRPr="00071BFF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05B25CCF" w14:textId="0DE4CACA" w:rsidR="00EB4B9C" w:rsidRDefault="00EB4B9C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1D445757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6BCBD819" w14:textId="1B02F2EF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11a. Summary table for the effects of early alcohol patterns on depression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incorrect stop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3"/>
        <w:gridCol w:w="1575"/>
        <w:gridCol w:w="1655"/>
        <w:gridCol w:w="1568"/>
        <w:gridCol w:w="1429"/>
      </w:tblGrid>
      <w:tr w:rsidR="00E32427" w:rsidRPr="00071BFF" w14:paraId="67887B89" w14:textId="77777777" w:rsidTr="00EB4B9C">
        <w:tc>
          <w:tcPr>
            <w:tcW w:w="3123" w:type="dxa"/>
            <w:shd w:val="clear" w:color="auto" w:fill="auto"/>
            <w:vAlign w:val="center"/>
          </w:tcPr>
          <w:p w14:paraId="5C04E4BD" w14:textId="2BC4F1C2" w:rsidR="00E32427" w:rsidRPr="00071BFF" w:rsidRDefault="00E32427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pression</w:t>
            </w:r>
          </w:p>
          <w:p w14:paraId="16D40068" w14:textId="77777777" w:rsidR="00E32427" w:rsidRPr="00071BFF" w:rsidRDefault="00E32427" w:rsidP="00B7755D">
            <w:pPr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E205DC9" w14:textId="77777777" w:rsidR="00E32427" w:rsidRPr="00071BFF" w:rsidRDefault="00E32427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1ABAD737" w14:textId="77777777" w:rsidR="00E32427" w:rsidRPr="00071BFF" w:rsidRDefault="00E32427" w:rsidP="00B775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0CDF21BD" w14:textId="338288BA" w:rsidR="00E32427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671E1172" w14:textId="77777777" w:rsidR="00E32427" w:rsidRPr="00071BFF" w:rsidRDefault="00E32427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8" w:type="dxa"/>
            <w:shd w:val="clear" w:color="auto" w:fill="auto"/>
            <w:vAlign w:val="center"/>
          </w:tcPr>
          <w:p w14:paraId="07902EB0" w14:textId="4482D232" w:rsidR="00E32427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415BDB79" w14:textId="77777777" w:rsidR="00E32427" w:rsidRPr="00071BFF" w:rsidRDefault="00E32427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9" w:type="dxa"/>
            <w:shd w:val="clear" w:color="auto" w:fill="auto"/>
            <w:vAlign w:val="center"/>
          </w:tcPr>
          <w:p w14:paraId="7BFF7A02" w14:textId="5C0C218D" w:rsidR="00E32427" w:rsidRPr="00071BFF" w:rsidRDefault="00071BFF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12F8A2C1" w14:textId="77777777" w:rsidR="00E32427" w:rsidRPr="00071BFF" w:rsidRDefault="00E32427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2427" w:rsidRPr="00071BFF" w14:paraId="2DCC6C36" w14:textId="77777777" w:rsidTr="55F2E5E3">
        <w:tc>
          <w:tcPr>
            <w:tcW w:w="3123" w:type="dxa"/>
            <w:vAlign w:val="center"/>
          </w:tcPr>
          <w:p w14:paraId="79F82429" w14:textId="3A0C6605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575" w:type="dxa"/>
            <w:vAlign w:val="center"/>
          </w:tcPr>
          <w:p w14:paraId="3F904097" w14:textId="64720227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7</w:t>
            </w:r>
            <w:r w:rsidR="6BE4E510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55" w:type="dxa"/>
            <w:vAlign w:val="center"/>
          </w:tcPr>
          <w:p w14:paraId="1C0AB8E6" w14:textId="6257D705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568" w:type="dxa"/>
            <w:vAlign w:val="center"/>
          </w:tcPr>
          <w:p w14:paraId="62641370" w14:textId="30A6B28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2</w:t>
            </w:r>
          </w:p>
        </w:tc>
        <w:tc>
          <w:tcPr>
            <w:tcW w:w="1429" w:type="dxa"/>
            <w:vAlign w:val="center"/>
          </w:tcPr>
          <w:p w14:paraId="344A9F42" w14:textId="54F61828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122F9A9C" w14:textId="77777777" w:rsidTr="55F2E5E3">
        <w:tc>
          <w:tcPr>
            <w:tcW w:w="3123" w:type="dxa"/>
            <w:vAlign w:val="center"/>
          </w:tcPr>
          <w:p w14:paraId="1660272A" w14:textId="527B48BC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575" w:type="dxa"/>
            <w:vAlign w:val="center"/>
          </w:tcPr>
          <w:p w14:paraId="01CB3E0B" w14:textId="3F93728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655" w:type="dxa"/>
            <w:vAlign w:val="center"/>
          </w:tcPr>
          <w:p w14:paraId="6D17DFEB" w14:textId="5257B3F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568" w:type="dxa"/>
            <w:vAlign w:val="center"/>
          </w:tcPr>
          <w:p w14:paraId="47F635DB" w14:textId="2955CB85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2</w:t>
            </w:r>
          </w:p>
        </w:tc>
        <w:tc>
          <w:tcPr>
            <w:tcW w:w="1429" w:type="dxa"/>
            <w:vAlign w:val="center"/>
          </w:tcPr>
          <w:p w14:paraId="4B7CEA26" w14:textId="20B62B31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554CC814" w14:textId="77777777" w:rsidTr="55F2E5E3">
        <w:tc>
          <w:tcPr>
            <w:tcW w:w="3123" w:type="dxa"/>
            <w:vAlign w:val="center"/>
          </w:tcPr>
          <w:p w14:paraId="474B0E3D" w14:textId="3AA0B057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1</w:t>
            </w:r>
          </w:p>
        </w:tc>
        <w:tc>
          <w:tcPr>
            <w:tcW w:w="1575" w:type="dxa"/>
            <w:vAlign w:val="center"/>
          </w:tcPr>
          <w:p w14:paraId="256E2383" w14:textId="111C7616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2DDF4EB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55" w:type="dxa"/>
            <w:vAlign w:val="center"/>
          </w:tcPr>
          <w:p w14:paraId="0D551AE8" w14:textId="5896B58A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568" w:type="dxa"/>
            <w:vAlign w:val="center"/>
          </w:tcPr>
          <w:p w14:paraId="14F5E03E" w14:textId="2E765D4A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2DC9BB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429" w:type="dxa"/>
            <w:vAlign w:val="center"/>
          </w:tcPr>
          <w:p w14:paraId="37A87993" w14:textId="6FFC8AF2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E32427" w:rsidRPr="00071BFF" w14:paraId="464A771C" w14:textId="77777777" w:rsidTr="55F2E5E3">
        <w:tc>
          <w:tcPr>
            <w:tcW w:w="3123" w:type="dxa"/>
            <w:vAlign w:val="center"/>
          </w:tcPr>
          <w:p w14:paraId="7DA492A2" w14:textId="03D1B900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2</w:t>
            </w:r>
          </w:p>
        </w:tc>
        <w:tc>
          <w:tcPr>
            <w:tcW w:w="1575" w:type="dxa"/>
            <w:vAlign w:val="center"/>
          </w:tcPr>
          <w:p w14:paraId="2D9A5C38" w14:textId="115474B9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655" w:type="dxa"/>
            <w:vAlign w:val="center"/>
          </w:tcPr>
          <w:p w14:paraId="15D0A47E" w14:textId="6C8BB878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79CE08D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68" w:type="dxa"/>
            <w:vAlign w:val="center"/>
          </w:tcPr>
          <w:p w14:paraId="00432894" w14:textId="5F130C87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1</w:t>
            </w:r>
          </w:p>
        </w:tc>
        <w:tc>
          <w:tcPr>
            <w:tcW w:w="1429" w:type="dxa"/>
            <w:vAlign w:val="center"/>
          </w:tcPr>
          <w:p w14:paraId="2B786F16" w14:textId="036FED08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7CFA377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32427" w:rsidRPr="00071BFF" w14:paraId="3A0A396C" w14:textId="77777777" w:rsidTr="55F2E5E3">
        <w:tc>
          <w:tcPr>
            <w:tcW w:w="3123" w:type="dxa"/>
            <w:vAlign w:val="center"/>
          </w:tcPr>
          <w:p w14:paraId="31C8466A" w14:textId="1DBC2B5C" w:rsidR="00E32427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75" w:type="dxa"/>
            <w:vAlign w:val="center"/>
          </w:tcPr>
          <w:p w14:paraId="6B4210CB" w14:textId="3934CD3A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55" w:type="dxa"/>
            <w:vAlign w:val="center"/>
          </w:tcPr>
          <w:p w14:paraId="608B361A" w14:textId="223174B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568" w:type="dxa"/>
            <w:vAlign w:val="center"/>
          </w:tcPr>
          <w:p w14:paraId="57A7751C" w14:textId="002EF737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761FBB5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4E44A211" w14:textId="6B6C8570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E32427" w:rsidRPr="00071BFF" w14:paraId="4DC87B0B" w14:textId="77777777" w:rsidTr="55F2E5E3">
        <w:tc>
          <w:tcPr>
            <w:tcW w:w="3123" w:type="dxa"/>
            <w:vAlign w:val="center"/>
          </w:tcPr>
          <w:p w14:paraId="3549B682" w14:textId="2683A219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(time^2)</w:t>
            </w:r>
          </w:p>
        </w:tc>
        <w:tc>
          <w:tcPr>
            <w:tcW w:w="1575" w:type="dxa"/>
            <w:vAlign w:val="center"/>
          </w:tcPr>
          <w:p w14:paraId="67EB5DA2" w14:textId="78FCD3EB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24A54C7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55" w:type="dxa"/>
            <w:vAlign w:val="center"/>
          </w:tcPr>
          <w:p w14:paraId="4B7409D6" w14:textId="52CC55FD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568" w:type="dxa"/>
            <w:vAlign w:val="center"/>
          </w:tcPr>
          <w:p w14:paraId="3DAA257E" w14:textId="0D8A2264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</w:t>
            </w:r>
            <w:r w:rsidR="144CE0E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29" w:type="dxa"/>
            <w:vAlign w:val="center"/>
          </w:tcPr>
          <w:p w14:paraId="436D28F1" w14:textId="0EE7EA83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4B86009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E32427" w:rsidRPr="00071BFF" w14:paraId="282C0FED" w14:textId="77777777" w:rsidTr="55F2E5E3">
        <w:tc>
          <w:tcPr>
            <w:tcW w:w="3123" w:type="dxa"/>
            <w:vAlign w:val="center"/>
          </w:tcPr>
          <w:p w14:paraId="1F253881" w14:textId="65285471" w:rsidR="00E32427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75" w:type="dxa"/>
            <w:vAlign w:val="center"/>
          </w:tcPr>
          <w:p w14:paraId="71F568BA" w14:textId="0ADF050C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655" w:type="dxa"/>
            <w:vAlign w:val="center"/>
          </w:tcPr>
          <w:p w14:paraId="6EBFACCA" w14:textId="543A4421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16E0C20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68" w:type="dxa"/>
            <w:vAlign w:val="center"/>
          </w:tcPr>
          <w:p w14:paraId="4A54BFF0" w14:textId="0CA093C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</w:t>
            </w:r>
          </w:p>
        </w:tc>
        <w:tc>
          <w:tcPr>
            <w:tcW w:w="1429" w:type="dxa"/>
            <w:vAlign w:val="center"/>
          </w:tcPr>
          <w:p w14:paraId="30542C16" w14:textId="35FA2EC9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6C08407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32427" w:rsidRPr="00071BFF" w14:paraId="5AE90121" w14:textId="77777777" w:rsidTr="55F2E5E3">
        <w:tc>
          <w:tcPr>
            <w:tcW w:w="3123" w:type="dxa"/>
            <w:vAlign w:val="center"/>
          </w:tcPr>
          <w:p w14:paraId="3D6BB8F6" w14:textId="0A2AABB1" w:rsidR="00E32427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575" w:type="dxa"/>
            <w:vAlign w:val="center"/>
          </w:tcPr>
          <w:p w14:paraId="68A3823E" w14:textId="1164FC5B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655" w:type="dxa"/>
            <w:vAlign w:val="center"/>
          </w:tcPr>
          <w:p w14:paraId="63C86C4C" w14:textId="0595BB05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548BB7A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8" w:type="dxa"/>
            <w:vAlign w:val="center"/>
          </w:tcPr>
          <w:p w14:paraId="1AEF8F68" w14:textId="2834426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</w:t>
            </w:r>
            <w:r w:rsidR="653DFBA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29" w:type="dxa"/>
            <w:vAlign w:val="center"/>
          </w:tcPr>
          <w:p w14:paraId="735D3C8E" w14:textId="0A47DFE9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32427" w:rsidRPr="00071BFF" w14:paraId="756D3096" w14:textId="77777777" w:rsidTr="55F2E5E3">
        <w:tc>
          <w:tcPr>
            <w:tcW w:w="3123" w:type="dxa"/>
            <w:vAlign w:val="center"/>
          </w:tcPr>
          <w:p w14:paraId="37DD3E42" w14:textId="7DE888B9" w:rsidR="00E32427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75" w:type="dxa"/>
            <w:vAlign w:val="center"/>
          </w:tcPr>
          <w:p w14:paraId="3DAA39B3" w14:textId="02E4DBD6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55" w:type="dxa"/>
            <w:vAlign w:val="center"/>
          </w:tcPr>
          <w:p w14:paraId="46746C0E" w14:textId="1736FF77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EFD919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8" w:type="dxa"/>
            <w:vAlign w:val="center"/>
          </w:tcPr>
          <w:p w14:paraId="7B6241BB" w14:textId="17138B1C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429" w:type="dxa"/>
            <w:vAlign w:val="center"/>
          </w:tcPr>
          <w:p w14:paraId="03808B50" w14:textId="0EAD5858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E32427" w:rsidRPr="00071BFF" w14:paraId="433D9F2A" w14:textId="77777777" w:rsidTr="55F2E5E3">
        <w:tc>
          <w:tcPr>
            <w:tcW w:w="3123" w:type="dxa"/>
            <w:vAlign w:val="center"/>
          </w:tcPr>
          <w:p w14:paraId="78EDD0FE" w14:textId="393DE0B5" w:rsidR="00E32427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575" w:type="dxa"/>
            <w:vAlign w:val="center"/>
          </w:tcPr>
          <w:p w14:paraId="56778CB2" w14:textId="20C14E93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55" w:type="dxa"/>
            <w:vAlign w:val="center"/>
          </w:tcPr>
          <w:p w14:paraId="435D5C36" w14:textId="7EC74801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568" w:type="dxa"/>
            <w:vAlign w:val="center"/>
          </w:tcPr>
          <w:p w14:paraId="6FA74B65" w14:textId="7723B165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62C25E4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29" w:type="dxa"/>
            <w:vAlign w:val="center"/>
          </w:tcPr>
          <w:p w14:paraId="00046259" w14:textId="3AD115FE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E32427" w:rsidRPr="00071BFF" w14:paraId="5BB05126" w14:textId="77777777" w:rsidTr="55F2E5E3">
        <w:tc>
          <w:tcPr>
            <w:tcW w:w="3123" w:type="dxa"/>
            <w:vAlign w:val="center"/>
          </w:tcPr>
          <w:p w14:paraId="2E0FD5E4" w14:textId="57756B4E" w:rsidR="00E32427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575" w:type="dxa"/>
            <w:vAlign w:val="center"/>
          </w:tcPr>
          <w:p w14:paraId="308D660B" w14:textId="3DE0665C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655" w:type="dxa"/>
            <w:vAlign w:val="center"/>
          </w:tcPr>
          <w:p w14:paraId="3B908226" w14:textId="7F6BF661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568" w:type="dxa"/>
            <w:vAlign w:val="center"/>
          </w:tcPr>
          <w:p w14:paraId="31DDB097" w14:textId="25388CD9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156125E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29" w:type="dxa"/>
            <w:vAlign w:val="center"/>
          </w:tcPr>
          <w:p w14:paraId="20CC60F5" w14:textId="27085C9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76D3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32427" w:rsidRPr="00071BFF" w14:paraId="7B7F5C8F" w14:textId="77777777" w:rsidTr="55F2E5E3">
        <w:tc>
          <w:tcPr>
            <w:tcW w:w="3123" w:type="dxa"/>
            <w:vAlign w:val="center"/>
          </w:tcPr>
          <w:p w14:paraId="121308A4" w14:textId="60B76AA7" w:rsidR="00E32427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75" w:type="dxa"/>
            <w:vAlign w:val="center"/>
          </w:tcPr>
          <w:p w14:paraId="7F3F45E7" w14:textId="1B49A38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55" w:type="dxa"/>
            <w:vAlign w:val="center"/>
          </w:tcPr>
          <w:p w14:paraId="3969B650" w14:textId="07664A1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568" w:type="dxa"/>
            <w:vAlign w:val="center"/>
          </w:tcPr>
          <w:p w14:paraId="2783FD98" w14:textId="0ACD1C95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145F500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29" w:type="dxa"/>
            <w:vAlign w:val="center"/>
          </w:tcPr>
          <w:p w14:paraId="0DA48497" w14:textId="1CCB738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E32427" w:rsidRPr="00071BFF" w14:paraId="71828A4C" w14:textId="77777777" w:rsidTr="55F2E5E3">
        <w:tc>
          <w:tcPr>
            <w:tcW w:w="3123" w:type="dxa"/>
            <w:vAlign w:val="center"/>
          </w:tcPr>
          <w:p w14:paraId="4611D240" w14:textId="13A93C73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1</w:t>
            </w:r>
          </w:p>
        </w:tc>
        <w:tc>
          <w:tcPr>
            <w:tcW w:w="1575" w:type="dxa"/>
            <w:vAlign w:val="center"/>
          </w:tcPr>
          <w:p w14:paraId="34BBB89E" w14:textId="42D52BC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655" w:type="dxa"/>
            <w:vAlign w:val="center"/>
          </w:tcPr>
          <w:p w14:paraId="20A6574C" w14:textId="79E638B0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E55524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68" w:type="dxa"/>
            <w:vAlign w:val="center"/>
          </w:tcPr>
          <w:p w14:paraId="286FC68B" w14:textId="59E5542B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A674321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429" w:type="dxa"/>
            <w:vAlign w:val="center"/>
          </w:tcPr>
          <w:p w14:paraId="6320845B" w14:textId="19FE323E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E32427" w:rsidRPr="00071BFF" w14:paraId="2FD711A0" w14:textId="77777777" w:rsidTr="55F2E5E3">
        <w:tc>
          <w:tcPr>
            <w:tcW w:w="3123" w:type="dxa"/>
            <w:vAlign w:val="center"/>
          </w:tcPr>
          <w:p w14:paraId="2FE43A70" w14:textId="44793619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2</w:t>
            </w:r>
          </w:p>
        </w:tc>
        <w:tc>
          <w:tcPr>
            <w:tcW w:w="1575" w:type="dxa"/>
            <w:vAlign w:val="center"/>
          </w:tcPr>
          <w:p w14:paraId="61A2AA1C" w14:textId="4062EBCB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</w:p>
        </w:tc>
        <w:tc>
          <w:tcPr>
            <w:tcW w:w="1655" w:type="dxa"/>
            <w:vAlign w:val="center"/>
          </w:tcPr>
          <w:p w14:paraId="3864E2B1" w14:textId="3A6B7F86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46803EB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8" w:type="dxa"/>
            <w:vAlign w:val="center"/>
          </w:tcPr>
          <w:p w14:paraId="11597712" w14:textId="3BAC1460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429" w:type="dxa"/>
            <w:vAlign w:val="center"/>
          </w:tcPr>
          <w:p w14:paraId="3039AE0E" w14:textId="4C121D16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4E2906D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E32427" w:rsidRPr="00071BFF" w14:paraId="3A0311C0" w14:textId="77777777" w:rsidTr="55F2E5E3">
        <w:tc>
          <w:tcPr>
            <w:tcW w:w="3123" w:type="dxa"/>
            <w:vAlign w:val="center"/>
          </w:tcPr>
          <w:p w14:paraId="3048913F" w14:textId="554EF57F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I</w:t>
            </w:r>
            <w:proofErr w:type="gram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</w:t>
            </w:r>
          </w:p>
        </w:tc>
        <w:tc>
          <w:tcPr>
            <w:tcW w:w="1575" w:type="dxa"/>
            <w:vAlign w:val="center"/>
          </w:tcPr>
          <w:p w14:paraId="6AF8E8F6" w14:textId="4F93E08E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-0.0</w:t>
            </w:r>
            <w:r w:rsidR="667AFC3B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4</w:t>
            </w:r>
          </w:p>
        </w:tc>
        <w:tc>
          <w:tcPr>
            <w:tcW w:w="1655" w:type="dxa"/>
            <w:vAlign w:val="center"/>
          </w:tcPr>
          <w:p w14:paraId="6A0E25B8" w14:textId="14351304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46C4C41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68" w:type="dxa"/>
            <w:vAlign w:val="center"/>
          </w:tcPr>
          <w:p w14:paraId="3BC9E387" w14:textId="6F669788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5</w:t>
            </w:r>
          </w:p>
        </w:tc>
        <w:tc>
          <w:tcPr>
            <w:tcW w:w="1429" w:type="dxa"/>
            <w:vAlign w:val="center"/>
          </w:tcPr>
          <w:p w14:paraId="4B2A8A29" w14:textId="0E72E3C4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E32427" w:rsidRPr="00071BFF" w14:paraId="08EF3B13" w14:textId="77777777" w:rsidTr="55F2E5E3">
        <w:tc>
          <w:tcPr>
            <w:tcW w:w="3123" w:type="dxa"/>
            <w:vAlign w:val="center"/>
          </w:tcPr>
          <w:p w14:paraId="0A2FDBB8" w14:textId="3A9E850D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I</w:t>
            </w:r>
            <w:proofErr w:type="gram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</w:t>
            </w:r>
          </w:p>
        </w:tc>
        <w:tc>
          <w:tcPr>
            <w:tcW w:w="1575" w:type="dxa"/>
            <w:vAlign w:val="center"/>
          </w:tcPr>
          <w:p w14:paraId="690CC834" w14:textId="4C1A0B86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-0.02</w:t>
            </w:r>
          </w:p>
        </w:tc>
        <w:tc>
          <w:tcPr>
            <w:tcW w:w="1655" w:type="dxa"/>
            <w:vAlign w:val="center"/>
          </w:tcPr>
          <w:p w14:paraId="2A697318" w14:textId="1F1F3C24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568" w:type="dxa"/>
            <w:vAlign w:val="center"/>
          </w:tcPr>
          <w:p w14:paraId="2A713164" w14:textId="45359002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4</w:t>
            </w:r>
          </w:p>
        </w:tc>
        <w:tc>
          <w:tcPr>
            <w:tcW w:w="1429" w:type="dxa"/>
            <w:vAlign w:val="center"/>
          </w:tcPr>
          <w:p w14:paraId="5380A2B7" w14:textId="0BA99678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0297BB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E32427" w:rsidRPr="00071BFF" w14:paraId="3D6DFB57" w14:textId="77777777" w:rsidTr="55F2E5E3">
        <w:tc>
          <w:tcPr>
            <w:tcW w:w="3123" w:type="dxa"/>
            <w:vAlign w:val="center"/>
          </w:tcPr>
          <w:p w14:paraId="1BF9C766" w14:textId="3EFD5256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75" w:type="dxa"/>
            <w:vAlign w:val="center"/>
          </w:tcPr>
          <w:p w14:paraId="586347AE" w14:textId="317DEE77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1.0</w:t>
            </w:r>
            <w:r w:rsidR="41C72A8F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3</w:t>
            </w:r>
          </w:p>
        </w:tc>
        <w:tc>
          <w:tcPr>
            <w:tcW w:w="1655" w:type="dxa"/>
            <w:vAlign w:val="center"/>
          </w:tcPr>
          <w:p w14:paraId="73C1BDD1" w14:textId="2156F03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121DC6A1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68" w:type="dxa"/>
            <w:vAlign w:val="center"/>
          </w:tcPr>
          <w:p w14:paraId="6A9BF26F" w14:textId="1C525DD6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1429" w:type="dxa"/>
            <w:vAlign w:val="center"/>
          </w:tcPr>
          <w:p w14:paraId="7BB081BC" w14:textId="78FF18B8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7A61A0D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E32427" w:rsidRPr="00071BFF" w14:paraId="00FA16D0" w14:textId="77777777" w:rsidTr="55F2E5E3">
        <w:tc>
          <w:tcPr>
            <w:tcW w:w="3123" w:type="dxa"/>
            <w:vAlign w:val="center"/>
          </w:tcPr>
          <w:p w14:paraId="12BE8272" w14:textId="6B1B4280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75" w:type="dxa"/>
            <w:vAlign w:val="center"/>
          </w:tcPr>
          <w:p w14:paraId="319F1AA5" w14:textId="1FDBF02B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1655" w:type="dxa"/>
            <w:vAlign w:val="center"/>
          </w:tcPr>
          <w:p w14:paraId="3FCDED81" w14:textId="1A9B9868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568" w:type="dxa"/>
            <w:vAlign w:val="center"/>
          </w:tcPr>
          <w:p w14:paraId="5A1D453A" w14:textId="27919C8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</w:t>
            </w:r>
            <w:r w:rsidR="063E65C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29" w:type="dxa"/>
            <w:vAlign w:val="center"/>
          </w:tcPr>
          <w:p w14:paraId="2FF5BA55" w14:textId="375F295B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77A13BC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E32427" w:rsidRPr="00071BFF" w14:paraId="006DD38D" w14:textId="77777777" w:rsidTr="55F2E5E3">
        <w:tc>
          <w:tcPr>
            <w:tcW w:w="3123" w:type="dxa"/>
            <w:vAlign w:val="center"/>
          </w:tcPr>
          <w:p w14:paraId="55F4695E" w14:textId="31494486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I</w:t>
            </w:r>
            <w:proofErr w:type="spell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</w:t>
            </w:r>
          </w:p>
        </w:tc>
        <w:tc>
          <w:tcPr>
            <w:tcW w:w="1575" w:type="dxa"/>
            <w:vAlign w:val="center"/>
          </w:tcPr>
          <w:p w14:paraId="1C7B271F" w14:textId="04FAB1DA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1655" w:type="dxa"/>
            <w:vAlign w:val="center"/>
          </w:tcPr>
          <w:p w14:paraId="3B98A049" w14:textId="700C0150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649EAD3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8" w:type="dxa"/>
            <w:vAlign w:val="center"/>
          </w:tcPr>
          <w:p w14:paraId="6949EA0F" w14:textId="65FF96EF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</w:t>
            </w:r>
            <w:r w:rsidR="6175023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29" w:type="dxa"/>
            <w:vAlign w:val="center"/>
          </w:tcPr>
          <w:p w14:paraId="53A51D9C" w14:textId="79D0524C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E32427" w:rsidRPr="00071BFF" w14:paraId="0C75025F" w14:textId="77777777" w:rsidTr="55F2E5E3">
        <w:tc>
          <w:tcPr>
            <w:tcW w:w="3123" w:type="dxa"/>
            <w:vAlign w:val="center"/>
          </w:tcPr>
          <w:p w14:paraId="31327D2A" w14:textId="5C375BBE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I</w:t>
            </w:r>
            <w:proofErr w:type="spell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</w:t>
            </w:r>
          </w:p>
        </w:tc>
        <w:tc>
          <w:tcPr>
            <w:tcW w:w="1575" w:type="dxa"/>
            <w:vAlign w:val="center"/>
          </w:tcPr>
          <w:p w14:paraId="78F87CEF" w14:textId="2FAC1A34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55" w:type="dxa"/>
            <w:vAlign w:val="center"/>
          </w:tcPr>
          <w:p w14:paraId="6FDDE45E" w14:textId="135CEF17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B94283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8" w:type="dxa"/>
            <w:vAlign w:val="center"/>
          </w:tcPr>
          <w:p w14:paraId="2E8EDA9E" w14:textId="53A1EDC0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1429" w:type="dxa"/>
            <w:vAlign w:val="center"/>
          </w:tcPr>
          <w:p w14:paraId="3965AB9A" w14:textId="564D9E5C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7717D33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32427" w:rsidRPr="00071BFF" w14:paraId="5CAC0C01" w14:textId="77777777" w:rsidTr="55F2E5E3">
        <w:tc>
          <w:tcPr>
            <w:tcW w:w="3123" w:type="dxa"/>
            <w:vAlign w:val="center"/>
          </w:tcPr>
          <w:p w14:paraId="1625F6D9" w14:textId="43132DD3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75" w:type="dxa"/>
            <w:vAlign w:val="center"/>
          </w:tcPr>
          <w:p w14:paraId="497BA6B8" w14:textId="0A2D4286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5</w:t>
            </w:r>
          </w:p>
        </w:tc>
        <w:tc>
          <w:tcPr>
            <w:tcW w:w="1655" w:type="dxa"/>
            <w:vAlign w:val="center"/>
          </w:tcPr>
          <w:p w14:paraId="27B7AA0D" w14:textId="70F92B9B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1A18B68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68" w:type="dxa"/>
            <w:vAlign w:val="center"/>
          </w:tcPr>
          <w:p w14:paraId="4C0379F5" w14:textId="133C4C2D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7</w:t>
            </w:r>
          </w:p>
        </w:tc>
        <w:tc>
          <w:tcPr>
            <w:tcW w:w="1429" w:type="dxa"/>
            <w:vAlign w:val="center"/>
          </w:tcPr>
          <w:p w14:paraId="3C6A7F8D" w14:textId="07713DEB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E32427" w:rsidRPr="00071BFF" w14:paraId="05CBCB9D" w14:textId="77777777" w:rsidTr="55F2E5E3">
        <w:tc>
          <w:tcPr>
            <w:tcW w:w="3123" w:type="dxa"/>
            <w:vAlign w:val="center"/>
          </w:tcPr>
          <w:p w14:paraId="2D1650AC" w14:textId="76B83EF7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75" w:type="dxa"/>
            <w:vAlign w:val="center"/>
          </w:tcPr>
          <w:p w14:paraId="4C21A83B" w14:textId="1573A12E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</w:t>
            </w:r>
            <w:r w:rsidR="1FD21D0C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55" w:type="dxa"/>
            <w:vAlign w:val="center"/>
          </w:tcPr>
          <w:p w14:paraId="423FBFCB" w14:textId="214CFEE7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4C9E199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8" w:type="dxa"/>
            <w:vAlign w:val="center"/>
          </w:tcPr>
          <w:p w14:paraId="22AD98DA" w14:textId="7B7A68C7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0</w:t>
            </w:r>
          </w:p>
        </w:tc>
        <w:tc>
          <w:tcPr>
            <w:tcW w:w="1429" w:type="dxa"/>
            <w:vAlign w:val="center"/>
          </w:tcPr>
          <w:p w14:paraId="78CDAF52" w14:textId="26A24D74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0EC45E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32427" w:rsidRPr="00071BFF" w14:paraId="10D61296" w14:textId="77777777" w:rsidTr="55F2E5E3">
        <w:tc>
          <w:tcPr>
            <w:tcW w:w="3123" w:type="dxa"/>
            <w:vAlign w:val="center"/>
          </w:tcPr>
          <w:p w14:paraId="4F555CA7" w14:textId="6370D348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I</w:t>
            </w:r>
            <w:proofErr w:type="gram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75" w:type="dxa"/>
            <w:vAlign w:val="center"/>
          </w:tcPr>
          <w:p w14:paraId="18D047CA" w14:textId="63198B37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1655" w:type="dxa"/>
            <w:vAlign w:val="center"/>
          </w:tcPr>
          <w:p w14:paraId="095ED10D" w14:textId="2FEE492C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56379AF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8" w:type="dxa"/>
            <w:vAlign w:val="center"/>
          </w:tcPr>
          <w:p w14:paraId="158689D6" w14:textId="53E9B82E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1429" w:type="dxa"/>
            <w:vAlign w:val="center"/>
          </w:tcPr>
          <w:p w14:paraId="65628D5D" w14:textId="1EA6297A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43C3A00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</w:tr>
      <w:tr w:rsidR="00E32427" w:rsidRPr="00071BFF" w14:paraId="783F2AC4" w14:textId="77777777" w:rsidTr="55F2E5E3">
        <w:tc>
          <w:tcPr>
            <w:tcW w:w="3123" w:type="dxa"/>
            <w:vAlign w:val="center"/>
          </w:tcPr>
          <w:p w14:paraId="7F93CA3F" w14:textId="44182AA0" w:rsidR="00E32427" w:rsidRPr="00071BFF" w:rsidRDefault="00E3242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I</w:t>
            </w:r>
            <w:proofErr w:type="gram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75" w:type="dxa"/>
            <w:vAlign w:val="center"/>
          </w:tcPr>
          <w:p w14:paraId="63C2D735" w14:textId="4D86809D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1</w:t>
            </w:r>
            <w:r w:rsidR="0ED4F01A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55" w:type="dxa"/>
            <w:vAlign w:val="center"/>
          </w:tcPr>
          <w:p w14:paraId="44C703EA" w14:textId="20803632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41BB485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8" w:type="dxa"/>
            <w:vAlign w:val="center"/>
          </w:tcPr>
          <w:p w14:paraId="21EE04EC" w14:textId="12C9D24C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7</w:t>
            </w:r>
          </w:p>
        </w:tc>
        <w:tc>
          <w:tcPr>
            <w:tcW w:w="1429" w:type="dxa"/>
            <w:vAlign w:val="center"/>
          </w:tcPr>
          <w:p w14:paraId="433F8E34" w14:textId="00B054D7" w:rsidR="00E32427" w:rsidRPr="00071BFF" w:rsidRDefault="73677270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55F2E5E3" w:rsidRPr="00071BFF" w14:paraId="34B33E5A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4623B405" w14:textId="0979D6AF" w:rsidR="38FD6B20" w:rsidRPr="00071BFF" w:rsidRDefault="38FD6B20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43D371CC" w14:textId="64FE6638" w:rsidR="00B7755D" w:rsidRPr="00071BFF" w:rsidRDefault="00B7755D" w:rsidP="00CA0901">
      <w:pPr>
        <w:spacing w:line="480" w:lineRule="auto"/>
        <w:rPr>
          <w:rFonts w:ascii="Times New Roman" w:eastAsia="Times New Roman" w:hAnsi="Times New Roman" w:cs="Times New Roman"/>
        </w:rPr>
      </w:pPr>
      <w:r w:rsidRPr="00071BFF">
        <w:rPr>
          <w:rFonts w:ascii="Times New Roman" w:eastAsia="Times New Roman" w:hAnsi="Times New Roman" w:cs="Times New Roman"/>
          <w:b/>
          <w:bCs/>
        </w:rPr>
        <w:lastRenderedPageBreak/>
        <w:t xml:space="preserve">Table S11b. Summary table for the effects of early alcohol patterns on depression moderated by the </w:t>
      </w:r>
      <w:proofErr w:type="spellStart"/>
      <w:r w:rsidRPr="00071BFF">
        <w:rPr>
          <w:rFonts w:ascii="Times New Roman" w:eastAsia="Times New Roman" w:hAnsi="Times New Roman" w:cs="Times New Roman"/>
          <w:b/>
          <w:bCs/>
        </w:rPr>
        <w:t>dACC</w:t>
      </w:r>
      <w:proofErr w:type="spellEnd"/>
      <w:r w:rsidRPr="00071BFF">
        <w:rPr>
          <w:rFonts w:ascii="Times New Roman" w:eastAsia="Times New Roman" w:hAnsi="Times New Roman" w:cs="Times New Roman"/>
          <w:b/>
          <w:bCs/>
        </w:rPr>
        <w:t xml:space="preserve"> in the correct-stop-vs-correct-go SST contrast</w:t>
      </w:r>
      <w:r w:rsidRPr="00071BFF">
        <w:rPr>
          <w:rFonts w:ascii="Times New Roman" w:eastAsia="Times New Roman" w:hAnsi="Times New Roman" w:cs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1"/>
        <w:gridCol w:w="1567"/>
        <w:gridCol w:w="1644"/>
        <w:gridCol w:w="1552"/>
        <w:gridCol w:w="1406"/>
      </w:tblGrid>
      <w:tr w:rsidR="00E32427" w:rsidRPr="00071BFF" w14:paraId="4D5F67F9" w14:textId="77777777" w:rsidTr="00EB4B9C">
        <w:tc>
          <w:tcPr>
            <w:tcW w:w="3181" w:type="dxa"/>
            <w:shd w:val="clear" w:color="auto" w:fill="auto"/>
            <w:vAlign w:val="center"/>
          </w:tcPr>
          <w:p w14:paraId="60EBE9EB" w14:textId="77777777" w:rsidR="00E32427" w:rsidRPr="00071BFF" w:rsidRDefault="00E32427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pression</w:t>
            </w:r>
          </w:p>
          <w:p w14:paraId="65A2BD92" w14:textId="0EA46390" w:rsidR="00E32427" w:rsidRPr="00071BFF" w:rsidRDefault="00E32427" w:rsidP="00B775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2F4F805A" w14:textId="77777777" w:rsidR="00E32427" w:rsidRPr="00071BFF" w:rsidRDefault="00E32427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  <w:p w14:paraId="17FBCF45" w14:textId="77777777" w:rsidR="00E32427" w:rsidRPr="00071BFF" w:rsidRDefault="00E32427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324B43FD" w14:textId="48C1B32A" w:rsidR="00E32427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. Error</w:t>
            </w:r>
          </w:p>
          <w:p w14:paraId="0C7C040D" w14:textId="77777777" w:rsidR="00E32427" w:rsidRPr="00071BFF" w:rsidRDefault="00E32427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0CB4109C" w14:textId="04EE4A48" w:rsidR="00E32427" w:rsidRPr="00071BFF" w:rsidRDefault="00071BFF" w:rsidP="00B7755D">
            <w:pPr>
              <w:ind w:righ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value</w:t>
            </w:r>
          </w:p>
          <w:p w14:paraId="72EDF8C0" w14:textId="77777777" w:rsidR="00E32427" w:rsidRPr="00071BFF" w:rsidRDefault="00E32427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2E6CD3EA" w14:textId="5E5503E6" w:rsidR="00E32427" w:rsidRPr="00071BFF" w:rsidRDefault="00071BFF" w:rsidP="00B775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200A7CB8" w14:textId="77777777" w:rsidR="00E32427" w:rsidRPr="00071BFF" w:rsidRDefault="00E32427" w:rsidP="00B77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078E6" w:rsidRPr="00071BFF" w14:paraId="2A5208C9" w14:textId="77777777" w:rsidTr="55F2E5E3">
        <w:tc>
          <w:tcPr>
            <w:tcW w:w="3181" w:type="dxa"/>
            <w:vAlign w:val="center"/>
          </w:tcPr>
          <w:p w14:paraId="6024A016" w14:textId="4526537A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567" w:type="dxa"/>
            <w:vAlign w:val="center"/>
          </w:tcPr>
          <w:p w14:paraId="781E43A8" w14:textId="78B411E6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68</w:t>
            </w:r>
          </w:p>
        </w:tc>
        <w:tc>
          <w:tcPr>
            <w:tcW w:w="1644" w:type="dxa"/>
            <w:vAlign w:val="center"/>
          </w:tcPr>
          <w:p w14:paraId="3C1671CD" w14:textId="460E0426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552" w:type="dxa"/>
            <w:vAlign w:val="center"/>
          </w:tcPr>
          <w:p w14:paraId="4418A35C" w14:textId="37A41ACB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 w:rsidR="0EA8949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406" w:type="dxa"/>
            <w:vAlign w:val="center"/>
          </w:tcPr>
          <w:p w14:paraId="003FCAC1" w14:textId="6D24E70A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36FC75AB" w14:textId="77777777" w:rsidTr="55F2E5E3">
        <w:tc>
          <w:tcPr>
            <w:tcW w:w="3181" w:type="dxa"/>
            <w:vAlign w:val="center"/>
          </w:tcPr>
          <w:p w14:paraId="2827C31E" w14:textId="01AF8DC3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567" w:type="dxa"/>
            <w:vAlign w:val="center"/>
          </w:tcPr>
          <w:p w14:paraId="18750B53" w14:textId="25313879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644" w:type="dxa"/>
            <w:vAlign w:val="center"/>
          </w:tcPr>
          <w:p w14:paraId="5D40362F" w14:textId="16F61889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552" w:type="dxa"/>
            <w:vAlign w:val="center"/>
          </w:tcPr>
          <w:p w14:paraId="036B8A69" w14:textId="7E3F8404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1406" w:type="dxa"/>
            <w:vAlign w:val="center"/>
          </w:tcPr>
          <w:p w14:paraId="4FA98FBF" w14:textId="3E41A7C7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7078E6" w:rsidRPr="00071BFF" w14:paraId="28C14D5F" w14:textId="77777777" w:rsidTr="55F2E5E3">
        <w:tc>
          <w:tcPr>
            <w:tcW w:w="3181" w:type="dxa"/>
            <w:vAlign w:val="center"/>
          </w:tcPr>
          <w:p w14:paraId="0E3AEE73" w14:textId="071766C6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1</w:t>
            </w:r>
          </w:p>
        </w:tc>
        <w:tc>
          <w:tcPr>
            <w:tcW w:w="1567" w:type="dxa"/>
            <w:vAlign w:val="center"/>
          </w:tcPr>
          <w:p w14:paraId="05DA76A4" w14:textId="22B61D96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398FAF6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44" w:type="dxa"/>
            <w:vAlign w:val="center"/>
          </w:tcPr>
          <w:p w14:paraId="29062249" w14:textId="3DE03425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69035DF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52" w:type="dxa"/>
            <w:vAlign w:val="center"/>
          </w:tcPr>
          <w:p w14:paraId="6B5E008A" w14:textId="23726C3F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="3D790BD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06" w:type="dxa"/>
            <w:vAlign w:val="center"/>
          </w:tcPr>
          <w:p w14:paraId="1047ACEA" w14:textId="79555946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7078E6" w:rsidRPr="00071BFF" w14:paraId="2D742EEC" w14:textId="77777777" w:rsidTr="55F2E5E3">
        <w:tc>
          <w:tcPr>
            <w:tcW w:w="3181" w:type="dxa"/>
            <w:vAlign w:val="center"/>
          </w:tcPr>
          <w:p w14:paraId="1AC2107A" w14:textId="626A640D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2</w:t>
            </w:r>
          </w:p>
        </w:tc>
        <w:tc>
          <w:tcPr>
            <w:tcW w:w="1567" w:type="dxa"/>
            <w:vAlign w:val="center"/>
          </w:tcPr>
          <w:p w14:paraId="21FEDF6E" w14:textId="1062AC38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4AF1D19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44" w:type="dxa"/>
            <w:vAlign w:val="center"/>
          </w:tcPr>
          <w:p w14:paraId="49CE40E6" w14:textId="3D37498F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552" w:type="dxa"/>
            <w:vAlign w:val="center"/>
          </w:tcPr>
          <w:p w14:paraId="089C8B67" w14:textId="209D117F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</w:t>
            </w:r>
            <w:r w:rsidR="150F2B0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06" w:type="dxa"/>
            <w:vAlign w:val="center"/>
          </w:tcPr>
          <w:p w14:paraId="789CABB5" w14:textId="6BD2FF9A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6874E8C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7078E6" w:rsidRPr="00071BFF" w14:paraId="53F149EA" w14:textId="77777777" w:rsidTr="55F2E5E3">
        <w:tc>
          <w:tcPr>
            <w:tcW w:w="3181" w:type="dxa"/>
            <w:vAlign w:val="center"/>
          </w:tcPr>
          <w:p w14:paraId="5D38EA6D" w14:textId="5F899149" w:rsidR="007078E6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7" w:type="dxa"/>
            <w:vAlign w:val="center"/>
          </w:tcPr>
          <w:p w14:paraId="6B863781" w14:textId="5841936A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</w:t>
            </w:r>
          </w:p>
        </w:tc>
        <w:tc>
          <w:tcPr>
            <w:tcW w:w="1644" w:type="dxa"/>
            <w:vAlign w:val="center"/>
          </w:tcPr>
          <w:p w14:paraId="170C3CE3" w14:textId="567EF5D2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8D910F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2" w:type="dxa"/>
            <w:vAlign w:val="center"/>
          </w:tcPr>
          <w:p w14:paraId="4B888F08" w14:textId="16EB7A1B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572D8E5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406" w:type="dxa"/>
            <w:vAlign w:val="center"/>
          </w:tcPr>
          <w:p w14:paraId="50E3F315" w14:textId="63E483CD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C309C0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7078E6" w:rsidRPr="00071BFF" w14:paraId="41B6F112" w14:textId="77777777" w:rsidTr="55F2E5E3">
        <w:tc>
          <w:tcPr>
            <w:tcW w:w="3181" w:type="dxa"/>
            <w:vAlign w:val="center"/>
          </w:tcPr>
          <w:p w14:paraId="6AAD7550" w14:textId="7915C194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(time^2)</w:t>
            </w:r>
          </w:p>
        </w:tc>
        <w:tc>
          <w:tcPr>
            <w:tcW w:w="1567" w:type="dxa"/>
            <w:vAlign w:val="center"/>
          </w:tcPr>
          <w:p w14:paraId="1B7A8011" w14:textId="18333CA1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1644" w:type="dxa"/>
            <w:vAlign w:val="center"/>
          </w:tcPr>
          <w:p w14:paraId="458FC545" w14:textId="7D712FE8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552" w:type="dxa"/>
            <w:vAlign w:val="center"/>
          </w:tcPr>
          <w:p w14:paraId="378FD1A4" w14:textId="43C0C113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8</w:t>
            </w:r>
          </w:p>
        </w:tc>
        <w:tc>
          <w:tcPr>
            <w:tcW w:w="1406" w:type="dxa"/>
            <w:vAlign w:val="center"/>
          </w:tcPr>
          <w:p w14:paraId="236A57CC" w14:textId="3A3F1D2D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64CE9F5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7078E6" w:rsidRPr="00071BFF" w14:paraId="28EED8D2" w14:textId="77777777" w:rsidTr="55F2E5E3">
        <w:tc>
          <w:tcPr>
            <w:tcW w:w="3181" w:type="dxa"/>
            <w:vAlign w:val="center"/>
          </w:tcPr>
          <w:p w14:paraId="224B0FB7" w14:textId="5609CFA7" w:rsidR="007078E6" w:rsidRPr="00071BFF" w:rsidRDefault="00202DB7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7" w:type="dxa"/>
            <w:vAlign w:val="center"/>
          </w:tcPr>
          <w:p w14:paraId="34A6A098" w14:textId="1B84463E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644" w:type="dxa"/>
            <w:vAlign w:val="center"/>
          </w:tcPr>
          <w:p w14:paraId="776BBB23" w14:textId="28BF44AA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12A7D98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552" w:type="dxa"/>
            <w:vAlign w:val="center"/>
          </w:tcPr>
          <w:p w14:paraId="7AF71856" w14:textId="3FAB0B0C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406" w:type="dxa"/>
            <w:vAlign w:val="center"/>
          </w:tcPr>
          <w:p w14:paraId="746D875C" w14:textId="0EAE6820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</w:tr>
      <w:tr w:rsidR="007078E6" w:rsidRPr="00071BFF" w14:paraId="63F81780" w14:textId="77777777" w:rsidTr="55F2E5E3">
        <w:tc>
          <w:tcPr>
            <w:tcW w:w="3181" w:type="dxa"/>
            <w:vAlign w:val="center"/>
          </w:tcPr>
          <w:p w14:paraId="6E00C8A1" w14:textId="018182BB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567" w:type="dxa"/>
            <w:vAlign w:val="center"/>
          </w:tcPr>
          <w:p w14:paraId="2F1DA83F" w14:textId="49FA3FAB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644" w:type="dxa"/>
            <w:vAlign w:val="center"/>
          </w:tcPr>
          <w:p w14:paraId="1FCC57F9" w14:textId="4BFE6AF8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081256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52" w:type="dxa"/>
            <w:vAlign w:val="center"/>
          </w:tcPr>
          <w:p w14:paraId="7D57B230" w14:textId="6CAC314A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6</w:t>
            </w:r>
          </w:p>
        </w:tc>
        <w:tc>
          <w:tcPr>
            <w:tcW w:w="1406" w:type="dxa"/>
            <w:vAlign w:val="center"/>
          </w:tcPr>
          <w:p w14:paraId="285BC743" w14:textId="4AEA2875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52ADD2EE" w14:textId="77777777" w:rsidTr="55F2E5E3">
        <w:tc>
          <w:tcPr>
            <w:tcW w:w="3181" w:type="dxa"/>
            <w:vAlign w:val="center"/>
          </w:tcPr>
          <w:p w14:paraId="3FAA7240" w14:textId="11E74390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67" w:type="dxa"/>
            <w:vAlign w:val="center"/>
          </w:tcPr>
          <w:p w14:paraId="08EDD88C" w14:textId="66D7F146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644" w:type="dxa"/>
            <w:vAlign w:val="center"/>
          </w:tcPr>
          <w:p w14:paraId="2799176D" w14:textId="4807456C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58F138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52" w:type="dxa"/>
            <w:vAlign w:val="center"/>
          </w:tcPr>
          <w:p w14:paraId="37247CA7" w14:textId="643FB0D3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="3FE758A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6" w:type="dxa"/>
            <w:vAlign w:val="center"/>
          </w:tcPr>
          <w:p w14:paraId="0DCED429" w14:textId="3797D5C3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94D3A3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078E6" w:rsidRPr="00071BFF" w14:paraId="224B7A57" w14:textId="77777777" w:rsidTr="55F2E5E3">
        <w:tc>
          <w:tcPr>
            <w:tcW w:w="3181" w:type="dxa"/>
            <w:vAlign w:val="center"/>
          </w:tcPr>
          <w:p w14:paraId="7181CA7A" w14:textId="0D1C10B2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567" w:type="dxa"/>
            <w:vAlign w:val="center"/>
          </w:tcPr>
          <w:p w14:paraId="1B41983E" w14:textId="7C274C71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44" w:type="dxa"/>
            <w:vAlign w:val="center"/>
          </w:tcPr>
          <w:p w14:paraId="3E7A47FB" w14:textId="5D6D3507" w:rsidR="007078E6" w:rsidRPr="00071BFF" w:rsidRDefault="007078E6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552" w:type="dxa"/>
            <w:vAlign w:val="center"/>
          </w:tcPr>
          <w:p w14:paraId="742850A1" w14:textId="2FE19F4D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17DF35C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406" w:type="dxa"/>
            <w:vAlign w:val="center"/>
          </w:tcPr>
          <w:p w14:paraId="49AA38A2" w14:textId="11E03745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1EB61D9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7078E6" w:rsidRPr="00071BFF" w14:paraId="2AFF24EE" w14:textId="77777777" w:rsidTr="55F2E5E3">
        <w:tc>
          <w:tcPr>
            <w:tcW w:w="3181" w:type="dxa"/>
            <w:vAlign w:val="center"/>
          </w:tcPr>
          <w:p w14:paraId="44A12D21" w14:textId="12BD95B0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567" w:type="dxa"/>
            <w:vAlign w:val="center"/>
          </w:tcPr>
          <w:p w14:paraId="764D1670" w14:textId="0956C7E5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644" w:type="dxa"/>
            <w:vAlign w:val="center"/>
          </w:tcPr>
          <w:p w14:paraId="0662C386" w14:textId="56F82EA8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552" w:type="dxa"/>
            <w:vAlign w:val="center"/>
          </w:tcPr>
          <w:p w14:paraId="15F39053" w14:textId="28FD530E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1406" w:type="dxa"/>
            <w:vAlign w:val="center"/>
          </w:tcPr>
          <w:p w14:paraId="3BF46CCF" w14:textId="7D88F951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5C1C401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078E6" w:rsidRPr="00071BFF" w14:paraId="1F9CC07C" w14:textId="77777777" w:rsidTr="55F2E5E3">
        <w:tc>
          <w:tcPr>
            <w:tcW w:w="3181" w:type="dxa"/>
            <w:vAlign w:val="center"/>
          </w:tcPr>
          <w:p w14:paraId="19388F3D" w14:textId="052EE9CF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67" w:type="dxa"/>
            <w:vAlign w:val="center"/>
          </w:tcPr>
          <w:p w14:paraId="29DBC34B" w14:textId="48CBEBFA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0.00</w:t>
            </w:r>
          </w:p>
        </w:tc>
        <w:tc>
          <w:tcPr>
            <w:tcW w:w="1644" w:type="dxa"/>
            <w:vAlign w:val="center"/>
          </w:tcPr>
          <w:p w14:paraId="6EDFED8F" w14:textId="417D08D8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552" w:type="dxa"/>
            <w:vAlign w:val="center"/>
          </w:tcPr>
          <w:p w14:paraId="1FA97492" w14:textId="11C0F7B5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="31D1CED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6" w:type="dxa"/>
            <w:vAlign w:val="center"/>
          </w:tcPr>
          <w:p w14:paraId="42E9D4FD" w14:textId="67AC92B1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4F197E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7078E6" w:rsidRPr="00071BFF" w14:paraId="4851BB03" w14:textId="77777777" w:rsidTr="55F2E5E3">
        <w:tc>
          <w:tcPr>
            <w:tcW w:w="3181" w:type="dxa"/>
            <w:vAlign w:val="center"/>
          </w:tcPr>
          <w:p w14:paraId="5B910EF7" w14:textId="0384FB2A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1</w:t>
            </w:r>
          </w:p>
        </w:tc>
        <w:tc>
          <w:tcPr>
            <w:tcW w:w="1567" w:type="dxa"/>
            <w:vAlign w:val="center"/>
          </w:tcPr>
          <w:p w14:paraId="66F8033A" w14:textId="3CAF9D00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063F19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44" w:type="dxa"/>
            <w:vAlign w:val="center"/>
          </w:tcPr>
          <w:p w14:paraId="53A0BEAE" w14:textId="66C8B66D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0D82B21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52" w:type="dxa"/>
            <w:vAlign w:val="center"/>
          </w:tcPr>
          <w:p w14:paraId="58C007A7" w14:textId="46480D8B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406" w:type="dxa"/>
            <w:vAlign w:val="center"/>
          </w:tcPr>
          <w:p w14:paraId="59F287D4" w14:textId="2391FB78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7078E6" w:rsidRPr="00071BFF" w14:paraId="30966E70" w14:textId="77777777" w:rsidTr="55F2E5E3">
        <w:tc>
          <w:tcPr>
            <w:tcW w:w="3181" w:type="dxa"/>
            <w:vAlign w:val="center"/>
          </w:tcPr>
          <w:p w14:paraId="02804A9E" w14:textId="3CAF109F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2</w:t>
            </w:r>
          </w:p>
        </w:tc>
        <w:tc>
          <w:tcPr>
            <w:tcW w:w="1567" w:type="dxa"/>
            <w:vAlign w:val="center"/>
          </w:tcPr>
          <w:p w14:paraId="0EBB51CA" w14:textId="4AC8C9D2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1644" w:type="dxa"/>
            <w:vAlign w:val="center"/>
          </w:tcPr>
          <w:p w14:paraId="433D6350" w14:textId="584AA46A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525E51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52" w:type="dxa"/>
            <w:vAlign w:val="center"/>
          </w:tcPr>
          <w:p w14:paraId="2517D5FF" w14:textId="29A06213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1406" w:type="dxa"/>
            <w:vAlign w:val="center"/>
          </w:tcPr>
          <w:p w14:paraId="1E795AA0" w14:textId="33E0FB00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7078E6" w:rsidRPr="00071BFF" w14:paraId="2D3E1CDE" w14:textId="77777777" w:rsidTr="55F2E5E3">
        <w:tc>
          <w:tcPr>
            <w:tcW w:w="3181" w:type="dxa"/>
            <w:vAlign w:val="center"/>
          </w:tcPr>
          <w:p w14:paraId="16178F03" w14:textId="784C864A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I</w:t>
            </w:r>
            <w:proofErr w:type="gram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</w:t>
            </w:r>
          </w:p>
        </w:tc>
        <w:tc>
          <w:tcPr>
            <w:tcW w:w="1567" w:type="dxa"/>
            <w:vAlign w:val="center"/>
          </w:tcPr>
          <w:p w14:paraId="20D63524" w14:textId="2C6F7593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64DB346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44" w:type="dxa"/>
            <w:vAlign w:val="center"/>
          </w:tcPr>
          <w:p w14:paraId="54C171C1" w14:textId="1D3C7506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552" w:type="dxa"/>
            <w:vAlign w:val="center"/>
          </w:tcPr>
          <w:p w14:paraId="1C35E47D" w14:textId="7809040C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4</w:t>
            </w:r>
          </w:p>
        </w:tc>
        <w:tc>
          <w:tcPr>
            <w:tcW w:w="1406" w:type="dxa"/>
            <w:vAlign w:val="center"/>
          </w:tcPr>
          <w:p w14:paraId="5A8B4E0D" w14:textId="5CB6DB5C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7078E6" w:rsidRPr="00071BFF" w14:paraId="3DA05C92" w14:textId="77777777" w:rsidTr="55F2E5E3">
        <w:tc>
          <w:tcPr>
            <w:tcW w:w="3181" w:type="dxa"/>
            <w:vAlign w:val="center"/>
          </w:tcPr>
          <w:p w14:paraId="42E649D0" w14:textId="6EC45834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I</w:t>
            </w:r>
            <w:proofErr w:type="gram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</w:t>
            </w:r>
          </w:p>
        </w:tc>
        <w:tc>
          <w:tcPr>
            <w:tcW w:w="1567" w:type="dxa"/>
            <w:vAlign w:val="center"/>
          </w:tcPr>
          <w:p w14:paraId="17AA9040" w14:textId="72602EA5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644" w:type="dxa"/>
            <w:vAlign w:val="center"/>
          </w:tcPr>
          <w:p w14:paraId="056C9902" w14:textId="6B8B5588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552" w:type="dxa"/>
            <w:vAlign w:val="center"/>
          </w:tcPr>
          <w:p w14:paraId="32368638" w14:textId="17B794D4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</w:t>
            </w:r>
            <w:r w:rsidR="70D1510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06" w:type="dxa"/>
            <w:vAlign w:val="center"/>
          </w:tcPr>
          <w:p w14:paraId="70C7D76D" w14:textId="5A4A2E50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6B20AF9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7078E6" w:rsidRPr="00071BFF" w14:paraId="7B293577" w14:textId="77777777" w:rsidTr="55F2E5E3">
        <w:tc>
          <w:tcPr>
            <w:tcW w:w="3181" w:type="dxa"/>
            <w:vAlign w:val="center"/>
          </w:tcPr>
          <w:p w14:paraId="4C0C1D23" w14:textId="3D2F7191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7" w:type="dxa"/>
            <w:vAlign w:val="center"/>
          </w:tcPr>
          <w:p w14:paraId="07C6A83A" w14:textId="37A5D66F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4</w:t>
            </w:r>
            <w:r w:rsidR="540FBDED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44" w:type="dxa"/>
            <w:vAlign w:val="center"/>
          </w:tcPr>
          <w:p w14:paraId="6B306ABF" w14:textId="4F499630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552" w:type="dxa"/>
            <w:vAlign w:val="center"/>
          </w:tcPr>
          <w:p w14:paraId="3B7C0BA3" w14:textId="29AFCA1C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="655FE7A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06" w:type="dxa"/>
            <w:vAlign w:val="center"/>
          </w:tcPr>
          <w:p w14:paraId="20D7356C" w14:textId="224369C7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318C7133" w14:textId="77777777" w:rsidTr="55F2E5E3">
        <w:tc>
          <w:tcPr>
            <w:tcW w:w="3181" w:type="dxa"/>
            <w:vAlign w:val="center"/>
          </w:tcPr>
          <w:p w14:paraId="76F51023" w14:textId="79A5677E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7" w:type="dxa"/>
            <w:vAlign w:val="center"/>
          </w:tcPr>
          <w:p w14:paraId="3278FCEF" w14:textId="43AD78D1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  <w:r w:rsidR="7A16924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44" w:type="dxa"/>
            <w:vAlign w:val="center"/>
          </w:tcPr>
          <w:p w14:paraId="668C3E27" w14:textId="287E10B8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552" w:type="dxa"/>
            <w:vAlign w:val="center"/>
          </w:tcPr>
          <w:p w14:paraId="2D395C80" w14:textId="1E51CB83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</w:t>
            </w:r>
            <w:r w:rsidR="4D87B98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06" w:type="dxa"/>
            <w:vAlign w:val="center"/>
          </w:tcPr>
          <w:p w14:paraId="0C9E576C" w14:textId="0E089EFE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25FDF5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7078E6" w:rsidRPr="00071BFF" w14:paraId="35B3D53A" w14:textId="77777777" w:rsidTr="55F2E5E3">
        <w:tc>
          <w:tcPr>
            <w:tcW w:w="3181" w:type="dxa"/>
            <w:vAlign w:val="center"/>
          </w:tcPr>
          <w:p w14:paraId="73DF7662" w14:textId="26C02B0E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I</w:t>
            </w:r>
            <w:proofErr w:type="spell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</w:t>
            </w:r>
          </w:p>
        </w:tc>
        <w:tc>
          <w:tcPr>
            <w:tcW w:w="1567" w:type="dxa"/>
            <w:vAlign w:val="center"/>
          </w:tcPr>
          <w:p w14:paraId="5ECD8B08" w14:textId="5F0A5720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-0.34</w:t>
            </w:r>
          </w:p>
        </w:tc>
        <w:tc>
          <w:tcPr>
            <w:tcW w:w="1644" w:type="dxa"/>
            <w:vAlign w:val="center"/>
          </w:tcPr>
          <w:p w14:paraId="0E5B8E4C" w14:textId="78B79432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552" w:type="dxa"/>
            <w:vAlign w:val="center"/>
          </w:tcPr>
          <w:p w14:paraId="696EABA9" w14:textId="55FB0657" w:rsidR="007078E6" w:rsidRPr="00071BFF" w:rsidRDefault="007078E6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88</w:t>
            </w:r>
          </w:p>
        </w:tc>
        <w:tc>
          <w:tcPr>
            <w:tcW w:w="1406" w:type="dxa"/>
            <w:vAlign w:val="center"/>
          </w:tcPr>
          <w:p w14:paraId="55BC591F" w14:textId="211E07AA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7078E6" w:rsidRPr="00071BFF" w14:paraId="14B78AFF" w14:textId="77777777" w:rsidTr="55F2E5E3">
        <w:tc>
          <w:tcPr>
            <w:tcW w:w="3181" w:type="dxa"/>
            <w:vAlign w:val="center"/>
          </w:tcPr>
          <w:p w14:paraId="4F07D92D" w14:textId="04E3D40C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I</w:t>
            </w:r>
            <w:proofErr w:type="spell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</w:t>
            </w:r>
          </w:p>
        </w:tc>
        <w:tc>
          <w:tcPr>
            <w:tcW w:w="1567" w:type="dxa"/>
            <w:vAlign w:val="center"/>
          </w:tcPr>
          <w:p w14:paraId="7B237BA5" w14:textId="5517EE98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0.08</w:t>
            </w:r>
          </w:p>
        </w:tc>
        <w:tc>
          <w:tcPr>
            <w:tcW w:w="1644" w:type="dxa"/>
            <w:vAlign w:val="center"/>
          </w:tcPr>
          <w:p w14:paraId="1B4B6327" w14:textId="4DD0D765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441FF89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52" w:type="dxa"/>
            <w:vAlign w:val="center"/>
          </w:tcPr>
          <w:p w14:paraId="36278C89" w14:textId="62501007" w:rsidR="007078E6" w:rsidRPr="00071BFF" w:rsidRDefault="007078E6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1</w:t>
            </w:r>
          </w:p>
        </w:tc>
        <w:tc>
          <w:tcPr>
            <w:tcW w:w="1406" w:type="dxa"/>
            <w:vAlign w:val="center"/>
          </w:tcPr>
          <w:p w14:paraId="2647348B" w14:textId="21397092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7078E6" w:rsidRPr="00071BFF" w14:paraId="4962A382" w14:textId="77777777" w:rsidTr="55F2E5E3">
        <w:tc>
          <w:tcPr>
            <w:tcW w:w="3181" w:type="dxa"/>
            <w:vAlign w:val="center"/>
          </w:tcPr>
          <w:p w14:paraId="605C0B96" w14:textId="55A31D23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7" w:type="dxa"/>
            <w:vAlign w:val="center"/>
          </w:tcPr>
          <w:p w14:paraId="4635671D" w14:textId="57E1426C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9</w:t>
            </w:r>
            <w:r w:rsidR="0CD5CC5B"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44" w:type="dxa"/>
            <w:vAlign w:val="center"/>
          </w:tcPr>
          <w:p w14:paraId="09C1936A" w14:textId="47D92A8F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552" w:type="dxa"/>
            <w:vAlign w:val="center"/>
          </w:tcPr>
          <w:p w14:paraId="6240EEBF" w14:textId="7EBE888E" w:rsidR="007078E6" w:rsidRPr="00071BFF" w:rsidRDefault="007078E6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60</w:t>
            </w:r>
          </w:p>
        </w:tc>
        <w:tc>
          <w:tcPr>
            <w:tcW w:w="1406" w:type="dxa"/>
            <w:vAlign w:val="center"/>
          </w:tcPr>
          <w:p w14:paraId="7013F9CA" w14:textId="5D0C9B9E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396E344E" w14:textId="77777777" w:rsidTr="55F2E5E3">
        <w:tc>
          <w:tcPr>
            <w:tcW w:w="3181" w:type="dxa"/>
            <w:vAlign w:val="center"/>
          </w:tcPr>
          <w:p w14:paraId="68278612" w14:textId="6D3850D3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: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gramEnd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7" w:type="dxa"/>
            <w:vAlign w:val="center"/>
          </w:tcPr>
          <w:p w14:paraId="4F4F4431" w14:textId="7775F1D7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644" w:type="dxa"/>
            <w:vAlign w:val="center"/>
          </w:tcPr>
          <w:p w14:paraId="2EF7FBF8" w14:textId="6F853CB4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552" w:type="dxa"/>
            <w:vAlign w:val="center"/>
          </w:tcPr>
          <w:p w14:paraId="7A8A2FB5" w14:textId="3EDF755B" w:rsidR="007078E6" w:rsidRPr="00071BFF" w:rsidRDefault="007078E6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1406" w:type="dxa"/>
            <w:vAlign w:val="center"/>
          </w:tcPr>
          <w:p w14:paraId="2255320F" w14:textId="50DED0EB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7078E6" w:rsidRPr="00071BFF" w14:paraId="23827B74" w14:textId="77777777" w:rsidTr="55F2E5E3">
        <w:tc>
          <w:tcPr>
            <w:tcW w:w="3181" w:type="dxa"/>
            <w:vAlign w:val="center"/>
          </w:tcPr>
          <w:p w14:paraId="53D9596B" w14:textId="1B1B7BF8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I</w:t>
            </w:r>
            <w:proofErr w:type="gram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7" w:type="dxa"/>
            <w:vAlign w:val="center"/>
          </w:tcPr>
          <w:p w14:paraId="544849D8" w14:textId="0842BD91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7C6FF77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44" w:type="dxa"/>
            <w:vAlign w:val="center"/>
          </w:tcPr>
          <w:p w14:paraId="7445B37D" w14:textId="628F8CEB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D3D850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52" w:type="dxa"/>
            <w:vAlign w:val="center"/>
          </w:tcPr>
          <w:p w14:paraId="3103C250" w14:textId="03CDEDAE" w:rsidR="007078E6" w:rsidRPr="00071BFF" w:rsidRDefault="007078E6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406" w:type="dxa"/>
            <w:vAlign w:val="center"/>
          </w:tcPr>
          <w:p w14:paraId="7842534C" w14:textId="4FD82AFE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7078E6" w:rsidRPr="00071BFF" w14:paraId="02CDB6E6" w14:textId="77777777" w:rsidTr="55F2E5E3">
        <w:tc>
          <w:tcPr>
            <w:tcW w:w="3181" w:type="dxa"/>
            <w:vAlign w:val="center"/>
          </w:tcPr>
          <w:p w14:paraId="5FC6D9BF" w14:textId="3A34316D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</w:t>
            </w:r>
            <w:proofErr w:type="gramStart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I</w:t>
            </w:r>
            <w:proofErr w:type="gramEnd"/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^2):</w:t>
            </w:r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="00202DB7"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567" w:type="dxa"/>
            <w:vAlign w:val="center"/>
          </w:tcPr>
          <w:p w14:paraId="6A9C4E99" w14:textId="223D4A84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644" w:type="dxa"/>
            <w:vAlign w:val="center"/>
          </w:tcPr>
          <w:p w14:paraId="09803819" w14:textId="5DF02E44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B1CCC6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52" w:type="dxa"/>
            <w:vAlign w:val="center"/>
          </w:tcPr>
          <w:p w14:paraId="16F4DBDE" w14:textId="13752A4E" w:rsidR="007078E6" w:rsidRPr="00071BFF" w:rsidRDefault="007078E6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65</w:t>
            </w:r>
          </w:p>
        </w:tc>
        <w:tc>
          <w:tcPr>
            <w:tcW w:w="1406" w:type="dxa"/>
            <w:vAlign w:val="center"/>
          </w:tcPr>
          <w:p w14:paraId="4AA3A3BF" w14:textId="6D22E36A" w:rsidR="007078E6" w:rsidRPr="00071BFF" w:rsidRDefault="1AF0DEC1" w:rsidP="00CA0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4DD947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</w:tr>
      <w:tr w:rsidR="55F2E5E3" w:rsidRPr="00071BFF" w14:paraId="785D8ADE" w14:textId="77777777" w:rsidTr="55F2E5E3">
        <w:trPr>
          <w:trHeight w:val="300"/>
        </w:trPr>
        <w:tc>
          <w:tcPr>
            <w:tcW w:w="9350" w:type="dxa"/>
            <w:gridSpan w:val="5"/>
            <w:vAlign w:val="center"/>
          </w:tcPr>
          <w:p w14:paraId="76478447" w14:textId="0CCDF3D3" w:rsidR="2F17A1DE" w:rsidRPr="00071BFF" w:rsidRDefault="2F17A1DE" w:rsidP="00CA09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s:</w:t>
            </w:r>
            <w:r w:rsidRPr="00071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c1 and lc2 are dummy variables, representing high-sip (lc1=0, lc2=0), low-sip (lc1=1, lc2=0) and no-sip (lc1=0, lc2=1).</w:t>
            </w:r>
          </w:p>
        </w:tc>
      </w:tr>
    </w:tbl>
    <w:p w14:paraId="2C5D387B" w14:textId="77777777" w:rsidR="00071BFF" w:rsidRPr="00071BFF" w:rsidRDefault="00071BFF" w:rsidP="00CA0901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33C3BD2" w14:textId="42BE6542" w:rsidR="007078E6" w:rsidRPr="00071BFF" w:rsidRDefault="136E56B2" w:rsidP="00CA0901">
      <w:pPr>
        <w:spacing w:line="480" w:lineRule="auto"/>
        <w:rPr>
          <w:rFonts w:ascii="Times New Roman" w:hAnsi="Times New Roman" w:cs="Times New Roman"/>
          <w:b/>
          <w:bCs/>
        </w:rPr>
      </w:pPr>
      <w:r w:rsidRPr="00071BFF">
        <w:rPr>
          <w:rFonts w:ascii="Times New Roman" w:hAnsi="Times New Roman" w:cs="Times New Roman"/>
          <w:b/>
          <w:bCs/>
        </w:rPr>
        <w:lastRenderedPageBreak/>
        <w:t>Table S</w:t>
      </w:r>
      <w:r w:rsidR="00B7755D" w:rsidRPr="00071BFF">
        <w:rPr>
          <w:rFonts w:ascii="Times New Roman" w:hAnsi="Times New Roman" w:cs="Times New Roman"/>
          <w:b/>
          <w:bCs/>
        </w:rPr>
        <w:t>1</w:t>
      </w:r>
      <w:r w:rsidRPr="00071BFF">
        <w:rPr>
          <w:rFonts w:ascii="Times New Roman" w:hAnsi="Times New Roman" w:cs="Times New Roman"/>
          <w:b/>
          <w:bCs/>
        </w:rPr>
        <w:t>2</w:t>
      </w:r>
      <w:r w:rsidR="00B7755D" w:rsidRPr="00071BFF">
        <w:rPr>
          <w:rFonts w:ascii="Times New Roman" w:hAnsi="Times New Roman" w:cs="Times New Roman"/>
          <w:b/>
          <w:bCs/>
        </w:rPr>
        <w:t>. Summary table of bidirectional effects between the number of alcohol sips and negative urgency</w:t>
      </w:r>
      <w:r w:rsidR="00071BFF">
        <w:rPr>
          <w:rFonts w:ascii="Times New Roman" w:hAnsi="Times New Roman" w:cs="Times New Roman"/>
          <w:b/>
          <w:bCs/>
        </w:rPr>
        <w:t xml:space="preserve"> (NU)</w:t>
      </w:r>
      <w:r w:rsidR="00B7755D" w:rsidRPr="00071BFF">
        <w:rPr>
          <w:rFonts w:ascii="Times New Roman" w:hAnsi="Times New Roman" w:cs="Times New Roman"/>
          <w:b/>
          <w:bCs/>
        </w:rPr>
        <w:t xml:space="preserve">, sensation seeking </w:t>
      </w:r>
      <w:r w:rsidR="00071BFF">
        <w:rPr>
          <w:rFonts w:ascii="Times New Roman" w:hAnsi="Times New Roman" w:cs="Times New Roman"/>
          <w:b/>
          <w:bCs/>
        </w:rPr>
        <w:t xml:space="preserve">(SS) </w:t>
      </w:r>
      <w:r w:rsidR="00B7755D" w:rsidRPr="00071BFF">
        <w:rPr>
          <w:rFonts w:ascii="Times New Roman" w:hAnsi="Times New Roman" w:cs="Times New Roman"/>
          <w:b/>
          <w:bCs/>
        </w:rPr>
        <w:t xml:space="preserve">and BAS reward responsiveness </w:t>
      </w:r>
      <w:r w:rsidR="00071BFF">
        <w:rPr>
          <w:rFonts w:ascii="Times New Roman" w:hAnsi="Times New Roman" w:cs="Times New Roman"/>
          <w:b/>
          <w:bCs/>
        </w:rPr>
        <w:t>(BAS RR).</w:t>
      </w:r>
    </w:p>
    <w:tbl>
      <w:tblPr>
        <w:tblStyle w:val="TableGrid"/>
        <w:tblW w:w="0" w:type="auto"/>
        <w:tblInd w:w="6" w:type="dxa"/>
        <w:tblLook w:val="04A0" w:firstRow="1" w:lastRow="0" w:firstColumn="1" w:lastColumn="0" w:noHBand="0" w:noVBand="1"/>
      </w:tblPr>
      <w:tblGrid>
        <w:gridCol w:w="1609"/>
        <w:gridCol w:w="1933"/>
        <w:gridCol w:w="1469"/>
        <w:gridCol w:w="1452"/>
        <w:gridCol w:w="1437"/>
        <w:gridCol w:w="1444"/>
      </w:tblGrid>
      <w:tr w:rsidR="007078E6" w:rsidRPr="00071BFF" w14:paraId="4135DE5E" w14:textId="77777777" w:rsidTr="55F2E5E3">
        <w:tc>
          <w:tcPr>
            <w:tcW w:w="1609" w:type="dxa"/>
          </w:tcPr>
          <w:p w14:paraId="1954D712" w14:textId="522A06D9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933" w:type="dxa"/>
          </w:tcPr>
          <w:p w14:paraId="66CB82E3" w14:textId="2447C730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9" w:type="dxa"/>
          </w:tcPr>
          <w:p w14:paraId="286924E5" w14:textId="69E22A9A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452" w:type="dxa"/>
          </w:tcPr>
          <w:p w14:paraId="64B92447" w14:textId="70B14F28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.</w:t>
            </w:r>
            <w:r w:rsidR="00071BFF" w:rsidRPr="00071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71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437" w:type="dxa"/>
          </w:tcPr>
          <w:p w14:paraId="2DB1B5C0" w14:textId="6E54F9C8" w:rsidR="007078E6" w:rsidRPr="00071BFF" w:rsidRDefault="00071BFF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value</w:t>
            </w:r>
          </w:p>
        </w:tc>
        <w:tc>
          <w:tcPr>
            <w:tcW w:w="1444" w:type="dxa"/>
          </w:tcPr>
          <w:p w14:paraId="15964731" w14:textId="16CF283F" w:rsidR="007078E6" w:rsidRPr="00071BFF" w:rsidRDefault="00071BFF" w:rsidP="00CA09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7078E6" w:rsidRPr="00071BFF" w14:paraId="6D2269F8" w14:textId="77777777" w:rsidTr="55F2E5E3">
        <w:tc>
          <w:tcPr>
            <w:tcW w:w="1609" w:type="dxa"/>
          </w:tcPr>
          <w:p w14:paraId="38213976" w14:textId="47F833C1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NU 0 -&gt; </w:t>
            </w: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933" w:type="dxa"/>
            <w:vAlign w:val="center"/>
          </w:tcPr>
          <w:p w14:paraId="6DA646FF" w14:textId="58D1D96E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1EFE8A64" w14:textId="4BC7D97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0</w:t>
            </w:r>
          </w:p>
        </w:tc>
        <w:tc>
          <w:tcPr>
            <w:tcW w:w="1452" w:type="dxa"/>
            <w:vAlign w:val="center"/>
          </w:tcPr>
          <w:p w14:paraId="260FEB6E" w14:textId="545ADAA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437" w:type="dxa"/>
            <w:vAlign w:val="center"/>
          </w:tcPr>
          <w:p w14:paraId="4BC7B147" w14:textId="7334290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3</w:t>
            </w:r>
          </w:p>
        </w:tc>
        <w:tc>
          <w:tcPr>
            <w:tcW w:w="1444" w:type="dxa"/>
            <w:vAlign w:val="center"/>
          </w:tcPr>
          <w:p w14:paraId="46E8D439" w14:textId="6165691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5723046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078E6" w:rsidRPr="00071BFF" w14:paraId="3B98E9CE" w14:textId="77777777" w:rsidTr="55F2E5E3">
        <w:tc>
          <w:tcPr>
            <w:tcW w:w="1609" w:type="dxa"/>
          </w:tcPr>
          <w:p w14:paraId="78960D55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2F8A72C9" w14:textId="7F423A4C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1</w:t>
            </w:r>
          </w:p>
        </w:tc>
        <w:tc>
          <w:tcPr>
            <w:tcW w:w="1469" w:type="dxa"/>
            <w:vAlign w:val="center"/>
          </w:tcPr>
          <w:p w14:paraId="6D625B10" w14:textId="27BB159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452" w:type="dxa"/>
            <w:vAlign w:val="center"/>
          </w:tcPr>
          <w:p w14:paraId="714C710A" w14:textId="6018D73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78C44D4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1C9992FB" w14:textId="7D43520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4</w:t>
            </w:r>
          </w:p>
        </w:tc>
        <w:tc>
          <w:tcPr>
            <w:tcW w:w="1444" w:type="dxa"/>
            <w:vAlign w:val="center"/>
          </w:tcPr>
          <w:p w14:paraId="4AA874E2" w14:textId="7A695FF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746F3E2A" w14:textId="77777777" w:rsidTr="55F2E5E3">
        <w:tc>
          <w:tcPr>
            <w:tcW w:w="1609" w:type="dxa"/>
          </w:tcPr>
          <w:p w14:paraId="3C79DE27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2A4C56F6" w14:textId="74F32AC3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.0bsl</w:t>
            </w:r>
          </w:p>
        </w:tc>
        <w:tc>
          <w:tcPr>
            <w:tcW w:w="1469" w:type="dxa"/>
            <w:vAlign w:val="center"/>
          </w:tcPr>
          <w:p w14:paraId="4DB0D835" w14:textId="1611E2E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5BA8AA6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52" w:type="dxa"/>
            <w:vAlign w:val="center"/>
          </w:tcPr>
          <w:p w14:paraId="146355FA" w14:textId="0FD3D77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3028C8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37" w:type="dxa"/>
            <w:vAlign w:val="center"/>
          </w:tcPr>
          <w:p w14:paraId="41E620CD" w14:textId="5AE1929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58651A9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44" w:type="dxa"/>
            <w:vAlign w:val="center"/>
          </w:tcPr>
          <w:p w14:paraId="34852F2A" w14:textId="0B01EBC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7078E6" w:rsidRPr="00071BFF" w14:paraId="5417EB6D" w14:textId="77777777" w:rsidTr="55F2E5E3">
        <w:tc>
          <w:tcPr>
            <w:tcW w:w="1609" w:type="dxa"/>
          </w:tcPr>
          <w:p w14:paraId="3D81E207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AC8EA34" w14:textId="57414D9D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48CDA78E" w14:textId="261AEF3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39B931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center"/>
          </w:tcPr>
          <w:p w14:paraId="14A1C430" w14:textId="45031C7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FCB1CD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1CF0117F" w14:textId="5696373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="322F978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4" w:type="dxa"/>
            <w:vAlign w:val="center"/>
          </w:tcPr>
          <w:p w14:paraId="40DC077C" w14:textId="03FD2E7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7200C917" w14:textId="77777777" w:rsidTr="55F2E5E3">
        <w:tc>
          <w:tcPr>
            <w:tcW w:w="1609" w:type="dxa"/>
          </w:tcPr>
          <w:p w14:paraId="5BB35BDE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AD83535" w14:textId="1936D1A4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237DF8C3" w14:textId="674395D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8</w:t>
            </w:r>
          </w:p>
        </w:tc>
        <w:tc>
          <w:tcPr>
            <w:tcW w:w="1452" w:type="dxa"/>
            <w:vAlign w:val="center"/>
          </w:tcPr>
          <w:p w14:paraId="32BD27C2" w14:textId="5AE6FE6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73FDE6F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37" w:type="dxa"/>
            <w:vAlign w:val="center"/>
          </w:tcPr>
          <w:p w14:paraId="1DAB0BEE" w14:textId="0DD35EA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0</w:t>
            </w:r>
          </w:p>
        </w:tc>
        <w:tc>
          <w:tcPr>
            <w:tcW w:w="1444" w:type="dxa"/>
            <w:vAlign w:val="center"/>
          </w:tcPr>
          <w:p w14:paraId="45F563C1" w14:textId="73A4B3D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1B53A096" w14:textId="77777777" w:rsidTr="55F2E5E3">
        <w:tc>
          <w:tcPr>
            <w:tcW w:w="1609" w:type="dxa"/>
          </w:tcPr>
          <w:p w14:paraId="7C3A66F6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678CE520" w14:textId="2D4641C3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233EDCE9" w14:textId="6DAE069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3</w:t>
            </w:r>
          </w:p>
        </w:tc>
        <w:tc>
          <w:tcPr>
            <w:tcW w:w="1452" w:type="dxa"/>
            <w:vAlign w:val="center"/>
          </w:tcPr>
          <w:p w14:paraId="3DAD99C8" w14:textId="17B8ADF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745A9D9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37" w:type="dxa"/>
            <w:vAlign w:val="center"/>
          </w:tcPr>
          <w:p w14:paraId="47F15DE7" w14:textId="03E092F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67</w:t>
            </w:r>
          </w:p>
        </w:tc>
        <w:tc>
          <w:tcPr>
            <w:tcW w:w="1444" w:type="dxa"/>
            <w:vAlign w:val="center"/>
          </w:tcPr>
          <w:p w14:paraId="11AC555E" w14:textId="417C0F0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2B24FCF2" w14:textId="77777777" w:rsidTr="55F2E5E3">
        <w:tc>
          <w:tcPr>
            <w:tcW w:w="1609" w:type="dxa"/>
          </w:tcPr>
          <w:p w14:paraId="15E0E035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6F060D0B" w14:textId="5DE9CEA4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562F5D40" w14:textId="44CD165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BD97F2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52" w:type="dxa"/>
            <w:vAlign w:val="center"/>
          </w:tcPr>
          <w:p w14:paraId="72193CA2" w14:textId="6AD9E9D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37" w:type="dxa"/>
            <w:vAlign w:val="center"/>
          </w:tcPr>
          <w:p w14:paraId="4D3811A1" w14:textId="6E16B51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118EDDB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44" w:type="dxa"/>
            <w:vAlign w:val="center"/>
          </w:tcPr>
          <w:p w14:paraId="7B093436" w14:textId="405567B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7078E6" w:rsidRPr="00071BFF" w14:paraId="754E0256" w14:textId="77777777" w:rsidTr="55F2E5E3">
        <w:tc>
          <w:tcPr>
            <w:tcW w:w="1609" w:type="dxa"/>
          </w:tcPr>
          <w:p w14:paraId="41E615AF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2DAA1D5" w14:textId="68DB87A5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087F3842" w14:textId="432D072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452" w:type="dxa"/>
            <w:vAlign w:val="center"/>
          </w:tcPr>
          <w:p w14:paraId="139DE138" w14:textId="516AF35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437" w:type="dxa"/>
            <w:vAlign w:val="center"/>
          </w:tcPr>
          <w:p w14:paraId="2AD5DF63" w14:textId="2B217C3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444" w:type="dxa"/>
            <w:vAlign w:val="center"/>
          </w:tcPr>
          <w:p w14:paraId="69E79BB9" w14:textId="2AC9B3E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6F0E49E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7078E6" w:rsidRPr="00071BFF" w14:paraId="2F4A5B67" w14:textId="77777777" w:rsidTr="55F2E5E3">
        <w:tc>
          <w:tcPr>
            <w:tcW w:w="1609" w:type="dxa"/>
          </w:tcPr>
          <w:p w14:paraId="1BDFD128" w14:textId="1AA8ABE4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1 -&gt; NU 2</w:t>
            </w:r>
          </w:p>
        </w:tc>
        <w:tc>
          <w:tcPr>
            <w:tcW w:w="1933" w:type="dxa"/>
            <w:vAlign w:val="center"/>
          </w:tcPr>
          <w:p w14:paraId="7467B0FD" w14:textId="2832A743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48FDC25C" w14:textId="6A76C3C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23784F1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52" w:type="dxa"/>
            <w:vAlign w:val="center"/>
          </w:tcPr>
          <w:p w14:paraId="4A162534" w14:textId="4EDE77B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437" w:type="dxa"/>
            <w:vAlign w:val="center"/>
          </w:tcPr>
          <w:p w14:paraId="4E9E174D" w14:textId="3E54712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0</w:t>
            </w:r>
          </w:p>
        </w:tc>
        <w:tc>
          <w:tcPr>
            <w:tcW w:w="1444" w:type="dxa"/>
            <w:vAlign w:val="center"/>
          </w:tcPr>
          <w:p w14:paraId="21F0D5E4" w14:textId="4DABF4D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1B77DE03" w14:textId="77777777" w:rsidTr="55F2E5E3">
        <w:tc>
          <w:tcPr>
            <w:tcW w:w="1609" w:type="dxa"/>
          </w:tcPr>
          <w:p w14:paraId="3D86BEF8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755902BD" w14:textId="7BD23C64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1</w:t>
            </w:r>
          </w:p>
        </w:tc>
        <w:tc>
          <w:tcPr>
            <w:tcW w:w="1469" w:type="dxa"/>
            <w:vAlign w:val="center"/>
          </w:tcPr>
          <w:p w14:paraId="72CAF3E9" w14:textId="7130B41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6C3DDC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center"/>
          </w:tcPr>
          <w:p w14:paraId="6EFC1705" w14:textId="4CDA428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53869A31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580C11E0" w14:textId="5BF669D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0</w:t>
            </w:r>
          </w:p>
        </w:tc>
        <w:tc>
          <w:tcPr>
            <w:tcW w:w="1444" w:type="dxa"/>
            <w:vAlign w:val="center"/>
          </w:tcPr>
          <w:p w14:paraId="6216B057" w14:textId="2E707E0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B6D862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078E6" w:rsidRPr="00071BFF" w14:paraId="008AB8E7" w14:textId="77777777" w:rsidTr="55F2E5E3">
        <w:tc>
          <w:tcPr>
            <w:tcW w:w="1609" w:type="dxa"/>
          </w:tcPr>
          <w:p w14:paraId="67A6F1EA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A9B809E" w14:textId="47AECB9B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.0bsl</w:t>
            </w:r>
          </w:p>
        </w:tc>
        <w:tc>
          <w:tcPr>
            <w:tcW w:w="1469" w:type="dxa"/>
            <w:vAlign w:val="center"/>
          </w:tcPr>
          <w:p w14:paraId="0AA1E260" w14:textId="0813E96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452" w:type="dxa"/>
            <w:vAlign w:val="center"/>
          </w:tcPr>
          <w:p w14:paraId="7F764075" w14:textId="0A4A205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37" w:type="dxa"/>
            <w:vAlign w:val="center"/>
          </w:tcPr>
          <w:p w14:paraId="7693C28F" w14:textId="059E707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7</w:t>
            </w:r>
          </w:p>
        </w:tc>
        <w:tc>
          <w:tcPr>
            <w:tcW w:w="1444" w:type="dxa"/>
            <w:vAlign w:val="center"/>
          </w:tcPr>
          <w:p w14:paraId="1D9BE41C" w14:textId="1C05B55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642280D8" w14:textId="77777777" w:rsidTr="55F2E5E3">
        <w:tc>
          <w:tcPr>
            <w:tcW w:w="1609" w:type="dxa"/>
          </w:tcPr>
          <w:p w14:paraId="251F9840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48209888" w14:textId="17DB21F1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2588659C" w14:textId="6C9ADA6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5EF512B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52" w:type="dxa"/>
            <w:vAlign w:val="center"/>
          </w:tcPr>
          <w:p w14:paraId="7CAEE118" w14:textId="3AE109A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37" w:type="dxa"/>
            <w:vAlign w:val="center"/>
          </w:tcPr>
          <w:p w14:paraId="5BFE443D" w14:textId="53350A0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8</w:t>
            </w:r>
          </w:p>
        </w:tc>
        <w:tc>
          <w:tcPr>
            <w:tcW w:w="1444" w:type="dxa"/>
            <w:vAlign w:val="center"/>
          </w:tcPr>
          <w:p w14:paraId="448CAF01" w14:textId="58128F9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676B000B" w14:textId="77777777" w:rsidTr="55F2E5E3">
        <w:tc>
          <w:tcPr>
            <w:tcW w:w="1609" w:type="dxa"/>
          </w:tcPr>
          <w:p w14:paraId="5432CE83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C294BA9" w14:textId="663DEDE9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17486498" w14:textId="3D2AEDC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452" w:type="dxa"/>
            <w:vAlign w:val="center"/>
          </w:tcPr>
          <w:p w14:paraId="4F47D8A9" w14:textId="1677364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3A3D07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124FA324" w14:textId="3923B6F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="5AA69A7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4" w:type="dxa"/>
            <w:vAlign w:val="center"/>
          </w:tcPr>
          <w:p w14:paraId="14324418" w14:textId="33CF50B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19FD8DD1" w14:textId="77777777" w:rsidTr="55F2E5E3">
        <w:tc>
          <w:tcPr>
            <w:tcW w:w="1609" w:type="dxa"/>
          </w:tcPr>
          <w:p w14:paraId="4DEDAF8D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274987A" w14:textId="49C23A71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3E0A5B82" w14:textId="583915B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452" w:type="dxa"/>
            <w:vAlign w:val="center"/>
          </w:tcPr>
          <w:p w14:paraId="2E65663D" w14:textId="653547F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37" w:type="dxa"/>
            <w:vAlign w:val="center"/>
          </w:tcPr>
          <w:p w14:paraId="03100E1A" w14:textId="5336B8D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444" w:type="dxa"/>
            <w:vAlign w:val="center"/>
          </w:tcPr>
          <w:p w14:paraId="19F9AA0E" w14:textId="753F11A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4547D74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7078E6" w:rsidRPr="00071BFF" w14:paraId="693B12F8" w14:textId="77777777" w:rsidTr="55F2E5E3">
        <w:tc>
          <w:tcPr>
            <w:tcW w:w="1609" w:type="dxa"/>
          </w:tcPr>
          <w:p w14:paraId="3E00FD68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47065267" w14:textId="79FAC9E3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5894082B" w14:textId="0BA948C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452" w:type="dxa"/>
            <w:vAlign w:val="center"/>
          </w:tcPr>
          <w:p w14:paraId="420A2FCA" w14:textId="00EF3B7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426CDBE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1BD82DE1" w14:textId="15E30E0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</w:t>
            </w:r>
            <w:r w:rsidR="7B7F254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4" w:type="dxa"/>
            <w:vAlign w:val="center"/>
          </w:tcPr>
          <w:p w14:paraId="4F64CDE1" w14:textId="457F7E0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77A19D25" w14:textId="77777777" w:rsidTr="55F2E5E3">
        <w:tc>
          <w:tcPr>
            <w:tcW w:w="1609" w:type="dxa"/>
          </w:tcPr>
          <w:p w14:paraId="08E75EF0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2F31D4DC" w14:textId="4D02B619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25BFD430" w14:textId="460393D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452" w:type="dxa"/>
            <w:vAlign w:val="center"/>
          </w:tcPr>
          <w:p w14:paraId="4B3C0E3A" w14:textId="4E88CB0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FEE055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59FAAA46" w14:textId="1B13AFE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1444" w:type="dxa"/>
            <w:vAlign w:val="center"/>
          </w:tcPr>
          <w:p w14:paraId="00632C28" w14:textId="4F1219C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6ABFF8B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</w:tr>
      <w:tr w:rsidR="007078E6" w:rsidRPr="00071BFF" w14:paraId="3DCEAC36" w14:textId="77777777" w:rsidTr="55F2E5E3">
        <w:tc>
          <w:tcPr>
            <w:tcW w:w="1609" w:type="dxa"/>
          </w:tcPr>
          <w:p w14:paraId="6D6B0113" w14:textId="1288B0CD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NU 2 -&gt; </w:t>
            </w: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933" w:type="dxa"/>
            <w:vAlign w:val="center"/>
          </w:tcPr>
          <w:p w14:paraId="3D15289E" w14:textId="54B9AF43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6FC412D5" w14:textId="1BDB930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="28BA549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52" w:type="dxa"/>
            <w:vAlign w:val="center"/>
          </w:tcPr>
          <w:p w14:paraId="501362A0" w14:textId="4D82929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5C7689F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12BB6786" w14:textId="5992014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="6D7249C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4" w:type="dxa"/>
            <w:vAlign w:val="center"/>
          </w:tcPr>
          <w:p w14:paraId="3A7F3986" w14:textId="1A112CE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9C0895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7078E6" w:rsidRPr="00071BFF" w14:paraId="2C025C1F" w14:textId="77777777" w:rsidTr="55F2E5E3">
        <w:tc>
          <w:tcPr>
            <w:tcW w:w="1609" w:type="dxa"/>
          </w:tcPr>
          <w:p w14:paraId="313A674A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289943D2" w14:textId="2548A889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1</w:t>
            </w:r>
          </w:p>
        </w:tc>
        <w:tc>
          <w:tcPr>
            <w:tcW w:w="1469" w:type="dxa"/>
            <w:vAlign w:val="center"/>
          </w:tcPr>
          <w:p w14:paraId="1ACBA323" w14:textId="48C5E90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4217E6D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52" w:type="dxa"/>
            <w:vAlign w:val="center"/>
          </w:tcPr>
          <w:p w14:paraId="113E3302" w14:textId="1D6CE12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D32899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1A379D89" w14:textId="7A06D79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0</w:t>
            </w:r>
          </w:p>
        </w:tc>
        <w:tc>
          <w:tcPr>
            <w:tcW w:w="1444" w:type="dxa"/>
            <w:vAlign w:val="center"/>
          </w:tcPr>
          <w:p w14:paraId="62A34106" w14:textId="260F86A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5B9F095F" w14:textId="77777777" w:rsidTr="55F2E5E3">
        <w:tc>
          <w:tcPr>
            <w:tcW w:w="1609" w:type="dxa"/>
          </w:tcPr>
          <w:p w14:paraId="05876650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66CD145" w14:textId="76A8D3D5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.2yr</w:t>
            </w:r>
          </w:p>
        </w:tc>
        <w:tc>
          <w:tcPr>
            <w:tcW w:w="1469" w:type="dxa"/>
            <w:vAlign w:val="center"/>
          </w:tcPr>
          <w:p w14:paraId="07A5257A" w14:textId="2848407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452" w:type="dxa"/>
            <w:vAlign w:val="center"/>
          </w:tcPr>
          <w:p w14:paraId="659B71E4" w14:textId="462E6BD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57877E4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37" w:type="dxa"/>
            <w:vAlign w:val="center"/>
          </w:tcPr>
          <w:p w14:paraId="176D16FD" w14:textId="27572C1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  <w:r w:rsidR="3A77F54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4" w:type="dxa"/>
            <w:vAlign w:val="center"/>
          </w:tcPr>
          <w:p w14:paraId="4F17B59C" w14:textId="17568F0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419EAE1B" w14:textId="77777777" w:rsidTr="55F2E5E3">
        <w:tc>
          <w:tcPr>
            <w:tcW w:w="1609" w:type="dxa"/>
          </w:tcPr>
          <w:p w14:paraId="686C32ED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19EA8A69" w14:textId="4FD9D088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55CCAF97" w14:textId="41B3404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452" w:type="dxa"/>
            <w:vAlign w:val="center"/>
          </w:tcPr>
          <w:p w14:paraId="28791EB4" w14:textId="2F34A7B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742E61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499BB9FB" w14:textId="1E78375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="53032D7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4" w:type="dxa"/>
            <w:vAlign w:val="center"/>
          </w:tcPr>
          <w:p w14:paraId="763A9CCF" w14:textId="1E6C3A4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0B4D85A1" w14:textId="77777777" w:rsidTr="55F2E5E3">
        <w:tc>
          <w:tcPr>
            <w:tcW w:w="1609" w:type="dxa"/>
          </w:tcPr>
          <w:p w14:paraId="0252741A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03CB5CE" w14:textId="5A112584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241767B2" w14:textId="447A793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  <w:r w:rsidR="2D13749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center"/>
          </w:tcPr>
          <w:p w14:paraId="30F1E990" w14:textId="0FD7704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37" w:type="dxa"/>
            <w:vAlign w:val="center"/>
          </w:tcPr>
          <w:p w14:paraId="4B9A013E" w14:textId="2C9FA2C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0</w:t>
            </w:r>
            <w:r w:rsidR="298E12E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4" w:type="dxa"/>
            <w:vAlign w:val="center"/>
          </w:tcPr>
          <w:p w14:paraId="6E2E8FBF" w14:textId="124F34E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341D29E9" w14:textId="77777777" w:rsidTr="55F2E5E3">
        <w:tc>
          <w:tcPr>
            <w:tcW w:w="1609" w:type="dxa"/>
          </w:tcPr>
          <w:p w14:paraId="7871F118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463B125D" w14:textId="4774A233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633C6229" w14:textId="3613F2C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  <w:r w:rsidR="67A737A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52" w:type="dxa"/>
            <w:vAlign w:val="center"/>
          </w:tcPr>
          <w:p w14:paraId="1E8E99B6" w14:textId="3DEE7ED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2BCC42A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5FAB9449" w14:textId="003B94D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</w:t>
            </w:r>
            <w:r w:rsidR="246CE54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4" w:type="dxa"/>
            <w:vAlign w:val="center"/>
          </w:tcPr>
          <w:p w14:paraId="5464A510" w14:textId="0EECFAA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1A804A62" w14:textId="77777777" w:rsidTr="55F2E5E3">
        <w:tc>
          <w:tcPr>
            <w:tcW w:w="1609" w:type="dxa"/>
          </w:tcPr>
          <w:p w14:paraId="3F9C52EB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6B25CBD9" w14:textId="3F30201F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240A32CE" w14:textId="555C86C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3</w:t>
            </w:r>
          </w:p>
        </w:tc>
        <w:tc>
          <w:tcPr>
            <w:tcW w:w="1452" w:type="dxa"/>
            <w:vAlign w:val="center"/>
          </w:tcPr>
          <w:p w14:paraId="364BBCC3" w14:textId="7D032FB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31D5EC0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129559F6" w14:textId="0B273B9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1</w:t>
            </w:r>
            <w:r w:rsidR="588A2E9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4" w:type="dxa"/>
            <w:vAlign w:val="center"/>
          </w:tcPr>
          <w:p w14:paraId="06A8F309" w14:textId="13644E4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35B3B02A" w14:textId="77777777" w:rsidTr="55F2E5E3">
        <w:tc>
          <w:tcPr>
            <w:tcW w:w="1609" w:type="dxa"/>
          </w:tcPr>
          <w:p w14:paraId="70278DAF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87362D1" w14:textId="4D739A00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3DA2C983" w14:textId="33464DF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EC13D8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52" w:type="dxa"/>
            <w:vAlign w:val="center"/>
          </w:tcPr>
          <w:p w14:paraId="29197B69" w14:textId="6CEA5F5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2FB30E2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51A0364C" w14:textId="24F41D0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444" w:type="dxa"/>
            <w:vAlign w:val="center"/>
          </w:tcPr>
          <w:p w14:paraId="0A4FE292" w14:textId="44A6C20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7078E6" w:rsidRPr="00071BFF" w14:paraId="6E0175AE" w14:textId="77777777" w:rsidTr="55F2E5E3">
        <w:tc>
          <w:tcPr>
            <w:tcW w:w="1609" w:type="dxa"/>
          </w:tcPr>
          <w:p w14:paraId="0DE1168C" w14:textId="5B3688A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2 -&gt; NU 4</w:t>
            </w:r>
          </w:p>
        </w:tc>
        <w:tc>
          <w:tcPr>
            <w:tcW w:w="1933" w:type="dxa"/>
            <w:vAlign w:val="center"/>
          </w:tcPr>
          <w:p w14:paraId="0F2AA4FF" w14:textId="2293576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72087D96" w14:textId="66359CD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="34E7CC0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52" w:type="dxa"/>
            <w:vAlign w:val="center"/>
          </w:tcPr>
          <w:p w14:paraId="4AC6D11D" w14:textId="34C0AA6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7A3167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37" w:type="dxa"/>
            <w:vAlign w:val="center"/>
          </w:tcPr>
          <w:p w14:paraId="4851157C" w14:textId="62AD8C8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0</w:t>
            </w:r>
          </w:p>
        </w:tc>
        <w:tc>
          <w:tcPr>
            <w:tcW w:w="1444" w:type="dxa"/>
            <w:vAlign w:val="center"/>
          </w:tcPr>
          <w:p w14:paraId="69B2089E" w14:textId="0735588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1276AC86" w14:textId="77777777" w:rsidTr="55F2E5E3">
        <w:tc>
          <w:tcPr>
            <w:tcW w:w="1609" w:type="dxa"/>
          </w:tcPr>
          <w:p w14:paraId="6C2637CB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11376467" w14:textId="03964B23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.0bsl</w:t>
            </w:r>
          </w:p>
        </w:tc>
        <w:tc>
          <w:tcPr>
            <w:tcW w:w="1469" w:type="dxa"/>
            <w:vAlign w:val="center"/>
          </w:tcPr>
          <w:p w14:paraId="15138E6D" w14:textId="1705734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70C9F7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52" w:type="dxa"/>
            <w:vAlign w:val="center"/>
          </w:tcPr>
          <w:p w14:paraId="2A4B9842" w14:textId="7886958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37" w:type="dxa"/>
            <w:vAlign w:val="center"/>
          </w:tcPr>
          <w:p w14:paraId="311CD958" w14:textId="6198421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7</w:t>
            </w:r>
          </w:p>
        </w:tc>
        <w:tc>
          <w:tcPr>
            <w:tcW w:w="1444" w:type="dxa"/>
            <w:vAlign w:val="center"/>
          </w:tcPr>
          <w:p w14:paraId="3ACAD5BE" w14:textId="0A72FBB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7EA01575" w14:textId="77777777" w:rsidTr="55F2E5E3">
        <w:tc>
          <w:tcPr>
            <w:tcW w:w="1609" w:type="dxa"/>
          </w:tcPr>
          <w:p w14:paraId="1D4EC671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721FA521" w14:textId="41B2D966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2</w:t>
            </w:r>
          </w:p>
        </w:tc>
        <w:tc>
          <w:tcPr>
            <w:tcW w:w="1469" w:type="dxa"/>
            <w:vAlign w:val="center"/>
          </w:tcPr>
          <w:p w14:paraId="430ED926" w14:textId="08859FD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1274FC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center"/>
          </w:tcPr>
          <w:p w14:paraId="2BAD71E1" w14:textId="62A0FF1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A88352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37F68DDE" w14:textId="248FCE7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1444" w:type="dxa"/>
            <w:vAlign w:val="center"/>
          </w:tcPr>
          <w:p w14:paraId="08AD6248" w14:textId="38D22F6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01530D76" w14:textId="77777777" w:rsidTr="55F2E5E3">
        <w:tc>
          <w:tcPr>
            <w:tcW w:w="1609" w:type="dxa"/>
          </w:tcPr>
          <w:p w14:paraId="2EFCC7D5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28B0953" w14:textId="062779D4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1AF191EB" w14:textId="6BB6CC5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52" w:type="dxa"/>
            <w:vAlign w:val="center"/>
          </w:tcPr>
          <w:p w14:paraId="407792E7" w14:textId="0B17CD0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37" w:type="dxa"/>
            <w:vAlign w:val="center"/>
          </w:tcPr>
          <w:p w14:paraId="464B7A0A" w14:textId="0C4AADA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1444" w:type="dxa"/>
            <w:vAlign w:val="center"/>
          </w:tcPr>
          <w:p w14:paraId="5895AE78" w14:textId="08C3DED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7078E6" w:rsidRPr="00071BFF" w14:paraId="1E55E2F4" w14:textId="77777777" w:rsidTr="55F2E5E3">
        <w:tc>
          <w:tcPr>
            <w:tcW w:w="1609" w:type="dxa"/>
          </w:tcPr>
          <w:p w14:paraId="758F52E3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166BD676" w14:textId="3127FC65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420F3A6B" w14:textId="74933C9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452" w:type="dxa"/>
            <w:vAlign w:val="center"/>
          </w:tcPr>
          <w:p w14:paraId="5D40F4A2" w14:textId="054F1D3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37" w:type="dxa"/>
            <w:vAlign w:val="center"/>
          </w:tcPr>
          <w:p w14:paraId="1FF5DBEC" w14:textId="632539A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="398EBC6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44" w:type="dxa"/>
            <w:vAlign w:val="center"/>
          </w:tcPr>
          <w:p w14:paraId="3602A3E2" w14:textId="418DD71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7078E6" w:rsidRPr="00071BFF" w14:paraId="7BA6CF44" w14:textId="77777777" w:rsidTr="55F2E5E3">
        <w:tc>
          <w:tcPr>
            <w:tcW w:w="1609" w:type="dxa"/>
          </w:tcPr>
          <w:p w14:paraId="036D127C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A6AC257" w14:textId="32DBC26C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3CAE4C49" w14:textId="0DFE4B3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692D44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52" w:type="dxa"/>
            <w:vAlign w:val="center"/>
          </w:tcPr>
          <w:p w14:paraId="05B16DB5" w14:textId="4C495DF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BE2A6F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37" w:type="dxa"/>
            <w:vAlign w:val="center"/>
          </w:tcPr>
          <w:p w14:paraId="02CA5C6D" w14:textId="393227E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2C98E39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444" w:type="dxa"/>
            <w:vAlign w:val="center"/>
          </w:tcPr>
          <w:p w14:paraId="28486065" w14:textId="3BBA9F9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7C52231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7078E6" w:rsidRPr="00071BFF" w14:paraId="45876243" w14:textId="77777777" w:rsidTr="55F2E5E3">
        <w:tc>
          <w:tcPr>
            <w:tcW w:w="1609" w:type="dxa"/>
          </w:tcPr>
          <w:p w14:paraId="3CBA1C97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4AE7B322" w14:textId="1DD88FE8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35CFF6DE" w14:textId="1FD0649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449DD58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52" w:type="dxa"/>
            <w:vAlign w:val="center"/>
          </w:tcPr>
          <w:p w14:paraId="063E827C" w14:textId="78271F8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37" w:type="dxa"/>
            <w:vAlign w:val="center"/>
          </w:tcPr>
          <w:p w14:paraId="27208EBD" w14:textId="083B479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8</w:t>
            </w:r>
          </w:p>
        </w:tc>
        <w:tc>
          <w:tcPr>
            <w:tcW w:w="1444" w:type="dxa"/>
            <w:vAlign w:val="center"/>
          </w:tcPr>
          <w:p w14:paraId="2710AB46" w14:textId="0AA3513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7078E6" w:rsidRPr="00071BFF" w14:paraId="4F45E221" w14:textId="77777777" w:rsidTr="55F2E5E3">
        <w:tc>
          <w:tcPr>
            <w:tcW w:w="1609" w:type="dxa"/>
          </w:tcPr>
          <w:p w14:paraId="0023CE09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78A3E00B" w14:textId="64F03258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41D70FB7" w14:textId="16F5938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557891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center"/>
          </w:tcPr>
          <w:p w14:paraId="7282C229" w14:textId="4C467EB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37" w:type="dxa"/>
            <w:vAlign w:val="center"/>
          </w:tcPr>
          <w:p w14:paraId="1D5F8134" w14:textId="5BDF392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61FE56A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444" w:type="dxa"/>
            <w:vAlign w:val="center"/>
          </w:tcPr>
          <w:p w14:paraId="73EC675A" w14:textId="63603C9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B91826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7078E6" w:rsidRPr="00071BFF" w14:paraId="0719C00F" w14:textId="77777777" w:rsidTr="55F2E5E3">
        <w:tc>
          <w:tcPr>
            <w:tcW w:w="9344" w:type="dxa"/>
            <w:gridSpan w:val="6"/>
          </w:tcPr>
          <w:p w14:paraId="7C464EC7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78E6" w:rsidRPr="00071BFF" w14:paraId="51A5E76B" w14:textId="77777777" w:rsidTr="55F2E5E3">
        <w:tc>
          <w:tcPr>
            <w:tcW w:w="1609" w:type="dxa"/>
          </w:tcPr>
          <w:p w14:paraId="7164AC1E" w14:textId="2EA4C271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SS 0 -&gt; </w:t>
            </w: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933" w:type="dxa"/>
            <w:vAlign w:val="center"/>
          </w:tcPr>
          <w:p w14:paraId="3E2BF183" w14:textId="27032B2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36DCF6BF" w14:textId="7DB6484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  <w:r w:rsidR="02D91DA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52" w:type="dxa"/>
            <w:vAlign w:val="center"/>
          </w:tcPr>
          <w:p w14:paraId="55F2D427" w14:textId="792B64A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437" w:type="dxa"/>
            <w:vAlign w:val="center"/>
          </w:tcPr>
          <w:p w14:paraId="5FC1C30B" w14:textId="2E986AC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</w:t>
            </w:r>
            <w:r w:rsidR="0531EBC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44" w:type="dxa"/>
            <w:vAlign w:val="center"/>
          </w:tcPr>
          <w:p w14:paraId="276465E6" w14:textId="55BBD2C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4EEA087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7078E6" w:rsidRPr="00071BFF" w14:paraId="18C05E60" w14:textId="77777777" w:rsidTr="55F2E5E3">
        <w:tc>
          <w:tcPr>
            <w:tcW w:w="1609" w:type="dxa"/>
          </w:tcPr>
          <w:p w14:paraId="64ABDCEB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047168A" w14:textId="63CEEA74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1</w:t>
            </w:r>
          </w:p>
        </w:tc>
        <w:tc>
          <w:tcPr>
            <w:tcW w:w="1469" w:type="dxa"/>
            <w:vAlign w:val="center"/>
          </w:tcPr>
          <w:p w14:paraId="32386694" w14:textId="09A25B3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7D6CEB21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52" w:type="dxa"/>
            <w:vAlign w:val="center"/>
          </w:tcPr>
          <w:p w14:paraId="38C40951" w14:textId="27CF197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C208B5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53A64230" w14:textId="2572115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</w:t>
            </w:r>
            <w:r w:rsidR="1FEBF6A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4" w:type="dxa"/>
            <w:vAlign w:val="center"/>
          </w:tcPr>
          <w:p w14:paraId="2C461C81" w14:textId="2DB4D57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49B54367" w14:textId="77777777" w:rsidTr="55F2E5E3">
        <w:tc>
          <w:tcPr>
            <w:tcW w:w="1609" w:type="dxa"/>
          </w:tcPr>
          <w:p w14:paraId="26F156BA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1398ECD9" w14:textId="3AEC752F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.0bsl</w:t>
            </w:r>
          </w:p>
        </w:tc>
        <w:tc>
          <w:tcPr>
            <w:tcW w:w="1469" w:type="dxa"/>
            <w:vAlign w:val="center"/>
          </w:tcPr>
          <w:p w14:paraId="6CC2FB0D" w14:textId="19A2747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129B49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52" w:type="dxa"/>
            <w:vAlign w:val="center"/>
          </w:tcPr>
          <w:p w14:paraId="0F2600BC" w14:textId="0EC3C12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EFB35D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3FF6EC10" w14:textId="10A5D41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</w:t>
            </w:r>
          </w:p>
        </w:tc>
        <w:tc>
          <w:tcPr>
            <w:tcW w:w="1444" w:type="dxa"/>
            <w:vAlign w:val="center"/>
          </w:tcPr>
          <w:p w14:paraId="7ECAEB63" w14:textId="24F8EEE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7078E6" w:rsidRPr="00071BFF" w14:paraId="7A6CE679" w14:textId="77777777" w:rsidTr="55F2E5E3">
        <w:tc>
          <w:tcPr>
            <w:tcW w:w="1609" w:type="dxa"/>
          </w:tcPr>
          <w:p w14:paraId="49E7ABCC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57B681BB" w14:textId="3EABC938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0F9BCDDC" w14:textId="73D9F4C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52" w:type="dxa"/>
            <w:vAlign w:val="center"/>
          </w:tcPr>
          <w:p w14:paraId="67352C1D" w14:textId="3F11D01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FCA87F1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7DEA4167" w14:textId="56C3264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46EFB58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444" w:type="dxa"/>
            <w:vAlign w:val="center"/>
          </w:tcPr>
          <w:p w14:paraId="1EDC09B3" w14:textId="0E1FBFE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7078E6" w:rsidRPr="00071BFF" w14:paraId="6F34DA61" w14:textId="77777777" w:rsidTr="55F2E5E3">
        <w:tc>
          <w:tcPr>
            <w:tcW w:w="1609" w:type="dxa"/>
          </w:tcPr>
          <w:p w14:paraId="3ED2B6FA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4C27ACC" w14:textId="68ED8FA3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23EDC61E" w14:textId="0ED9928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7</w:t>
            </w:r>
          </w:p>
        </w:tc>
        <w:tc>
          <w:tcPr>
            <w:tcW w:w="1452" w:type="dxa"/>
            <w:vAlign w:val="center"/>
          </w:tcPr>
          <w:p w14:paraId="73D636DA" w14:textId="126837A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437" w:type="dxa"/>
            <w:vAlign w:val="center"/>
          </w:tcPr>
          <w:p w14:paraId="7C032DBF" w14:textId="5FBAA3F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90</w:t>
            </w:r>
          </w:p>
        </w:tc>
        <w:tc>
          <w:tcPr>
            <w:tcW w:w="1444" w:type="dxa"/>
            <w:vAlign w:val="center"/>
          </w:tcPr>
          <w:p w14:paraId="20FEEF73" w14:textId="628D83A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6517A817" w14:textId="77777777" w:rsidTr="55F2E5E3">
        <w:tc>
          <w:tcPr>
            <w:tcW w:w="1609" w:type="dxa"/>
          </w:tcPr>
          <w:p w14:paraId="59AA9FA4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1BB3FB5" w14:textId="0CFF9A71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0787B02A" w14:textId="0F19058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1</w:t>
            </w:r>
          </w:p>
        </w:tc>
        <w:tc>
          <w:tcPr>
            <w:tcW w:w="1452" w:type="dxa"/>
            <w:vAlign w:val="center"/>
          </w:tcPr>
          <w:p w14:paraId="7B7DF194" w14:textId="470BA42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437" w:type="dxa"/>
            <w:vAlign w:val="center"/>
          </w:tcPr>
          <w:p w14:paraId="29A9C60D" w14:textId="1323E13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80</w:t>
            </w:r>
          </w:p>
        </w:tc>
        <w:tc>
          <w:tcPr>
            <w:tcW w:w="1444" w:type="dxa"/>
            <w:vAlign w:val="center"/>
          </w:tcPr>
          <w:p w14:paraId="711F9EB0" w14:textId="425E5E1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7B080F90" w14:textId="77777777" w:rsidTr="55F2E5E3">
        <w:tc>
          <w:tcPr>
            <w:tcW w:w="1609" w:type="dxa"/>
          </w:tcPr>
          <w:p w14:paraId="383934EB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5AFDA64" w14:textId="5FED7A1F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4659D896" w14:textId="237625A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6767304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52" w:type="dxa"/>
            <w:vAlign w:val="center"/>
          </w:tcPr>
          <w:p w14:paraId="7FD6DD69" w14:textId="16E32CE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50654C9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70F90D10" w14:textId="584E050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444" w:type="dxa"/>
            <w:vAlign w:val="center"/>
          </w:tcPr>
          <w:p w14:paraId="1D770BB0" w14:textId="3F26FC6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</w:tr>
      <w:tr w:rsidR="007078E6" w:rsidRPr="00071BFF" w14:paraId="4EF37684" w14:textId="77777777" w:rsidTr="55F2E5E3">
        <w:tc>
          <w:tcPr>
            <w:tcW w:w="1609" w:type="dxa"/>
          </w:tcPr>
          <w:p w14:paraId="00959265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51DEFAE" w14:textId="5BBF35C1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6880A886" w14:textId="3F230FE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</w:p>
        </w:tc>
        <w:tc>
          <w:tcPr>
            <w:tcW w:w="1452" w:type="dxa"/>
            <w:vAlign w:val="center"/>
          </w:tcPr>
          <w:p w14:paraId="2ACDF882" w14:textId="4CB6785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437" w:type="dxa"/>
            <w:vAlign w:val="center"/>
          </w:tcPr>
          <w:p w14:paraId="3AC34A99" w14:textId="6E9077C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1444" w:type="dxa"/>
            <w:vAlign w:val="center"/>
          </w:tcPr>
          <w:p w14:paraId="7111B256" w14:textId="4E1F381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7078E6" w:rsidRPr="00071BFF" w14:paraId="3F931C45" w14:textId="77777777" w:rsidTr="55F2E5E3">
        <w:tc>
          <w:tcPr>
            <w:tcW w:w="1609" w:type="dxa"/>
          </w:tcPr>
          <w:p w14:paraId="2A3A358B" w14:textId="723ECAAD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1 -&gt; SS 2</w:t>
            </w:r>
          </w:p>
        </w:tc>
        <w:tc>
          <w:tcPr>
            <w:tcW w:w="1933" w:type="dxa"/>
            <w:vAlign w:val="center"/>
          </w:tcPr>
          <w:p w14:paraId="1624D2CA" w14:textId="25F647F1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1DB75931" w14:textId="734DD73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="779DF33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52" w:type="dxa"/>
            <w:vAlign w:val="center"/>
          </w:tcPr>
          <w:p w14:paraId="1DE55D0F" w14:textId="0BD96F9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F5620B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37" w:type="dxa"/>
            <w:vAlign w:val="center"/>
          </w:tcPr>
          <w:p w14:paraId="032FBB08" w14:textId="1CD34CF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</w:t>
            </w:r>
            <w:r w:rsidR="340F850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4" w:type="dxa"/>
            <w:vAlign w:val="center"/>
          </w:tcPr>
          <w:p w14:paraId="5926C652" w14:textId="022A10E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1586D031" w14:textId="77777777" w:rsidTr="55F2E5E3">
        <w:tc>
          <w:tcPr>
            <w:tcW w:w="1609" w:type="dxa"/>
          </w:tcPr>
          <w:p w14:paraId="498888FB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15FBF342" w14:textId="521631C0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1</w:t>
            </w:r>
          </w:p>
        </w:tc>
        <w:tc>
          <w:tcPr>
            <w:tcW w:w="1469" w:type="dxa"/>
            <w:vAlign w:val="center"/>
          </w:tcPr>
          <w:p w14:paraId="7DAFD7EE" w14:textId="7E388B6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834CF9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52" w:type="dxa"/>
            <w:vAlign w:val="center"/>
          </w:tcPr>
          <w:p w14:paraId="5DFBC510" w14:textId="6308A6B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BD1B8E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1EC3DD8B" w14:textId="223B1DA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2</w:t>
            </w:r>
          </w:p>
        </w:tc>
        <w:tc>
          <w:tcPr>
            <w:tcW w:w="1444" w:type="dxa"/>
            <w:vAlign w:val="center"/>
          </w:tcPr>
          <w:p w14:paraId="5B16D218" w14:textId="276A9AC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3D8FA9DE" w14:textId="77777777" w:rsidTr="55F2E5E3">
        <w:tc>
          <w:tcPr>
            <w:tcW w:w="1609" w:type="dxa"/>
          </w:tcPr>
          <w:p w14:paraId="3CCC0FA8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7B8170BA" w14:textId="5479ED0E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.0bsl</w:t>
            </w:r>
          </w:p>
        </w:tc>
        <w:tc>
          <w:tcPr>
            <w:tcW w:w="1469" w:type="dxa"/>
            <w:vAlign w:val="center"/>
          </w:tcPr>
          <w:p w14:paraId="2FCE8176" w14:textId="08E67DA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146B119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center"/>
          </w:tcPr>
          <w:p w14:paraId="2049694E" w14:textId="21A8B3F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5D3D19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3B599C38" w14:textId="7C2873C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19</w:t>
            </w:r>
          </w:p>
        </w:tc>
        <w:tc>
          <w:tcPr>
            <w:tcW w:w="1444" w:type="dxa"/>
            <w:vAlign w:val="center"/>
          </w:tcPr>
          <w:p w14:paraId="77CAE3BC" w14:textId="02286D1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4F189CD9" w14:textId="77777777" w:rsidTr="55F2E5E3">
        <w:tc>
          <w:tcPr>
            <w:tcW w:w="1609" w:type="dxa"/>
          </w:tcPr>
          <w:p w14:paraId="6661815F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45ACFBBE" w14:textId="0052305A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184286E3" w14:textId="163831A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3D3AFD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center"/>
          </w:tcPr>
          <w:p w14:paraId="4B3D644B" w14:textId="1E8A41A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37" w:type="dxa"/>
            <w:vAlign w:val="center"/>
          </w:tcPr>
          <w:p w14:paraId="0D3D6312" w14:textId="21FDCBE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  <w:r w:rsidR="38AE197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4" w:type="dxa"/>
            <w:vAlign w:val="center"/>
          </w:tcPr>
          <w:p w14:paraId="070E6A81" w14:textId="1FE76E9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7989B3DD" w14:textId="77777777" w:rsidTr="55F2E5E3">
        <w:tc>
          <w:tcPr>
            <w:tcW w:w="1609" w:type="dxa"/>
          </w:tcPr>
          <w:p w14:paraId="7044378C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413E535" w14:textId="28C9529F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0A4CD296" w14:textId="706B53B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  <w:r w:rsidR="760B981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52" w:type="dxa"/>
            <w:vAlign w:val="center"/>
          </w:tcPr>
          <w:p w14:paraId="40377E0A" w14:textId="348D7ED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AADCF9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37" w:type="dxa"/>
            <w:vAlign w:val="center"/>
          </w:tcPr>
          <w:p w14:paraId="2BEB0C4B" w14:textId="167F8BB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45</w:t>
            </w:r>
          </w:p>
        </w:tc>
        <w:tc>
          <w:tcPr>
            <w:tcW w:w="1444" w:type="dxa"/>
            <w:vAlign w:val="center"/>
          </w:tcPr>
          <w:p w14:paraId="734357BC" w14:textId="713F579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60029763" w14:textId="77777777" w:rsidTr="55F2E5E3">
        <w:tc>
          <w:tcPr>
            <w:tcW w:w="1609" w:type="dxa"/>
          </w:tcPr>
          <w:p w14:paraId="083E141E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509679F8" w14:textId="7D949569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37D20C57" w14:textId="3C4FEBB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1452" w:type="dxa"/>
            <w:vAlign w:val="center"/>
          </w:tcPr>
          <w:p w14:paraId="10303901" w14:textId="25AB3EB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437" w:type="dxa"/>
            <w:vAlign w:val="center"/>
          </w:tcPr>
          <w:p w14:paraId="25079536" w14:textId="2F1E4E9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1</w:t>
            </w:r>
          </w:p>
        </w:tc>
        <w:tc>
          <w:tcPr>
            <w:tcW w:w="1444" w:type="dxa"/>
            <w:vAlign w:val="center"/>
          </w:tcPr>
          <w:p w14:paraId="2EF3F4C9" w14:textId="4A463E3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164A36AB" w14:textId="77777777" w:rsidTr="55F2E5E3">
        <w:tc>
          <w:tcPr>
            <w:tcW w:w="1609" w:type="dxa"/>
          </w:tcPr>
          <w:p w14:paraId="4B16A011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E07838B" w14:textId="29A18EB6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414E3D65" w14:textId="347C272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452" w:type="dxa"/>
            <w:vAlign w:val="center"/>
          </w:tcPr>
          <w:p w14:paraId="7196139F" w14:textId="1B2E15F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76B1973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37" w:type="dxa"/>
            <w:vAlign w:val="center"/>
          </w:tcPr>
          <w:p w14:paraId="257BA2FD" w14:textId="2D262D2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  <w:r w:rsidR="240BBF4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4" w:type="dxa"/>
            <w:vAlign w:val="center"/>
          </w:tcPr>
          <w:p w14:paraId="132890DD" w14:textId="5B8344D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4B150FD6" w14:textId="77777777" w:rsidTr="55F2E5E3">
        <w:tc>
          <w:tcPr>
            <w:tcW w:w="1609" w:type="dxa"/>
          </w:tcPr>
          <w:p w14:paraId="790594F2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662FF9A7" w14:textId="2581B027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59897187" w14:textId="06C1F0B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452" w:type="dxa"/>
            <w:vAlign w:val="center"/>
          </w:tcPr>
          <w:p w14:paraId="08D53D89" w14:textId="0CB70F2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437" w:type="dxa"/>
            <w:vAlign w:val="center"/>
          </w:tcPr>
          <w:p w14:paraId="77A65D0D" w14:textId="66AC707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1DBA187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4" w:type="dxa"/>
            <w:vAlign w:val="center"/>
          </w:tcPr>
          <w:p w14:paraId="444CA2F9" w14:textId="4FE4828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27134241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</w:tr>
      <w:tr w:rsidR="55F2E5E3" w:rsidRPr="00071BFF" w14:paraId="5751113B" w14:textId="77777777" w:rsidTr="55F2E5E3">
        <w:trPr>
          <w:trHeight w:val="300"/>
        </w:trPr>
        <w:tc>
          <w:tcPr>
            <w:tcW w:w="9344" w:type="dxa"/>
            <w:gridSpan w:val="6"/>
          </w:tcPr>
          <w:p w14:paraId="27503F1C" w14:textId="40637D61" w:rsidR="55F2E5E3" w:rsidRPr="00071BFF" w:rsidRDefault="55F2E5E3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78E6" w:rsidRPr="00071BFF" w14:paraId="038EFEC5" w14:textId="77777777" w:rsidTr="55F2E5E3">
        <w:tc>
          <w:tcPr>
            <w:tcW w:w="1609" w:type="dxa"/>
          </w:tcPr>
          <w:p w14:paraId="6CEF300C" w14:textId="03F4A77B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SS 2 -&gt; </w:t>
            </w: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933" w:type="dxa"/>
            <w:vAlign w:val="center"/>
          </w:tcPr>
          <w:p w14:paraId="2F131B5F" w14:textId="69BA5D0A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0B0DCB47" w14:textId="40F69EE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3C0CB16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52" w:type="dxa"/>
            <w:vAlign w:val="center"/>
          </w:tcPr>
          <w:p w14:paraId="2B3C2C60" w14:textId="255944B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437" w:type="dxa"/>
            <w:vAlign w:val="center"/>
          </w:tcPr>
          <w:p w14:paraId="3E7F2096" w14:textId="5DDD64C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="6DA199B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4" w:type="dxa"/>
            <w:vAlign w:val="center"/>
          </w:tcPr>
          <w:p w14:paraId="2E11FFCC" w14:textId="21EFD68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5AB81CB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078E6" w:rsidRPr="00071BFF" w14:paraId="48687486" w14:textId="77777777" w:rsidTr="55F2E5E3">
        <w:tc>
          <w:tcPr>
            <w:tcW w:w="1609" w:type="dxa"/>
          </w:tcPr>
          <w:p w14:paraId="598F7D06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70BC2EC9" w14:textId="4A886406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1</w:t>
            </w:r>
          </w:p>
        </w:tc>
        <w:tc>
          <w:tcPr>
            <w:tcW w:w="1469" w:type="dxa"/>
            <w:vAlign w:val="center"/>
          </w:tcPr>
          <w:p w14:paraId="7E5BCC87" w14:textId="788A0E6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452" w:type="dxa"/>
            <w:vAlign w:val="center"/>
          </w:tcPr>
          <w:p w14:paraId="22C24C75" w14:textId="210D768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D38DCE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12FBF042" w14:textId="7A793B7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="0C1EDB1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44" w:type="dxa"/>
            <w:vAlign w:val="center"/>
          </w:tcPr>
          <w:p w14:paraId="663CDFF4" w14:textId="4C49164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4B2B3B2C" w14:textId="77777777" w:rsidTr="55F2E5E3">
        <w:tc>
          <w:tcPr>
            <w:tcW w:w="1609" w:type="dxa"/>
          </w:tcPr>
          <w:p w14:paraId="048B9C45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7AF6C7C6" w14:textId="407C968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.2yr</w:t>
            </w:r>
          </w:p>
        </w:tc>
        <w:tc>
          <w:tcPr>
            <w:tcW w:w="1469" w:type="dxa"/>
            <w:vAlign w:val="center"/>
          </w:tcPr>
          <w:p w14:paraId="685AE66C" w14:textId="4A9B7D6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52" w:type="dxa"/>
            <w:vAlign w:val="center"/>
          </w:tcPr>
          <w:p w14:paraId="0246A1DE" w14:textId="71C8A12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9CAC0E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6ABC72F3" w14:textId="7DDA402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4</w:t>
            </w:r>
          </w:p>
        </w:tc>
        <w:tc>
          <w:tcPr>
            <w:tcW w:w="1444" w:type="dxa"/>
            <w:vAlign w:val="center"/>
          </w:tcPr>
          <w:p w14:paraId="5A92C20C" w14:textId="18094D1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54EC1C74" w14:textId="77777777" w:rsidTr="55F2E5E3">
        <w:tc>
          <w:tcPr>
            <w:tcW w:w="1609" w:type="dxa"/>
          </w:tcPr>
          <w:p w14:paraId="25F4BAE9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8B333B8" w14:textId="2540F279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4DD3EC3A" w14:textId="3A0C7E6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452" w:type="dxa"/>
            <w:vAlign w:val="center"/>
          </w:tcPr>
          <w:p w14:paraId="561A4F27" w14:textId="091EF3D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7ED3717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4A5B5C17" w14:textId="6C4C415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="7A66191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4" w:type="dxa"/>
            <w:vAlign w:val="center"/>
          </w:tcPr>
          <w:p w14:paraId="2DE8BECA" w14:textId="468CC34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4C4173DB" w14:textId="77777777" w:rsidTr="55F2E5E3">
        <w:tc>
          <w:tcPr>
            <w:tcW w:w="1609" w:type="dxa"/>
          </w:tcPr>
          <w:p w14:paraId="18BDB91B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4172F662" w14:textId="207865FA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7262E291" w14:textId="4EEF0FC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9</w:t>
            </w:r>
          </w:p>
        </w:tc>
        <w:tc>
          <w:tcPr>
            <w:tcW w:w="1452" w:type="dxa"/>
            <w:vAlign w:val="center"/>
          </w:tcPr>
          <w:p w14:paraId="569AD421" w14:textId="6AB9303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37" w:type="dxa"/>
            <w:vAlign w:val="center"/>
          </w:tcPr>
          <w:p w14:paraId="0CC8CEC8" w14:textId="0A00F32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87</w:t>
            </w:r>
          </w:p>
        </w:tc>
        <w:tc>
          <w:tcPr>
            <w:tcW w:w="1444" w:type="dxa"/>
            <w:vAlign w:val="center"/>
          </w:tcPr>
          <w:p w14:paraId="0EB18B80" w14:textId="527E094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08982811" w14:textId="77777777" w:rsidTr="55F2E5E3">
        <w:tc>
          <w:tcPr>
            <w:tcW w:w="1609" w:type="dxa"/>
          </w:tcPr>
          <w:p w14:paraId="32A88089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557E6B5" w14:textId="4EA1BA47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183A668D" w14:textId="58650B2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</w:t>
            </w:r>
            <w:r w:rsidR="56176FF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52" w:type="dxa"/>
            <w:vAlign w:val="center"/>
          </w:tcPr>
          <w:p w14:paraId="137CFCED" w14:textId="38251D4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16190A4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3CFFD170" w14:textId="28159DB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03</w:t>
            </w:r>
          </w:p>
        </w:tc>
        <w:tc>
          <w:tcPr>
            <w:tcW w:w="1444" w:type="dxa"/>
            <w:vAlign w:val="center"/>
          </w:tcPr>
          <w:p w14:paraId="3D127826" w14:textId="5739BAE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450306AA" w14:textId="77777777" w:rsidTr="55F2E5E3">
        <w:tc>
          <w:tcPr>
            <w:tcW w:w="1609" w:type="dxa"/>
          </w:tcPr>
          <w:p w14:paraId="0D87DF68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0925D58" w14:textId="459732C8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7A13B429" w14:textId="7D7D6C8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2</w:t>
            </w:r>
          </w:p>
        </w:tc>
        <w:tc>
          <w:tcPr>
            <w:tcW w:w="1452" w:type="dxa"/>
            <w:vAlign w:val="center"/>
          </w:tcPr>
          <w:p w14:paraId="60F375C3" w14:textId="74625AD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2598841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76F9B731" w14:textId="2D160E4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9</w:t>
            </w:r>
            <w:r w:rsidR="318ADD3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4" w:type="dxa"/>
            <w:vAlign w:val="center"/>
          </w:tcPr>
          <w:p w14:paraId="64F5CE95" w14:textId="261C95F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31627875" w14:textId="77777777" w:rsidTr="55F2E5E3">
        <w:tc>
          <w:tcPr>
            <w:tcW w:w="1609" w:type="dxa"/>
          </w:tcPr>
          <w:p w14:paraId="339D59FB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691D41E" w14:textId="37C25702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138345E3" w14:textId="517D8B6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452" w:type="dxa"/>
            <w:vAlign w:val="center"/>
          </w:tcPr>
          <w:p w14:paraId="2E1CD7C7" w14:textId="1C93466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7997C1A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238EBD9E" w14:textId="1442B7C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1444" w:type="dxa"/>
            <w:vAlign w:val="center"/>
          </w:tcPr>
          <w:p w14:paraId="360D2573" w14:textId="4520BA6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272B484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7078E6" w:rsidRPr="00071BFF" w14:paraId="4D3E69FF" w14:textId="77777777" w:rsidTr="55F2E5E3">
        <w:tc>
          <w:tcPr>
            <w:tcW w:w="1609" w:type="dxa"/>
          </w:tcPr>
          <w:p w14:paraId="0449A01B" w14:textId="5645CC56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2 -&gt; SS 4</w:t>
            </w:r>
          </w:p>
        </w:tc>
        <w:tc>
          <w:tcPr>
            <w:tcW w:w="1933" w:type="dxa"/>
            <w:vAlign w:val="center"/>
          </w:tcPr>
          <w:p w14:paraId="178FED60" w14:textId="013378C1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07922CE2" w14:textId="3036A94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  <w:r w:rsidR="6852349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center"/>
          </w:tcPr>
          <w:p w14:paraId="0DD085A3" w14:textId="61FC3CC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3562420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437" w:type="dxa"/>
            <w:vAlign w:val="center"/>
          </w:tcPr>
          <w:p w14:paraId="13A38626" w14:textId="59A7C38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  <w:r w:rsidR="3774263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4" w:type="dxa"/>
            <w:vAlign w:val="center"/>
          </w:tcPr>
          <w:p w14:paraId="035E21AC" w14:textId="19CC798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175659BC" w14:textId="77777777" w:rsidTr="55F2E5E3">
        <w:tc>
          <w:tcPr>
            <w:tcW w:w="1609" w:type="dxa"/>
          </w:tcPr>
          <w:p w14:paraId="1E2DFDE4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6571DA1C" w14:textId="65C527D8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.0bsl</w:t>
            </w:r>
          </w:p>
        </w:tc>
        <w:tc>
          <w:tcPr>
            <w:tcW w:w="1469" w:type="dxa"/>
            <w:vAlign w:val="center"/>
          </w:tcPr>
          <w:p w14:paraId="5BC94C8C" w14:textId="6947905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140AB27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52" w:type="dxa"/>
            <w:vAlign w:val="center"/>
          </w:tcPr>
          <w:p w14:paraId="548A71AC" w14:textId="2904F4C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37" w:type="dxa"/>
            <w:vAlign w:val="center"/>
          </w:tcPr>
          <w:p w14:paraId="5E37B304" w14:textId="3C5CBE5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0</w:t>
            </w:r>
            <w:r w:rsidR="0F7DBB7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4" w:type="dxa"/>
            <w:vAlign w:val="center"/>
          </w:tcPr>
          <w:p w14:paraId="19DB9100" w14:textId="452AEA9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4826C505" w14:textId="77777777" w:rsidTr="55F2E5E3">
        <w:tc>
          <w:tcPr>
            <w:tcW w:w="1609" w:type="dxa"/>
          </w:tcPr>
          <w:p w14:paraId="4F48F256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C85A5BC" w14:textId="30950F85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2</w:t>
            </w:r>
          </w:p>
        </w:tc>
        <w:tc>
          <w:tcPr>
            <w:tcW w:w="1469" w:type="dxa"/>
            <w:vAlign w:val="center"/>
          </w:tcPr>
          <w:p w14:paraId="6E33E4A0" w14:textId="0EB2271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452" w:type="dxa"/>
            <w:vAlign w:val="center"/>
          </w:tcPr>
          <w:p w14:paraId="57D6CB54" w14:textId="17DB0EC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37" w:type="dxa"/>
            <w:vAlign w:val="center"/>
          </w:tcPr>
          <w:p w14:paraId="6643436F" w14:textId="209ABE4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1444" w:type="dxa"/>
            <w:vAlign w:val="center"/>
          </w:tcPr>
          <w:p w14:paraId="3D7EE512" w14:textId="19EDB52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1313DE8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</w:tr>
      <w:tr w:rsidR="007078E6" w:rsidRPr="00071BFF" w14:paraId="1B3E1351" w14:textId="77777777" w:rsidTr="55F2E5E3">
        <w:tc>
          <w:tcPr>
            <w:tcW w:w="1609" w:type="dxa"/>
          </w:tcPr>
          <w:p w14:paraId="4993F569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4C3A9616" w14:textId="2A20D946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7E9C94C4" w14:textId="5028D9A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E209EC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center"/>
          </w:tcPr>
          <w:p w14:paraId="58042E0B" w14:textId="56FF179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9D1F3A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33674C2A" w14:textId="40BC4BB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1444" w:type="dxa"/>
            <w:vAlign w:val="center"/>
          </w:tcPr>
          <w:p w14:paraId="1CE1BDE1" w14:textId="7A72827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1E2CC43D" w14:textId="77777777" w:rsidTr="55F2E5E3">
        <w:tc>
          <w:tcPr>
            <w:tcW w:w="1609" w:type="dxa"/>
          </w:tcPr>
          <w:p w14:paraId="124F1DBC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0346DA6" w14:textId="61705C4E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765F1D31" w14:textId="074BDFD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8</w:t>
            </w:r>
          </w:p>
        </w:tc>
        <w:tc>
          <w:tcPr>
            <w:tcW w:w="1452" w:type="dxa"/>
            <w:vAlign w:val="center"/>
          </w:tcPr>
          <w:p w14:paraId="39EFE13B" w14:textId="3A42F9F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4465E7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37" w:type="dxa"/>
            <w:vAlign w:val="center"/>
          </w:tcPr>
          <w:p w14:paraId="42A06309" w14:textId="7B3857F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67</w:t>
            </w:r>
          </w:p>
        </w:tc>
        <w:tc>
          <w:tcPr>
            <w:tcW w:w="1444" w:type="dxa"/>
            <w:vAlign w:val="center"/>
          </w:tcPr>
          <w:p w14:paraId="1E041881" w14:textId="2D114C9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41F2E764" w14:textId="77777777" w:rsidTr="55F2E5E3">
        <w:tc>
          <w:tcPr>
            <w:tcW w:w="1609" w:type="dxa"/>
          </w:tcPr>
          <w:p w14:paraId="7CA5ED8A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496D0A1" w14:textId="439FA995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28CE6FF4" w14:textId="1979952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31DBC2B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52" w:type="dxa"/>
            <w:vAlign w:val="center"/>
          </w:tcPr>
          <w:p w14:paraId="12A9B7B7" w14:textId="25663B5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2DC941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13F99351" w14:textId="57A4438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</w:t>
            </w:r>
            <w:r w:rsidR="3A31ADD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4" w:type="dxa"/>
            <w:vAlign w:val="center"/>
          </w:tcPr>
          <w:p w14:paraId="689547DD" w14:textId="17A4B54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7078E6" w:rsidRPr="00071BFF" w14:paraId="5177B47A" w14:textId="77777777" w:rsidTr="55F2E5E3">
        <w:tc>
          <w:tcPr>
            <w:tcW w:w="1609" w:type="dxa"/>
          </w:tcPr>
          <w:p w14:paraId="4680C393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54DBB0F9" w14:textId="275C8644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0B2120BE" w14:textId="0E96B87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452" w:type="dxa"/>
            <w:vAlign w:val="center"/>
          </w:tcPr>
          <w:p w14:paraId="10F1DC2A" w14:textId="274935D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74E3360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37" w:type="dxa"/>
            <w:vAlign w:val="center"/>
          </w:tcPr>
          <w:p w14:paraId="2997E125" w14:textId="27E3C9C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="0569ACB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44" w:type="dxa"/>
            <w:vAlign w:val="center"/>
          </w:tcPr>
          <w:p w14:paraId="42A51086" w14:textId="3519860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8E3C8C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078E6" w:rsidRPr="00071BFF" w14:paraId="6E4E292A" w14:textId="77777777" w:rsidTr="55F2E5E3">
        <w:tc>
          <w:tcPr>
            <w:tcW w:w="1609" w:type="dxa"/>
          </w:tcPr>
          <w:p w14:paraId="487A2CFD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121CC825" w14:textId="4F01CF9E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7536EBEF" w14:textId="09E3122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452" w:type="dxa"/>
            <w:vAlign w:val="center"/>
          </w:tcPr>
          <w:p w14:paraId="57062E61" w14:textId="638DCCB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437" w:type="dxa"/>
            <w:vAlign w:val="center"/>
          </w:tcPr>
          <w:p w14:paraId="232E1123" w14:textId="16755B6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</w:t>
            </w:r>
            <w:r w:rsidR="7B2BF64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4" w:type="dxa"/>
            <w:vAlign w:val="center"/>
          </w:tcPr>
          <w:p w14:paraId="395433A6" w14:textId="576FB10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75791BB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078E6" w:rsidRPr="00071BFF" w14:paraId="34C76505" w14:textId="77777777" w:rsidTr="55F2E5E3">
        <w:tc>
          <w:tcPr>
            <w:tcW w:w="1609" w:type="dxa"/>
          </w:tcPr>
          <w:p w14:paraId="74EE82A5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7D16DEC9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vAlign w:val="center"/>
          </w:tcPr>
          <w:p w14:paraId="716DC5F8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vAlign w:val="center"/>
          </w:tcPr>
          <w:p w14:paraId="1B50AC2A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vAlign w:val="center"/>
          </w:tcPr>
          <w:p w14:paraId="00E97E7C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18A60981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78E6" w:rsidRPr="00071BFF" w14:paraId="774F2647" w14:textId="77777777" w:rsidTr="55F2E5E3">
        <w:tc>
          <w:tcPr>
            <w:tcW w:w="1609" w:type="dxa"/>
          </w:tcPr>
          <w:p w14:paraId="414275A3" w14:textId="3C126E1A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BAS RR 0 -&gt; </w:t>
            </w: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933" w:type="dxa"/>
            <w:vAlign w:val="center"/>
          </w:tcPr>
          <w:p w14:paraId="2DA7C967" w14:textId="5061D766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18E6506F" w14:textId="60F5D65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  <w:r w:rsidR="68DD971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52" w:type="dxa"/>
            <w:vAlign w:val="center"/>
          </w:tcPr>
          <w:p w14:paraId="56A867E6" w14:textId="43B6C77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437" w:type="dxa"/>
            <w:vAlign w:val="center"/>
          </w:tcPr>
          <w:p w14:paraId="15A6B787" w14:textId="2787D0F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  <w:r w:rsidR="0E0CCEC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4" w:type="dxa"/>
            <w:vAlign w:val="center"/>
          </w:tcPr>
          <w:p w14:paraId="37DB68C5" w14:textId="62E8001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39D24B2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7078E6" w:rsidRPr="00071BFF" w14:paraId="3344CF2E" w14:textId="77777777" w:rsidTr="55F2E5E3">
        <w:tc>
          <w:tcPr>
            <w:tcW w:w="1609" w:type="dxa"/>
          </w:tcPr>
          <w:p w14:paraId="58722D87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2F498603" w14:textId="3A411EA1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1</w:t>
            </w:r>
          </w:p>
        </w:tc>
        <w:tc>
          <w:tcPr>
            <w:tcW w:w="1469" w:type="dxa"/>
            <w:vAlign w:val="center"/>
          </w:tcPr>
          <w:p w14:paraId="32A6DF22" w14:textId="0CED3AA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452" w:type="dxa"/>
            <w:vAlign w:val="center"/>
          </w:tcPr>
          <w:p w14:paraId="46CADE1D" w14:textId="36A5559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5CF5C0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6FB7D24D" w14:textId="4D4A229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  <w:r w:rsidR="025C736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4" w:type="dxa"/>
            <w:vAlign w:val="center"/>
          </w:tcPr>
          <w:p w14:paraId="7A0BD705" w14:textId="339F7A2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33FF7411" w14:textId="77777777" w:rsidTr="55F2E5E3">
        <w:tc>
          <w:tcPr>
            <w:tcW w:w="1609" w:type="dxa"/>
          </w:tcPr>
          <w:p w14:paraId="451795FE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4E1FD54" w14:textId="3221B9FA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_rr_sum.0bsl</w:t>
            </w:r>
          </w:p>
        </w:tc>
        <w:tc>
          <w:tcPr>
            <w:tcW w:w="1469" w:type="dxa"/>
            <w:vAlign w:val="center"/>
          </w:tcPr>
          <w:p w14:paraId="5CC04100" w14:textId="36E4D0D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692AFC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52" w:type="dxa"/>
            <w:vAlign w:val="center"/>
          </w:tcPr>
          <w:p w14:paraId="568A93C3" w14:textId="5C75671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37" w:type="dxa"/>
            <w:vAlign w:val="center"/>
          </w:tcPr>
          <w:p w14:paraId="1D5375DC" w14:textId="32768A2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444" w:type="dxa"/>
            <w:vAlign w:val="center"/>
          </w:tcPr>
          <w:p w14:paraId="25DD407B" w14:textId="6B64369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62FD41A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7078E6" w:rsidRPr="00071BFF" w14:paraId="029723DE" w14:textId="77777777" w:rsidTr="55F2E5E3">
        <w:tc>
          <w:tcPr>
            <w:tcW w:w="1609" w:type="dxa"/>
          </w:tcPr>
          <w:p w14:paraId="26505265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7275A1E3" w14:textId="3B9921A4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25D08052" w14:textId="14A51DF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8336AF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52" w:type="dxa"/>
            <w:vAlign w:val="center"/>
          </w:tcPr>
          <w:p w14:paraId="4AD79132" w14:textId="17B5947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4D303D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4AEA08F9" w14:textId="3ED3567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="318A388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4" w:type="dxa"/>
            <w:vAlign w:val="center"/>
          </w:tcPr>
          <w:p w14:paraId="0F67222F" w14:textId="63D694C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31F1180B" w14:textId="77777777" w:rsidTr="55F2E5E3">
        <w:tc>
          <w:tcPr>
            <w:tcW w:w="1609" w:type="dxa"/>
          </w:tcPr>
          <w:p w14:paraId="3EE92246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10D4B1F2" w14:textId="7041FEED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4ABB5493" w14:textId="409109B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5</w:t>
            </w:r>
          </w:p>
        </w:tc>
        <w:tc>
          <w:tcPr>
            <w:tcW w:w="1452" w:type="dxa"/>
            <w:vAlign w:val="center"/>
          </w:tcPr>
          <w:p w14:paraId="0FA86612" w14:textId="0974923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4A7A6C1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4A606BC6" w14:textId="2A0D763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6</w:t>
            </w:r>
            <w:r w:rsidR="3167BC4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4" w:type="dxa"/>
            <w:vAlign w:val="center"/>
          </w:tcPr>
          <w:p w14:paraId="70135D59" w14:textId="024BB5D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71F65AE8" w14:textId="77777777" w:rsidTr="55F2E5E3">
        <w:tc>
          <w:tcPr>
            <w:tcW w:w="1609" w:type="dxa"/>
          </w:tcPr>
          <w:p w14:paraId="39E83E7D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1DB21ABA" w14:textId="3EA12A3B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54B818D4" w14:textId="671657F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8</w:t>
            </w:r>
          </w:p>
        </w:tc>
        <w:tc>
          <w:tcPr>
            <w:tcW w:w="1452" w:type="dxa"/>
            <w:vAlign w:val="center"/>
          </w:tcPr>
          <w:p w14:paraId="359D4CE4" w14:textId="0A3C9B2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733B6251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37" w:type="dxa"/>
            <w:vAlign w:val="center"/>
          </w:tcPr>
          <w:p w14:paraId="6E9B926E" w14:textId="73D6022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28</w:t>
            </w:r>
          </w:p>
        </w:tc>
        <w:tc>
          <w:tcPr>
            <w:tcW w:w="1444" w:type="dxa"/>
            <w:vAlign w:val="center"/>
          </w:tcPr>
          <w:p w14:paraId="614D6A5D" w14:textId="460091F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2EE5FB81" w14:textId="77777777" w:rsidTr="55F2E5E3">
        <w:tc>
          <w:tcPr>
            <w:tcW w:w="1609" w:type="dxa"/>
          </w:tcPr>
          <w:p w14:paraId="633EF7BC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1B2C303" w14:textId="536BAEBB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41F00A27" w14:textId="71F21CA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</w:t>
            </w:r>
          </w:p>
        </w:tc>
        <w:tc>
          <w:tcPr>
            <w:tcW w:w="1452" w:type="dxa"/>
            <w:vAlign w:val="center"/>
          </w:tcPr>
          <w:p w14:paraId="30C25FA0" w14:textId="3F06C4B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5FE14E38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37" w:type="dxa"/>
            <w:vAlign w:val="center"/>
          </w:tcPr>
          <w:p w14:paraId="2BDB455C" w14:textId="4724406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0</w:t>
            </w:r>
          </w:p>
        </w:tc>
        <w:tc>
          <w:tcPr>
            <w:tcW w:w="1444" w:type="dxa"/>
            <w:vAlign w:val="center"/>
          </w:tcPr>
          <w:p w14:paraId="160091CC" w14:textId="2DCB800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5884F823" w14:textId="77777777" w:rsidTr="55F2E5E3">
        <w:tc>
          <w:tcPr>
            <w:tcW w:w="1609" w:type="dxa"/>
          </w:tcPr>
          <w:p w14:paraId="5DF2BF8F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44ABB6B4" w14:textId="41D1B60B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0A8CE47F" w14:textId="6CC4075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5D11744C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52" w:type="dxa"/>
            <w:vAlign w:val="center"/>
          </w:tcPr>
          <w:p w14:paraId="5A268C17" w14:textId="27167DB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5A64A29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37" w:type="dxa"/>
            <w:vAlign w:val="center"/>
          </w:tcPr>
          <w:p w14:paraId="13D931CA" w14:textId="2742CC2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60</w:t>
            </w:r>
          </w:p>
        </w:tc>
        <w:tc>
          <w:tcPr>
            <w:tcW w:w="1444" w:type="dxa"/>
            <w:vAlign w:val="center"/>
          </w:tcPr>
          <w:p w14:paraId="0E57C749" w14:textId="16AB447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0270A080" w14:textId="77777777" w:rsidTr="55F2E5E3">
        <w:tc>
          <w:tcPr>
            <w:tcW w:w="1609" w:type="dxa"/>
          </w:tcPr>
          <w:p w14:paraId="261372C4" w14:textId="56B07BDE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1 -&gt; BAS RR 2</w:t>
            </w:r>
          </w:p>
        </w:tc>
        <w:tc>
          <w:tcPr>
            <w:tcW w:w="1933" w:type="dxa"/>
            <w:vAlign w:val="center"/>
          </w:tcPr>
          <w:p w14:paraId="5326952E" w14:textId="47A29E52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0A35E699" w14:textId="7F9EB07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8</w:t>
            </w:r>
          </w:p>
        </w:tc>
        <w:tc>
          <w:tcPr>
            <w:tcW w:w="1452" w:type="dxa"/>
            <w:vAlign w:val="center"/>
          </w:tcPr>
          <w:p w14:paraId="50DC29BD" w14:textId="2048118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4C32988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293A0D4E" w14:textId="3F99ABC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7</w:t>
            </w:r>
          </w:p>
        </w:tc>
        <w:tc>
          <w:tcPr>
            <w:tcW w:w="1444" w:type="dxa"/>
            <w:vAlign w:val="center"/>
          </w:tcPr>
          <w:p w14:paraId="331D346A" w14:textId="5C29D56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4204E1B0" w14:textId="77777777" w:rsidTr="55F2E5E3">
        <w:tc>
          <w:tcPr>
            <w:tcW w:w="1609" w:type="dxa"/>
          </w:tcPr>
          <w:p w14:paraId="452A6BD6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777BC46" w14:textId="3D33C88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1</w:t>
            </w:r>
          </w:p>
        </w:tc>
        <w:tc>
          <w:tcPr>
            <w:tcW w:w="1469" w:type="dxa"/>
            <w:vAlign w:val="center"/>
          </w:tcPr>
          <w:p w14:paraId="177E8081" w14:textId="72B23F8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452" w:type="dxa"/>
            <w:vAlign w:val="center"/>
          </w:tcPr>
          <w:p w14:paraId="6B149BBE" w14:textId="2676763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4BAB0E11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10A7C1C9" w14:textId="6B96FBE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="10702CA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4" w:type="dxa"/>
            <w:vAlign w:val="center"/>
          </w:tcPr>
          <w:p w14:paraId="0EC1F5F1" w14:textId="260654D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DD78ED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7078E6" w:rsidRPr="00071BFF" w14:paraId="36555E6C" w14:textId="77777777" w:rsidTr="55F2E5E3">
        <w:tc>
          <w:tcPr>
            <w:tcW w:w="1609" w:type="dxa"/>
          </w:tcPr>
          <w:p w14:paraId="2B71BDE9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458F5E93" w14:textId="535BB9BF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_rr_sum.0bsl</w:t>
            </w:r>
          </w:p>
        </w:tc>
        <w:tc>
          <w:tcPr>
            <w:tcW w:w="1469" w:type="dxa"/>
            <w:vAlign w:val="center"/>
          </w:tcPr>
          <w:p w14:paraId="282BF975" w14:textId="13001B8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452" w:type="dxa"/>
            <w:vAlign w:val="center"/>
          </w:tcPr>
          <w:p w14:paraId="3A0DBEFE" w14:textId="7D64987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37" w:type="dxa"/>
            <w:vAlign w:val="center"/>
          </w:tcPr>
          <w:p w14:paraId="3C64E6AC" w14:textId="5EF88C6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3</w:t>
            </w:r>
          </w:p>
        </w:tc>
        <w:tc>
          <w:tcPr>
            <w:tcW w:w="1444" w:type="dxa"/>
            <w:vAlign w:val="center"/>
          </w:tcPr>
          <w:p w14:paraId="05F22A82" w14:textId="613662D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295D769B" w14:textId="77777777" w:rsidTr="55F2E5E3">
        <w:tc>
          <w:tcPr>
            <w:tcW w:w="1609" w:type="dxa"/>
          </w:tcPr>
          <w:p w14:paraId="4FC926EF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72E77EF4" w14:textId="0F2A7470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35FE5891" w14:textId="33EED28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</w:p>
        </w:tc>
        <w:tc>
          <w:tcPr>
            <w:tcW w:w="1452" w:type="dxa"/>
            <w:vAlign w:val="center"/>
          </w:tcPr>
          <w:p w14:paraId="79988B2A" w14:textId="73E3B35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37" w:type="dxa"/>
            <w:vAlign w:val="center"/>
          </w:tcPr>
          <w:p w14:paraId="6C1FB7F3" w14:textId="6559A44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</w:t>
            </w:r>
            <w:r w:rsidR="30611FA3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4" w:type="dxa"/>
            <w:vAlign w:val="center"/>
          </w:tcPr>
          <w:p w14:paraId="17E0E27C" w14:textId="69B3B61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76842BE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</w:tr>
      <w:tr w:rsidR="007078E6" w:rsidRPr="00071BFF" w14:paraId="339FCCA7" w14:textId="77777777" w:rsidTr="55F2E5E3">
        <w:tc>
          <w:tcPr>
            <w:tcW w:w="1609" w:type="dxa"/>
          </w:tcPr>
          <w:p w14:paraId="560592D0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2EDE13F9" w14:textId="5EA44DEF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18B10C34" w14:textId="72550F5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452" w:type="dxa"/>
            <w:vAlign w:val="center"/>
          </w:tcPr>
          <w:p w14:paraId="5B2DEB13" w14:textId="07E5006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437" w:type="dxa"/>
            <w:vAlign w:val="center"/>
          </w:tcPr>
          <w:p w14:paraId="0BA01CFC" w14:textId="621F7C5A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3B47EA8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44" w:type="dxa"/>
            <w:vAlign w:val="center"/>
          </w:tcPr>
          <w:p w14:paraId="1884A44D" w14:textId="733E79B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788182C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7078E6" w:rsidRPr="00071BFF" w14:paraId="639AC078" w14:textId="77777777" w:rsidTr="55F2E5E3">
        <w:tc>
          <w:tcPr>
            <w:tcW w:w="1609" w:type="dxa"/>
          </w:tcPr>
          <w:p w14:paraId="48439DD6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650AF28E" w14:textId="0A98DCE4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70082D4A" w14:textId="2DD1B8B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  <w:r w:rsidR="07E9BB7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center"/>
          </w:tcPr>
          <w:p w14:paraId="04BE6BD1" w14:textId="70B822A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2246BE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37" w:type="dxa"/>
            <w:vAlign w:val="center"/>
          </w:tcPr>
          <w:p w14:paraId="183AF50A" w14:textId="2B9F530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7</w:t>
            </w:r>
            <w:r w:rsidR="5EB93D6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4" w:type="dxa"/>
            <w:vAlign w:val="center"/>
          </w:tcPr>
          <w:p w14:paraId="28D73862" w14:textId="35F13EC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5A9E2CF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7078E6" w:rsidRPr="00071BFF" w14:paraId="5A7D7C4B" w14:textId="77777777" w:rsidTr="55F2E5E3">
        <w:tc>
          <w:tcPr>
            <w:tcW w:w="1609" w:type="dxa"/>
          </w:tcPr>
          <w:p w14:paraId="1FC55483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7047ED72" w14:textId="31725F2C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126D0FAD" w14:textId="0D4FE76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</w:p>
        </w:tc>
        <w:tc>
          <w:tcPr>
            <w:tcW w:w="1452" w:type="dxa"/>
            <w:vAlign w:val="center"/>
          </w:tcPr>
          <w:p w14:paraId="7CFF0A7A" w14:textId="2C24ECF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DDCDC7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37" w:type="dxa"/>
            <w:vAlign w:val="center"/>
          </w:tcPr>
          <w:p w14:paraId="5F41F815" w14:textId="6849BEE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7D61F79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4" w:type="dxa"/>
            <w:vAlign w:val="center"/>
          </w:tcPr>
          <w:p w14:paraId="00D730F3" w14:textId="31A58BE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7078E6" w:rsidRPr="00071BFF" w14:paraId="2717DBA1" w14:textId="77777777" w:rsidTr="55F2E5E3">
        <w:tc>
          <w:tcPr>
            <w:tcW w:w="1609" w:type="dxa"/>
          </w:tcPr>
          <w:p w14:paraId="4254F6D7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508E738A" w14:textId="789C2782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03F36262" w14:textId="44F9749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FF2971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52" w:type="dxa"/>
            <w:vAlign w:val="center"/>
          </w:tcPr>
          <w:p w14:paraId="2B11F6A3" w14:textId="66AC39E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437" w:type="dxa"/>
            <w:vAlign w:val="center"/>
          </w:tcPr>
          <w:p w14:paraId="6B2F850F" w14:textId="038CFE5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444" w:type="dxa"/>
            <w:vAlign w:val="center"/>
          </w:tcPr>
          <w:p w14:paraId="191072FC" w14:textId="4A6CB34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7078E6" w:rsidRPr="00071BFF" w14:paraId="1BDE7DEA" w14:textId="77777777" w:rsidTr="55F2E5E3">
        <w:tc>
          <w:tcPr>
            <w:tcW w:w="1609" w:type="dxa"/>
          </w:tcPr>
          <w:p w14:paraId="49EDDA6F" w14:textId="7DA84276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BAS RR 2 -&gt; </w:t>
            </w: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933" w:type="dxa"/>
            <w:vAlign w:val="center"/>
          </w:tcPr>
          <w:p w14:paraId="44E1B7C1" w14:textId="29090873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22534261" w14:textId="4918745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27DE347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52" w:type="dxa"/>
            <w:vAlign w:val="center"/>
          </w:tcPr>
          <w:p w14:paraId="6F263FDA" w14:textId="6E47E954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437" w:type="dxa"/>
            <w:vAlign w:val="center"/>
          </w:tcPr>
          <w:p w14:paraId="296C8C60" w14:textId="6A00DFF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444" w:type="dxa"/>
            <w:vAlign w:val="center"/>
          </w:tcPr>
          <w:p w14:paraId="44521438" w14:textId="330A6D3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7078E6" w:rsidRPr="00071BFF" w14:paraId="1E5A28F9" w14:textId="77777777" w:rsidTr="55F2E5E3">
        <w:tc>
          <w:tcPr>
            <w:tcW w:w="1609" w:type="dxa"/>
          </w:tcPr>
          <w:p w14:paraId="26F295BD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43674914" w14:textId="0ABC7E62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1</w:t>
            </w:r>
          </w:p>
        </w:tc>
        <w:tc>
          <w:tcPr>
            <w:tcW w:w="1469" w:type="dxa"/>
            <w:vAlign w:val="center"/>
          </w:tcPr>
          <w:p w14:paraId="6C6B60CD" w14:textId="05E31FB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25B5B87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52" w:type="dxa"/>
            <w:vAlign w:val="center"/>
          </w:tcPr>
          <w:p w14:paraId="6E6D7ED2" w14:textId="2FC7DD1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7F19100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79A74322" w14:textId="639A0E6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  <w:r w:rsidR="5BE8453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44" w:type="dxa"/>
            <w:vAlign w:val="center"/>
          </w:tcPr>
          <w:p w14:paraId="20C77181" w14:textId="5127E9FF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7E8EE583" w14:textId="77777777" w:rsidTr="55F2E5E3">
        <w:tc>
          <w:tcPr>
            <w:tcW w:w="1609" w:type="dxa"/>
          </w:tcPr>
          <w:p w14:paraId="1074C066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6A05C72B" w14:textId="1E8B7DDF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_rr_sum.2yr</w:t>
            </w:r>
          </w:p>
        </w:tc>
        <w:tc>
          <w:tcPr>
            <w:tcW w:w="1469" w:type="dxa"/>
            <w:vAlign w:val="center"/>
          </w:tcPr>
          <w:p w14:paraId="7AB6ACB6" w14:textId="53A892F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889F09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52" w:type="dxa"/>
            <w:vAlign w:val="center"/>
          </w:tcPr>
          <w:p w14:paraId="4D0CB821" w14:textId="6B67CF78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37" w:type="dxa"/>
            <w:vAlign w:val="center"/>
          </w:tcPr>
          <w:p w14:paraId="7C00A71F" w14:textId="671528F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1444" w:type="dxa"/>
            <w:vAlign w:val="center"/>
          </w:tcPr>
          <w:p w14:paraId="401847FF" w14:textId="3B3325B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A3895B5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7078E6" w:rsidRPr="00071BFF" w14:paraId="3DC1F7E4" w14:textId="77777777" w:rsidTr="55F2E5E3">
        <w:tc>
          <w:tcPr>
            <w:tcW w:w="1609" w:type="dxa"/>
          </w:tcPr>
          <w:p w14:paraId="62976F1C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668E7D5B" w14:textId="24008DB3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036BF364" w14:textId="7244AD2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3571654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52" w:type="dxa"/>
            <w:vAlign w:val="center"/>
          </w:tcPr>
          <w:p w14:paraId="5F64E2F2" w14:textId="356BF85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1989AD6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3C6350C8" w14:textId="29C6336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="12B505B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44" w:type="dxa"/>
            <w:vAlign w:val="center"/>
          </w:tcPr>
          <w:p w14:paraId="491ECD97" w14:textId="09A698E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1A4EE061" w14:textId="77777777" w:rsidTr="55F2E5E3">
        <w:tc>
          <w:tcPr>
            <w:tcW w:w="1609" w:type="dxa"/>
          </w:tcPr>
          <w:p w14:paraId="79C15697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923CC41" w14:textId="47207B23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3D5F9495" w14:textId="1832B5D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2</w:t>
            </w:r>
          </w:p>
        </w:tc>
        <w:tc>
          <w:tcPr>
            <w:tcW w:w="1452" w:type="dxa"/>
            <w:vAlign w:val="center"/>
          </w:tcPr>
          <w:p w14:paraId="16D3F019" w14:textId="5CDF96A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E239AC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37" w:type="dxa"/>
            <w:vAlign w:val="center"/>
          </w:tcPr>
          <w:p w14:paraId="5BAEABFF" w14:textId="0F5DA2F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9</w:t>
            </w:r>
            <w:r w:rsidR="3980C41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4" w:type="dxa"/>
            <w:vAlign w:val="center"/>
          </w:tcPr>
          <w:p w14:paraId="57094953" w14:textId="06DF0CE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5F300228" w14:textId="77777777" w:rsidTr="55F2E5E3">
        <w:tc>
          <w:tcPr>
            <w:tcW w:w="1609" w:type="dxa"/>
          </w:tcPr>
          <w:p w14:paraId="45ED484D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AFB7DBA" w14:textId="498D155D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5D13148C" w14:textId="20CA026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5B40E39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452" w:type="dxa"/>
            <w:vAlign w:val="center"/>
          </w:tcPr>
          <w:p w14:paraId="40081FBE" w14:textId="4D8C973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437" w:type="dxa"/>
            <w:vAlign w:val="center"/>
          </w:tcPr>
          <w:p w14:paraId="12B6908C" w14:textId="2CE8B87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14</w:t>
            </w:r>
          </w:p>
        </w:tc>
        <w:tc>
          <w:tcPr>
            <w:tcW w:w="1444" w:type="dxa"/>
            <w:vAlign w:val="center"/>
          </w:tcPr>
          <w:p w14:paraId="00D3FA25" w14:textId="3F5C071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0643A51D" w14:textId="77777777" w:rsidTr="55F2E5E3">
        <w:tc>
          <w:tcPr>
            <w:tcW w:w="1609" w:type="dxa"/>
          </w:tcPr>
          <w:p w14:paraId="18A80085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028B1AE" w14:textId="367FCBB5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34351F00" w14:textId="403BC4E2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  <w:r w:rsidR="31B52EB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52" w:type="dxa"/>
            <w:vAlign w:val="center"/>
          </w:tcPr>
          <w:p w14:paraId="74F32514" w14:textId="0C233EA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57BE3170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center"/>
          </w:tcPr>
          <w:p w14:paraId="2EE275F0" w14:textId="3D4CF26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</w:t>
            </w:r>
            <w:r w:rsidR="3097AB4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44" w:type="dxa"/>
            <w:vAlign w:val="center"/>
          </w:tcPr>
          <w:p w14:paraId="40D353D3" w14:textId="56823DC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62E4442A" w14:textId="77777777" w:rsidTr="55F2E5E3">
        <w:tc>
          <w:tcPr>
            <w:tcW w:w="1609" w:type="dxa"/>
          </w:tcPr>
          <w:p w14:paraId="29981E41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4BCD6CD1" w14:textId="21E7E0E0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22D47986" w14:textId="2F3BF7F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452" w:type="dxa"/>
            <w:vAlign w:val="center"/>
          </w:tcPr>
          <w:p w14:paraId="4C46DD39" w14:textId="4C7A11B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37" w:type="dxa"/>
            <w:vAlign w:val="center"/>
          </w:tcPr>
          <w:p w14:paraId="55A1C1DA" w14:textId="0A33946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444" w:type="dxa"/>
            <w:vAlign w:val="center"/>
          </w:tcPr>
          <w:p w14:paraId="3996A27C" w14:textId="59039A8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388A7FB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7078E6" w:rsidRPr="00071BFF" w14:paraId="352AB7FD" w14:textId="77777777" w:rsidTr="55F2E5E3">
        <w:tc>
          <w:tcPr>
            <w:tcW w:w="1609" w:type="dxa"/>
          </w:tcPr>
          <w:p w14:paraId="3CCCA6DF" w14:textId="5F8C8BA4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>Alc</w:t>
            </w:r>
            <w:proofErr w:type="spellEnd"/>
            <w:r w:rsidRPr="00071BFF">
              <w:rPr>
                <w:rFonts w:ascii="Times New Roman" w:hAnsi="Times New Roman" w:cs="Times New Roman"/>
                <w:sz w:val="20"/>
                <w:szCs w:val="20"/>
              </w:rPr>
              <w:t xml:space="preserve"> 2 -&gt; BAS RR 4</w:t>
            </w:r>
          </w:p>
        </w:tc>
        <w:tc>
          <w:tcPr>
            <w:tcW w:w="1933" w:type="dxa"/>
            <w:vAlign w:val="center"/>
          </w:tcPr>
          <w:p w14:paraId="122A95ED" w14:textId="5CDEF6F3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69" w:type="dxa"/>
            <w:vAlign w:val="center"/>
          </w:tcPr>
          <w:p w14:paraId="06C66192" w14:textId="3436601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7</w:t>
            </w:r>
          </w:p>
        </w:tc>
        <w:tc>
          <w:tcPr>
            <w:tcW w:w="1452" w:type="dxa"/>
            <w:vAlign w:val="center"/>
          </w:tcPr>
          <w:p w14:paraId="0399C18F" w14:textId="1E75BA1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5DE6D01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37" w:type="dxa"/>
            <w:vAlign w:val="center"/>
          </w:tcPr>
          <w:p w14:paraId="3CA3422C" w14:textId="69AE422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1</w:t>
            </w:r>
          </w:p>
        </w:tc>
        <w:tc>
          <w:tcPr>
            <w:tcW w:w="1444" w:type="dxa"/>
            <w:vAlign w:val="center"/>
          </w:tcPr>
          <w:p w14:paraId="5E2E66CD" w14:textId="339B2E0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372F7BC4" w14:textId="77777777" w:rsidTr="55F2E5E3">
        <w:tc>
          <w:tcPr>
            <w:tcW w:w="1609" w:type="dxa"/>
          </w:tcPr>
          <w:p w14:paraId="7D4177AA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5398BEDA" w14:textId="6FE1F98E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_rr_sum.0bsl</w:t>
            </w:r>
          </w:p>
        </w:tc>
        <w:tc>
          <w:tcPr>
            <w:tcW w:w="1469" w:type="dxa"/>
            <w:vAlign w:val="center"/>
          </w:tcPr>
          <w:p w14:paraId="25DE820B" w14:textId="236A9C5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632C462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52" w:type="dxa"/>
            <w:vAlign w:val="center"/>
          </w:tcPr>
          <w:p w14:paraId="642FB975" w14:textId="46B9C7B6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78F93C4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center"/>
          </w:tcPr>
          <w:p w14:paraId="15EAB910" w14:textId="08CCC34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</w:t>
            </w:r>
            <w:r w:rsidR="0D25DB0F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4" w:type="dxa"/>
            <w:vAlign w:val="center"/>
          </w:tcPr>
          <w:p w14:paraId="68CA6271" w14:textId="400E998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6968938B" w14:textId="77777777" w:rsidTr="55F2E5E3">
        <w:tc>
          <w:tcPr>
            <w:tcW w:w="1609" w:type="dxa"/>
          </w:tcPr>
          <w:p w14:paraId="4EABE894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34065AB2" w14:textId="65EE96C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2</w:t>
            </w:r>
          </w:p>
        </w:tc>
        <w:tc>
          <w:tcPr>
            <w:tcW w:w="1469" w:type="dxa"/>
            <w:vAlign w:val="center"/>
          </w:tcPr>
          <w:p w14:paraId="72D22BD6" w14:textId="0268DB69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452" w:type="dxa"/>
            <w:vAlign w:val="center"/>
          </w:tcPr>
          <w:p w14:paraId="03E8B465" w14:textId="6222230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37" w:type="dxa"/>
            <w:vAlign w:val="center"/>
          </w:tcPr>
          <w:p w14:paraId="115D3FB7" w14:textId="03C2050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1444" w:type="dxa"/>
            <w:vAlign w:val="center"/>
          </w:tcPr>
          <w:p w14:paraId="41620BB9" w14:textId="18C1B6E6" w:rsidR="007078E6" w:rsidRPr="00071BFF" w:rsidRDefault="07B48F79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1AF0DEC1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5C6BA3C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</w:tr>
      <w:tr w:rsidR="007078E6" w:rsidRPr="00071BFF" w14:paraId="76D35248" w14:textId="77777777" w:rsidTr="55F2E5E3">
        <w:tc>
          <w:tcPr>
            <w:tcW w:w="1609" w:type="dxa"/>
          </w:tcPr>
          <w:p w14:paraId="4F12A1FF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18DD9605" w14:textId="1FB3C1C0" w:rsidR="007078E6" w:rsidRPr="00071BFF" w:rsidRDefault="43668E5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9" w:type="dxa"/>
            <w:vAlign w:val="center"/>
          </w:tcPr>
          <w:p w14:paraId="07D10441" w14:textId="14A3412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52" w:type="dxa"/>
            <w:vAlign w:val="center"/>
          </w:tcPr>
          <w:p w14:paraId="789CDB32" w14:textId="30A4DAD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37" w:type="dxa"/>
            <w:vAlign w:val="center"/>
          </w:tcPr>
          <w:p w14:paraId="34920619" w14:textId="5BBD72A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1444" w:type="dxa"/>
            <w:vAlign w:val="center"/>
          </w:tcPr>
          <w:p w14:paraId="6100CD5D" w14:textId="6991DC2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59F9C458" w14:textId="77777777" w:rsidTr="55F2E5E3">
        <w:tc>
          <w:tcPr>
            <w:tcW w:w="1609" w:type="dxa"/>
          </w:tcPr>
          <w:p w14:paraId="5B2C813B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5566A846" w14:textId="351FDA53" w:rsidR="007078E6" w:rsidRPr="00071BFF" w:rsidRDefault="46F37B69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469" w:type="dxa"/>
            <w:vAlign w:val="center"/>
          </w:tcPr>
          <w:p w14:paraId="5E525839" w14:textId="7D7D08D5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  <w:r w:rsidR="1414D8F2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52" w:type="dxa"/>
            <w:vAlign w:val="center"/>
          </w:tcPr>
          <w:p w14:paraId="180F77E6" w14:textId="3D18597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437" w:type="dxa"/>
            <w:vAlign w:val="center"/>
          </w:tcPr>
          <w:p w14:paraId="24776954" w14:textId="49590350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3</w:t>
            </w:r>
          </w:p>
        </w:tc>
        <w:tc>
          <w:tcPr>
            <w:tcW w:w="1444" w:type="dxa"/>
            <w:vAlign w:val="center"/>
          </w:tcPr>
          <w:p w14:paraId="14108CE4" w14:textId="25664B8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4554295E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7078E6" w:rsidRPr="00071BFF" w14:paraId="5BFA7D5E" w14:textId="77777777" w:rsidTr="55F2E5E3">
        <w:tc>
          <w:tcPr>
            <w:tcW w:w="1609" w:type="dxa"/>
          </w:tcPr>
          <w:p w14:paraId="6E0680D7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A89B204" w14:textId="4112F832" w:rsidR="007078E6" w:rsidRPr="00071BFF" w:rsidRDefault="35F76364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1469" w:type="dxa"/>
            <w:vAlign w:val="center"/>
          </w:tcPr>
          <w:p w14:paraId="5F7F0B4F" w14:textId="2FCD5A9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1452" w:type="dxa"/>
            <w:vAlign w:val="center"/>
          </w:tcPr>
          <w:p w14:paraId="27E1B6F5" w14:textId="510E3FC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437" w:type="dxa"/>
            <w:vAlign w:val="center"/>
          </w:tcPr>
          <w:p w14:paraId="1934A601" w14:textId="773CC0F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</w:t>
            </w:r>
            <w:r w:rsidR="61F6D9DA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4" w:type="dxa"/>
            <w:vAlign w:val="center"/>
          </w:tcPr>
          <w:p w14:paraId="13D13567" w14:textId="021DF424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22DF365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078E6" w:rsidRPr="00071BFF" w14:paraId="142A8EF3" w14:textId="77777777" w:rsidTr="55F2E5E3">
        <w:tc>
          <w:tcPr>
            <w:tcW w:w="1609" w:type="dxa"/>
          </w:tcPr>
          <w:p w14:paraId="7A9FB40B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5BCB02B4" w14:textId="05140A4D" w:rsidR="007078E6" w:rsidRPr="00071BFF" w:rsidRDefault="5D101697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69" w:type="dxa"/>
            <w:vAlign w:val="center"/>
          </w:tcPr>
          <w:p w14:paraId="1633A536" w14:textId="356BFFAD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  <w:r w:rsidR="4E17B706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52" w:type="dxa"/>
            <w:vAlign w:val="center"/>
          </w:tcPr>
          <w:p w14:paraId="5655B8B8" w14:textId="2DB1158C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437" w:type="dxa"/>
            <w:vAlign w:val="center"/>
          </w:tcPr>
          <w:p w14:paraId="319C5C36" w14:textId="04C207BE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26</w:t>
            </w:r>
          </w:p>
        </w:tc>
        <w:tc>
          <w:tcPr>
            <w:tcW w:w="1444" w:type="dxa"/>
            <w:vAlign w:val="center"/>
          </w:tcPr>
          <w:p w14:paraId="568A56A3" w14:textId="175359E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078E6" w:rsidRPr="00071BFF" w14:paraId="011C13BB" w14:textId="77777777" w:rsidTr="55F2E5E3">
        <w:tc>
          <w:tcPr>
            <w:tcW w:w="1609" w:type="dxa"/>
          </w:tcPr>
          <w:p w14:paraId="07D7FD4C" w14:textId="77777777" w:rsidR="007078E6" w:rsidRPr="00071BFF" w:rsidRDefault="007078E6" w:rsidP="00CA09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41D0FD3" w14:textId="1E317916" w:rsidR="007078E6" w:rsidRPr="00071BFF" w:rsidRDefault="73FE5D92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Alcoholism</w:t>
            </w:r>
          </w:p>
        </w:tc>
        <w:tc>
          <w:tcPr>
            <w:tcW w:w="1469" w:type="dxa"/>
            <w:vAlign w:val="center"/>
          </w:tcPr>
          <w:p w14:paraId="69F4C281" w14:textId="04CDC89B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22C5A40B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52" w:type="dxa"/>
            <w:vAlign w:val="center"/>
          </w:tcPr>
          <w:p w14:paraId="6DD6B92F" w14:textId="0E518161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6C9E0D67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37" w:type="dxa"/>
            <w:vAlign w:val="center"/>
          </w:tcPr>
          <w:p w14:paraId="618B369C" w14:textId="08EAF8B7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</w:t>
            </w:r>
            <w:r w:rsidR="1F96D60D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4" w:type="dxa"/>
            <w:vAlign w:val="center"/>
          </w:tcPr>
          <w:p w14:paraId="34BAE626" w14:textId="7C265233" w:rsidR="007078E6" w:rsidRPr="00071BFF" w:rsidRDefault="1AF0DEC1" w:rsidP="00CA0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783C34C9" w:rsidRPr="00071B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48EC0934" w14:textId="77777777" w:rsidR="00647370" w:rsidRDefault="00647370" w:rsidP="00647370">
      <w:pPr>
        <w:rPr>
          <w:b/>
          <w:bCs/>
        </w:rPr>
      </w:pPr>
    </w:p>
    <w:p w14:paraId="2BF97970" w14:textId="14696755" w:rsidR="55F2E5E3" w:rsidRDefault="55F2E5E3" w:rsidP="55F2E5E3">
      <w:pPr>
        <w:rPr>
          <w:b/>
          <w:bCs/>
        </w:rPr>
      </w:pPr>
    </w:p>
    <w:p w14:paraId="50D1CFE4" w14:textId="5BF512FF" w:rsidR="55F2E5E3" w:rsidRDefault="55F2E5E3" w:rsidP="55F2E5E3">
      <w:pPr>
        <w:rPr>
          <w:b/>
          <w:bCs/>
        </w:rPr>
      </w:pPr>
    </w:p>
    <w:p w14:paraId="23E8A908" w14:textId="538C5065" w:rsidR="55F2E5E3" w:rsidRDefault="55F2E5E3" w:rsidP="55F2E5E3">
      <w:pPr>
        <w:rPr>
          <w:b/>
          <w:bCs/>
        </w:rPr>
      </w:pPr>
    </w:p>
    <w:p w14:paraId="48F51EAA" w14:textId="7EA62FC7" w:rsidR="00B7755D" w:rsidRDefault="00B7755D" w:rsidP="55F2E5E3">
      <w:pPr>
        <w:rPr>
          <w:b/>
          <w:bCs/>
        </w:rPr>
      </w:pPr>
    </w:p>
    <w:p w14:paraId="4883E532" w14:textId="06FC8B68" w:rsidR="00B7755D" w:rsidRDefault="00B7755D" w:rsidP="55F2E5E3">
      <w:pPr>
        <w:rPr>
          <w:b/>
          <w:bCs/>
        </w:rPr>
      </w:pPr>
    </w:p>
    <w:p w14:paraId="217CB8E6" w14:textId="48CE1829" w:rsidR="00B7755D" w:rsidRDefault="00B7755D" w:rsidP="55F2E5E3">
      <w:pPr>
        <w:rPr>
          <w:b/>
          <w:bCs/>
        </w:rPr>
      </w:pPr>
    </w:p>
    <w:p w14:paraId="2581B71C" w14:textId="7C5A7B52" w:rsidR="00B7755D" w:rsidRDefault="00B7755D" w:rsidP="55F2E5E3">
      <w:pPr>
        <w:rPr>
          <w:b/>
          <w:bCs/>
        </w:rPr>
      </w:pPr>
    </w:p>
    <w:p w14:paraId="3639E3F0" w14:textId="65EA3E6F" w:rsidR="00B7755D" w:rsidRDefault="00B7755D" w:rsidP="55F2E5E3">
      <w:pPr>
        <w:rPr>
          <w:b/>
          <w:bCs/>
        </w:rPr>
      </w:pPr>
    </w:p>
    <w:p w14:paraId="666A16C4" w14:textId="0EF8535E" w:rsidR="00B7755D" w:rsidRDefault="00B7755D" w:rsidP="55F2E5E3">
      <w:pPr>
        <w:rPr>
          <w:b/>
          <w:bCs/>
        </w:rPr>
      </w:pPr>
    </w:p>
    <w:p w14:paraId="67A301C8" w14:textId="73883E2E" w:rsidR="00B7755D" w:rsidRDefault="00B7755D" w:rsidP="55F2E5E3">
      <w:pPr>
        <w:rPr>
          <w:b/>
          <w:bCs/>
        </w:rPr>
      </w:pPr>
    </w:p>
    <w:p w14:paraId="4CC65376" w14:textId="6F7CAD4E" w:rsidR="00B7755D" w:rsidRDefault="00B7755D" w:rsidP="55F2E5E3">
      <w:pPr>
        <w:rPr>
          <w:b/>
          <w:bCs/>
        </w:rPr>
      </w:pPr>
    </w:p>
    <w:p w14:paraId="1D118891" w14:textId="44B0E6A3" w:rsidR="00B7755D" w:rsidRDefault="00B7755D" w:rsidP="55F2E5E3">
      <w:pPr>
        <w:rPr>
          <w:b/>
          <w:bCs/>
        </w:rPr>
      </w:pPr>
    </w:p>
    <w:p w14:paraId="518CCB63" w14:textId="21637C71" w:rsidR="00B7755D" w:rsidRDefault="00B7755D" w:rsidP="55F2E5E3">
      <w:pPr>
        <w:rPr>
          <w:b/>
          <w:bCs/>
        </w:rPr>
      </w:pPr>
    </w:p>
    <w:p w14:paraId="00A9CEFA" w14:textId="0D75EAB8" w:rsidR="00B7755D" w:rsidRDefault="00B7755D" w:rsidP="55F2E5E3">
      <w:pPr>
        <w:rPr>
          <w:b/>
          <w:bCs/>
        </w:rPr>
      </w:pPr>
    </w:p>
    <w:p w14:paraId="7FBA5A86" w14:textId="2B2FCF8A" w:rsidR="00B7755D" w:rsidRDefault="00B7755D" w:rsidP="55F2E5E3">
      <w:pPr>
        <w:rPr>
          <w:b/>
          <w:bCs/>
        </w:rPr>
      </w:pPr>
    </w:p>
    <w:p w14:paraId="64399EF2" w14:textId="1193A480" w:rsidR="00B7755D" w:rsidRDefault="00B7755D" w:rsidP="55F2E5E3">
      <w:pPr>
        <w:rPr>
          <w:b/>
          <w:bCs/>
        </w:rPr>
      </w:pPr>
    </w:p>
    <w:p w14:paraId="681A7C45" w14:textId="77777777" w:rsidR="00B7755D" w:rsidRDefault="00B7755D" w:rsidP="55F2E5E3">
      <w:pPr>
        <w:rPr>
          <w:b/>
          <w:bCs/>
        </w:rPr>
      </w:pPr>
    </w:p>
    <w:p w14:paraId="0290601C" w14:textId="32C4A69B" w:rsidR="55F2E5E3" w:rsidRDefault="55F2E5E3" w:rsidP="55F2E5E3">
      <w:pPr>
        <w:rPr>
          <w:b/>
          <w:bCs/>
        </w:rPr>
      </w:pPr>
    </w:p>
    <w:p w14:paraId="0D73817A" w14:textId="77777777" w:rsidR="001A7E0C" w:rsidRDefault="001A7E0C">
      <w:pPr>
        <w:rPr>
          <w:i/>
          <w:iCs/>
          <w:u w:val="single"/>
        </w:rPr>
      </w:pPr>
    </w:p>
    <w:p w14:paraId="01E1B3C7" w14:textId="4BD24F9E" w:rsidR="001A7E0C" w:rsidRDefault="001A7E0C" w:rsidP="55F2E5E3">
      <w:pPr>
        <w:rPr>
          <w:rStyle w:val="VerbatimChar"/>
        </w:rPr>
      </w:pPr>
    </w:p>
    <w:p w14:paraId="481AB3D1" w14:textId="77777777" w:rsidR="001A7E0C" w:rsidRDefault="001A7E0C">
      <w:pPr>
        <w:rPr>
          <w:b/>
          <w:bCs/>
        </w:rPr>
      </w:pPr>
    </w:p>
    <w:p w14:paraId="3057B2DC" w14:textId="77777777" w:rsidR="00424DE4" w:rsidRDefault="00424DE4">
      <w:pPr>
        <w:rPr>
          <w:b/>
          <w:bCs/>
        </w:rPr>
      </w:pPr>
    </w:p>
    <w:p w14:paraId="1278F6A0" w14:textId="47E4F07D" w:rsidR="00647370" w:rsidRPr="00647370" w:rsidRDefault="00647370">
      <w:pPr>
        <w:rPr>
          <w:b/>
          <w:bCs/>
        </w:rPr>
      </w:pPr>
    </w:p>
    <w:sectPr w:rsidR="00647370" w:rsidRPr="00647370" w:rsidSect="00CE068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50B29" w14:textId="77777777" w:rsidR="00CC1BA4" w:rsidRDefault="00CC1BA4" w:rsidP="00887D0D">
      <w:r>
        <w:separator/>
      </w:r>
    </w:p>
  </w:endnote>
  <w:endnote w:type="continuationSeparator" w:id="0">
    <w:p w14:paraId="22B4B1FB" w14:textId="77777777" w:rsidR="00CC1BA4" w:rsidRDefault="00CC1BA4" w:rsidP="00887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001617"/>
      <w:docPartObj>
        <w:docPartGallery w:val="Page Numbers (Bottom of Page)"/>
        <w:docPartUnique/>
      </w:docPartObj>
    </w:sdtPr>
    <w:sdtContent>
      <w:p w14:paraId="627B65C7" w14:textId="172BCBEA" w:rsidR="00887D0D" w:rsidRDefault="00887D0D" w:rsidP="00D617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492D94" w14:textId="77777777" w:rsidR="00887D0D" w:rsidRDefault="00887D0D" w:rsidP="00887D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7708474"/>
      <w:docPartObj>
        <w:docPartGallery w:val="Page Numbers (Bottom of Page)"/>
        <w:docPartUnique/>
      </w:docPartObj>
    </w:sdtPr>
    <w:sdtContent>
      <w:p w14:paraId="1BA34AC1" w14:textId="58C4E31E" w:rsidR="00887D0D" w:rsidRDefault="00887D0D" w:rsidP="00D617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3460F3" w14:textId="77777777" w:rsidR="00887D0D" w:rsidRDefault="00887D0D" w:rsidP="00887D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F5973" w14:textId="77777777" w:rsidR="00CC1BA4" w:rsidRDefault="00CC1BA4" w:rsidP="00887D0D">
      <w:r>
        <w:separator/>
      </w:r>
    </w:p>
  </w:footnote>
  <w:footnote w:type="continuationSeparator" w:id="0">
    <w:p w14:paraId="60DB2336" w14:textId="77777777" w:rsidR="00CC1BA4" w:rsidRDefault="00CC1BA4" w:rsidP="00887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fx5sp57vpvpqeesrrpfr08fvwv9vxvf0rd&quot;&gt;MyEndNoteLibrary-SavedCopy&lt;record-ids&gt;&lt;item&gt;1315&lt;/item&gt;&lt;item&gt;1316&lt;/item&gt;&lt;item&gt;1317&lt;/item&gt;&lt;item&gt;1318&lt;/item&gt;&lt;item&gt;1319&lt;/item&gt;&lt;/record-ids&gt;&lt;/item&gt;&lt;/Libraries&gt;"/>
  </w:docVars>
  <w:rsids>
    <w:rsidRoot w:val="00FF6861"/>
    <w:rsid w:val="00037F5B"/>
    <w:rsid w:val="00053F53"/>
    <w:rsid w:val="0005F326"/>
    <w:rsid w:val="00071BFF"/>
    <w:rsid w:val="000756FE"/>
    <w:rsid w:val="00086EBF"/>
    <w:rsid w:val="000A5BCC"/>
    <w:rsid w:val="000B75F2"/>
    <w:rsid w:val="000D0F96"/>
    <w:rsid w:val="000E1DFF"/>
    <w:rsid w:val="0010511E"/>
    <w:rsid w:val="00176D38"/>
    <w:rsid w:val="00182EFC"/>
    <w:rsid w:val="001A7E0C"/>
    <w:rsid w:val="001D2342"/>
    <w:rsid w:val="00202DB7"/>
    <w:rsid w:val="002043E1"/>
    <w:rsid w:val="00245C01"/>
    <w:rsid w:val="002508C1"/>
    <w:rsid w:val="002510C8"/>
    <w:rsid w:val="002944F4"/>
    <w:rsid w:val="002F0FEB"/>
    <w:rsid w:val="00300104"/>
    <w:rsid w:val="00316F27"/>
    <w:rsid w:val="00335C99"/>
    <w:rsid w:val="003978F1"/>
    <w:rsid w:val="003A26C6"/>
    <w:rsid w:val="003B1336"/>
    <w:rsid w:val="003B53E2"/>
    <w:rsid w:val="00424DE4"/>
    <w:rsid w:val="00444756"/>
    <w:rsid w:val="00446341"/>
    <w:rsid w:val="004535BF"/>
    <w:rsid w:val="005616AB"/>
    <w:rsid w:val="00566F0F"/>
    <w:rsid w:val="005706F2"/>
    <w:rsid w:val="005B5CE3"/>
    <w:rsid w:val="005D5FD9"/>
    <w:rsid w:val="005D6751"/>
    <w:rsid w:val="00611120"/>
    <w:rsid w:val="006130E1"/>
    <w:rsid w:val="00634712"/>
    <w:rsid w:val="00647370"/>
    <w:rsid w:val="006723E1"/>
    <w:rsid w:val="006D2C3D"/>
    <w:rsid w:val="006F0FD1"/>
    <w:rsid w:val="007078E6"/>
    <w:rsid w:val="007214E2"/>
    <w:rsid w:val="00781C9C"/>
    <w:rsid w:val="007A0952"/>
    <w:rsid w:val="007C6800"/>
    <w:rsid w:val="008779BA"/>
    <w:rsid w:val="00887D0D"/>
    <w:rsid w:val="008B65A4"/>
    <w:rsid w:val="008D4F27"/>
    <w:rsid w:val="008E5C68"/>
    <w:rsid w:val="00986946"/>
    <w:rsid w:val="009C2DE6"/>
    <w:rsid w:val="009E1D08"/>
    <w:rsid w:val="009F5CCA"/>
    <w:rsid w:val="00A11CD6"/>
    <w:rsid w:val="00A13283"/>
    <w:rsid w:val="00A1519D"/>
    <w:rsid w:val="00A22726"/>
    <w:rsid w:val="00A343E3"/>
    <w:rsid w:val="00A64320"/>
    <w:rsid w:val="00A68ABE"/>
    <w:rsid w:val="00AA5B32"/>
    <w:rsid w:val="00B10C12"/>
    <w:rsid w:val="00B17CD6"/>
    <w:rsid w:val="00B2096C"/>
    <w:rsid w:val="00B30E4A"/>
    <w:rsid w:val="00B32B2D"/>
    <w:rsid w:val="00B337CE"/>
    <w:rsid w:val="00B672F9"/>
    <w:rsid w:val="00B7755D"/>
    <w:rsid w:val="00B9798F"/>
    <w:rsid w:val="00C74625"/>
    <w:rsid w:val="00C7695E"/>
    <w:rsid w:val="00CA0901"/>
    <w:rsid w:val="00CB3BC9"/>
    <w:rsid w:val="00CC1BA4"/>
    <w:rsid w:val="00CE068E"/>
    <w:rsid w:val="00D21BD2"/>
    <w:rsid w:val="00D36411"/>
    <w:rsid w:val="00D91ABE"/>
    <w:rsid w:val="00E12CB2"/>
    <w:rsid w:val="00E32427"/>
    <w:rsid w:val="00EB4B9C"/>
    <w:rsid w:val="00EF7668"/>
    <w:rsid w:val="00F16245"/>
    <w:rsid w:val="00F44FDC"/>
    <w:rsid w:val="00F67741"/>
    <w:rsid w:val="00F70734"/>
    <w:rsid w:val="00FB7091"/>
    <w:rsid w:val="00FF6861"/>
    <w:rsid w:val="00FF72A8"/>
    <w:rsid w:val="0129B499"/>
    <w:rsid w:val="025C7366"/>
    <w:rsid w:val="025FDF52"/>
    <w:rsid w:val="0274E847"/>
    <w:rsid w:val="02D91DA9"/>
    <w:rsid w:val="02DC941D"/>
    <w:rsid w:val="02DC9BBC"/>
    <w:rsid w:val="02E3A478"/>
    <w:rsid w:val="02E4D86B"/>
    <w:rsid w:val="02EAD4D6"/>
    <w:rsid w:val="038BD923"/>
    <w:rsid w:val="03D84317"/>
    <w:rsid w:val="04465E7E"/>
    <w:rsid w:val="04C4CABE"/>
    <w:rsid w:val="0531EBC4"/>
    <w:rsid w:val="0569ACBE"/>
    <w:rsid w:val="05AE0FD1"/>
    <w:rsid w:val="05BF6DA2"/>
    <w:rsid w:val="05CF5C00"/>
    <w:rsid w:val="05D3D194"/>
    <w:rsid w:val="060BF70D"/>
    <w:rsid w:val="063E65C3"/>
    <w:rsid w:val="064F9124"/>
    <w:rsid w:val="0692AFC2"/>
    <w:rsid w:val="06A2A8E1"/>
    <w:rsid w:val="06C3DDC3"/>
    <w:rsid w:val="06E8100A"/>
    <w:rsid w:val="06EE73DE"/>
    <w:rsid w:val="070C9F75"/>
    <w:rsid w:val="07A31678"/>
    <w:rsid w:val="07B48F79"/>
    <w:rsid w:val="07E9BB74"/>
    <w:rsid w:val="0864C732"/>
    <w:rsid w:val="0889F09E"/>
    <w:rsid w:val="089E7EBE"/>
    <w:rsid w:val="08D910FA"/>
    <w:rsid w:val="0903C04C"/>
    <w:rsid w:val="09F9F0F6"/>
    <w:rsid w:val="0A674321"/>
    <w:rsid w:val="0A7B7627"/>
    <w:rsid w:val="0A86CDF2"/>
    <w:rsid w:val="0AAAC898"/>
    <w:rsid w:val="0AD95F4B"/>
    <w:rsid w:val="0ADF6830"/>
    <w:rsid w:val="0B317BE8"/>
    <w:rsid w:val="0B6D8622"/>
    <w:rsid w:val="0B6E4E3C"/>
    <w:rsid w:val="0B7E284D"/>
    <w:rsid w:val="0B918260"/>
    <w:rsid w:val="0B9C65CF"/>
    <w:rsid w:val="0BD97F2B"/>
    <w:rsid w:val="0BE2A6FB"/>
    <w:rsid w:val="0C003820"/>
    <w:rsid w:val="0C1EDB1D"/>
    <w:rsid w:val="0C208B50"/>
    <w:rsid w:val="0C23B718"/>
    <w:rsid w:val="0C41ECD3"/>
    <w:rsid w:val="0CD5CC5B"/>
    <w:rsid w:val="0D25DB0F"/>
    <w:rsid w:val="0D383630"/>
    <w:rsid w:val="0D3D8508"/>
    <w:rsid w:val="0DA9F7D0"/>
    <w:rsid w:val="0E0CCEC0"/>
    <w:rsid w:val="0E239AC7"/>
    <w:rsid w:val="0E5465D7"/>
    <w:rsid w:val="0EA8949E"/>
    <w:rsid w:val="0ED4F01A"/>
    <w:rsid w:val="0EDBD441"/>
    <w:rsid w:val="0EE30129"/>
    <w:rsid w:val="0F19E763"/>
    <w:rsid w:val="0F53B350"/>
    <w:rsid w:val="0F5620BC"/>
    <w:rsid w:val="0F7DBB7E"/>
    <w:rsid w:val="0FB08A87"/>
    <w:rsid w:val="0FB71946"/>
    <w:rsid w:val="0FCA87F1"/>
    <w:rsid w:val="1057F7A3"/>
    <w:rsid w:val="10702CA2"/>
    <w:rsid w:val="108BCB22"/>
    <w:rsid w:val="10C6F8F3"/>
    <w:rsid w:val="10F0C278"/>
    <w:rsid w:val="1109EAD5"/>
    <w:rsid w:val="11598B97"/>
    <w:rsid w:val="116CC7CE"/>
    <w:rsid w:val="118EDDB8"/>
    <w:rsid w:val="119160B5"/>
    <w:rsid w:val="119F03D3"/>
    <w:rsid w:val="11BCF773"/>
    <w:rsid w:val="11FCC355"/>
    <w:rsid w:val="121DC6A1"/>
    <w:rsid w:val="12379003"/>
    <w:rsid w:val="12A7D987"/>
    <w:rsid w:val="12B505B9"/>
    <w:rsid w:val="1313DE8B"/>
    <w:rsid w:val="136E56B2"/>
    <w:rsid w:val="13851076"/>
    <w:rsid w:val="13A3D077"/>
    <w:rsid w:val="13D3AFD0"/>
    <w:rsid w:val="140AB27F"/>
    <w:rsid w:val="1414D8F2"/>
    <w:rsid w:val="144CE0E2"/>
    <w:rsid w:val="145F500C"/>
    <w:rsid w:val="146B1199"/>
    <w:rsid w:val="14E59EE7"/>
    <w:rsid w:val="150F2B02"/>
    <w:rsid w:val="155F09E4"/>
    <w:rsid w:val="156125E0"/>
    <w:rsid w:val="1586DEE9"/>
    <w:rsid w:val="15AD1E99"/>
    <w:rsid w:val="1607FB9A"/>
    <w:rsid w:val="16190A49"/>
    <w:rsid w:val="16E0C207"/>
    <w:rsid w:val="17549770"/>
    <w:rsid w:val="1754B305"/>
    <w:rsid w:val="1766B2BB"/>
    <w:rsid w:val="17BAFC1A"/>
    <w:rsid w:val="17DF35CF"/>
    <w:rsid w:val="1834CF97"/>
    <w:rsid w:val="188359F6"/>
    <w:rsid w:val="188B4DC5"/>
    <w:rsid w:val="18EB9066"/>
    <w:rsid w:val="194DBCD4"/>
    <w:rsid w:val="19526686"/>
    <w:rsid w:val="19588CA9"/>
    <w:rsid w:val="196F0255"/>
    <w:rsid w:val="1989AD6B"/>
    <w:rsid w:val="19C08957"/>
    <w:rsid w:val="1A059D34"/>
    <w:rsid w:val="1A18B68C"/>
    <w:rsid w:val="1A3895B5"/>
    <w:rsid w:val="1A3A235D"/>
    <w:rsid w:val="1A4D8318"/>
    <w:rsid w:val="1A7465DE"/>
    <w:rsid w:val="1AD2BAB8"/>
    <w:rsid w:val="1AF0DEC1"/>
    <w:rsid w:val="1B0A1379"/>
    <w:rsid w:val="1BF39161"/>
    <w:rsid w:val="1C0E2D13"/>
    <w:rsid w:val="1C3FA7F1"/>
    <w:rsid w:val="1C4C9D7C"/>
    <w:rsid w:val="1CA76C35"/>
    <w:rsid w:val="1CB2D6C1"/>
    <w:rsid w:val="1DBA1877"/>
    <w:rsid w:val="1DD78EDD"/>
    <w:rsid w:val="1DD9EF53"/>
    <w:rsid w:val="1E136DE2"/>
    <w:rsid w:val="1E209ECA"/>
    <w:rsid w:val="1E46A395"/>
    <w:rsid w:val="1E6DEA33"/>
    <w:rsid w:val="1EB61D92"/>
    <w:rsid w:val="1EC13D8D"/>
    <w:rsid w:val="1F96D60D"/>
    <w:rsid w:val="1FBC791C"/>
    <w:rsid w:val="1FCB1CD2"/>
    <w:rsid w:val="1FD21D0C"/>
    <w:rsid w:val="1FD415BD"/>
    <w:rsid w:val="1FDD2D4C"/>
    <w:rsid w:val="1FEBF6A5"/>
    <w:rsid w:val="1FEE0556"/>
    <w:rsid w:val="2078F811"/>
    <w:rsid w:val="20B51EFA"/>
    <w:rsid w:val="20D82B21"/>
    <w:rsid w:val="20EC45E5"/>
    <w:rsid w:val="21950ED4"/>
    <w:rsid w:val="21DA4DC4"/>
    <w:rsid w:val="22C0DFF8"/>
    <w:rsid w:val="22C5A40B"/>
    <w:rsid w:val="22DF3659"/>
    <w:rsid w:val="23028C8F"/>
    <w:rsid w:val="23752BAD"/>
    <w:rsid w:val="23784F1D"/>
    <w:rsid w:val="23E4FD76"/>
    <w:rsid w:val="240BBF46"/>
    <w:rsid w:val="24524D4D"/>
    <w:rsid w:val="246CE547"/>
    <w:rsid w:val="24865CDD"/>
    <w:rsid w:val="248A3C89"/>
    <w:rsid w:val="24A54C7F"/>
    <w:rsid w:val="24AE6919"/>
    <w:rsid w:val="24D303DA"/>
    <w:rsid w:val="2525E514"/>
    <w:rsid w:val="256C2C32"/>
    <w:rsid w:val="258F138F"/>
    <w:rsid w:val="2598841A"/>
    <w:rsid w:val="25B5B87E"/>
    <w:rsid w:val="25BA7E3C"/>
    <w:rsid w:val="2697833C"/>
    <w:rsid w:val="26A4C8DB"/>
    <w:rsid w:val="26B61BAC"/>
    <w:rsid w:val="26C220EC"/>
    <w:rsid w:val="27134241"/>
    <w:rsid w:val="272B484D"/>
    <w:rsid w:val="278F93C4"/>
    <w:rsid w:val="27D31822"/>
    <w:rsid w:val="27DE3474"/>
    <w:rsid w:val="27EF8897"/>
    <w:rsid w:val="28AEDC69"/>
    <w:rsid w:val="28BA549F"/>
    <w:rsid w:val="28FFD898"/>
    <w:rsid w:val="2955E320"/>
    <w:rsid w:val="298E12E4"/>
    <w:rsid w:val="29CAC0E3"/>
    <w:rsid w:val="29EC28D7"/>
    <w:rsid w:val="2A614476"/>
    <w:rsid w:val="2ADE9BBD"/>
    <w:rsid w:val="2B167230"/>
    <w:rsid w:val="2BCC42A8"/>
    <w:rsid w:val="2BF0139C"/>
    <w:rsid w:val="2C98E395"/>
    <w:rsid w:val="2CA6F524"/>
    <w:rsid w:val="2CB4AE37"/>
    <w:rsid w:val="2CF224AC"/>
    <w:rsid w:val="2D12B9D5"/>
    <w:rsid w:val="2D137494"/>
    <w:rsid w:val="2D328998"/>
    <w:rsid w:val="2D38DCE6"/>
    <w:rsid w:val="2D3D5BDC"/>
    <w:rsid w:val="2DA6D81E"/>
    <w:rsid w:val="2DDCDC77"/>
    <w:rsid w:val="2DDF4EBA"/>
    <w:rsid w:val="2E4A6FFB"/>
    <w:rsid w:val="2EA13D01"/>
    <w:rsid w:val="2F03BC08"/>
    <w:rsid w:val="2F17A1DE"/>
    <w:rsid w:val="2F1AFBFE"/>
    <w:rsid w:val="2FB30E2B"/>
    <w:rsid w:val="30297BBC"/>
    <w:rsid w:val="30611FA3"/>
    <w:rsid w:val="3074FC9E"/>
    <w:rsid w:val="3081256E"/>
    <w:rsid w:val="309328FD"/>
    <w:rsid w:val="3097AB49"/>
    <w:rsid w:val="311737BE"/>
    <w:rsid w:val="311A0BFC"/>
    <w:rsid w:val="31274FC4"/>
    <w:rsid w:val="3167BC42"/>
    <w:rsid w:val="317B55EF"/>
    <w:rsid w:val="318A3887"/>
    <w:rsid w:val="318ADD33"/>
    <w:rsid w:val="31A2A1CC"/>
    <w:rsid w:val="31B52EB9"/>
    <w:rsid w:val="31C2D285"/>
    <w:rsid w:val="31D1CEDF"/>
    <w:rsid w:val="31D5EC0C"/>
    <w:rsid w:val="31DBC2BC"/>
    <w:rsid w:val="31F7A4A2"/>
    <w:rsid w:val="32246BE7"/>
    <w:rsid w:val="322F9789"/>
    <w:rsid w:val="324AAF3A"/>
    <w:rsid w:val="33198EC8"/>
    <w:rsid w:val="339B931E"/>
    <w:rsid w:val="33C38253"/>
    <w:rsid w:val="340CCC51"/>
    <w:rsid w:val="340F850D"/>
    <w:rsid w:val="342E18C2"/>
    <w:rsid w:val="346C4C41"/>
    <w:rsid w:val="346E973A"/>
    <w:rsid w:val="34BF5BFD"/>
    <w:rsid w:val="34E7CC0D"/>
    <w:rsid w:val="35578912"/>
    <w:rsid w:val="35624200"/>
    <w:rsid w:val="35716547"/>
    <w:rsid w:val="35D97565"/>
    <w:rsid w:val="35F76364"/>
    <w:rsid w:val="3625B28C"/>
    <w:rsid w:val="36B1FB32"/>
    <w:rsid w:val="36D86020"/>
    <w:rsid w:val="36F311A4"/>
    <w:rsid w:val="3727AD4E"/>
    <w:rsid w:val="3774263D"/>
    <w:rsid w:val="37D11B2B"/>
    <w:rsid w:val="3802A0B7"/>
    <w:rsid w:val="3843FBFA"/>
    <w:rsid w:val="385C4D95"/>
    <w:rsid w:val="388A7FBA"/>
    <w:rsid w:val="38AE197C"/>
    <w:rsid w:val="38FD6B20"/>
    <w:rsid w:val="3980C414"/>
    <w:rsid w:val="398EBC6C"/>
    <w:rsid w:val="398FAF6B"/>
    <w:rsid w:val="39D24B26"/>
    <w:rsid w:val="3A091B31"/>
    <w:rsid w:val="3A31ADDF"/>
    <w:rsid w:val="3A69172E"/>
    <w:rsid w:val="3A77F546"/>
    <w:rsid w:val="3AADCF9A"/>
    <w:rsid w:val="3AFC0345"/>
    <w:rsid w:val="3B1CCC6E"/>
    <w:rsid w:val="3B47EA84"/>
    <w:rsid w:val="3B8B1D13"/>
    <w:rsid w:val="3B8EB9A6"/>
    <w:rsid w:val="3BB51A50"/>
    <w:rsid w:val="3BD1B8EE"/>
    <w:rsid w:val="3BE7EB5C"/>
    <w:rsid w:val="3C0CB160"/>
    <w:rsid w:val="3C649A72"/>
    <w:rsid w:val="3CE6376F"/>
    <w:rsid w:val="3D790BD5"/>
    <w:rsid w:val="3DEB8557"/>
    <w:rsid w:val="3E555248"/>
    <w:rsid w:val="3E8AF07A"/>
    <w:rsid w:val="3EA74951"/>
    <w:rsid w:val="3EFB35D4"/>
    <w:rsid w:val="3EFD9193"/>
    <w:rsid w:val="3FE758A3"/>
    <w:rsid w:val="3FF29716"/>
    <w:rsid w:val="3FFF9965"/>
    <w:rsid w:val="4050793D"/>
    <w:rsid w:val="40F3E3B7"/>
    <w:rsid w:val="4165BAFE"/>
    <w:rsid w:val="41A15909"/>
    <w:rsid w:val="41BB4854"/>
    <w:rsid w:val="41C72A8F"/>
    <w:rsid w:val="4217E6D8"/>
    <w:rsid w:val="426CDBE0"/>
    <w:rsid w:val="426E2A2E"/>
    <w:rsid w:val="427A0830"/>
    <w:rsid w:val="43668E54"/>
    <w:rsid w:val="43C3A007"/>
    <w:rsid w:val="441FF898"/>
    <w:rsid w:val="449DD583"/>
    <w:rsid w:val="44E73DD2"/>
    <w:rsid w:val="4547D74D"/>
    <w:rsid w:val="4554295E"/>
    <w:rsid w:val="458BC1DE"/>
    <w:rsid w:val="45967B88"/>
    <w:rsid w:val="45AB402A"/>
    <w:rsid w:val="45F39AB0"/>
    <w:rsid w:val="4625462A"/>
    <w:rsid w:val="46803EB0"/>
    <w:rsid w:val="46EFB582"/>
    <w:rsid w:val="46F37B69"/>
    <w:rsid w:val="472CEF14"/>
    <w:rsid w:val="4738C7D7"/>
    <w:rsid w:val="47EAE393"/>
    <w:rsid w:val="4839C046"/>
    <w:rsid w:val="48A022EC"/>
    <w:rsid w:val="48BE550E"/>
    <w:rsid w:val="48C8BF75"/>
    <w:rsid w:val="48E8AEC4"/>
    <w:rsid w:val="492595B3"/>
    <w:rsid w:val="4992D8AB"/>
    <w:rsid w:val="49E8CD08"/>
    <w:rsid w:val="4A365179"/>
    <w:rsid w:val="4A36B3D8"/>
    <w:rsid w:val="4A7A6C16"/>
    <w:rsid w:val="4AF1D198"/>
    <w:rsid w:val="4B058065"/>
    <w:rsid w:val="4B3FE677"/>
    <w:rsid w:val="4B716108"/>
    <w:rsid w:val="4B86009F"/>
    <w:rsid w:val="4BAB0E11"/>
    <w:rsid w:val="4BE23B68"/>
    <w:rsid w:val="4C004619"/>
    <w:rsid w:val="4C246AB2"/>
    <w:rsid w:val="4C329884"/>
    <w:rsid w:val="4C347A19"/>
    <w:rsid w:val="4C7B063D"/>
    <w:rsid w:val="4C9E199D"/>
    <w:rsid w:val="4D0235E8"/>
    <w:rsid w:val="4D055E01"/>
    <w:rsid w:val="4D40ADD1"/>
    <w:rsid w:val="4D87B988"/>
    <w:rsid w:val="4DE65540"/>
    <w:rsid w:val="4DF3F528"/>
    <w:rsid w:val="4E17B706"/>
    <w:rsid w:val="4E2906D7"/>
    <w:rsid w:val="4E33032F"/>
    <w:rsid w:val="4EDB109D"/>
    <w:rsid w:val="4EEA087F"/>
    <w:rsid w:val="4F76DD99"/>
    <w:rsid w:val="50654C9F"/>
    <w:rsid w:val="511A8972"/>
    <w:rsid w:val="51320712"/>
    <w:rsid w:val="52214CA9"/>
    <w:rsid w:val="52939091"/>
    <w:rsid w:val="53032D7F"/>
    <w:rsid w:val="535320B7"/>
    <w:rsid w:val="5361E1B5"/>
    <w:rsid w:val="53869A31"/>
    <w:rsid w:val="539C6231"/>
    <w:rsid w:val="540FBDED"/>
    <w:rsid w:val="548BB7A0"/>
    <w:rsid w:val="548D3380"/>
    <w:rsid w:val="55F2E5E3"/>
    <w:rsid w:val="56176FF2"/>
    <w:rsid w:val="56379AFD"/>
    <w:rsid w:val="5668A4DF"/>
    <w:rsid w:val="56F28825"/>
    <w:rsid w:val="5723046C"/>
    <w:rsid w:val="572D8E54"/>
    <w:rsid w:val="575D4C2C"/>
    <w:rsid w:val="57877E4D"/>
    <w:rsid w:val="57A97E1D"/>
    <w:rsid w:val="57BE3170"/>
    <w:rsid w:val="57F13793"/>
    <w:rsid w:val="58651A93"/>
    <w:rsid w:val="586C6425"/>
    <w:rsid w:val="58765E43"/>
    <w:rsid w:val="588A2E95"/>
    <w:rsid w:val="58F85F71"/>
    <w:rsid w:val="59B18173"/>
    <w:rsid w:val="59FC4414"/>
    <w:rsid w:val="5A014631"/>
    <w:rsid w:val="5A1A596E"/>
    <w:rsid w:val="5A2715E0"/>
    <w:rsid w:val="5A64A293"/>
    <w:rsid w:val="5A9E2CF6"/>
    <w:rsid w:val="5AA69A70"/>
    <w:rsid w:val="5AB81CBE"/>
    <w:rsid w:val="5B40E39A"/>
    <w:rsid w:val="5B46AFE4"/>
    <w:rsid w:val="5B50CB2A"/>
    <w:rsid w:val="5BA8AA66"/>
    <w:rsid w:val="5BA9A364"/>
    <w:rsid w:val="5BE84536"/>
    <w:rsid w:val="5C03C167"/>
    <w:rsid w:val="5C092BD2"/>
    <w:rsid w:val="5C0988AA"/>
    <w:rsid w:val="5C1C401F"/>
    <w:rsid w:val="5C4D5675"/>
    <w:rsid w:val="5C6BA3C2"/>
    <w:rsid w:val="5C7689F8"/>
    <w:rsid w:val="5CD2B16A"/>
    <w:rsid w:val="5D101697"/>
    <w:rsid w:val="5D11744C"/>
    <w:rsid w:val="5DE6D014"/>
    <w:rsid w:val="5EB93D62"/>
    <w:rsid w:val="5EF512BB"/>
    <w:rsid w:val="5F95A326"/>
    <w:rsid w:val="5F9DC585"/>
    <w:rsid w:val="5FD3FBD6"/>
    <w:rsid w:val="5FE14E38"/>
    <w:rsid w:val="6063F199"/>
    <w:rsid w:val="608E725D"/>
    <w:rsid w:val="6098A022"/>
    <w:rsid w:val="61529ECC"/>
    <w:rsid w:val="61750239"/>
    <w:rsid w:val="6176B09E"/>
    <w:rsid w:val="61F6D9DA"/>
    <w:rsid w:val="61FE56A4"/>
    <w:rsid w:val="62380614"/>
    <w:rsid w:val="62C25E43"/>
    <w:rsid w:val="62FD41A7"/>
    <w:rsid w:val="632C4629"/>
    <w:rsid w:val="63811142"/>
    <w:rsid w:val="639611D9"/>
    <w:rsid w:val="64338A34"/>
    <w:rsid w:val="649EAD3F"/>
    <w:rsid w:val="64B8687D"/>
    <w:rsid w:val="64BDDCB9"/>
    <w:rsid w:val="64CE9F5B"/>
    <w:rsid w:val="64DB346C"/>
    <w:rsid w:val="64DD9478"/>
    <w:rsid w:val="64F197E3"/>
    <w:rsid w:val="64F3C3E0"/>
    <w:rsid w:val="653DFBAE"/>
    <w:rsid w:val="655FE7AA"/>
    <w:rsid w:val="660B0338"/>
    <w:rsid w:val="6627608E"/>
    <w:rsid w:val="667AFC3B"/>
    <w:rsid w:val="6692D440"/>
    <w:rsid w:val="6742E610"/>
    <w:rsid w:val="6767304D"/>
    <w:rsid w:val="67A737A8"/>
    <w:rsid w:val="68336AF4"/>
    <w:rsid w:val="6852349C"/>
    <w:rsid w:val="6874E8CB"/>
    <w:rsid w:val="688F28C4"/>
    <w:rsid w:val="68DD971C"/>
    <w:rsid w:val="68E3C8C7"/>
    <w:rsid w:val="69035DF5"/>
    <w:rsid w:val="69263F3F"/>
    <w:rsid w:val="694D3A3F"/>
    <w:rsid w:val="69D1F3A9"/>
    <w:rsid w:val="69F09D64"/>
    <w:rsid w:val="6A384B47"/>
    <w:rsid w:val="6A883526"/>
    <w:rsid w:val="6ABFF8BA"/>
    <w:rsid w:val="6AF39575"/>
    <w:rsid w:val="6B20AF9B"/>
    <w:rsid w:val="6B27AA01"/>
    <w:rsid w:val="6B2A1406"/>
    <w:rsid w:val="6B942837"/>
    <w:rsid w:val="6BE4E510"/>
    <w:rsid w:val="6C084074"/>
    <w:rsid w:val="6C309C07"/>
    <w:rsid w:val="6C9E0D67"/>
    <w:rsid w:val="6CA62049"/>
    <w:rsid w:val="6CBD234B"/>
    <w:rsid w:val="6CCC5EC8"/>
    <w:rsid w:val="6D32F9EA"/>
    <w:rsid w:val="6D7249C4"/>
    <w:rsid w:val="6DA199BE"/>
    <w:rsid w:val="6F0E49E5"/>
    <w:rsid w:val="6F7B83F8"/>
    <w:rsid w:val="6F80F88C"/>
    <w:rsid w:val="6FD92184"/>
    <w:rsid w:val="6FF36747"/>
    <w:rsid w:val="6FFB1B24"/>
    <w:rsid w:val="7087F820"/>
    <w:rsid w:val="70D15103"/>
    <w:rsid w:val="70E24649"/>
    <w:rsid w:val="70E3EE6B"/>
    <w:rsid w:val="72094C4B"/>
    <w:rsid w:val="725B81B4"/>
    <w:rsid w:val="72BF9346"/>
    <w:rsid w:val="7301D9BC"/>
    <w:rsid w:val="733B6251"/>
    <w:rsid w:val="734A20D2"/>
    <w:rsid w:val="73677270"/>
    <w:rsid w:val="737AA1F3"/>
    <w:rsid w:val="73E85DCE"/>
    <w:rsid w:val="73EDB871"/>
    <w:rsid w:val="73FDE6FC"/>
    <w:rsid w:val="73FE5D92"/>
    <w:rsid w:val="743707AE"/>
    <w:rsid w:val="745A9D92"/>
    <w:rsid w:val="74E2C1CF"/>
    <w:rsid w:val="74E33606"/>
    <w:rsid w:val="7505EB9B"/>
    <w:rsid w:val="75791BBB"/>
    <w:rsid w:val="75B42ABF"/>
    <w:rsid w:val="75C24F3A"/>
    <w:rsid w:val="760B9818"/>
    <w:rsid w:val="761FBB5F"/>
    <w:rsid w:val="76842BEE"/>
    <w:rsid w:val="76B19733"/>
    <w:rsid w:val="7717D337"/>
    <w:rsid w:val="7754CC10"/>
    <w:rsid w:val="779DF33D"/>
    <w:rsid w:val="77A13BC6"/>
    <w:rsid w:val="783C34C9"/>
    <w:rsid w:val="788182C9"/>
    <w:rsid w:val="78C44D46"/>
    <w:rsid w:val="7997C1AE"/>
    <w:rsid w:val="79CE08D4"/>
    <w:rsid w:val="79D120BC"/>
    <w:rsid w:val="7A0F1114"/>
    <w:rsid w:val="7A169245"/>
    <w:rsid w:val="7A41B467"/>
    <w:rsid w:val="7A427CD4"/>
    <w:rsid w:val="7A61A0D2"/>
    <w:rsid w:val="7A661914"/>
    <w:rsid w:val="7AAD6D5F"/>
    <w:rsid w:val="7AC60B39"/>
    <w:rsid w:val="7B2BF64C"/>
    <w:rsid w:val="7B35775A"/>
    <w:rsid w:val="7B365E9A"/>
    <w:rsid w:val="7B7F2546"/>
    <w:rsid w:val="7B8D4F16"/>
    <w:rsid w:val="7BDDFB7D"/>
    <w:rsid w:val="7C52231B"/>
    <w:rsid w:val="7C6FF77B"/>
    <w:rsid w:val="7CFA3779"/>
    <w:rsid w:val="7D61F79B"/>
    <w:rsid w:val="7D6CEB21"/>
    <w:rsid w:val="7DA3F4CB"/>
    <w:rsid w:val="7ED37178"/>
    <w:rsid w:val="7F19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58B01"/>
  <w14:defaultImageDpi w14:val="32767"/>
  <w15:chartTrackingRefBased/>
  <w15:docId w15:val="{C92C9E6D-FE99-3F46-A95B-B04C7A03A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3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B65A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65A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B65A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B65A4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B65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B65A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F0FD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pagedtable-metafield">
    <w:name w:val="pagedtable-metafield"/>
    <w:basedOn w:val="DefaultParagraphFont"/>
    <w:rsid w:val="006F0FD1"/>
  </w:style>
  <w:style w:type="character" w:customStyle="1" w:styleId="pagedtable-metaval">
    <w:name w:val="pagedtable-metaval"/>
    <w:basedOn w:val="DefaultParagraphFont"/>
    <w:rsid w:val="006F0FD1"/>
  </w:style>
  <w:style w:type="character" w:styleId="HTMLCode">
    <w:name w:val="HTML Code"/>
    <w:basedOn w:val="DefaultParagraphFont"/>
    <w:uiPriority w:val="99"/>
    <w:semiHidden/>
    <w:unhideWhenUsed/>
    <w:rsid w:val="00E32427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24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242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aceconstant">
    <w:name w:val="ace_constant"/>
    <w:basedOn w:val="DefaultParagraphFont"/>
    <w:rsid w:val="007078E6"/>
  </w:style>
  <w:style w:type="character" w:customStyle="1" w:styleId="VerbatimChar">
    <w:name w:val="Verbatim Char"/>
    <w:basedOn w:val="DefaultParagraphFont"/>
    <w:link w:val="SourceCode"/>
    <w:rsid w:val="001A7E0C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1A7E0C"/>
    <w:pPr>
      <w:shd w:val="clear" w:color="auto" w:fill="F8F8F8"/>
      <w:wordWrap w:val="0"/>
      <w:spacing w:after="200"/>
    </w:pPr>
    <w:rPr>
      <w:rFonts w:ascii="Consolas" w:hAnsi="Consolas"/>
      <w:sz w:val="22"/>
    </w:rPr>
  </w:style>
  <w:style w:type="paragraph" w:styleId="Header">
    <w:name w:val="header"/>
    <w:basedOn w:val="Normal"/>
    <w:link w:val="HeaderChar"/>
    <w:uiPriority w:val="99"/>
    <w:unhideWhenUsed/>
    <w:rsid w:val="00887D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7D0D"/>
  </w:style>
  <w:style w:type="paragraph" w:styleId="Footer">
    <w:name w:val="footer"/>
    <w:basedOn w:val="Normal"/>
    <w:link w:val="FooterChar"/>
    <w:uiPriority w:val="99"/>
    <w:unhideWhenUsed/>
    <w:rsid w:val="00887D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7D0D"/>
  </w:style>
  <w:style w:type="character" w:styleId="PageNumber">
    <w:name w:val="page number"/>
    <w:basedOn w:val="DefaultParagraphFont"/>
    <w:uiPriority w:val="99"/>
    <w:semiHidden/>
    <w:unhideWhenUsed/>
    <w:rsid w:val="00887D0D"/>
  </w:style>
  <w:style w:type="paragraph" w:customStyle="1" w:styleId="paragraph">
    <w:name w:val="paragraph"/>
    <w:basedOn w:val="Normal"/>
    <w:rsid w:val="001D23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1D2342"/>
  </w:style>
  <w:style w:type="character" w:customStyle="1" w:styleId="eop">
    <w:name w:val="eop"/>
    <w:basedOn w:val="DefaultParagraphFont"/>
    <w:rsid w:val="001D2342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18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1569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044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569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890877">
                                  <w:marLeft w:val="135"/>
                                  <w:marRight w:val="135"/>
                                  <w:marTop w:val="0"/>
                                  <w:marBottom w:val="13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957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7422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4111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28900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22749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950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5327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8470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8738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36852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2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4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7570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0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75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21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9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8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5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2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93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1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5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71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38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96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16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65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1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51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48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4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4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16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9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2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1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8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0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6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0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8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28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2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0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11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2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65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4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9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2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0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6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5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97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25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04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03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07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1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36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34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5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2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6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75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1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25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21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42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17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6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02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59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48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8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2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89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9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05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1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1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4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7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70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3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2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2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8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0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11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4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0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9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1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47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4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2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0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464723-6F07-9F4C-AEC5-BC229EE4E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8</Pages>
  <Words>3466</Words>
  <Characters>19621</Characters>
  <Application>Microsoft Office Word</Application>
  <DocSecurity>0</DocSecurity>
  <Lines>370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ariu,Ana</dc:creator>
  <cp:keywords/>
  <dc:description/>
  <cp:lastModifiedBy>Ferariu,Ana</cp:lastModifiedBy>
  <cp:revision>38</cp:revision>
  <dcterms:created xsi:type="dcterms:W3CDTF">2023-11-09T17:35:00Z</dcterms:created>
  <dcterms:modified xsi:type="dcterms:W3CDTF">2024-01-09T15:12:00Z</dcterms:modified>
</cp:coreProperties>
</file>